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E897B" w14:textId="56B0F99C" w:rsidR="00065B15" w:rsidRDefault="00F1778B">
      <w:r>
        <w:t>Supplementary Material</w:t>
      </w:r>
    </w:p>
    <w:p w14:paraId="6ACED25F" w14:textId="77777777" w:rsidR="00987E8E" w:rsidRDefault="00987E8E" w:rsidP="009E7D2E">
      <w:pPr>
        <w:spacing w:before="120"/>
        <w:contextualSpacing/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977"/>
      </w:tblGrid>
      <w:tr w:rsidR="00F90EC6" w:rsidRPr="00EC03EA" w14:paraId="59FA3499" w14:textId="77777777" w:rsidTr="007B654C">
        <w:tc>
          <w:tcPr>
            <w:tcW w:w="69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57305" w14:textId="57CD6811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 xml:space="preserve">Box </w:t>
            </w:r>
            <w:r>
              <w:rPr>
                <w:rFonts w:cstheme="minorHAnsi"/>
                <w:sz w:val="22"/>
                <w:szCs w:val="22"/>
              </w:rPr>
              <w:t>S1:</w:t>
            </w:r>
            <w:r w:rsidRPr="00EC03EA">
              <w:rPr>
                <w:rFonts w:cstheme="minorHAnsi"/>
                <w:sz w:val="22"/>
                <w:szCs w:val="22"/>
              </w:rPr>
              <w:t xml:space="preserve"> CRC-relevant sign and symptoms</w:t>
            </w:r>
          </w:p>
        </w:tc>
      </w:tr>
      <w:tr w:rsidR="00F90EC6" w:rsidRPr="00EC03EA" w14:paraId="2AC427BB" w14:textId="77777777" w:rsidTr="007B654C"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6EC0AABF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Rectal Bleeding</w:t>
            </w:r>
            <w:r>
              <w:rPr>
                <w:rFonts w:cstheme="minorHAnsi"/>
                <w:sz w:val="22"/>
                <w:szCs w:val="22"/>
              </w:rPr>
              <w:t xml:space="preserve"> (CIBH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34111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Red</w:t>
            </w:r>
            <w:r>
              <w:rPr>
                <w:rFonts w:cstheme="minorHAnsi"/>
                <w:sz w:val="22"/>
                <w:szCs w:val="22"/>
              </w:rPr>
              <w:t>-</w:t>
            </w:r>
            <w:r w:rsidRPr="00EC03EA">
              <w:rPr>
                <w:rFonts w:cstheme="minorHAnsi"/>
                <w:sz w:val="22"/>
                <w:szCs w:val="22"/>
              </w:rPr>
              <w:t>Flag Symptoms</w:t>
            </w:r>
          </w:p>
        </w:tc>
      </w:tr>
      <w:tr w:rsidR="00F90EC6" w:rsidRPr="00EC03EA" w14:paraId="390057ED" w14:textId="77777777" w:rsidTr="007B654C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423502D5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Change in Bowel Habits</w:t>
            </w:r>
            <w:r>
              <w:rPr>
                <w:rFonts w:cstheme="minorHAnsi"/>
                <w:sz w:val="22"/>
                <w:szCs w:val="22"/>
              </w:rPr>
              <w:t xml:space="preserve"> (RB)</w:t>
            </w: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06BA6D50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90EC6" w:rsidRPr="00EC03EA" w14:paraId="3A9CA23A" w14:textId="77777777" w:rsidTr="007B654C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5D39EBF9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Anaemia (Laboratory Confirmed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21E973C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Red</w:t>
            </w:r>
            <w:r>
              <w:rPr>
                <w:rFonts w:cstheme="minorHAnsi"/>
                <w:sz w:val="22"/>
                <w:szCs w:val="22"/>
              </w:rPr>
              <w:t>-</w:t>
            </w:r>
            <w:r w:rsidRPr="00EC03EA">
              <w:rPr>
                <w:rFonts w:cstheme="minorHAnsi"/>
                <w:sz w:val="22"/>
                <w:szCs w:val="22"/>
              </w:rPr>
              <w:t>Flag Sign</w:t>
            </w:r>
          </w:p>
        </w:tc>
      </w:tr>
      <w:tr w:rsidR="00F90EC6" w:rsidRPr="00EC03EA" w14:paraId="74DC7460" w14:textId="77777777" w:rsidTr="007B654C">
        <w:tc>
          <w:tcPr>
            <w:tcW w:w="3964" w:type="dxa"/>
            <w:tcBorders>
              <w:top w:val="single" w:sz="4" w:space="0" w:color="auto"/>
            </w:tcBorders>
          </w:tcPr>
          <w:p w14:paraId="26086536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Abdominal Pain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2B1F8FCD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proofErr w:type="gramStart"/>
            <w:r w:rsidRPr="00EC03EA">
              <w:rPr>
                <w:rFonts w:cstheme="minorHAnsi"/>
                <w:sz w:val="22"/>
                <w:szCs w:val="22"/>
              </w:rPr>
              <w:t>Non</w:t>
            </w:r>
            <w:r>
              <w:rPr>
                <w:rFonts w:cstheme="minorHAnsi"/>
                <w:sz w:val="22"/>
                <w:szCs w:val="22"/>
              </w:rPr>
              <w:t xml:space="preserve"> Red</w:t>
            </w:r>
            <w:proofErr w:type="gramEnd"/>
            <w:r>
              <w:rPr>
                <w:rFonts w:cstheme="minorHAnsi"/>
                <w:sz w:val="22"/>
                <w:szCs w:val="22"/>
              </w:rPr>
              <w:t>-Flag</w:t>
            </w:r>
            <w:r w:rsidRPr="00EC03EA">
              <w:rPr>
                <w:rFonts w:cstheme="minorHAnsi"/>
                <w:sz w:val="22"/>
                <w:szCs w:val="22"/>
              </w:rPr>
              <w:t xml:space="preserve"> Symptoms</w:t>
            </w:r>
          </w:p>
        </w:tc>
      </w:tr>
      <w:tr w:rsidR="00F90EC6" w:rsidRPr="00EC03EA" w14:paraId="1E338857" w14:textId="77777777" w:rsidTr="007B654C">
        <w:tc>
          <w:tcPr>
            <w:tcW w:w="3964" w:type="dxa"/>
          </w:tcPr>
          <w:p w14:paraId="48697CF6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Constipation</w:t>
            </w:r>
          </w:p>
        </w:tc>
        <w:tc>
          <w:tcPr>
            <w:tcW w:w="2977" w:type="dxa"/>
            <w:vMerge/>
          </w:tcPr>
          <w:p w14:paraId="11EBCD66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90EC6" w:rsidRPr="00EC03EA" w14:paraId="1BEB6A27" w14:textId="77777777" w:rsidTr="007B654C">
        <w:tc>
          <w:tcPr>
            <w:tcW w:w="3964" w:type="dxa"/>
          </w:tcPr>
          <w:p w14:paraId="3A02339E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 xml:space="preserve">Diarrhoea </w:t>
            </w:r>
          </w:p>
        </w:tc>
        <w:tc>
          <w:tcPr>
            <w:tcW w:w="2977" w:type="dxa"/>
            <w:vMerge/>
          </w:tcPr>
          <w:p w14:paraId="01830F37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90EC6" w:rsidRPr="00EC03EA" w14:paraId="0D11A573" w14:textId="77777777" w:rsidTr="007B654C">
        <w:tc>
          <w:tcPr>
            <w:tcW w:w="3964" w:type="dxa"/>
          </w:tcPr>
          <w:p w14:paraId="31542459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Weight Loss</w:t>
            </w:r>
          </w:p>
        </w:tc>
        <w:tc>
          <w:tcPr>
            <w:tcW w:w="2977" w:type="dxa"/>
            <w:vMerge/>
          </w:tcPr>
          <w:p w14:paraId="040348EF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90EC6" w:rsidRPr="00EC03EA" w14:paraId="17D21697" w14:textId="77777777" w:rsidTr="007B654C">
        <w:tc>
          <w:tcPr>
            <w:tcW w:w="3964" w:type="dxa"/>
          </w:tcPr>
          <w:p w14:paraId="7904D37A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Fatigue</w:t>
            </w:r>
          </w:p>
        </w:tc>
        <w:tc>
          <w:tcPr>
            <w:tcW w:w="2977" w:type="dxa"/>
            <w:vMerge/>
          </w:tcPr>
          <w:p w14:paraId="4931D556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90EC6" w:rsidRPr="00EC03EA" w14:paraId="7247E5CE" w14:textId="77777777" w:rsidTr="007B654C">
        <w:tc>
          <w:tcPr>
            <w:tcW w:w="3964" w:type="dxa"/>
          </w:tcPr>
          <w:p w14:paraId="71B96A3B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Jaundice</w:t>
            </w:r>
          </w:p>
        </w:tc>
        <w:tc>
          <w:tcPr>
            <w:tcW w:w="2977" w:type="dxa"/>
            <w:vMerge/>
          </w:tcPr>
          <w:p w14:paraId="712D4F4B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90EC6" w:rsidRPr="00EC03EA" w14:paraId="722C92D0" w14:textId="77777777" w:rsidTr="007B654C">
        <w:tc>
          <w:tcPr>
            <w:tcW w:w="3964" w:type="dxa"/>
          </w:tcPr>
          <w:p w14:paraId="4B480FE3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Tenesmus</w:t>
            </w:r>
          </w:p>
        </w:tc>
        <w:tc>
          <w:tcPr>
            <w:tcW w:w="2977" w:type="dxa"/>
            <w:vMerge/>
          </w:tcPr>
          <w:p w14:paraId="269661A4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90EC6" w:rsidRPr="00EC03EA" w14:paraId="617D57B0" w14:textId="77777777" w:rsidTr="007B654C">
        <w:tc>
          <w:tcPr>
            <w:tcW w:w="3964" w:type="dxa"/>
          </w:tcPr>
          <w:p w14:paraId="33092548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Bloating</w:t>
            </w:r>
          </w:p>
        </w:tc>
        <w:tc>
          <w:tcPr>
            <w:tcW w:w="2977" w:type="dxa"/>
            <w:vMerge/>
          </w:tcPr>
          <w:p w14:paraId="00E80E68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90EC6" w:rsidRPr="00EC03EA" w14:paraId="000DCFA1" w14:textId="77777777" w:rsidTr="007B654C">
        <w:tc>
          <w:tcPr>
            <w:tcW w:w="3964" w:type="dxa"/>
          </w:tcPr>
          <w:p w14:paraId="2099E5B7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Lump Mass</w:t>
            </w:r>
          </w:p>
        </w:tc>
        <w:tc>
          <w:tcPr>
            <w:tcW w:w="2977" w:type="dxa"/>
            <w:vMerge/>
          </w:tcPr>
          <w:p w14:paraId="4B0E5633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90EC6" w:rsidRPr="00EC03EA" w14:paraId="0AB1EB30" w14:textId="77777777" w:rsidTr="007B654C">
        <w:tc>
          <w:tcPr>
            <w:tcW w:w="3964" w:type="dxa"/>
          </w:tcPr>
          <w:p w14:paraId="2CE2F296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  <w:r w:rsidRPr="00EC03EA">
              <w:rPr>
                <w:rFonts w:cstheme="minorHAnsi"/>
                <w:sz w:val="22"/>
                <w:szCs w:val="22"/>
              </w:rPr>
              <w:t>Obstruction</w:t>
            </w:r>
          </w:p>
        </w:tc>
        <w:tc>
          <w:tcPr>
            <w:tcW w:w="2977" w:type="dxa"/>
            <w:vMerge/>
          </w:tcPr>
          <w:p w14:paraId="19812695" w14:textId="77777777" w:rsidR="00F90EC6" w:rsidRPr="00EC03EA" w:rsidRDefault="00F90EC6" w:rsidP="007B654C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55984100" w14:textId="77777777" w:rsidR="00F90EC6" w:rsidRPr="00DD4477" w:rsidRDefault="00F90EC6" w:rsidP="009E7D2E">
      <w:pPr>
        <w:spacing w:before="120"/>
        <w:contextualSpacing/>
        <w:rPr>
          <w:rFonts w:asciiTheme="majorHAnsi" w:hAnsiTheme="majorHAnsi" w:cstheme="majorHAnsi"/>
        </w:rPr>
      </w:pPr>
    </w:p>
    <w:p w14:paraId="4E9A16E2" w14:textId="086CA9CE" w:rsidR="009E7D2E" w:rsidRDefault="009E7D2E"/>
    <w:p w14:paraId="55693044" w14:textId="77777777" w:rsidR="009E7D2E" w:rsidRDefault="009E7D2E"/>
    <w:p w14:paraId="342DC3F7" w14:textId="77777777" w:rsidR="00461E00" w:rsidRDefault="00461E00"/>
    <w:p w14:paraId="14AC5445" w14:textId="35C6A253" w:rsidR="00F1778B" w:rsidRDefault="00F177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7685F" w14:paraId="1DBBA95A" w14:textId="77777777" w:rsidTr="00293A63">
        <w:tc>
          <w:tcPr>
            <w:tcW w:w="9067" w:type="dxa"/>
          </w:tcPr>
          <w:p w14:paraId="3AD1CD3E" w14:textId="12EF57F0" w:rsidR="0047685F" w:rsidRDefault="00033EBD">
            <w:r>
              <w:t xml:space="preserve">Box S2: </w:t>
            </w:r>
            <w:r w:rsidR="00062F72">
              <w:t>17 Comorbidities used to calculate</w:t>
            </w:r>
            <w:r w:rsidR="00FA51D9">
              <w:t xml:space="preserve"> Charlson Comorbidity Index</w:t>
            </w:r>
            <w:r w:rsidR="007306A8">
              <w:t xml:space="preserve"> (CCI)</w:t>
            </w:r>
            <w:r w:rsidR="00FA51D9">
              <w:t xml:space="preserve"> score</w:t>
            </w:r>
          </w:p>
        </w:tc>
      </w:tr>
      <w:tr w:rsidR="0047685F" w14:paraId="56B5F266" w14:textId="77777777" w:rsidTr="00293A63">
        <w:tc>
          <w:tcPr>
            <w:tcW w:w="9067" w:type="dxa"/>
          </w:tcPr>
          <w:p w14:paraId="08365314" w14:textId="77777777" w:rsidR="0047685F" w:rsidRDefault="0047685F">
            <w:r w:rsidRPr="0047685F">
              <w:t>Myocardial infarction</w:t>
            </w:r>
          </w:p>
          <w:p w14:paraId="5E672BF9" w14:textId="77777777" w:rsidR="0047685F" w:rsidRDefault="0047685F">
            <w:r w:rsidRPr="0047685F">
              <w:t>Congestive heart failure</w:t>
            </w:r>
          </w:p>
          <w:p w14:paraId="03104F1E" w14:textId="77777777" w:rsidR="0047685F" w:rsidRDefault="0047685F">
            <w:r w:rsidRPr="0047685F">
              <w:t>Peripheral vascular disease</w:t>
            </w:r>
          </w:p>
          <w:p w14:paraId="2442B705" w14:textId="77777777" w:rsidR="0047685F" w:rsidRDefault="0047685F">
            <w:r w:rsidRPr="0047685F">
              <w:t>Cerebrovascular disease</w:t>
            </w:r>
          </w:p>
          <w:p w14:paraId="3C0628C9" w14:textId="77777777" w:rsidR="0047685F" w:rsidRDefault="0047685F">
            <w:r w:rsidRPr="0047685F">
              <w:t>Dementia</w:t>
            </w:r>
          </w:p>
          <w:p w14:paraId="5BF32CA2" w14:textId="77777777" w:rsidR="0047685F" w:rsidRDefault="0047685F">
            <w:r w:rsidRPr="0047685F">
              <w:t>COPD</w:t>
            </w:r>
          </w:p>
          <w:p w14:paraId="2B046A6D" w14:textId="77777777" w:rsidR="00CB54C7" w:rsidRDefault="0047685F">
            <w:r w:rsidRPr="0047685F">
              <w:t>Rheumatic disease</w:t>
            </w:r>
          </w:p>
          <w:p w14:paraId="020C289C" w14:textId="77777777" w:rsidR="00CB54C7" w:rsidRDefault="0047685F">
            <w:r w:rsidRPr="0047685F">
              <w:t>Peptic ulcer disease</w:t>
            </w:r>
          </w:p>
          <w:p w14:paraId="5928FCA4" w14:textId="77777777" w:rsidR="00CB54C7" w:rsidRDefault="0047685F">
            <w:r w:rsidRPr="0047685F">
              <w:t>Mild liver disease</w:t>
            </w:r>
          </w:p>
          <w:p w14:paraId="298303C4" w14:textId="77777777" w:rsidR="00CB54C7" w:rsidRDefault="0047685F">
            <w:r w:rsidRPr="0047685F">
              <w:t>Diabetes without chronic complications</w:t>
            </w:r>
          </w:p>
          <w:p w14:paraId="62C6CDD6" w14:textId="77777777" w:rsidR="00CB54C7" w:rsidRDefault="0047685F">
            <w:r w:rsidRPr="0047685F">
              <w:t>Diabetes with chronic complications</w:t>
            </w:r>
          </w:p>
          <w:p w14:paraId="3248A075" w14:textId="77777777" w:rsidR="00CB54C7" w:rsidRDefault="0047685F">
            <w:r w:rsidRPr="0047685F">
              <w:t>Hemiplegia or paraplegia</w:t>
            </w:r>
          </w:p>
          <w:p w14:paraId="4B43A8C7" w14:textId="77777777" w:rsidR="00CB54C7" w:rsidRDefault="0047685F">
            <w:r w:rsidRPr="0047685F">
              <w:t>Renal disease</w:t>
            </w:r>
          </w:p>
          <w:p w14:paraId="00502A7C" w14:textId="77777777" w:rsidR="00CB54C7" w:rsidRDefault="0047685F">
            <w:r w:rsidRPr="0047685F">
              <w:t>Moderate or severe liver disease</w:t>
            </w:r>
          </w:p>
          <w:p w14:paraId="1C9DCFF5" w14:textId="77777777" w:rsidR="00CB54C7" w:rsidRDefault="0047685F">
            <w:r w:rsidRPr="0047685F">
              <w:t>AIDS/HIV</w:t>
            </w:r>
          </w:p>
          <w:p w14:paraId="5148EB90" w14:textId="77777777" w:rsidR="00293A63" w:rsidRDefault="0047685F">
            <w:r w:rsidRPr="0047685F">
              <w:t xml:space="preserve">Any malignancy </w:t>
            </w:r>
          </w:p>
          <w:p w14:paraId="435CB5C4" w14:textId="1D514175" w:rsidR="0047685F" w:rsidRDefault="0047685F">
            <w:r w:rsidRPr="0047685F">
              <w:t>Metastatic solid tumours</w:t>
            </w:r>
          </w:p>
        </w:tc>
      </w:tr>
      <w:tr w:rsidR="0047685F" w14:paraId="1976CDAA" w14:textId="77777777" w:rsidTr="00293A63">
        <w:tc>
          <w:tcPr>
            <w:tcW w:w="9067" w:type="dxa"/>
          </w:tcPr>
          <w:p w14:paraId="1D2116DD" w14:textId="6D3EF8E4" w:rsidR="0047685F" w:rsidRDefault="007306A8">
            <w:r>
              <w:t>Comorbidities were classed as present if they were recorded in HES within 6 years pre-CRC diagnosis. CCI score was analysed by categories (0, 1, 2, 3+).</w:t>
            </w:r>
          </w:p>
        </w:tc>
      </w:tr>
    </w:tbl>
    <w:p w14:paraId="10751F5A" w14:textId="77777777" w:rsidR="001006E8" w:rsidRDefault="001006E8">
      <w:r>
        <w:br w:type="page"/>
      </w:r>
    </w:p>
    <w:p w14:paraId="1B8AE405" w14:textId="77777777" w:rsidR="00C908AB" w:rsidRDefault="00C908AB">
      <w:pPr>
        <w:sectPr w:rsidR="00C908AB" w:rsidSect="00AA4B52">
          <w:pgSz w:w="11900" w:h="1682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2249" w:tblpY="1214"/>
        <w:tblW w:w="12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1561"/>
        <w:gridCol w:w="1562"/>
        <w:gridCol w:w="1873"/>
        <w:gridCol w:w="1404"/>
        <w:gridCol w:w="1405"/>
        <w:gridCol w:w="258"/>
        <w:gridCol w:w="2352"/>
      </w:tblGrid>
      <w:tr w:rsidR="00C069DF" w:rsidRPr="00BF5B80" w14:paraId="595F3582" w14:textId="77777777" w:rsidTr="00C069DF">
        <w:trPr>
          <w:trHeight w:val="271"/>
        </w:trPr>
        <w:tc>
          <w:tcPr>
            <w:tcW w:w="1213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EE38481" w14:textId="5B608388" w:rsidR="00C069DF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Table </w:t>
            </w:r>
            <w:r w:rsidR="008621A5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1: Number of primary care appointments 2-12 months pre-diagnosis</w:t>
            </w:r>
          </w:p>
        </w:tc>
      </w:tr>
      <w:tr w:rsidR="00C069DF" w:rsidRPr="00BF5B80" w14:paraId="12B6F21A" w14:textId="77777777" w:rsidTr="00C501A4">
        <w:trPr>
          <w:trHeight w:val="286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3494A49A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457B82C2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 w:rsidRPr="00BF5B80">
              <w:rPr>
                <w:sz w:val="22"/>
                <w:szCs w:val="22"/>
              </w:rPr>
              <w:t>All Pati</w:t>
            </w:r>
            <w:r>
              <w:rPr>
                <w:sz w:val="22"/>
                <w:szCs w:val="22"/>
              </w:rPr>
              <w:t xml:space="preserve">ents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2E542C03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rweight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6E293944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Weight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E86DF2A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572C12AB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50D4FDBE" w14:textId="3E4AF6AA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161730C7" w14:textId="77777777" w:rsidR="00C069DF" w:rsidRPr="00856A92" w:rsidRDefault="00C069DF" w:rsidP="00C069DF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C069DF" w:rsidRPr="00BF5B80" w14:paraId="56862A92" w14:textId="77777777" w:rsidTr="00C501A4">
        <w:trPr>
          <w:trHeight w:val="281"/>
        </w:trPr>
        <w:tc>
          <w:tcPr>
            <w:tcW w:w="1718" w:type="dxa"/>
            <w:tcBorders>
              <w:top w:val="single" w:sz="4" w:space="0" w:color="auto"/>
            </w:tcBorders>
          </w:tcPr>
          <w:p w14:paraId="0F727E94" w14:textId="77777777" w:rsidR="00C069DF" w:rsidRPr="00A77FE4" w:rsidRDefault="00C069DF" w:rsidP="00C069DF">
            <w:pPr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366EB0E8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4F859683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52EBFE73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428D59F8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43C150EA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6A4A0855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352E913A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30DC705D" w14:textId="77777777" w:rsidTr="00C501A4">
        <w:trPr>
          <w:trHeight w:val="281"/>
        </w:trPr>
        <w:tc>
          <w:tcPr>
            <w:tcW w:w="1718" w:type="dxa"/>
          </w:tcPr>
          <w:p w14:paraId="741C0E55" w14:textId="77777777" w:rsidR="00C069DF" w:rsidRPr="00A77FE4" w:rsidRDefault="00C069DF" w:rsidP="00C069DF">
            <w:pPr>
              <w:rPr>
                <w:b/>
                <w:bCs/>
                <w:sz w:val="22"/>
                <w:szCs w:val="22"/>
                <w:u w:val="single"/>
              </w:rPr>
            </w:pPr>
            <w:r w:rsidRPr="00A77FE4">
              <w:rPr>
                <w:b/>
                <w:bCs/>
                <w:sz w:val="22"/>
                <w:szCs w:val="22"/>
                <w:u w:val="single"/>
              </w:rPr>
              <w:t>Colon Cancer</w:t>
            </w:r>
          </w:p>
        </w:tc>
        <w:tc>
          <w:tcPr>
            <w:tcW w:w="1561" w:type="dxa"/>
          </w:tcPr>
          <w:p w14:paraId="735ED746" w14:textId="6982E235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3</w:t>
            </w:r>
            <w:r w:rsidR="00C501A4">
              <w:rPr>
                <w:sz w:val="22"/>
                <w:szCs w:val="22"/>
              </w:rPr>
              <w:t>137</w:t>
            </w:r>
          </w:p>
        </w:tc>
        <w:tc>
          <w:tcPr>
            <w:tcW w:w="1562" w:type="dxa"/>
          </w:tcPr>
          <w:p w14:paraId="18759723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873" w:type="dxa"/>
          </w:tcPr>
          <w:p w14:paraId="7233D32F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</w:tcPr>
          <w:p w14:paraId="49399820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5" w:type="dxa"/>
          </w:tcPr>
          <w:p w14:paraId="418DECC0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58" w:type="dxa"/>
          </w:tcPr>
          <w:p w14:paraId="7CC05584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799DAC00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7B768CE5" w14:textId="77777777" w:rsidTr="00C501A4">
        <w:trPr>
          <w:trHeight w:val="259"/>
        </w:trPr>
        <w:tc>
          <w:tcPr>
            <w:tcW w:w="1718" w:type="dxa"/>
          </w:tcPr>
          <w:p w14:paraId="13CF7D13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561" w:type="dxa"/>
          </w:tcPr>
          <w:p w14:paraId="19FDFADA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1</w:t>
            </w:r>
          </w:p>
        </w:tc>
        <w:tc>
          <w:tcPr>
            <w:tcW w:w="1562" w:type="dxa"/>
          </w:tcPr>
          <w:p w14:paraId="3F8D3278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0</w:t>
            </w:r>
          </w:p>
        </w:tc>
        <w:tc>
          <w:tcPr>
            <w:tcW w:w="1873" w:type="dxa"/>
          </w:tcPr>
          <w:p w14:paraId="26D6050E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2</w:t>
            </w:r>
          </w:p>
        </w:tc>
        <w:tc>
          <w:tcPr>
            <w:tcW w:w="1404" w:type="dxa"/>
          </w:tcPr>
          <w:p w14:paraId="7B8CAD4B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3</w:t>
            </w:r>
          </w:p>
        </w:tc>
        <w:tc>
          <w:tcPr>
            <w:tcW w:w="1405" w:type="dxa"/>
          </w:tcPr>
          <w:p w14:paraId="5EE113D3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4</w:t>
            </w:r>
          </w:p>
        </w:tc>
        <w:tc>
          <w:tcPr>
            <w:tcW w:w="258" w:type="dxa"/>
          </w:tcPr>
          <w:p w14:paraId="7BC26FF9" w14:textId="5CE5BDE2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6D4E99FE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543F4E53" w14:textId="77777777" w:rsidTr="00C501A4">
        <w:trPr>
          <w:trHeight w:val="281"/>
        </w:trPr>
        <w:tc>
          <w:tcPr>
            <w:tcW w:w="1718" w:type="dxa"/>
          </w:tcPr>
          <w:p w14:paraId="0E08357D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</w:t>
            </w:r>
          </w:p>
        </w:tc>
        <w:tc>
          <w:tcPr>
            <w:tcW w:w="1561" w:type="dxa"/>
          </w:tcPr>
          <w:p w14:paraId="6BF8BF78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62" w:type="dxa"/>
          </w:tcPr>
          <w:p w14:paraId="40D64E3D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73" w:type="dxa"/>
          </w:tcPr>
          <w:p w14:paraId="78844682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04" w:type="dxa"/>
          </w:tcPr>
          <w:p w14:paraId="0591ECF4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405" w:type="dxa"/>
          </w:tcPr>
          <w:p w14:paraId="4A3C0CB4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58" w:type="dxa"/>
          </w:tcPr>
          <w:p w14:paraId="7CC03AD7" w14:textId="74B2770B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759E480F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17350655" w14:textId="77777777" w:rsidTr="00C501A4">
        <w:trPr>
          <w:trHeight w:val="520"/>
        </w:trPr>
        <w:tc>
          <w:tcPr>
            <w:tcW w:w="1718" w:type="dxa"/>
          </w:tcPr>
          <w:p w14:paraId="1BACAF21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quartile Range </w:t>
            </w:r>
          </w:p>
        </w:tc>
        <w:tc>
          <w:tcPr>
            <w:tcW w:w="1561" w:type="dxa"/>
          </w:tcPr>
          <w:p w14:paraId="4AC74AD2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24</w:t>
            </w:r>
          </w:p>
        </w:tc>
        <w:tc>
          <w:tcPr>
            <w:tcW w:w="1562" w:type="dxa"/>
          </w:tcPr>
          <w:p w14:paraId="5A8E3F37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32</w:t>
            </w:r>
          </w:p>
        </w:tc>
        <w:tc>
          <w:tcPr>
            <w:tcW w:w="1873" w:type="dxa"/>
          </w:tcPr>
          <w:p w14:paraId="1E1C1486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26</w:t>
            </w:r>
          </w:p>
        </w:tc>
        <w:tc>
          <w:tcPr>
            <w:tcW w:w="1404" w:type="dxa"/>
          </w:tcPr>
          <w:p w14:paraId="364C0F9A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25</w:t>
            </w:r>
          </w:p>
        </w:tc>
        <w:tc>
          <w:tcPr>
            <w:tcW w:w="1405" w:type="dxa"/>
          </w:tcPr>
          <w:p w14:paraId="1EFF6642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26</w:t>
            </w:r>
          </w:p>
        </w:tc>
        <w:tc>
          <w:tcPr>
            <w:tcW w:w="258" w:type="dxa"/>
          </w:tcPr>
          <w:p w14:paraId="4702A740" w14:textId="7D8DC911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4BD721B5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423AB8BB" w14:textId="77777777" w:rsidTr="00C501A4">
        <w:trPr>
          <w:trHeight w:val="520"/>
        </w:trPr>
        <w:tc>
          <w:tcPr>
            <w:tcW w:w="1718" w:type="dxa"/>
          </w:tcPr>
          <w:p w14:paraId="68409BBB" w14:textId="77777777" w:rsidR="00C069DF" w:rsidRPr="00346451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61" w:type="dxa"/>
          </w:tcPr>
          <w:p w14:paraId="11A33F43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3EBE9726" w14:textId="77777777" w:rsidR="00C069DF" w:rsidRPr="00EB023A" w:rsidRDefault="00C069DF" w:rsidP="00C069DF">
            <w:pPr>
              <w:rPr>
                <w:b/>
                <w:bCs/>
                <w:sz w:val="22"/>
                <w:szCs w:val="22"/>
              </w:rPr>
            </w:pPr>
            <w:r w:rsidRPr="00EB023A">
              <w:rPr>
                <w:b/>
                <w:bCs/>
                <w:sz w:val="22"/>
                <w:szCs w:val="22"/>
              </w:rPr>
              <w:t>0.0016</w:t>
            </w:r>
          </w:p>
        </w:tc>
        <w:tc>
          <w:tcPr>
            <w:tcW w:w="1873" w:type="dxa"/>
          </w:tcPr>
          <w:p w14:paraId="30B97448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</w:tcPr>
          <w:p w14:paraId="55AEC213" w14:textId="77777777" w:rsidR="00C069DF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7</w:t>
            </w:r>
          </w:p>
        </w:tc>
        <w:tc>
          <w:tcPr>
            <w:tcW w:w="1405" w:type="dxa"/>
          </w:tcPr>
          <w:p w14:paraId="2C583D87" w14:textId="77777777" w:rsidR="00C069DF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9</w:t>
            </w:r>
          </w:p>
        </w:tc>
        <w:tc>
          <w:tcPr>
            <w:tcW w:w="258" w:type="dxa"/>
          </w:tcPr>
          <w:p w14:paraId="503D29BA" w14:textId="43679CEB" w:rsidR="00C069DF" w:rsidRPr="00EB023A" w:rsidRDefault="00C069DF" w:rsidP="00C069D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2" w:type="dxa"/>
          </w:tcPr>
          <w:p w14:paraId="55769B90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4E60B8AB" w14:textId="77777777" w:rsidTr="00C501A4">
        <w:trPr>
          <w:trHeight w:val="259"/>
        </w:trPr>
        <w:tc>
          <w:tcPr>
            <w:tcW w:w="1718" w:type="dxa"/>
          </w:tcPr>
          <w:p w14:paraId="61CDBA78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1" w:type="dxa"/>
          </w:tcPr>
          <w:p w14:paraId="2C7773F3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7DA7E965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873" w:type="dxa"/>
          </w:tcPr>
          <w:p w14:paraId="2DB1C9C5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</w:tcPr>
          <w:p w14:paraId="18964AA2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5" w:type="dxa"/>
          </w:tcPr>
          <w:p w14:paraId="58B9E7F1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58" w:type="dxa"/>
          </w:tcPr>
          <w:p w14:paraId="6F03E024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02BAABE2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7E5E1328" w14:textId="77777777" w:rsidTr="00C501A4">
        <w:trPr>
          <w:trHeight w:val="281"/>
        </w:trPr>
        <w:tc>
          <w:tcPr>
            <w:tcW w:w="3279" w:type="dxa"/>
            <w:gridSpan w:val="2"/>
          </w:tcPr>
          <w:p w14:paraId="6F996178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ical Number of Visits</w:t>
            </w:r>
          </w:p>
        </w:tc>
        <w:tc>
          <w:tcPr>
            <w:tcW w:w="1562" w:type="dxa"/>
          </w:tcPr>
          <w:p w14:paraId="6A3D3845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873" w:type="dxa"/>
          </w:tcPr>
          <w:p w14:paraId="49A49CB0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</w:tcPr>
          <w:p w14:paraId="4B1BDBD0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5" w:type="dxa"/>
          </w:tcPr>
          <w:p w14:paraId="06CC862B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58" w:type="dxa"/>
          </w:tcPr>
          <w:p w14:paraId="6F43DDA9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199B8586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783CA82D" w14:textId="77777777" w:rsidTr="00C501A4">
        <w:trPr>
          <w:trHeight w:val="259"/>
        </w:trPr>
        <w:tc>
          <w:tcPr>
            <w:tcW w:w="1718" w:type="dxa"/>
          </w:tcPr>
          <w:p w14:paraId="7A11EF8C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61" w:type="dxa"/>
          </w:tcPr>
          <w:p w14:paraId="1D1FBE2E" w14:textId="4E45CACC" w:rsidR="00C069DF" w:rsidRPr="00BF5B80" w:rsidRDefault="006C620A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  <w:r w:rsidR="00C069DF">
              <w:rPr>
                <w:sz w:val="22"/>
                <w:szCs w:val="22"/>
              </w:rPr>
              <w:t xml:space="preserve"> (</w:t>
            </w:r>
            <w:r w:rsidR="002F1AF6">
              <w:rPr>
                <w:sz w:val="22"/>
                <w:szCs w:val="22"/>
              </w:rPr>
              <w:t>1.68</w:t>
            </w:r>
            <w:r w:rsidR="00C069DF">
              <w:rPr>
                <w:sz w:val="22"/>
                <w:szCs w:val="22"/>
              </w:rPr>
              <w:t>)</w:t>
            </w:r>
          </w:p>
        </w:tc>
        <w:tc>
          <w:tcPr>
            <w:tcW w:w="1562" w:type="dxa"/>
          </w:tcPr>
          <w:p w14:paraId="65CFA8F9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9)</w:t>
            </w:r>
          </w:p>
        </w:tc>
        <w:tc>
          <w:tcPr>
            <w:tcW w:w="1873" w:type="dxa"/>
          </w:tcPr>
          <w:p w14:paraId="6A92567C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2.19)</w:t>
            </w:r>
          </w:p>
        </w:tc>
        <w:tc>
          <w:tcPr>
            <w:tcW w:w="1404" w:type="dxa"/>
          </w:tcPr>
          <w:p w14:paraId="0B0CC0D2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1.89)</w:t>
            </w:r>
          </w:p>
        </w:tc>
        <w:tc>
          <w:tcPr>
            <w:tcW w:w="1405" w:type="dxa"/>
          </w:tcPr>
          <w:p w14:paraId="034DEFBD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3.67)</w:t>
            </w:r>
          </w:p>
        </w:tc>
        <w:tc>
          <w:tcPr>
            <w:tcW w:w="258" w:type="dxa"/>
          </w:tcPr>
          <w:p w14:paraId="5FF2E905" w14:textId="78FBB411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vMerge w:val="restart"/>
          </w:tcPr>
          <w:p w14:paraId="04E249FA" w14:textId="4AC71AAA" w:rsidR="00C069DF" w:rsidRPr="008826AE" w:rsidRDefault="008F6DEE" w:rsidP="00C069DF">
            <w:pPr>
              <w:rPr>
                <w:sz w:val="22"/>
                <w:szCs w:val="22"/>
              </w:rPr>
            </w:pPr>
            <w:r w:rsidRPr="008826AE">
              <w:rPr>
                <w:sz w:val="22"/>
                <w:szCs w:val="22"/>
              </w:rPr>
              <w:t>0.144</w:t>
            </w:r>
          </w:p>
        </w:tc>
      </w:tr>
      <w:tr w:rsidR="00C069DF" w:rsidRPr="00BF5B80" w14:paraId="5597D88B" w14:textId="77777777" w:rsidTr="00C501A4">
        <w:trPr>
          <w:trHeight w:val="259"/>
        </w:trPr>
        <w:tc>
          <w:tcPr>
            <w:tcW w:w="1718" w:type="dxa"/>
          </w:tcPr>
          <w:p w14:paraId="4A0CB491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4</w:t>
            </w:r>
          </w:p>
        </w:tc>
        <w:tc>
          <w:tcPr>
            <w:tcW w:w="1561" w:type="dxa"/>
          </w:tcPr>
          <w:p w14:paraId="64780001" w14:textId="21BEEFB2" w:rsidR="00C069DF" w:rsidRPr="00BF5B80" w:rsidRDefault="00B15C2C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  <w:r w:rsidR="00C069DF">
              <w:rPr>
                <w:sz w:val="22"/>
                <w:szCs w:val="22"/>
              </w:rPr>
              <w:t xml:space="preserve"> (</w:t>
            </w:r>
            <w:r w:rsidR="004020F8">
              <w:rPr>
                <w:sz w:val="22"/>
                <w:szCs w:val="22"/>
              </w:rPr>
              <w:t>4.90</w:t>
            </w:r>
            <w:r w:rsidR="00C069DF">
              <w:rPr>
                <w:sz w:val="22"/>
                <w:szCs w:val="22"/>
              </w:rPr>
              <w:t>)</w:t>
            </w:r>
          </w:p>
        </w:tc>
        <w:tc>
          <w:tcPr>
            <w:tcW w:w="1562" w:type="dxa"/>
          </w:tcPr>
          <w:p w14:paraId="6AA524B1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.78)</w:t>
            </w:r>
          </w:p>
        </w:tc>
        <w:tc>
          <w:tcPr>
            <w:tcW w:w="1873" w:type="dxa"/>
          </w:tcPr>
          <w:p w14:paraId="5C7D7D94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7.08)</w:t>
            </w:r>
          </w:p>
        </w:tc>
        <w:tc>
          <w:tcPr>
            <w:tcW w:w="1404" w:type="dxa"/>
          </w:tcPr>
          <w:p w14:paraId="55478A74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(7.80)</w:t>
            </w:r>
          </w:p>
        </w:tc>
        <w:tc>
          <w:tcPr>
            <w:tcW w:w="1405" w:type="dxa"/>
          </w:tcPr>
          <w:p w14:paraId="34976F5D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(6.75)</w:t>
            </w:r>
          </w:p>
        </w:tc>
        <w:tc>
          <w:tcPr>
            <w:tcW w:w="258" w:type="dxa"/>
          </w:tcPr>
          <w:p w14:paraId="309819DA" w14:textId="6B37E211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vMerge/>
          </w:tcPr>
          <w:p w14:paraId="56249C95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516D18A4" w14:textId="77777777" w:rsidTr="00C501A4">
        <w:trPr>
          <w:trHeight w:val="281"/>
        </w:trPr>
        <w:tc>
          <w:tcPr>
            <w:tcW w:w="1718" w:type="dxa"/>
          </w:tcPr>
          <w:p w14:paraId="3D5B3339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9</w:t>
            </w:r>
          </w:p>
        </w:tc>
        <w:tc>
          <w:tcPr>
            <w:tcW w:w="1561" w:type="dxa"/>
          </w:tcPr>
          <w:p w14:paraId="6EC8ECAB" w14:textId="25B34881" w:rsidR="00C069DF" w:rsidRPr="00BF5B80" w:rsidRDefault="00B15C2C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  <w:r w:rsidR="00C069DF">
              <w:rPr>
                <w:sz w:val="22"/>
                <w:szCs w:val="22"/>
              </w:rPr>
              <w:t xml:space="preserve"> (</w:t>
            </w:r>
            <w:r w:rsidR="004020F8">
              <w:rPr>
                <w:sz w:val="22"/>
                <w:szCs w:val="22"/>
              </w:rPr>
              <w:t>10.89</w:t>
            </w:r>
            <w:r w:rsidR="00C069DF">
              <w:rPr>
                <w:sz w:val="22"/>
                <w:szCs w:val="22"/>
              </w:rPr>
              <w:t>)</w:t>
            </w:r>
          </w:p>
        </w:tc>
        <w:tc>
          <w:tcPr>
            <w:tcW w:w="1562" w:type="dxa"/>
          </w:tcPr>
          <w:p w14:paraId="2D2C4998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9.72)</w:t>
            </w:r>
          </w:p>
        </w:tc>
        <w:tc>
          <w:tcPr>
            <w:tcW w:w="1873" w:type="dxa"/>
          </w:tcPr>
          <w:p w14:paraId="17100E3C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 (16.35)</w:t>
            </w:r>
          </w:p>
        </w:tc>
        <w:tc>
          <w:tcPr>
            <w:tcW w:w="1404" w:type="dxa"/>
          </w:tcPr>
          <w:p w14:paraId="5DFEC83F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 (15.85)</w:t>
            </w:r>
          </w:p>
        </w:tc>
        <w:tc>
          <w:tcPr>
            <w:tcW w:w="1405" w:type="dxa"/>
          </w:tcPr>
          <w:p w14:paraId="1254F86C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 (16.11)</w:t>
            </w:r>
          </w:p>
        </w:tc>
        <w:tc>
          <w:tcPr>
            <w:tcW w:w="258" w:type="dxa"/>
          </w:tcPr>
          <w:p w14:paraId="60CB1169" w14:textId="59E8839C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vMerge/>
          </w:tcPr>
          <w:p w14:paraId="6967E29A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4F07BCF7" w14:textId="77777777" w:rsidTr="00C501A4">
        <w:trPr>
          <w:trHeight w:val="259"/>
        </w:trPr>
        <w:tc>
          <w:tcPr>
            <w:tcW w:w="1718" w:type="dxa"/>
          </w:tcPr>
          <w:p w14:paraId="61573E97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+</w:t>
            </w:r>
          </w:p>
        </w:tc>
        <w:tc>
          <w:tcPr>
            <w:tcW w:w="1561" w:type="dxa"/>
          </w:tcPr>
          <w:p w14:paraId="6B092016" w14:textId="40DEBBAA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14610A">
              <w:rPr>
                <w:sz w:val="22"/>
                <w:szCs w:val="22"/>
              </w:rPr>
              <w:t>335</w:t>
            </w:r>
            <w:r>
              <w:rPr>
                <w:sz w:val="22"/>
                <w:szCs w:val="22"/>
              </w:rPr>
              <w:t xml:space="preserve"> (</w:t>
            </w:r>
            <w:r w:rsidR="004020F8">
              <w:rPr>
                <w:sz w:val="22"/>
                <w:szCs w:val="22"/>
              </w:rPr>
              <w:t>50.8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62" w:type="dxa"/>
          </w:tcPr>
          <w:p w14:paraId="5820E826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86.11)</w:t>
            </w:r>
          </w:p>
        </w:tc>
        <w:tc>
          <w:tcPr>
            <w:tcW w:w="1873" w:type="dxa"/>
          </w:tcPr>
          <w:p w14:paraId="0176D2E6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6 (74.38)</w:t>
            </w:r>
          </w:p>
        </w:tc>
        <w:tc>
          <w:tcPr>
            <w:tcW w:w="1404" w:type="dxa"/>
          </w:tcPr>
          <w:p w14:paraId="468573E8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7 (74.47)</w:t>
            </w:r>
          </w:p>
        </w:tc>
        <w:tc>
          <w:tcPr>
            <w:tcW w:w="1405" w:type="dxa"/>
          </w:tcPr>
          <w:p w14:paraId="08BC6786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 (73.46)</w:t>
            </w:r>
          </w:p>
        </w:tc>
        <w:tc>
          <w:tcPr>
            <w:tcW w:w="258" w:type="dxa"/>
          </w:tcPr>
          <w:p w14:paraId="3EDC2F42" w14:textId="480DE4FE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vMerge/>
          </w:tcPr>
          <w:p w14:paraId="200DDDEE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18D20611" w14:textId="77777777" w:rsidTr="00C501A4">
        <w:trPr>
          <w:trHeight w:val="259"/>
        </w:trPr>
        <w:tc>
          <w:tcPr>
            <w:tcW w:w="1718" w:type="dxa"/>
            <w:tcBorders>
              <w:bottom w:val="single" w:sz="4" w:space="0" w:color="auto"/>
            </w:tcBorders>
          </w:tcPr>
          <w:p w14:paraId="76E930D6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6B036B2A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D3319F9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2C785F11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20E3E186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614F9D0E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464917F3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7D289466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5FD4360F" w14:textId="77777777" w:rsidTr="00C501A4">
        <w:trPr>
          <w:trHeight w:val="281"/>
        </w:trPr>
        <w:tc>
          <w:tcPr>
            <w:tcW w:w="1718" w:type="dxa"/>
            <w:tcBorders>
              <w:top w:val="single" w:sz="4" w:space="0" w:color="auto"/>
            </w:tcBorders>
          </w:tcPr>
          <w:p w14:paraId="4C3F7B23" w14:textId="77777777" w:rsidR="00C069DF" w:rsidRPr="00A77FE4" w:rsidRDefault="00C069DF" w:rsidP="00C069DF">
            <w:pPr>
              <w:rPr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3A63DA10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23B16451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67623C5C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3EB27375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5F0427C5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3D76895B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07804B44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5885B9F7" w14:textId="77777777" w:rsidTr="00C501A4">
        <w:trPr>
          <w:trHeight w:val="281"/>
        </w:trPr>
        <w:tc>
          <w:tcPr>
            <w:tcW w:w="1718" w:type="dxa"/>
          </w:tcPr>
          <w:p w14:paraId="6B2ACCCA" w14:textId="77777777" w:rsidR="00C069DF" w:rsidRPr="00A77FE4" w:rsidRDefault="00C069DF" w:rsidP="00C069DF">
            <w:pPr>
              <w:rPr>
                <w:b/>
                <w:bCs/>
                <w:sz w:val="22"/>
                <w:szCs w:val="22"/>
                <w:u w:val="single"/>
              </w:rPr>
            </w:pPr>
            <w:r w:rsidRPr="00A77FE4">
              <w:rPr>
                <w:b/>
                <w:bCs/>
                <w:sz w:val="22"/>
                <w:szCs w:val="22"/>
                <w:u w:val="single"/>
              </w:rPr>
              <w:t>Rectal Cancer</w:t>
            </w:r>
            <w:r>
              <w:rPr>
                <w:b/>
                <w:bCs/>
                <w:sz w:val="22"/>
                <w:szCs w:val="22"/>
                <w:u w:val="single"/>
              </w:rPr>
              <w:t xml:space="preserve">        </w:t>
            </w:r>
          </w:p>
        </w:tc>
        <w:tc>
          <w:tcPr>
            <w:tcW w:w="1561" w:type="dxa"/>
          </w:tcPr>
          <w:p w14:paraId="63FF5E70" w14:textId="4FD2EFD3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</w:t>
            </w:r>
            <w:r w:rsidR="00C501A4">
              <w:rPr>
                <w:sz w:val="22"/>
                <w:szCs w:val="22"/>
              </w:rPr>
              <w:t>453</w:t>
            </w:r>
          </w:p>
        </w:tc>
        <w:tc>
          <w:tcPr>
            <w:tcW w:w="1562" w:type="dxa"/>
          </w:tcPr>
          <w:p w14:paraId="56D6CEAB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873" w:type="dxa"/>
          </w:tcPr>
          <w:p w14:paraId="09C36A1D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</w:tcPr>
          <w:p w14:paraId="28CA94E8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5" w:type="dxa"/>
          </w:tcPr>
          <w:p w14:paraId="7EBF4EDC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58" w:type="dxa"/>
          </w:tcPr>
          <w:p w14:paraId="0C41522C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40FA2C63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5C77F669" w14:textId="77777777" w:rsidTr="00C501A4">
        <w:trPr>
          <w:trHeight w:val="259"/>
        </w:trPr>
        <w:tc>
          <w:tcPr>
            <w:tcW w:w="1718" w:type="dxa"/>
          </w:tcPr>
          <w:p w14:paraId="1D3C1711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561" w:type="dxa"/>
          </w:tcPr>
          <w:p w14:paraId="254DB4F4" w14:textId="18EF03EF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4551F">
              <w:rPr>
                <w:sz w:val="22"/>
                <w:szCs w:val="22"/>
              </w:rPr>
              <w:t>6.20</w:t>
            </w:r>
          </w:p>
        </w:tc>
        <w:tc>
          <w:tcPr>
            <w:tcW w:w="1562" w:type="dxa"/>
          </w:tcPr>
          <w:p w14:paraId="3123BCF3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7</w:t>
            </w:r>
          </w:p>
        </w:tc>
        <w:tc>
          <w:tcPr>
            <w:tcW w:w="1873" w:type="dxa"/>
          </w:tcPr>
          <w:p w14:paraId="4314749E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8</w:t>
            </w:r>
          </w:p>
        </w:tc>
        <w:tc>
          <w:tcPr>
            <w:tcW w:w="1404" w:type="dxa"/>
          </w:tcPr>
          <w:p w14:paraId="02CAB009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0</w:t>
            </w:r>
          </w:p>
        </w:tc>
        <w:tc>
          <w:tcPr>
            <w:tcW w:w="1405" w:type="dxa"/>
          </w:tcPr>
          <w:p w14:paraId="34D00C8E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8</w:t>
            </w:r>
          </w:p>
        </w:tc>
        <w:tc>
          <w:tcPr>
            <w:tcW w:w="258" w:type="dxa"/>
          </w:tcPr>
          <w:p w14:paraId="2C7E81C6" w14:textId="5816BEA3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0C455FC6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5EE9E113" w14:textId="77777777" w:rsidTr="00C501A4">
        <w:trPr>
          <w:trHeight w:val="259"/>
        </w:trPr>
        <w:tc>
          <w:tcPr>
            <w:tcW w:w="1718" w:type="dxa"/>
          </w:tcPr>
          <w:p w14:paraId="0134FEED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</w:t>
            </w:r>
          </w:p>
        </w:tc>
        <w:tc>
          <w:tcPr>
            <w:tcW w:w="1561" w:type="dxa"/>
          </w:tcPr>
          <w:p w14:paraId="69248956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62" w:type="dxa"/>
          </w:tcPr>
          <w:p w14:paraId="39B58DC6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873" w:type="dxa"/>
          </w:tcPr>
          <w:p w14:paraId="050CA898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04" w:type="dxa"/>
          </w:tcPr>
          <w:p w14:paraId="51AC8385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05" w:type="dxa"/>
          </w:tcPr>
          <w:p w14:paraId="623E56E9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58" w:type="dxa"/>
          </w:tcPr>
          <w:p w14:paraId="0C99216F" w14:textId="7B9C4F4C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69A44B4E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104B134F" w14:textId="77777777" w:rsidTr="00C501A4">
        <w:trPr>
          <w:trHeight w:val="541"/>
        </w:trPr>
        <w:tc>
          <w:tcPr>
            <w:tcW w:w="1718" w:type="dxa"/>
          </w:tcPr>
          <w:p w14:paraId="4D6C8BC4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quartile Range </w:t>
            </w:r>
          </w:p>
        </w:tc>
        <w:tc>
          <w:tcPr>
            <w:tcW w:w="1561" w:type="dxa"/>
          </w:tcPr>
          <w:p w14:paraId="583AAD54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20</w:t>
            </w:r>
          </w:p>
        </w:tc>
        <w:tc>
          <w:tcPr>
            <w:tcW w:w="1562" w:type="dxa"/>
          </w:tcPr>
          <w:p w14:paraId="5E184229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32</w:t>
            </w:r>
          </w:p>
        </w:tc>
        <w:tc>
          <w:tcPr>
            <w:tcW w:w="1873" w:type="dxa"/>
          </w:tcPr>
          <w:p w14:paraId="63AF0625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22</w:t>
            </w:r>
          </w:p>
        </w:tc>
        <w:tc>
          <w:tcPr>
            <w:tcW w:w="1404" w:type="dxa"/>
          </w:tcPr>
          <w:p w14:paraId="4C8B9ED2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20</w:t>
            </w:r>
          </w:p>
        </w:tc>
        <w:tc>
          <w:tcPr>
            <w:tcW w:w="1405" w:type="dxa"/>
          </w:tcPr>
          <w:p w14:paraId="2358AEEA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22</w:t>
            </w:r>
          </w:p>
        </w:tc>
        <w:tc>
          <w:tcPr>
            <w:tcW w:w="258" w:type="dxa"/>
          </w:tcPr>
          <w:p w14:paraId="1C3B0B92" w14:textId="369B1FE1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20379B3C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1D4A6D6D" w14:textId="77777777" w:rsidTr="00C501A4">
        <w:trPr>
          <w:trHeight w:val="259"/>
        </w:trPr>
        <w:tc>
          <w:tcPr>
            <w:tcW w:w="1718" w:type="dxa"/>
          </w:tcPr>
          <w:p w14:paraId="2B306E41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61" w:type="dxa"/>
          </w:tcPr>
          <w:p w14:paraId="7C02820F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07448079" w14:textId="77777777" w:rsidR="00C069DF" w:rsidRPr="00EB023A" w:rsidRDefault="00C069DF" w:rsidP="00C069DF">
            <w:pPr>
              <w:rPr>
                <w:b/>
                <w:bCs/>
                <w:sz w:val="22"/>
                <w:szCs w:val="22"/>
              </w:rPr>
            </w:pPr>
            <w:r w:rsidRPr="00EB023A">
              <w:rPr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873" w:type="dxa"/>
          </w:tcPr>
          <w:p w14:paraId="6A0161B8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</w:tcPr>
          <w:p w14:paraId="520EBFC9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3</w:t>
            </w:r>
          </w:p>
        </w:tc>
        <w:tc>
          <w:tcPr>
            <w:tcW w:w="1405" w:type="dxa"/>
          </w:tcPr>
          <w:p w14:paraId="1AE06A19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</w:t>
            </w:r>
          </w:p>
        </w:tc>
        <w:tc>
          <w:tcPr>
            <w:tcW w:w="258" w:type="dxa"/>
          </w:tcPr>
          <w:p w14:paraId="2E530006" w14:textId="7822CB95" w:rsidR="00C069DF" w:rsidRPr="00EB023A" w:rsidRDefault="00C069DF" w:rsidP="00C069D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2" w:type="dxa"/>
          </w:tcPr>
          <w:p w14:paraId="4134AFD6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3D74412B" w14:textId="77777777" w:rsidTr="00C501A4">
        <w:trPr>
          <w:trHeight w:val="259"/>
        </w:trPr>
        <w:tc>
          <w:tcPr>
            <w:tcW w:w="1718" w:type="dxa"/>
          </w:tcPr>
          <w:p w14:paraId="4B54A96A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1" w:type="dxa"/>
          </w:tcPr>
          <w:p w14:paraId="09F437E7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79115E13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873" w:type="dxa"/>
          </w:tcPr>
          <w:p w14:paraId="2A52F1D8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</w:tcPr>
          <w:p w14:paraId="4B14B785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5" w:type="dxa"/>
          </w:tcPr>
          <w:p w14:paraId="74D1512A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58" w:type="dxa"/>
          </w:tcPr>
          <w:p w14:paraId="1D23AF06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7CFE28E8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710DB2AD" w14:textId="77777777" w:rsidTr="00C501A4">
        <w:trPr>
          <w:trHeight w:val="281"/>
        </w:trPr>
        <w:tc>
          <w:tcPr>
            <w:tcW w:w="3279" w:type="dxa"/>
            <w:gridSpan w:val="2"/>
          </w:tcPr>
          <w:p w14:paraId="2FF4F640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ical Number of Visits</w:t>
            </w:r>
          </w:p>
        </w:tc>
        <w:tc>
          <w:tcPr>
            <w:tcW w:w="1562" w:type="dxa"/>
          </w:tcPr>
          <w:p w14:paraId="6397B0BE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873" w:type="dxa"/>
          </w:tcPr>
          <w:p w14:paraId="4D644B67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4" w:type="dxa"/>
          </w:tcPr>
          <w:p w14:paraId="1BAD9B37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1405" w:type="dxa"/>
          </w:tcPr>
          <w:p w14:paraId="6E285CED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58" w:type="dxa"/>
          </w:tcPr>
          <w:p w14:paraId="1D81E909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</w:tcPr>
          <w:p w14:paraId="1BD5B857" w14:textId="7777777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761FC4A3" w14:textId="77777777" w:rsidTr="00C501A4">
        <w:trPr>
          <w:trHeight w:val="259"/>
        </w:trPr>
        <w:tc>
          <w:tcPr>
            <w:tcW w:w="1718" w:type="dxa"/>
          </w:tcPr>
          <w:p w14:paraId="358C8538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61" w:type="dxa"/>
          </w:tcPr>
          <w:p w14:paraId="6ADF7E3F" w14:textId="30C2C6DB" w:rsidR="00C069DF" w:rsidRPr="00BF5B80" w:rsidRDefault="002C48CD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  <w:r w:rsidR="00C069DF">
              <w:rPr>
                <w:sz w:val="22"/>
                <w:szCs w:val="22"/>
              </w:rPr>
              <w:t xml:space="preserve"> (</w:t>
            </w:r>
            <w:r w:rsidR="004020F8">
              <w:rPr>
                <w:sz w:val="22"/>
                <w:szCs w:val="22"/>
              </w:rPr>
              <w:t>0.50</w:t>
            </w:r>
            <w:r w:rsidR="00C069DF">
              <w:rPr>
                <w:sz w:val="22"/>
                <w:szCs w:val="22"/>
              </w:rPr>
              <w:t>)</w:t>
            </w:r>
          </w:p>
        </w:tc>
        <w:tc>
          <w:tcPr>
            <w:tcW w:w="1562" w:type="dxa"/>
          </w:tcPr>
          <w:p w14:paraId="1AFB2CFA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0)</w:t>
            </w:r>
          </w:p>
        </w:tc>
        <w:tc>
          <w:tcPr>
            <w:tcW w:w="1873" w:type="dxa"/>
          </w:tcPr>
          <w:p w14:paraId="30F9307D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.79)</w:t>
            </w:r>
          </w:p>
        </w:tc>
        <w:tc>
          <w:tcPr>
            <w:tcW w:w="1404" w:type="dxa"/>
          </w:tcPr>
          <w:p w14:paraId="62C5F1B1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.41)</w:t>
            </w:r>
          </w:p>
        </w:tc>
        <w:tc>
          <w:tcPr>
            <w:tcW w:w="1405" w:type="dxa"/>
          </w:tcPr>
          <w:p w14:paraId="5ED5FBAD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.70)</w:t>
            </w:r>
          </w:p>
        </w:tc>
        <w:tc>
          <w:tcPr>
            <w:tcW w:w="258" w:type="dxa"/>
          </w:tcPr>
          <w:p w14:paraId="5224F6A9" w14:textId="69E912F4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vMerge w:val="restart"/>
          </w:tcPr>
          <w:p w14:paraId="6F1790ED" w14:textId="77777777" w:rsidR="00C069DF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8</w:t>
            </w:r>
          </w:p>
        </w:tc>
      </w:tr>
      <w:tr w:rsidR="00C069DF" w:rsidRPr="00BF5B80" w14:paraId="05E9C540" w14:textId="77777777" w:rsidTr="00C501A4">
        <w:trPr>
          <w:trHeight w:val="259"/>
        </w:trPr>
        <w:tc>
          <w:tcPr>
            <w:tcW w:w="1718" w:type="dxa"/>
          </w:tcPr>
          <w:p w14:paraId="3BC79AD3" w14:textId="77777777" w:rsidR="00C069DF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4</w:t>
            </w:r>
          </w:p>
        </w:tc>
        <w:tc>
          <w:tcPr>
            <w:tcW w:w="1561" w:type="dxa"/>
          </w:tcPr>
          <w:p w14:paraId="738B62FF" w14:textId="1A5A0D49" w:rsidR="00C069DF" w:rsidRPr="00BF5B80" w:rsidRDefault="00B03D4B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  <w:r w:rsidR="00C069DF">
              <w:rPr>
                <w:sz w:val="22"/>
                <w:szCs w:val="22"/>
              </w:rPr>
              <w:t xml:space="preserve"> (</w:t>
            </w:r>
            <w:r w:rsidR="004020F8">
              <w:rPr>
                <w:sz w:val="22"/>
                <w:szCs w:val="22"/>
              </w:rPr>
              <w:t>3.88</w:t>
            </w:r>
            <w:r w:rsidR="00C069DF">
              <w:rPr>
                <w:sz w:val="22"/>
                <w:szCs w:val="22"/>
              </w:rPr>
              <w:t>)</w:t>
            </w:r>
          </w:p>
        </w:tc>
        <w:tc>
          <w:tcPr>
            <w:tcW w:w="1562" w:type="dxa"/>
          </w:tcPr>
          <w:p w14:paraId="4561C261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7.41)</w:t>
            </w:r>
          </w:p>
        </w:tc>
        <w:tc>
          <w:tcPr>
            <w:tcW w:w="1873" w:type="dxa"/>
          </w:tcPr>
          <w:p w14:paraId="526AD2E3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11.63)</w:t>
            </w:r>
          </w:p>
        </w:tc>
        <w:tc>
          <w:tcPr>
            <w:tcW w:w="1404" w:type="dxa"/>
          </w:tcPr>
          <w:p w14:paraId="67292B86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13.56)</w:t>
            </w:r>
          </w:p>
        </w:tc>
        <w:tc>
          <w:tcPr>
            <w:tcW w:w="1405" w:type="dxa"/>
          </w:tcPr>
          <w:p w14:paraId="3177A473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11.44)</w:t>
            </w:r>
          </w:p>
        </w:tc>
        <w:tc>
          <w:tcPr>
            <w:tcW w:w="258" w:type="dxa"/>
          </w:tcPr>
          <w:p w14:paraId="55EC916A" w14:textId="2D891659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vMerge/>
          </w:tcPr>
          <w:p w14:paraId="6F936DD7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58436685" w14:textId="77777777" w:rsidTr="00C501A4">
        <w:trPr>
          <w:trHeight w:val="281"/>
        </w:trPr>
        <w:tc>
          <w:tcPr>
            <w:tcW w:w="1718" w:type="dxa"/>
          </w:tcPr>
          <w:p w14:paraId="7440CA57" w14:textId="77777777" w:rsidR="00C069DF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9</w:t>
            </w:r>
          </w:p>
        </w:tc>
        <w:tc>
          <w:tcPr>
            <w:tcW w:w="1561" w:type="dxa"/>
          </w:tcPr>
          <w:p w14:paraId="749F5E3E" w14:textId="4E03287A" w:rsidR="00C069DF" w:rsidRPr="00BF5B80" w:rsidRDefault="00B03D4B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</w:t>
            </w:r>
            <w:r w:rsidR="00C069DF">
              <w:rPr>
                <w:sz w:val="22"/>
                <w:szCs w:val="22"/>
              </w:rPr>
              <w:t xml:space="preserve"> (</w:t>
            </w:r>
            <w:r w:rsidR="004020F8">
              <w:rPr>
                <w:sz w:val="22"/>
                <w:szCs w:val="22"/>
              </w:rPr>
              <w:t>6.60</w:t>
            </w:r>
            <w:r w:rsidR="00C069DF">
              <w:rPr>
                <w:sz w:val="22"/>
                <w:szCs w:val="22"/>
              </w:rPr>
              <w:t>)</w:t>
            </w:r>
          </w:p>
        </w:tc>
        <w:tc>
          <w:tcPr>
            <w:tcW w:w="1562" w:type="dxa"/>
          </w:tcPr>
          <w:p w14:paraId="20EF6D6E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.70)</w:t>
            </w:r>
          </w:p>
        </w:tc>
        <w:tc>
          <w:tcPr>
            <w:tcW w:w="1873" w:type="dxa"/>
          </w:tcPr>
          <w:p w14:paraId="1C45E703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 (22.82)</w:t>
            </w:r>
          </w:p>
        </w:tc>
        <w:tc>
          <w:tcPr>
            <w:tcW w:w="1404" w:type="dxa"/>
          </w:tcPr>
          <w:p w14:paraId="40BC0D98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 (20.07)</w:t>
            </w:r>
          </w:p>
        </w:tc>
        <w:tc>
          <w:tcPr>
            <w:tcW w:w="1405" w:type="dxa"/>
          </w:tcPr>
          <w:p w14:paraId="09626035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 (20.92)</w:t>
            </w:r>
          </w:p>
        </w:tc>
        <w:tc>
          <w:tcPr>
            <w:tcW w:w="258" w:type="dxa"/>
          </w:tcPr>
          <w:p w14:paraId="1E117885" w14:textId="7F2B29E6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vMerge/>
          </w:tcPr>
          <w:p w14:paraId="1F4940B0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06828FFB" w14:textId="77777777" w:rsidTr="00C501A4">
        <w:trPr>
          <w:trHeight w:val="259"/>
        </w:trPr>
        <w:tc>
          <w:tcPr>
            <w:tcW w:w="1718" w:type="dxa"/>
            <w:tcBorders>
              <w:bottom w:val="single" w:sz="4" w:space="0" w:color="auto"/>
            </w:tcBorders>
          </w:tcPr>
          <w:p w14:paraId="2CC0DA34" w14:textId="77777777" w:rsidR="00C069DF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+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7D7FC737" w14:textId="36A4BA13" w:rsidR="00C069DF" w:rsidRPr="00BF5B80" w:rsidRDefault="00513D89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9</w:t>
            </w:r>
            <w:r w:rsidR="00C069DF">
              <w:rPr>
                <w:sz w:val="22"/>
                <w:szCs w:val="22"/>
              </w:rPr>
              <w:t xml:space="preserve"> (</w:t>
            </w:r>
            <w:r w:rsidR="00842308">
              <w:rPr>
                <w:sz w:val="22"/>
                <w:szCs w:val="22"/>
              </w:rPr>
              <w:t>20.70</w:t>
            </w:r>
            <w:r w:rsidR="00C069DF">
              <w:rPr>
                <w:sz w:val="22"/>
                <w:szCs w:val="22"/>
              </w:rPr>
              <w:t>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2A0A9061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88.89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72519567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 (63.76)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EDD8B27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 (64.96)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54301F06" w14:textId="77777777" w:rsidR="00C069DF" w:rsidRPr="00BF5B80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 (65.94)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55230A70" w14:textId="35F34707" w:rsidR="00C069DF" w:rsidRPr="00BF5B80" w:rsidRDefault="00C069DF" w:rsidP="00C069DF">
            <w:pPr>
              <w:rPr>
                <w:sz w:val="22"/>
                <w:szCs w:val="22"/>
              </w:rPr>
            </w:pPr>
          </w:p>
        </w:tc>
        <w:tc>
          <w:tcPr>
            <w:tcW w:w="2352" w:type="dxa"/>
            <w:vMerge/>
            <w:tcBorders>
              <w:bottom w:val="single" w:sz="4" w:space="0" w:color="auto"/>
            </w:tcBorders>
          </w:tcPr>
          <w:p w14:paraId="3C543BAF" w14:textId="77777777" w:rsidR="00C069DF" w:rsidRDefault="00C069DF" w:rsidP="00C069DF">
            <w:pPr>
              <w:rPr>
                <w:sz w:val="22"/>
                <w:szCs w:val="22"/>
              </w:rPr>
            </w:pPr>
          </w:p>
        </w:tc>
      </w:tr>
      <w:tr w:rsidR="00C069DF" w:rsidRPr="00BF5B80" w14:paraId="36EF4C5F" w14:textId="77777777" w:rsidTr="00C069DF">
        <w:trPr>
          <w:trHeight w:val="281"/>
        </w:trPr>
        <w:tc>
          <w:tcPr>
            <w:tcW w:w="1213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9DA36C5" w14:textId="77777777" w:rsidR="00C069DF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P-value for Wilcoxon rank sum test comparing median appointment number for each group to the normal weight group</w:t>
            </w:r>
          </w:p>
          <w:p w14:paraId="663FEFCA" w14:textId="77777777" w:rsidR="00C069DF" w:rsidRDefault="00C069DF" w:rsidP="00C069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Chi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test </w:t>
            </w:r>
          </w:p>
          <w:p w14:paraId="23741250" w14:textId="2C17DAFB" w:rsidR="001A27E3" w:rsidRPr="001A00B5" w:rsidRDefault="006E3508" w:rsidP="00C069DF">
            <w:pPr>
              <w:rPr>
                <w:sz w:val="22"/>
                <w:szCs w:val="22"/>
                <w:vertAlign w:val="superscript"/>
              </w:rPr>
            </w:pPr>
            <w:r w:rsidRPr="00927EBD">
              <w:rPr>
                <w:i/>
                <w:iCs/>
                <w:sz w:val="22"/>
                <w:szCs w:val="22"/>
              </w:rPr>
              <w:t>BMI</w:t>
            </w:r>
            <w:r>
              <w:rPr>
                <w:sz w:val="22"/>
                <w:szCs w:val="22"/>
              </w:rPr>
              <w:t xml:space="preserve"> Body Mass index; </w:t>
            </w:r>
            <w:proofErr w:type="gramStart"/>
            <w:r>
              <w:rPr>
                <w:sz w:val="22"/>
                <w:szCs w:val="22"/>
              </w:rPr>
              <w:t>underweight  &lt;</w:t>
            </w:r>
            <w:proofErr w:type="gramEnd"/>
            <w:r>
              <w:rPr>
                <w:sz w:val="22"/>
                <w:szCs w:val="22"/>
              </w:rPr>
              <w:t>18.5 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, normal weight 18.5-24.9 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, overweight 25-29.9 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, obes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>
              <w:rPr>
                <w:rFonts w:eastAsiaTheme="minorEastAsia"/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</w:tr>
    </w:tbl>
    <w:p w14:paraId="2659F60F" w14:textId="67F04BFE" w:rsidR="001006E8" w:rsidRDefault="001006E8">
      <w:r>
        <w:br w:type="page"/>
      </w:r>
    </w:p>
    <w:p w14:paraId="0DB5BD72" w14:textId="5A9916C8" w:rsidR="00C069DF" w:rsidRDefault="00C069DF" w:rsidP="001006E8">
      <w:pPr>
        <w:pStyle w:val="MainHeading"/>
      </w:pPr>
      <w:bookmarkStart w:id="0" w:name="_Toc82945179"/>
    </w:p>
    <w:tbl>
      <w:tblPr>
        <w:tblStyle w:val="TableGrid"/>
        <w:tblW w:w="142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3"/>
        <w:gridCol w:w="955"/>
        <w:gridCol w:w="1276"/>
        <w:gridCol w:w="992"/>
        <w:gridCol w:w="992"/>
        <w:gridCol w:w="1276"/>
        <w:gridCol w:w="1134"/>
        <w:gridCol w:w="992"/>
        <w:gridCol w:w="1418"/>
        <w:gridCol w:w="992"/>
        <w:gridCol w:w="520"/>
      </w:tblGrid>
      <w:tr w:rsidR="001C2E3B" w:rsidRPr="006649E6" w14:paraId="0991AAA5" w14:textId="77777777" w:rsidTr="006D3901">
        <w:trPr>
          <w:gridAfter w:val="1"/>
          <w:wAfter w:w="520" w:type="dxa"/>
          <w:trHeight w:val="281"/>
          <w:jc w:val="center"/>
        </w:trPr>
        <w:tc>
          <w:tcPr>
            <w:tcW w:w="137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E52CD10" w14:textId="4CB25A02" w:rsidR="001C2E3B" w:rsidRPr="006649E6" w:rsidRDefault="001C2E3B" w:rsidP="006D3901">
            <w:r w:rsidRPr="006649E6">
              <w:t xml:space="preserve">Table </w:t>
            </w:r>
            <w:r w:rsidR="00B91263">
              <w:t>S</w:t>
            </w:r>
            <w:r>
              <w:t>2</w:t>
            </w:r>
            <w:r w:rsidRPr="006649E6">
              <w:t>: Multivariate Logistic Regression</w:t>
            </w:r>
            <w:r>
              <w:t xml:space="preserve">: Odds Ratios of Emergency Presentation </w:t>
            </w:r>
            <w:r w:rsidRPr="006649E6">
              <w:t>fo</w:t>
            </w:r>
            <w:r>
              <w:t>r Unadjusted, Partially Adjusted and Fully Adjusted Models</w:t>
            </w:r>
          </w:p>
        </w:tc>
      </w:tr>
      <w:tr w:rsidR="001C2E3B" w:rsidRPr="006649E6" w14:paraId="42ADAC1B" w14:textId="77777777" w:rsidTr="006D3901">
        <w:trPr>
          <w:gridAfter w:val="1"/>
          <w:wAfter w:w="520" w:type="dxa"/>
          <w:trHeight w:val="281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344C2886" w14:textId="77777777" w:rsidR="001C2E3B" w:rsidRPr="006649E6" w:rsidRDefault="001C2E3B" w:rsidP="006D3901"/>
        </w:tc>
        <w:tc>
          <w:tcPr>
            <w:tcW w:w="322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8BB7970" w14:textId="77777777" w:rsidR="001C2E3B" w:rsidRPr="006649E6" w:rsidRDefault="001C2E3B" w:rsidP="006D3901">
            <w:pPr>
              <w:jc w:val="center"/>
            </w:pPr>
            <w:r w:rsidRPr="006649E6">
              <w:t>Model 1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B2EB8F1" w14:textId="77777777" w:rsidR="001C2E3B" w:rsidRPr="006649E6" w:rsidRDefault="001C2E3B" w:rsidP="006D3901">
            <w:pPr>
              <w:jc w:val="center"/>
            </w:pPr>
            <w:r w:rsidRPr="006649E6">
              <w:t>Model 2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</w:tcBorders>
          </w:tcPr>
          <w:p w14:paraId="4A79EE09" w14:textId="77777777" w:rsidR="001C2E3B" w:rsidRPr="006649E6" w:rsidRDefault="001C2E3B" w:rsidP="006D3901">
            <w:pPr>
              <w:jc w:val="center"/>
            </w:pPr>
            <w:r w:rsidRPr="006649E6">
              <w:t>Model 3</w:t>
            </w:r>
          </w:p>
        </w:tc>
      </w:tr>
      <w:tr w:rsidR="001C2E3B" w:rsidRPr="006649E6" w14:paraId="72472474" w14:textId="77777777" w:rsidTr="006D3901">
        <w:trPr>
          <w:gridAfter w:val="1"/>
          <w:wAfter w:w="520" w:type="dxa"/>
          <w:trHeight w:val="281"/>
          <w:jc w:val="center"/>
        </w:trPr>
        <w:tc>
          <w:tcPr>
            <w:tcW w:w="3723" w:type="dxa"/>
            <w:tcBorders>
              <w:bottom w:val="single" w:sz="4" w:space="0" w:color="auto"/>
              <w:right w:val="single" w:sz="4" w:space="0" w:color="auto"/>
            </w:tcBorders>
          </w:tcPr>
          <w:p w14:paraId="1BB063AC" w14:textId="77777777" w:rsidR="001C2E3B" w:rsidRPr="006649E6" w:rsidRDefault="001C2E3B" w:rsidP="006D3901"/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</w:tcBorders>
          </w:tcPr>
          <w:p w14:paraId="58EC8B7C" w14:textId="77777777" w:rsidR="001C2E3B" w:rsidRPr="006649E6" w:rsidRDefault="001C2E3B" w:rsidP="006D3901">
            <w:r w:rsidRPr="006649E6"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AFF143" w14:textId="77777777" w:rsidR="001C2E3B" w:rsidRPr="006649E6" w:rsidRDefault="001C2E3B" w:rsidP="006D3901">
            <w:r w:rsidRPr="006649E6">
              <w:t>95%C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9C74951" w14:textId="77777777" w:rsidR="001C2E3B" w:rsidRPr="006649E6" w:rsidRDefault="001C2E3B" w:rsidP="006D3901">
            <w:r w:rsidRPr="006649E6">
              <w:t xml:space="preserve">p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D54882E" w14:textId="77777777" w:rsidR="001C2E3B" w:rsidRPr="006649E6" w:rsidRDefault="001C2E3B" w:rsidP="006D3901">
            <w:r w:rsidRPr="006649E6"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F95229" w14:textId="77777777" w:rsidR="001C2E3B" w:rsidRPr="006649E6" w:rsidRDefault="001C2E3B" w:rsidP="006D3901">
            <w:r w:rsidRPr="006649E6">
              <w:t xml:space="preserve">95%CI     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DD1B5B4" w14:textId="77777777" w:rsidR="001C2E3B" w:rsidRPr="006649E6" w:rsidRDefault="001C2E3B" w:rsidP="006D3901">
            <w:r w:rsidRPr="006649E6"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613486D1" w14:textId="77777777" w:rsidR="001C2E3B" w:rsidRPr="006649E6" w:rsidRDefault="001C2E3B" w:rsidP="006D3901">
            <w:r w:rsidRPr="006649E6"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24E441" w14:textId="77777777" w:rsidR="001C2E3B" w:rsidRPr="006649E6" w:rsidRDefault="001C2E3B" w:rsidP="006D3901">
            <w:r w:rsidRPr="006649E6">
              <w:t>95%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5573C6" w14:textId="77777777" w:rsidR="001C2E3B" w:rsidRPr="006649E6" w:rsidRDefault="001C2E3B" w:rsidP="006D3901">
            <w:r w:rsidRPr="006649E6">
              <w:t>p</w:t>
            </w:r>
          </w:p>
        </w:tc>
      </w:tr>
      <w:tr w:rsidR="001C2E3B" w:rsidRPr="006649E6" w14:paraId="03E4E06F" w14:textId="77777777" w:rsidTr="006D3901">
        <w:trPr>
          <w:gridAfter w:val="1"/>
          <w:wAfter w:w="520" w:type="dxa"/>
          <w:trHeight w:val="281"/>
          <w:jc w:val="center"/>
        </w:trPr>
        <w:tc>
          <w:tcPr>
            <w:tcW w:w="3723" w:type="dxa"/>
            <w:tcBorders>
              <w:top w:val="single" w:sz="4" w:space="0" w:color="auto"/>
              <w:right w:val="single" w:sz="4" w:space="0" w:color="auto"/>
            </w:tcBorders>
          </w:tcPr>
          <w:p w14:paraId="2E4E78D1" w14:textId="77777777" w:rsidR="001C2E3B" w:rsidRPr="007830AC" w:rsidRDefault="001C2E3B" w:rsidP="006D3901">
            <w:pPr>
              <w:rPr>
                <w:b/>
                <w:bCs/>
                <w:u w:val="single"/>
              </w:rPr>
            </w:pPr>
            <w:r w:rsidRPr="007830AC">
              <w:rPr>
                <w:b/>
                <w:bCs/>
                <w:u w:val="single"/>
              </w:rPr>
              <w:t xml:space="preserve">COLON </w:t>
            </w:r>
            <w:proofErr w:type="gramStart"/>
            <w:r w:rsidRPr="007830AC">
              <w:rPr>
                <w:b/>
                <w:bCs/>
                <w:u w:val="single"/>
              </w:rPr>
              <w:t>CANCER</w:t>
            </w:r>
            <w:r w:rsidRPr="004D63C5">
              <w:rPr>
                <w:b/>
                <w:bCs/>
              </w:rPr>
              <w:t xml:space="preserve">  </w:t>
            </w:r>
            <w:r w:rsidRPr="007830AC">
              <w:t>N</w:t>
            </w:r>
            <w:proofErr w:type="gramEnd"/>
            <w:r w:rsidRPr="007830AC">
              <w:t>=303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</w:tcBorders>
          </w:tcPr>
          <w:p w14:paraId="137DBB60" w14:textId="77777777" w:rsidR="001C2E3B" w:rsidRPr="006649E6" w:rsidRDefault="001C2E3B" w:rsidP="006D3901"/>
        </w:tc>
        <w:tc>
          <w:tcPr>
            <w:tcW w:w="1276" w:type="dxa"/>
            <w:tcBorders>
              <w:top w:val="single" w:sz="4" w:space="0" w:color="auto"/>
            </w:tcBorders>
          </w:tcPr>
          <w:p w14:paraId="598A165C" w14:textId="77777777" w:rsidR="001C2E3B" w:rsidRPr="006649E6" w:rsidRDefault="001C2E3B" w:rsidP="006D3901"/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188A203" w14:textId="77777777" w:rsidR="001C2E3B" w:rsidRPr="006649E6" w:rsidRDefault="001C2E3B" w:rsidP="006D3901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1BC17B9" w14:textId="77777777" w:rsidR="001C2E3B" w:rsidRPr="006649E6" w:rsidRDefault="001C2E3B" w:rsidP="006D3901"/>
        </w:tc>
        <w:tc>
          <w:tcPr>
            <w:tcW w:w="1276" w:type="dxa"/>
            <w:tcBorders>
              <w:top w:val="single" w:sz="4" w:space="0" w:color="auto"/>
            </w:tcBorders>
          </w:tcPr>
          <w:p w14:paraId="77E6C462" w14:textId="77777777" w:rsidR="001C2E3B" w:rsidRPr="006649E6" w:rsidRDefault="001C2E3B" w:rsidP="006D3901"/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6B08DBEF" w14:textId="77777777" w:rsidR="001C2E3B" w:rsidRPr="006649E6" w:rsidRDefault="001C2E3B" w:rsidP="006D3901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4DEA553D" w14:textId="77777777" w:rsidR="001C2E3B" w:rsidRPr="006649E6" w:rsidRDefault="001C2E3B" w:rsidP="006D3901"/>
        </w:tc>
        <w:tc>
          <w:tcPr>
            <w:tcW w:w="1418" w:type="dxa"/>
            <w:tcBorders>
              <w:top w:val="single" w:sz="4" w:space="0" w:color="auto"/>
            </w:tcBorders>
          </w:tcPr>
          <w:p w14:paraId="31D4D0EA" w14:textId="77777777" w:rsidR="001C2E3B" w:rsidRPr="006649E6" w:rsidRDefault="001C2E3B" w:rsidP="006D3901"/>
        </w:tc>
        <w:tc>
          <w:tcPr>
            <w:tcW w:w="992" w:type="dxa"/>
            <w:tcBorders>
              <w:top w:val="single" w:sz="4" w:space="0" w:color="auto"/>
            </w:tcBorders>
          </w:tcPr>
          <w:p w14:paraId="4C5F6CFC" w14:textId="77777777" w:rsidR="001C2E3B" w:rsidRPr="006649E6" w:rsidRDefault="001C2E3B" w:rsidP="006D3901"/>
        </w:tc>
      </w:tr>
      <w:tr w:rsidR="001C2E3B" w:rsidRPr="006649E6" w14:paraId="5CB86D7A" w14:textId="77777777" w:rsidTr="006D3901">
        <w:trPr>
          <w:gridAfter w:val="1"/>
          <w:wAfter w:w="520" w:type="dxa"/>
          <w:trHeight w:val="281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E82B07A" w14:textId="77777777" w:rsidR="001C2E3B" w:rsidRPr="006649E6" w:rsidRDefault="001C2E3B" w:rsidP="006D390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BMI</w:t>
            </w:r>
          </w:p>
        </w:tc>
        <w:tc>
          <w:tcPr>
            <w:tcW w:w="955" w:type="dxa"/>
            <w:tcBorders>
              <w:left w:val="single" w:sz="4" w:space="0" w:color="auto"/>
            </w:tcBorders>
          </w:tcPr>
          <w:p w14:paraId="76B93453" w14:textId="77777777" w:rsidR="001C2E3B" w:rsidRPr="006649E6" w:rsidRDefault="001C2E3B" w:rsidP="006D3901"/>
        </w:tc>
        <w:tc>
          <w:tcPr>
            <w:tcW w:w="1276" w:type="dxa"/>
          </w:tcPr>
          <w:p w14:paraId="3A1945AB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</w:tcPr>
          <w:p w14:paraId="76929226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FFDC49F" w14:textId="77777777" w:rsidR="001C2E3B" w:rsidRPr="006649E6" w:rsidRDefault="001C2E3B" w:rsidP="006D3901"/>
        </w:tc>
        <w:tc>
          <w:tcPr>
            <w:tcW w:w="1276" w:type="dxa"/>
          </w:tcPr>
          <w:p w14:paraId="756CFBAC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70FFF5AF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268132B0" w14:textId="77777777" w:rsidR="001C2E3B" w:rsidRPr="006649E6" w:rsidRDefault="001C2E3B" w:rsidP="006D3901"/>
        </w:tc>
        <w:tc>
          <w:tcPr>
            <w:tcW w:w="1418" w:type="dxa"/>
          </w:tcPr>
          <w:p w14:paraId="45824402" w14:textId="77777777" w:rsidR="001C2E3B" w:rsidRPr="006649E6" w:rsidRDefault="001C2E3B" w:rsidP="006D3901"/>
        </w:tc>
        <w:tc>
          <w:tcPr>
            <w:tcW w:w="992" w:type="dxa"/>
          </w:tcPr>
          <w:p w14:paraId="3177D1CD" w14:textId="77777777" w:rsidR="001C2E3B" w:rsidRPr="006649E6" w:rsidRDefault="001C2E3B" w:rsidP="006D3901"/>
        </w:tc>
      </w:tr>
      <w:tr w:rsidR="001C2E3B" w:rsidRPr="006649E6" w14:paraId="1F46107B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A4CD084" w14:textId="77777777" w:rsidR="001C2E3B" w:rsidRPr="006649E6" w:rsidRDefault="001C2E3B" w:rsidP="006D3901">
            <w:r w:rsidRPr="006649E6">
              <w:t xml:space="preserve">Underweight </w:t>
            </w:r>
          </w:p>
        </w:tc>
        <w:tc>
          <w:tcPr>
            <w:tcW w:w="955" w:type="dxa"/>
            <w:tcBorders>
              <w:left w:val="single" w:sz="4" w:space="0" w:color="auto"/>
            </w:tcBorders>
          </w:tcPr>
          <w:p w14:paraId="5FE820B5" w14:textId="77777777" w:rsidR="001C2E3B" w:rsidRPr="006649E6" w:rsidRDefault="001C2E3B" w:rsidP="006D3901">
            <w:r w:rsidRPr="006649E6">
              <w:t>1.41</w:t>
            </w:r>
          </w:p>
        </w:tc>
        <w:tc>
          <w:tcPr>
            <w:tcW w:w="1276" w:type="dxa"/>
          </w:tcPr>
          <w:p w14:paraId="673BA7E7" w14:textId="77777777" w:rsidR="001C2E3B" w:rsidRPr="006649E6" w:rsidRDefault="001C2E3B" w:rsidP="006D3901">
            <w:r>
              <w:t>0.86,2.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A53530" w14:textId="77777777" w:rsidR="001C2E3B" w:rsidRPr="006649E6" w:rsidRDefault="001C2E3B" w:rsidP="006D3901">
            <w:r>
              <w:t>0.17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F65E56" w14:textId="77777777" w:rsidR="001C2E3B" w:rsidRPr="006649E6" w:rsidRDefault="001C2E3B" w:rsidP="006D3901">
            <w:r w:rsidRPr="006649E6">
              <w:t>1.34</w:t>
            </w:r>
          </w:p>
        </w:tc>
        <w:tc>
          <w:tcPr>
            <w:tcW w:w="1276" w:type="dxa"/>
          </w:tcPr>
          <w:p w14:paraId="188DD24D" w14:textId="77777777" w:rsidR="001C2E3B" w:rsidRPr="006649E6" w:rsidRDefault="001C2E3B" w:rsidP="006D3901">
            <w:r>
              <w:t>0.81,2.2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C98B46" w14:textId="77777777" w:rsidR="001C2E3B" w:rsidRPr="006649E6" w:rsidRDefault="001C2E3B" w:rsidP="006D3901">
            <w:r>
              <w:t>0.25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F0B1DB" w14:textId="77777777" w:rsidR="001C2E3B" w:rsidRPr="006649E6" w:rsidRDefault="001C2E3B" w:rsidP="006D3901">
            <w:r w:rsidRPr="006649E6">
              <w:t>1.11</w:t>
            </w:r>
          </w:p>
        </w:tc>
        <w:tc>
          <w:tcPr>
            <w:tcW w:w="1418" w:type="dxa"/>
          </w:tcPr>
          <w:p w14:paraId="6DE3E597" w14:textId="77777777" w:rsidR="001C2E3B" w:rsidRPr="006649E6" w:rsidRDefault="001C2E3B" w:rsidP="006D3901">
            <w:r w:rsidRPr="006649E6">
              <w:t>0.6</w:t>
            </w:r>
            <w:r>
              <w:t>4</w:t>
            </w:r>
            <w:r w:rsidRPr="006649E6">
              <w:t>,1.</w:t>
            </w:r>
            <w:r>
              <w:t>91</w:t>
            </w:r>
          </w:p>
        </w:tc>
        <w:tc>
          <w:tcPr>
            <w:tcW w:w="992" w:type="dxa"/>
          </w:tcPr>
          <w:p w14:paraId="5AEBB330" w14:textId="77777777" w:rsidR="001C2E3B" w:rsidRPr="006649E6" w:rsidRDefault="001C2E3B" w:rsidP="006D3901">
            <w:r w:rsidRPr="006649E6">
              <w:t>0.7</w:t>
            </w:r>
            <w:r>
              <w:t>14</w:t>
            </w:r>
          </w:p>
        </w:tc>
      </w:tr>
      <w:tr w:rsidR="001C2E3B" w:rsidRPr="006649E6" w14:paraId="280B8485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DF30291" w14:textId="77777777" w:rsidR="001C2E3B" w:rsidRPr="006649E6" w:rsidRDefault="001C2E3B" w:rsidP="006D3901">
            <w:r w:rsidRPr="006649E6">
              <w:t>Normal Weight</w:t>
            </w:r>
          </w:p>
        </w:tc>
        <w:tc>
          <w:tcPr>
            <w:tcW w:w="955" w:type="dxa"/>
            <w:tcBorders>
              <w:left w:val="single" w:sz="4" w:space="0" w:color="auto"/>
            </w:tcBorders>
          </w:tcPr>
          <w:p w14:paraId="4EB6643E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</w:tcPr>
          <w:p w14:paraId="46308A1F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</w:tcPr>
          <w:p w14:paraId="4F2F9ACE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052BEFA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</w:tcPr>
          <w:p w14:paraId="31757D79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035B6028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3847FCC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6D27A7D2" w14:textId="77777777" w:rsidR="001C2E3B" w:rsidRPr="006649E6" w:rsidRDefault="001C2E3B" w:rsidP="006D3901"/>
        </w:tc>
        <w:tc>
          <w:tcPr>
            <w:tcW w:w="992" w:type="dxa"/>
          </w:tcPr>
          <w:p w14:paraId="255E2704" w14:textId="77777777" w:rsidR="001C2E3B" w:rsidRPr="006649E6" w:rsidRDefault="001C2E3B" w:rsidP="006D3901"/>
        </w:tc>
      </w:tr>
      <w:tr w:rsidR="001C2E3B" w:rsidRPr="000D472F" w14:paraId="146E500E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CE7A168" w14:textId="77777777" w:rsidR="001C2E3B" w:rsidRPr="006649E6" w:rsidRDefault="001C2E3B" w:rsidP="006D3901">
            <w:r w:rsidRPr="006649E6">
              <w:t xml:space="preserve">Overweight </w:t>
            </w:r>
          </w:p>
        </w:tc>
        <w:tc>
          <w:tcPr>
            <w:tcW w:w="955" w:type="dxa"/>
            <w:tcBorders>
              <w:left w:val="single" w:sz="4" w:space="0" w:color="auto"/>
            </w:tcBorders>
          </w:tcPr>
          <w:p w14:paraId="3D27EA5F" w14:textId="77777777" w:rsidR="001C2E3B" w:rsidRPr="006649E6" w:rsidRDefault="001C2E3B" w:rsidP="006D3901">
            <w:r w:rsidRPr="006649E6">
              <w:t>0.78</w:t>
            </w:r>
          </w:p>
        </w:tc>
        <w:tc>
          <w:tcPr>
            <w:tcW w:w="1276" w:type="dxa"/>
          </w:tcPr>
          <w:p w14:paraId="3F572550" w14:textId="77777777" w:rsidR="001C2E3B" w:rsidRPr="006649E6" w:rsidRDefault="001C2E3B" w:rsidP="006D3901">
            <w:r>
              <w:t>0.65,0.9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D3F4FFF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ECAC9F" w14:textId="77777777" w:rsidR="001C2E3B" w:rsidRPr="006649E6" w:rsidRDefault="001C2E3B" w:rsidP="006D3901">
            <w:r w:rsidRPr="006649E6">
              <w:t>0.81</w:t>
            </w:r>
          </w:p>
        </w:tc>
        <w:tc>
          <w:tcPr>
            <w:tcW w:w="1276" w:type="dxa"/>
          </w:tcPr>
          <w:p w14:paraId="22A73870" w14:textId="77777777" w:rsidR="001C2E3B" w:rsidRPr="006649E6" w:rsidRDefault="001C2E3B" w:rsidP="006D3901">
            <w:r>
              <w:t>0.67,0.9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42CF104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0.03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B26CF24" w14:textId="77777777" w:rsidR="001C2E3B" w:rsidRPr="006649E6" w:rsidRDefault="001C2E3B" w:rsidP="006D3901">
            <w:r w:rsidRPr="006649E6">
              <w:t>0.83</w:t>
            </w:r>
          </w:p>
        </w:tc>
        <w:tc>
          <w:tcPr>
            <w:tcW w:w="1418" w:type="dxa"/>
          </w:tcPr>
          <w:p w14:paraId="2AE563C2" w14:textId="77777777" w:rsidR="001C2E3B" w:rsidRPr="006649E6" w:rsidRDefault="001C2E3B" w:rsidP="006D3901">
            <w:r>
              <w:t>0.68,1.01</w:t>
            </w:r>
          </w:p>
        </w:tc>
        <w:tc>
          <w:tcPr>
            <w:tcW w:w="992" w:type="dxa"/>
          </w:tcPr>
          <w:p w14:paraId="3D30CE7C" w14:textId="77777777" w:rsidR="001C2E3B" w:rsidRPr="000D472F" w:rsidRDefault="001C2E3B" w:rsidP="006D3901">
            <w:r>
              <w:t>0.068</w:t>
            </w:r>
          </w:p>
        </w:tc>
      </w:tr>
      <w:tr w:rsidR="001C2E3B" w:rsidRPr="007B7F97" w14:paraId="2307E54E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701D6DD" w14:textId="77777777" w:rsidR="001C2E3B" w:rsidRPr="006649E6" w:rsidRDefault="001C2E3B" w:rsidP="006D3901">
            <w:r w:rsidRPr="006649E6">
              <w:t>Obese</w:t>
            </w:r>
          </w:p>
        </w:tc>
        <w:tc>
          <w:tcPr>
            <w:tcW w:w="955" w:type="dxa"/>
            <w:tcBorders>
              <w:left w:val="single" w:sz="4" w:space="0" w:color="auto"/>
            </w:tcBorders>
          </w:tcPr>
          <w:p w14:paraId="4C9CDBD0" w14:textId="77777777" w:rsidR="001C2E3B" w:rsidRPr="006649E6" w:rsidRDefault="001C2E3B" w:rsidP="006D3901">
            <w:r w:rsidRPr="006649E6">
              <w:t>0.67</w:t>
            </w:r>
          </w:p>
        </w:tc>
        <w:tc>
          <w:tcPr>
            <w:tcW w:w="1276" w:type="dxa"/>
          </w:tcPr>
          <w:p w14:paraId="38A99A3F" w14:textId="77777777" w:rsidR="001C2E3B" w:rsidRPr="006649E6" w:rsidRDefault="001C2E3B" w:rsidP="006D3901">
            <w:r>
              <w:t>0.55,0.8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8F3B00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AD76037" w14:textId="77777777" w:rsidR="001C2E3B" w:rsidRPr="006649E6" w:rsidRDefault="001C2E3B" w:rsidP="006D3901">
            <w:r w:rsidRPr="006649E6">
              <w:t>0.73</w:t>
            </w:r>
          </w:p>
        </w:tc>
        <w:tc>
          <w:tcPr>
            <w:tcW w:w="1276" w:type="dxa"/>
          </w:tcPr>
          <w:p w14:paraId="1393096E" w14:textId="77777777" w:rsidR="001C2E3B" w:rsidRPr="006649E6" w:rsidRDefault="001C2E3B" w:rsidP="006D3901">
            <w:r>
              <w:t>0.59,0.9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ADD8693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F805F0F" w14:textId="77777777" w:rsidR="001C2E3B" w:rsidRPr="006649E6" w:rsidRDefault="001C2E3B" w:rsidP="006D3901">
            <w:r w:rsidRPr="006649E6">
              <w:t>0.72</w:t>
            </w:r>
          </w:p>
        </w:tc>
        <w:tc>
          <w:tcPr>
            <w:tcW w:w="1418" w:type="dxa"/>
          </w:tcPr>
          <w:p w14:paraId="2ACBC25A" w14:textId="77777777" w:rsidR="001C2E3B" w:rsidRPr="006649E6" w:rsidRDefault="001C2E3B" w:rsidP="006D3901">
            <w:r>
              <w:t>0.57,0.90</w:t>
            </w:r>
          </w:p>
        </w:tc>
        <w:tc>
          <w:tcPr>
            <w:tcW w:w="992" w:type="dxa"/>
          </w:tcPr>
          <w:p w14:paraId="65EBD2EE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</w:tr>
      <w:tr w:rsidR="001C2E3B" w:rsidRPr="006649E6" w14:paraId="18094F69" w14:textId="77777777" w:rsidTr="006D3901">
        <w:trPr>
          <w:gridAfter w:val="1"/>
          <w:wAfter w:w="520" w:type="dxa"/>
          <w:trHeight w:val="229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00F4A9F2" w14:textId="77777777" w:rsidR="001C2E3B" w:rsidRPr="006649E6" w:rsidRDefault="001C2E3B" w:rsidP="006D3901"/>
        </w:tc>
        <w:tc>
          <w:tcPr>
            <w:tcW w:w="955" w:type="dxa"/>
            <w:tcBorders>
              <w:left w:val="single" w:sz="4" w:space="0" w:color="auto"/>
            </w:tcBorders>
          </w:tcPr>
          <w:p w14:paraId="45285CC4" w14:textId="77777777" w:rsidR="001C2E3B" w:rsidRPr="006649E6" w:rsidRDefault="001C2E3B" w:rsidP="006D3901"/>
        </w:tc>
        <w:tc>
          <w:tcPr>
            <w:tcW w:w="1276" w:type="dxa"/>
          </w:tcPr>
          <w:p w14:paraId="387B995B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</w:tcPr>
          <w:p w14:paraId="78B7084E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20C686C8" w14:textId="77777777" w:rsidR="001C2E3B" w:rsidRPr="006649E6" w:rsidRDefault="001C2E3B" w:rsidP="006D3901"/>
        </w:tc>
        <w:tc>
          <w:tcPr>
            <w:tcW w:w="1276" w:type="dxa"/>
          </w:tcPr>
          <w:p w14:paraId="7B2D769A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1A2BEAE2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21DE9A2C" w14:textId="77777777" w:rsidR="001C2E3B" w:rsidRPr="006649E6" w:rsidRDefault="001C2E3B" w:rsidP="006D3901"/>
        </w:tc>
        <w:tc>
          <w:tcPr>
            <w:tcW w:w="1418" w:type="dxa"/>
          </w:tcPr>
          <w:p w14:paraId="73CD5B0E" w14:textId="77777777" w:rsidR="001C2E3B" w:rsidRPr="006649E6" w:rsidRDefault="001C2E3B" w:rsidP="006D3901"/>
        </w:tc>
        <w:tc>
          <w:tcPr>
            <w:tcW w:w="992" w:type="dxa"/>
          </w:tcPr>
          <w:p w14:paraId="282B1675" w14:textId="77777777" w:rsidR="001C2E3B" w:rsidRPr="006649E6" w:rsidRDefault="001C2E3B" w:rsidP="006D3901"/>
        </w:tc>
      </w:tr>
      <w:tr w:rsidR="001C2E3B" w:rsidRPr="006649E6" w14:paraId="268C7E5E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38383EDE" w14:textId="77777777" w:rsidR="001C2E3B" w:rsidRPr="006649E6" w:rsidRDefault="001C2E3B" w:rsidP="006D390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Sex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0D0AEAD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40CA0F7E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C13D27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A53B59E" w14:textId="77777777" w:rsidR="001C2E3B" w:rsidRPr="006649E6" w:rsidRDefault="001C2E3B" w:rsidP="006D3901"/>
        </w:tc>
        <w:tc>
          <w:tcPr>
            <w:tcW w:w="1276" w:type="dxa"/>
          </w:tcPr>
          <w:p w14:paraId="286B4DEF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37999401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19CFBD76" w14:textId="77777777" w:rsidR="001C2E3B" w:rsidRPr="006649E6" w:rsidRDefault="001C2E3B" w:rsidP="006D3901"/>
        </w:tc>
        <w:tc>
          <w:tcPr>
            <w:tcW w:w="1418" w:type="dxa"/>
          </w:tcPr>
          <w:p w14:paraId="51A41C33" w14:textId="77777777" w:rsidR="001C2E3B" w:rsidRPr="006649E6" w:rsidRDefault="001C2E3B" w:rsidP="006D3901"/>
        </w:tc>
        <w:tc>
          <w:tcPr>
            <w:tcW w:w="992" w:type="dxa"/>
          </w:tcPr>
          <w:p w14:paraId="1FDAC38B" w14:textId="77777777" w:rsidR="001C2E3B" w:rsidRPr="006649E6" w:rsidRDefault="001C2E3B" w:rsidP="006D3901"/>
        </w:tc>
      </w:tr>
      <w:tr w:rsidR="001C2E3B" w:rsidRPr="006649E6" w14:paraId="3FB7FD33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6D8B1F0" w14:textId="77777777" w:rsidR="001C2E3B" w:rsidRPr="006649E6" w:rsidRDefault="001C2E3B" w:rsidP="006D3901">
            <w:r w:rsidRPr="006649E6">
              <w:t>Female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22F4390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A3FE36D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0486AB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8AF1F31" w14:textId="77777777" w:rsidR="001C2E3B" w:rsidRPr="006649E6" w:rsidRDefault="001C2E3B" w:rsidP="006D3901">
            <w:r w:rsidRPr="006649E6">
              <w:t>1.11</w:t>
            </w:r>
          </w:p>
        </w:tc>
        <w:tc>
          <w:tcPr>
            <w:tcW w:w="1276" w:type="dxa"/>
          </w:tcPr>
          <w:p w14:paraId="214C892C" w14:textId="77777777" w:rsidR="001C2E3B" w:rsidRPr="006649E6" w:rsidRDefault="001C2E3B" w:rsidP="006D3901">
            <w:r>
              <w:t>0.94,1.3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03725D1" w14:textId="77777777" w:rsidR="001C2E3B" w:rsidRPr="006649E6" w:rsidRDefault="001C2E3B" w:rsidP="006D3901">
            <w:r>
              <w:t>0.22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EB28BAF" w14:textId="77777777" w:rsidR="001C2E3B" w:rsidRPr="006649E6" w:rsidRDefault="001C2E3B" w:rsidP="006D3901">
            <w:r w:rsidRPr="006649E6">
              <w:t>1.18</w:t>
            </w:r>
          </w:p>
        </w:tc>
        <w:tc>
          <w:tcPr>
            <w:tcW w:w="1418" w:type="dxa"/>
          </w:tcPr>
          <w:p w14:paraId="12A57A5D" w14:textId="77777777" w:rsidR="001C2E3B" w:rsidRPr="006649E6" w:rsidRDefault="001C2E3B" w:rsidP="006D3901">
            <w:r>
              <w:t>1.00,1.40</w:t>
            </w:r>
          </w:p>
        </w:tc>
        <w:tc>
          <w:tcPr>
            <w:tcW w:w="992" w:type="dxa"/>
          </w:tcPr>
          <w:p w14:paraId="715407B1" w14:textId="77777777" w:rsidR="001C2E3B" w:rsidRPr="006649E6" w:rsidRDefault="001C2E3B" w:rsidP="006D3901">
            <w:r>
              <w:t>0.057</w:t>
            </w:r>
          </w:p>
        </w:tc>
      </w:tr>
      <w:tr w:rsidR="001C2E3B" w:rsidRPr="006649E6" w14:paraId="206F0905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10795696" w14:textId="77777777" w:rsidR="001C2E3B" w:rsidRPr="006649E6" w:rsidRDefault="001C2E3B" w:rsidP="006D3901">
            <w:r w:rsidRPr="006649E6">
              <w:t>Male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FB6FCB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5DFC742B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018304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A0C11CA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</w:tcPr>
          <w:p w14:paraId="0C1323FD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55585DD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A145B58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3A0103D4" w14:textId="77777777" w:rsidR="001C2E3B" w:rsidRPr="006649E6" w:rsidRDefault="001C2E3B" w:rsidP="006D3901"/>
        </w:tc>
        <w:tc>
          <w:tcPr>
            <w:tcW w:w="992" w:type="dxa"/>
          </w:tcPr>
          <w:p w14:paraId="53FCB315" w14:textId="77777777" w:rsidR="001C2E3B" w:rsidRPr="006649E6" w:rsidRDefault="001C2E3B" w:rsidP="006D3901"/>
        </w:tc>
      </w:tr>
      <w:tr w:rsidR="001C2E3B" w:rsidRPr="006649E6" w14:paraId="2177777C" w14:textId="77777777" w:rsidTr="006D3901">
        <w:trPr>
          <w:gridAfter w:val="1"/>
          <w:wAfter w:w="520" w:type="dxa"/>
          <w:trHeight w:val="281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EB9B6DE" w14:textId="77777777" w:rsidR="001C2E3B" w:rsidRPr="006649E6" w:rsidRDefault="001C2E3B" w:rsidP="006D3901"/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5A94961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A70C2D7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EF7936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809F4EA" w14:textId="77777777" w:rsidR="001C2E3B" w:rsidRPr="006649E6" w:rsidRDefault="001C2E3B" w:rsidP="006D3901"/>
        </w:tc>
        <w:tc>
          <w:tcPr>
            <w:tcW w:w="1276" w:type="dxa"/>
          </w:tcPr>
          <w:p w14:paraId="6105AF37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321FB4A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5619B06" w14:textId="77777777" w:rsidR="001C2E3B" w:rsidRPr="006649E6" w:rsidRDefault="001C2E3B" w:rsidP="006D3901"/>
        </w:tc>
        <w:tc>
          <w:tcPr>
            <w:tcW w:w="1418" w:type="dxa"/>
          </w:tcPr>
          <w:p w14:paraId="0C84E570" w14:textId="77777777" w:rsidR="001C2E3B" w:rsidRPr="006649E6" w:rsidRDefault="001C2E3B" w:rsidP="006D3901"/>
        </w:tc>
        <w:tc>
          <w:tcPr>
            <w:tcW w:w="992" w:type="dxa"/>
          </w:tcPr>
          <w:p w14:paraId="6162AC43" w14:textId="77777777" w:rsidR="001C2E3B" w:rsidRPr="006649E6" w:rsidRDefault="001C2E3B" w:rsidP="006D3901"/>
        </w:tc>
      </w:tr>
      <w:tr w:rsidR="001C2E3B" w:rsidRPr="006649E6" w14:paraId="096A10A8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F2F8E29" w14:textId="77777777" w:rsidR="001C2E3B" w:rsidRPr="006649E6" w:rsidRDefault="001C2E3B" w:rsidP="006D390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 xml:space="preserve">Age 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E6DAAFC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0457B8F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4A1FA02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5010F7F" w14:textId="77777777" w:rsidR="001C2E3B" w:rsidRPr="006649E6" w:rsidRDefault="001C2E3B" w:rsidP="006D3901"/>
        </w:tc>
        <w:tc>
          <w:tcPr>
            <w:tcW w:w="1276" w:type="dxa"/>
          </w:tcPr>
          <w:p w14:paraId="14BC3CDA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1477362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C64A65F" w14:textId="77777777" w:rsidR="001C2E3B" w:rsidRPr="006649E6" w:rsidRDefault="001C2E3B" w:rsidP="006D3901"/>
        </w:tc>
        <w:tc>
          <w:tcPr>
            <w:tcW w:w="1418" w:type="dxa"/>
          </w:tcPr>
          <w:p w14:paraId="7C4F5330" w14:textId="77777777" w:rsidR="001C2E3B" w:rsidRPr="006649E6" w:rsidRDefault="001C2E3B" w:rsidP="006D3901"/>
        </w:tc>
        <w:tc>
          <w:tcPr>
            <w:tcW w:w="992" w:type="dxa"/>
          </w:tcPr>
          <w:p w14:paraId="0A375FFD" w14:textId="77777777" w:rsidR="001C2E3B" w:rsidRPr="006649E6" w:rsidRDefault="001C2E3B" w:rsidP="006D3901"/>
        </w:tc>
      </w:tr>
      <w:tr w:rsidR="001C2E3B" w:rsidRPr="006649E6" w14:paraId="63477608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450DA2CC" w14:textId="77777777" w:rsidR="001C2E3B" w:rsidRPr="006649E6" w:rsidRDefault="001C2E3B" w:rsidP="006D3901">
            <w:r w:rsidRPr="006649E6">
              <w:t>&lt;45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72B3491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F8C6AF5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EFE909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6CBC24E" w14:textId="77777777" w:rsidR="001C2E3B" w:rsidRPr="006649E6" w:rsidRDefault="001C2E3B" w:rsidP="006D3901">
            <w:r w:rsidRPr="006649E6">
              <w:t>1.43</w:t>
            </w:r>
          </w:p>
        </w:tc>
        <w:tc>
          <w:tcPr>
            <w:tcW w:w="1276" w:type="dxa"/>
          </w:tcPr>
          <w:p w14:paraId="11EA017B" w14:textId="77777777" w:rsidR="001C2E3B" w:rsidRPr="006649E6" w:rsidRDefault="001C2E3B" w:rsidP="006D3901">
            <w:r>
              <w:t>0.81,2.5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4788AD" w14:textId="77777777" w:rsidR="001C2E3B" w:rsidRPr="006649E6" w:rsidRDefault="001C2E3B" w:rsidP="006D3901">
            <w:r>
              <w:t>0.21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8532925" w14:textId="77777777" w:rsidR="001C2E3B" w:rsidRPr="006649E6" w:rsidRDefault="001C2E3B" w:rsidP="006D3901">
            <w:r w:rsidRPr="006649E6">
              <w:t>1.44</w:t>
            </w:r>
          </w:p>
        </w:tc>
        <w:tc>
          <w:tcPr>
            <w:tcW w:w="1418" w:type="dxa"/>
          </w:tcPr>
          <w:p w14:paraId="195E312F" w14:textId="77777777" w:rsidR="001C2E3B" w:rsidRPr="006649E6" w:rsidRDefault="001C2E3B" w:rsidP="006D3901">
            <w:r>
              <w:t>0.82,2.56</w:t>
            </w:r>
          </w:p>
        </w:tc>
        <w:tc>
          <w:tcPr>
            <w:tcW w:w="992" w:type="dxa"/>
          </w:tcPr>
          <w:p w14:paraId="4D918927" w14:textId="77777777" w:rsidR="001C2E3B" w:rsidRPr="006649E6" w:rsidRDefault="001C2E3B" w:rsidP="006D3901">
            <w:r>
              <w:t>0.207</w:t>
            </w:r>
          </w:p>
        </w:tc>
      </w:tr>
      <w:tr w:rsidR="001C2E3B" w:rsidRPr="006649E6" w14:paraId="0357AB85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4787FB14" w14:textId="77777777" w:rsidR="001C2E3B" w:rsidRPr="006649E6" w:rsidRDefault="001C2E3B" w:rsidP="006D3901">
            <w:r w:rsidRPr="006649E6">
              <w:t>45-5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6B816DE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F520C01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A35589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A153412" w14:textId="77777777" w:rsidR="001C2E3B" w:rsidRPr="006649E6" w:rsidRDefault="001C2E3B" w:rsidP="006D3901">
            <w:r w:rsidRPr="006649E6">
              <w:t>1.20</w:t>
            </w:r>
          </w:p>
        </w:tc>
        <w:tc>
          <w:tcPr>
            <w:tcW w:w="1276" w:type="dxa"/>
          </w:tcPr>
          <w:p w14:paraId="1A7B8570" w14:textId="77777777" w:rsidR="001C2E3B" w:rsidRPr="006649E6" w:rsidRDefault="001C2E3B" w:rsidP="006D3901">
            <w:r>
              <w:t>0.81,1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FBAC693" w14:textId="77777777" w:rsidR="001C2E3B" w:rsidRPr="006649E6" w:rsidRDefault="001C2E3B" w:rsidP="006D3901">
            <w:r>
              <w:t>0.36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B60A150" w14:textId="77777777" w:rsidR="001C2E3B" w:rsidRPr="006649E6" w:rsidRDefault="001C2E3B" w:rsidP="006D3901">
            <w:r w:rsidRPr="006649E6">
              <w:t>1.26</w:t>
            </w:r>
          </w:p>
        </w:tc>
        <w:tc>
          <w:tcPr>
            <w:tcW w:w="1418" w:type="dxa"/>
          </w:tcPr>
          <w:p w14:paraId="15193E7A" w14:textId="77777777" w:rsidR="001C2E3B" w:rsidRPr="006649E6" w:rsidRDefault="001C2E3B" w:rsidP="006D3901">
            <w:r>
              <w:t>0.84,1.88</w:t>
            </w:r>
          </w:p>
        </w:tc>
        <w:tc>
          <w:tcPr>
            <w:tcW w:w="992" w:type="dxa"/>
          </w:tcPr>
          <w:p w14:paraId="047E7B95" w14:textId="77777777" w:rsidR="001C2E3B" w:rsidRPr="006649E6" w:rsidRDefault="001C2E3B" w:rsidP="006D3901">
            <w:r>
              <w:t>0.265</w:t>
            </w:r>
          </w:p>
        </w:tc>
      </w:tr>
      <w:tr w:rsidR="001C2E3B" w:rsidRPr="006649E6" w14:paraId="14FA1D3A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55BBD1F" w14:textId="77777777" w:rsidR="001C2E3B" w:rsidRPr="006649E6" w:rsidRDefault="001C2E3B" w:rsidP="006D3901">
            <w:r w:rsidRPr="006649E6">
              <w:t>55-6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B7323C1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4B2F869E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4C3DA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CE52858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</w:tcPr>
          <w:p w14:paraId="7E49B6AB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6CF1C451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12053D8E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6E173A3D" w14:textId="77777777" w:rsidR="001C2E3B" w:rsidRPr="006649E6" w:rsidRDefault="001C2E3B" w:rsidP="006D3901"/>
        </w:tc>
        <w:tc>
          <w:tcPr>
            <w:tcW w:w="992" w:type="dxa"/>
          </w:tcPr>
          <w:p w14:paraId="0C222535" w14:textId="77777777" w:rsidR="001C2E3B" w:rsidRPr="006649E6" w:rsidRDefault="001C2E3B" w:rsidP="006D3901"/>
        </w:tc>
      </w:tr>
      <w:tr w:rsidR="001C2E3B" w:rsidRPr="006649E6" w14:paraId="6114C379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A3FEBAC" w14:textId="77777777" w:rsidR="001C2E3B" w:rsidRPr="006649E6" w:rsidRDefault="001C2E3B" w:rsidP="006D3901">
            <w:r w:rsidRPr="006649E6">
              <w:t>65-7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14108C3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6FA1488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F26A4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8E389C4" w14:textId="77777777" w:rsidR="001C2E3B" w:rsidRPr="006649E6" w:rsidRDefault="001C2E3B" w:rsidP="006D3901">
            <w:r w:rsidRPr="006649E6">
              <w:t>0.96</w:t>
            </w:r>
          </w:p>
        </w:tc>
        <w:tc>
          <w:tcPr>
            <w:tcW w:w="1276" w:type="dxa"/>
          </w:tcPr>
          <w:p w14:paraId="4C2926F4" w14:textId="77777777" w:rsidR="001C2E3B" w:rsidRPr="006649E6" w:rsidRDefault="001C2E3B" w:rsidP="006D3901">
            <w:r>
              <w:t>0.73,1.2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1C83721" w14:textId="77777777" w:rsidR="001C2E3B" w:rsidRPr="006649E6" w:rsidRDefault="001C2E3B" w:rsidP="006D3901">
            <w:r>
              <w:t>0.79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8F7DAAF" w14:textId="77777777" w:rsidR="001C2E3B" w:rsidRPr="006649E6" w:rsidRDefault="001C2E3B" w:rsidP="006D3901">
            <w:r w:rsidRPr="006649E6">
              <w:t>0.89</w:t>
            </w:r>
          </w:p>
        </w:tc>
        <w:tc>
          <w:tcPr>
            <w:tcW w:w="1418" w:type="dxa"/>
          </w:tcPr>
          <w:p w14:paraId="378D426B" w14:textId="77777777" w:rsidR="001C2E3B" w:rsidRPr="006649E6" w:rsidRDefault="001C2E3B" w:rsidP="006D3901">
            <w:r>
              <w:t>0.66,1.19</w:t>
            </w:r>
          </w:p>
        </w:tc>
        <w:tc>
          <w:tcPr>
            <w:tcW w:w="992" w:type="dxa"/>
          </w:tcPr>
          <w:p w14:paraId="4139CA5A" w14:textId="77777777" w:rsidR="001C2E3B" w:rsidRPr="006649E6" w:rsidRDefault="001C2E3B" w:rsidP="006D3901">
            <w:r>
              <w:t>0.424</w:t>
            </w:r>
          </w:p>
        </w:tc>
      </w:tr>
      <w:tr w:rsidR="001C2E3B" w:rsidRPr="006649E6" w14:paraId="399EE045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49BDE8F" w14:textId="77777777" w:rsidR="001C2E3B" w:rsidRPr="006649E6" w:rsidRDefault="001C2E3B" w:rsidP="006D3901">
            <w:r w:rsidRPr="006649E6">
              <w:t>75-8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AB5F97B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52309BF4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DBC94A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3C5FA11" w14:textId="77777777" w:rsidR="001C2E3B" w:rsidRPr="006649E6" w:rsidRDefault="001C2E3B" w:rsidP="006D3901">
            <w:r w:rsidRPr="006649E6">
              <w:t>1.09</w:t>
            </w:r>
          </w:p>
        </w:tc>
        <w:tc>
          <w:tcPr>
            <w:tcW w:w="1276" w:type="dxa"/>
          </w:tcPr>
          <w:p w14:paraId="3D174461" w14:textId="77777777" w:rsidR="001C2E3B" w:rsidRPr="006649E6" w:rsidRDefault="001C2E3B" w:rsidP="006D3901">
            <w:r>
              <w:t>0.84,1.4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0A70DC9" w14:textId="77777777" w:rsidR="001C2E3B" w:rsidRPr="006649E6" w:rsidRDefault="001C2E3B" w:rsidP="006D3901">
            <w:r>
              <w:t>0.52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C8BBF9" w14:textId="77777777" w:rsidR="001C2E3B" w:rsidRPr="006649E6" w:rsidRDefault="001C2E3B" w:rsidP="006D3901">
            <w:r w:rsidRPr="006649E6">
              <w:t>0.95</w:t>
            </w:r>
          </w:p>
        </w:tc>
        <w:tc>
          <w:tcPr>
            <w:tcW w:w="1418" w:type="dxa"/>
          </w:tcPr>
          <w:p w14:paraId="26E02523" w14:textId="77777777" w:rsidR="001C2E3B" w:rsidRPr="006649E6" w:rsidRDefault="001C2E3B" w:rsidP="006D3901">
            <w:r>
              <w:t>0.71,1.27</w:t>
            </w:r>
          </w:p>
        </w:tc>
        <w:tc>
          <w:tcPr>
            <w:tcW w:w="992" w:type="dxa"/>
          </w:tcPr>
          <w:p w14:paraId="7FFD75D8" w14:textId="77777777" w:rsidR="001C2E3B" w:rsidRPr="006649E6" w:rsidRDefault="001C2E3B" w:rsidP="006D3901">
            <w:r>
              <w:t>0.737</w:t>
            </w:r>
          </w:p>
        </w:tc>
      </w:tr>
      <w:tr w:rsidR="001C2E3B" w:rsidRPr="007B7F97" w14:paraId="4BC80EC1" w14:textId="77777777" w:rsidTr="006D3901">
        <w:trPr>
          <w:gridAfter w:val="1"/>
          <w:wAfter w:w="520" w:type="dxa"/>
          <w:trHeight w:val="281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1F0E9A33" w14:textId="77777777" w:rsidR="001C2E3B" w:rsidRPr="006649E6" w:rsidRDefault="001C2E3B" w:rsidP="006D3901">
            <w:r w:rsidRPr="006649E6">
              <w:t>85+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3E55EC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872E57A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ADA2946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5E6E45DC" w14:textId="77777777" w:rsidR="001C2E3B" w:rsidRPr="006649E6" w:rsidRDefault="001C2E3B" w:rsidP="006D3901">
            <w:r w:rsidRPr="006649E6">
              <w:t>1.88</w:t>
            </w:r>
          </w:p>
        </w:tc>
        <w:tc>
          <w:tcPr>
            <w:tcW w:w="1276" w:type="dxa"/>
          </w:tcPr>
          <w:p w14:paraId="477AE42F" w14:textId="77777777" w:rsidR="001C2E3B" w:rsidRPr="006649E6" w:rsidRDefault="001C2E3B" w:rsidP="006D3901">
            <w:r>
              <w:t>1.40,2.5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090C20E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C716AE7" w14:textId="77777777" w:rsidR="001C2E3B" w:rsidRPr="006649E6" w:rsidRDefault="001C2E3B" w:rsidP="006D3901">
            <w:r w:rsidRPr="006649E6">
              <w:t>1.55</w:t>
            </w:r>
          </w:p>
        </w:tc>
        <w:tc>
          <w:tcPr>
            <w:tcW w:w="1418" w:type="dxa"/>
          </w:tcPr>
          <w:p w14:paraId="061EF544" w14:textId="77777777" w:rsidR="001C2E3B" w:rsidRPr="006649E6" w:rsidRDefault="001C2E3B" w:rsidP="006D3901">
            <w:r>
              <w:t>1.12,2.14</w:t>
            </w:r>
          </w:p>
        </w:tc>
        <w:tc>
          <w:tcPr>
            <w:tcW w:w="992" w:type="dxa"/>
          </w:tcPr>
          <w:p w14:paraId="6CB3E0E8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</w:tr>
      <w:tr w:rsidR="001C2E3B" w:rsidRPr="006649E6" w14:paraId="4EA88B2D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4EAE04C" w14:textId="77777777" w:rsidR="001C2E3B" w:rsidRPr="006649E6" w:rsidRDefault="001C2E3B" w:rsidP="006D3901"/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1ABA9D0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419E611C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400532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B81D84D" w14:textId="77777777" w:rsidR="001C2E3B" w:rsidRPr="006649E6" w:rsidRDefault="001C2E3B" w:rsidP="006D3901"/>
        </w:tc>
        <w:tc>
          <w:tcPr>
            <w:tcW w:w="1276" w:type="dxa"/>
          </w:tcPr>
          <w:p w14:paraId="4F53EE8B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61F32BE7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8E81BDA" w14:textId="77777777" w:rsidR="001C2E3B" w:rsidRPr="006649E6" w:rsidRDefault="001C2E3B" w:rsidP="006D3901"/>
        </w:tc>
        <w:tc>
          <w:tcPr>
            <w:tcW w:w="1418" w:type="dxa"/>
          </w:tcPr>
          <w:p w14:paraId="0B81595C" w14:textId="77777777" w:rsidR="001C2E3B" w:rsidRPr="006649E6" w:rsidRDefault="001C2E3B" w:rsidP="006D3901"/>
        </w:tc>
        <w:tc>
          <w:tcPr>
            <w:tcW w:w="992" w:type="dxa"/>
          </w:tcPr>
          <w:p w14:paraId="7C4DC5C2" w14:textId="77777777" w:rsidR="001C2E3B" w:rsidRPr="006649E6" w:rsidRDefault="001C2E3B" w:rsidP="006D3901"/>
        </w:tc>
      </w:tr>
      <w:tr w:rsidR="001C2E3B" w:rsidRPr="006649E6" w14:paraId="68FE957D" w14:textId="77777777" w:rsidTr="006D3901">
        <w:trPr>
          <w:gridAfter w:val="1"/>
          <w:wAfter w:w="520" w:type="dxa"/>
          <w:trHeight w:val="368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32F0262C" w14:textId="77777777" w:rsidR="001C2E3B" w:rsidRPr="006649E6" w:rsidRDefault="001C2E3B" w:rsidP="006D390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Deprivation Quintile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1F5443F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947EBB1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729D817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B53CEAE" w14:textId="77777777" w:rsidR="001C2E3B" w:rsidRPr="006649E6" w:rsidRDefault="001C2E3B" w:rsidP="006D3901"/>
        </w:tc>
        <w:tc>
          <w:tcPr>
            <w:tcW w:w="1276" w:type="dxa"/>
          </w:tcPr>
          <w:p w14:paraId="592CF1BB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2C426AFA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B0EBCB5" w14:textId="77777777" w:rsidR="001C2E3B" w:rsidRPr="006649E6" w:rsidRDefault="001C2E3B" w:rsidP="006D3901"/>
        </w:tc>
        <w:tc>
          <w:tcPr>
            <w:tcW w:w="1418" w:type="dxa"/>
          </w:tcPr>
          <w:p w14:paraId="4F6A34F5" w14:textId="77777777" w:rsidR="001C2E3B" w:rsidRPr="006649E6" w:rsidRDefault="001C2E3B" w:rsidP="006D3901"/>
        </w:tc>
        <w:tc>
          <w:tcPr>
            <w:tcW w:w="992" w:type="dxa"/>
          </w:tcPr>
          <w:p w14:paraId="387E869A" w14:textId="77777777" w:rsidR="001C2E3B" w:rsidRPr="006649E6" w:rsidRDefault="001C2E3B" w:rsidP="006D3901"/>
        </w:tc>
      </w:tr>
      <w:tr w:rsidR="001C2E3B" w:rsidRPr="006649E6" w14:paraId="056F6DA5" w14:textId="77777777" w:rsidTr="006D3901">
        <w:trPr>
          <w:gridAfter w:val="1"/>
          <w:wAfter w:w="520" w:type="dxa"/>
          <w:trHeight w:val="286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09B9CA8F" w14:textId="77777777" w:rsidR="001C2E3B" w:rsidRPr="006649E6" w:rsidRDefault="001C2E3B" w:rsidP="006D3901">
            <w:r w:rsidRPr="006649E6">
              <w:t>1 (Least Deprived)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79C83E0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A7BFD7F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1B8B1C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589D5F2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</w:tcPr>
          <w:p w14:paraId="03E181E7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</w:tcPr>
          <w:p w14:paraId="7D413E5A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B01EED1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2433A5F6" w14:textId="77777777" w:rsidR="001C2E3B" w:rsidRPr="006649E6" w:rsidRDefault="001C2E3B" w:rsidP="006D3901"/>
        </w:tc>
        <w:tc>
          <w:tcPr>
            <w:tcW w:w="992" w:type="dxa"/>
          </w:tcPr>
          <w:p w14:paraId="6C72A6A1" w14:textId="77777777" w:rsidR="001C2E3B" w:rsidRPr="006649E6" w:rsidRDefault="001C2E3B" w:rsidP="006D3901"/>
        </w:tc>
      </w:tr>
      <w:tr w:rsidR="001C2E3B" w:rsidRPr="006649E6" w14:paraId="27094C80" w14:textId="77777777" w:rsidTr="006D3901">
        <w:trPr>
          <w:gridAfter w:val="1"/>
          <w:wAfter w:w="520" w:type="dxa"/>
          <w:trHeight w:val="281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1ECE0FDC" w14:textId="77777777" w:rsidR="001C2E3B" w:rsidRPr="006649E6" w:rsidRDefault="001C2E3B" w:rsidP="006D3901">
            <w:r w:rsidRPr="006649E6">
              <w:t>2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243383F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47D1B41C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F76D3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926998B" w14:textId="77777777" w:rsidR="001C2E3B" w:rsidRPr="006649E6" w:rsidRDefault="001C2E3B" w:rsidP="006D3901">
            <w:r w:rsidRPr="006649E6">
              <w:t>1.03</w:t>
            </w:r>
          </w:p>
        </w:tc>
        <w:tc>
          <w:tcPr>
            <w:tcW w:w="1276" w:type="dxa"/>
          </w:tcPr>
          <w:p w14:paraId="58DD6846" w14:textId="77777777" w:rsidR="001C2E3B" w:rsidRPr="006649E6" w:rsidRDefault="001C2E3B" w:rsidP="006D3901">
            <w:r>
              <w:t>0.82,1.3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0F62C28" w14:textId="77777777" w:rsidR="001C2E3B" w:rsidRPr="006649E6" w:rsidRDefault="001C2E3B" w:rsidP="006D3901">
            <w:r>
              <w:t>0.78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F08D57F" w14:textId="77777777" w:rsidR="001C2E3B" w:rsidRPr="006649E6" w:rsidRDefault="001C2E3B" w:rsidP="006D3901">
            <w:r w:rsidRPr="006649E6">
              <w:t>0.98</w:t>
            </w:r>
          </w:p>
        </w:tc>
        <w:tc>
          <w:tcPr>
            <w:tcW w:w="1418" w:type="dxa"/>
          </w:tcPr>
          <w:p w14:paraId="50F3303E" w14:textId="77777777" w:rsidR="001C2E3B" w:rsidRPr="006649E6" w:rsidRDefault="001C2E3B" w:rsidP="006D3901">
            <w:r>
              <w:t>0.77,1.27</w:t>
            </w:r>
          </w:p>
        </w:tc>
        <w:tc>
          <w:tcPr>
            <w:tcW w:w="992" w:type="dxa"/>
          </w:tcPr>
          <w:p w14:paraId="1C8EA2D3" w14:textId="77777777" w:rsidR="001C2E3B" w:rsidRPr="006649E6" w:rsidRDefault="001C2E3B" w:rsidP="006D3901">
            <w:r>
              <w:t>0.886</w:t>
            </w:r>
          </w:p>
        </w:tc>
      </w:tr>
      <w:tr w:rsidR="001C2E3B" w:rsidRPr="006649E6" w14:paraId="4A29D02E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AC887CB" w14:textId="77777777" w:rsidR="001C2E3B" w:rsidRPr="006649E6" w:rsidRDefault="001C2E3B" w:rsidP="006D3901">
            <w:r w:rsidRPr="006649E6">
              <w:t>3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0E408C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FCF37D7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9E0C0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940F323" w14:textId="77777777" w:rsidR="001C2E3B" w:rsidRPr="006649E6" w:rsidRDefault="001C2E3B" w:rsidP="006D3901">
            <w:r w:rsidRPr="006649E6">
              <w:t>0.92</w:t>
            </w:r>
          </w:p>
        </w:tc>
        <w:tc>
          <w:tcPr>
            <w:tcW w:w="1276" w:type="dxa"/>
          </w:tcPr>
          <w:p w14:paraId="5BBC6A31" w14:textId="77777777" w:rsidR="001C2E3B" w:rsidRPr="006649E6" w:rsidRDefault="001C2E3B" w:rsidP="006D3901">
            <w:r>
              <w:t>0.72,1.1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642C9E4" w14:textId="77777777" w:rsidR="001C2E3B" w:rsidRPr="006649E6" w:rsidRDefault="001C2E3B" w:rsidP="006D3901">
            <w:r>
              <w:t>0.49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B4825D7" w14:textId="77777777" w:rsidR="001C2E3B" w:rsidRPr="006649E6" w:rsidRDefault="001C2E3B" w:rsidP="006D3901">
            <w:r w:rsidRPr="006649E6">
              <w:t>0.92</w:t>
            </w:r>
          </w:p>
        </w:tc>
        <w:tc>
          <w:tcPr>
            <w:tcW w:w="1418" w:type="dxa"/>
          </w:tcPr>
          <w:p w14:paraId="09E0862C" w14:textId="77777777" w:rsidR="001C2E3B" w:rsidRPr="006649E6" w:rsidRDefault="001C2E3B" w:rsidP="006D3901">
            <w:r>
              <w:t>0.72,1.18</w:t>
            </w:r>
          </w:p>
        </w:tc>
        <w:tc>
          <w:tcPr>
            <w:tcW w:w="992" w:type="dxa"/>
          </w:tcPr>
          <w:p w14:paraId="0587EA07" w14:textId="77777777" w:rsidR="001C2E3B" w:rsidRPr="006649E6" w:rsidRDefault="001C2E3B" w:rsidP="006D3901">
            <w:r>
              <w:t>0.516</w:t>
            </w:r>
          </w:p>
        </w:tc>
      </w:tr>
      <w:tr w:rsidR="001C2E3B" w:rsidRPr="006649E6" w14:paraId="2D24863E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4124530C" w14:textId="77777777" w:rsidR="001C2E3B" w:rsidRPr="006649E6" w:rsidRDefault="001C2E3B" w:rsidP="006D3901">
            <w:r w:rsidRPr="006649E6">
              <w:t>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992C123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E082404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5AB886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865A4F3" w14:textId="77777777" w:rsidR="001C2E3B" w:rsidRPr="006649E6" w:rsidRDefault="001C2E3B" w:rsidP="006D3901">
            <w:r w:rsidRPr="006649E6">
              <w:t>1.10</w:t>
            </w:r>
          </w:p>
        </w:tc>
        <w:tc>
          <w:tcPr>
            <w:tcW w:w="1276" w:type="dxa"/>
          </w:tcPr>
          <w:p w14:paraId="7E75E7EC" w14:textId="77777777" w:rsidR="001C2E3B" w:rsidRPr="006649E6" w:rsidRDefault="001C2E3B" w:rsidP="006D3901">
            <w:r>
              <w:t>0.86,1.4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C4F4D49" w14:textId="77777777" w:rsidR="001C2E3B" w:rsidRPr="006649E6" w:rsidRDefault="001C2E3B" w:rsidP="006D3901">
            <w:r>
              <w:t>0.46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954A96F" w14:textId="77777777" w:rsidR="001C2E3B" w:rsidRPr="006649E6" w:rsidRDefault="001C2E3B" w:rsidP="006D3901">
            <w:r w:rsidRPr="006649E6">
              <w:t>1.00</w:t>
            </w:r>
          </w:p>
        </w:tc>
        <w:tc>
          <w:tcPr>
            <w:tcW w:w="1418" w:type="dxa"/>
          </w:tcPr>
          <w:p w14:paraId="1FF4DED8" w14:textId="77777777" w:rsidR="001C2E3B" w:rsidRPr="006649E6" w:rsidRDefault="001C2E3B" w:rsidP="006D3901">
            <w:r>
              <w:t>0.77,1.30</w:t>
            </w:r>
          </w:p>
        </w:tc>
        <w:tc>
          <w:tcPr>
            <w:tcW w:w="992" w:type="dxa"/>
          </w:tcPr>
          <w:p w14:paraId="1015BDF1" w14:textId="77777777" w:rsidR="001C2E3B" w:rsidRPr="006649E6" w:rsidRDefault="001C2E3B" w:rsidP="006D3901">
            <w:r>
              <w:t>0.997</w:t>
            </w:r>
          </w:p>
        </w:tc>
      </w:tr>
      <w:tr w:rsidR="001C2E3B" w:rsidRPr="007B7F97" w14:paraId="37201214" w14:textId="77777777" w:rsidTr="006D3901">
        <w:trPr>
          <w:gridAfter w:val="1"/>
          <w:wAfter w:w="520" w:type="dxa"/>
          <w:trHeight w:val="11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D3EBB22" w14:textId="77777777" w:rsidR="001C2E3B" w:rsidRPr="006649E6" w:rsidRDefault="001C2E3B" w:rsidP="006D3901">
            <w:r w:rsidRPr="006649E6">
              <w:t>5 (Most Deprived)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A9DF38D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89526CA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CFDE08F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29CAB3C" w14:textId="77777777" w:rsidR="001C2E3B" w:rsidRPr="006649E6" w:rsidRDefault="001C2E3B" w:rsidP="006D3901">
            <w:r w:rsidRPr="006649E6">
              <w:t>1.64</w:t>
            </w:r>
          </w:p>
        </w:tc>
        <w:tc>
          <w:tcPr>
            <w:tcW w:w="1276" w:type="dxa"/>
          </w:tcPr>
          <w:p w14:paraId="0F61FC1C" w14:textId="77777777" w:rsidR="001C2E3B" w:rsidRPr="006649E6" w:rsidRDefault="001C2E3B" w:rsidP="006D3901">
            <w:r>
              <w:t>1.27,2.1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117372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186BBDF" w14:textId="77777777" w:rsidR="001C2E3B" w:rsidRPr="006649E6" w:rsidRDefault="001C2E3B" w:rsidP="006D3901">
            <w:r w:rsidRPr="006649E6">
              <w:t>1.42</w:t>
            </w:r>
          </w:p>
        </w:tc>
        <w:tc>
          <w:tcPr>
            <w:tcW w:w="1418" w:type="dxa"/>
          </w:tcPr>
          <w:p w14:paraId="08E24397" w14:textId="77777777" w:rsidR="001C2E3B" w:rsidRPr="006649E6" w:rsidRDefault="001C2E3B" w:rsidP="006D3901">
            <w:r>
              <w:t>1.08,1.87</w:t>
            </w:r>
          </w:p>
        </w:tc>
        <w:tc>
          <w:tcPr>
            <w:tcW w:w="992" w:type="dxa"/>
          </w:tcPr>
          <w:p w14:paraId="6B47A8B5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</w:tr>
      <w:tr w:rsidR="001C2E3B" w:rsidRPr="006649E6" w14:paraId="40D25408" w14:textId="77777777" w:rsidTr="006D3901">
        <w:trPr>
          <w:gridAfter w:val="1"/>
          <w:wAfter w:w="520" w:type="dxa"/>
          <w:trHeight w:val="124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4625983" w14:textId="77777777" w:rsidR="001C2E3B" w:rsidRPr="006649E6" w:rsidRDefault="001C2E3B" w:rsidP="006D3901"/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C10E509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F2F5A12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9F292C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2FB6582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172150E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09E71FB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987975B" w14:textId="77777777" w:rsidR="001C2E3B" w:rsidRPr="006649E6" w:rsidRDefault="001C2E3B" w:rsidP="006D3901"/>
        </w:tc>
        <w:tc>
          <w:tcPr>
            <w:tcW w:w="1418" w:type="dxa"/>
          </w:tcPr>
          <w:p w14:paraId="21C64A7D" w14:textId="77777777" w:rsidR="001C2E3B" w:rsidRPr="006649E6" w:rsidRDefault="001C2E3B" w:rsidP="006D3901"/>
        </w:tc>
        <w:tc>
          <w:tcPr>
            <w:tcW w:w="992" w:type="dxa"/>
          </w:tcPr>
          <w:p w14:paraId="4F245B60" w14:textId="77777777" w:rsidR="001C2E3B" w:rsidRPr="006649E6" w:rsidRDefault="001C2E3B" w:rsidP="006D3901"/>
        </w:tc>
      </w:tr>
      <w:tr w:rsidR="001C2E3B" w:rsidRPr="006649E6" w14:paraId="1AF5324D" w14:textId="77777777" w:rsidTr="006D3901">
        <w:trPr>
          <w:gridAfter w:val="1"/>
          <w:wAfter w:w="520" w:type="dxa"/>
          <w:trHeight w:val="27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FEE8ECC" w14:textId="77777777" w:rsidR="001C2E3B" w:rsidRPr="006649E6" w:rsidRDefault="001C2E3B" w:rsidP="006D390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CCI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E9046B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4F5B74AE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98221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15F740A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5F36E43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D9EDE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187E65F" w14:textId="77777777" w:rsidR="001C2E3B" w:rsidRPr="006649E6" w:rsidRDefault="001C2E3B" w:rsidP="006D3901"/>
        </w:tc>
        <w:tc>
          <w:tcPr>
            <w:tcW w:w="1418" w:type="dxa"/>
          </w:tcPr>
          <w:p w14:paraId="459D9A3C" w14:textId="77777777" w:rsidR="001C2E3B" w:rsidRPr="006649E6" w:rsidRDefault="001C2E3B" w:rsidP="006D3901"/>
        </w:tc>
        <w:tc>
          <w:tcPr>
            <w:tcW w:w="992" w:type="dxa"/>
          </w:tcPr>
          <w:p w14:paraId="4A32D3D3" w14:textId="77777777" w:rsidR="001C2E3B" w:rsidRPr="006649E6" w:rsidRDefault="001C2E3B" w:rsidP="006D3901"/>
        </w:tc>
      </w:tr>
      <w:tr w:rsidR="001C2E3B" w:rsidRPr="006649E6" w14:paraId="6149D581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4B9775FC" w14:textId="77777777" w:rsidR="001C2E3B" w:rsidRPr="006649E6" w:rsidRDefault="001C2E3B" w:rsidP="006D3901">
            <w:r w:rsidRPr="006649E6">
              <w:lastRenderedPageBreak/>
              <w:t>0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C961F5D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63DEBF4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91E02F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7523E52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92DA20F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AF043A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5341D253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1F2EAF45" w14:textId="77777777" w:rsidR="001C2E3B" w:rsidRPr="006649E6" w:rsidRDefault="001C2E3B" w:rsidP="006D3901"/>
        </w:tc>
        <w:tc>
          <w:tcPr>
            <w:tcW w:w="992" w:type="dxa"/>
          </w:tcPr>
          <w:p w14:paraId="5D0699DF" w14:textId="77777777" w:rsidR="001C2E3B" w:rsidRPr="006649E6" w:rsidRDefault="001C2E3B" w:rsidP="006D3901"/>
        </w:tc>
      </w:tr>
      <w:tr w:rsidR="001C2E3B" w:rsidRPr="007B7F97" w14:paraId="332AB19D" w14:textId="77777777" w:rsidTr="006D3901">
        <w:trPr>
          <w:gridAfter w:val="1"/>
          <w:wAfter w:w="520" w:type="dxa"/>
          <w:trHeight w:val="284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890995E" w14:textId="77777777" w:rsidR="001C2E3B" w:rsidRPr="006649E6" w:rsidRDefault="001C2E3B" w:rsidP="006D3901">
            <w:r w:rsidRPr="006649E6">
              <w:t>1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588D62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634A118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15144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FB79354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09BC573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F28EA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E56F675" w14:textId="77777777" w:rsidR="001C2E3B" w:rsidRPr="006649E6" w:rsidRDefault="001C2E3B" w:rsidP="006D3901">
            <w:r w:rsidRPr="006649E6">
              <w:t>1.87</w:t>
            </w:r>
          </w:p>
        </w:tc>
        <w:tc>
          <w:tcPr>
            <w:tcW w:w="1418" w:type="dxa"/>
          </w:tcPr>
          <w:p w14:paraId="3939A7EB" w14:textId="77777777" w:rsidR="001C2E3B" w:rsidRPr="006649E6" w:rsidRDefault="001C2E3B" w:rsidP="006D3901">
            <w:r>
              <w:t>1.50,2.31</w:t>
            </w:r>
          </w:p>
        </w:tc>
        <w:tc>
          <w:tcPr>
            <w:tcW w:w="992" w:type="dxa"/>
          </w:tcPr>
          <w:p w14:paraId="73EBABCC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1C2E3B" w:rsidRPr="007B7F97" w14:paraId="2C505265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07EC9B4C" w14:textId="77777777" w:rsidR="001C2E3B" w:rsidRPr="006649E6" w:rsidRDefault="001C2E3B" w:rsidP="006D3901">
            <w:r w:rsidRPr="006649E6">
              <w:t>2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B0E5C1F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0F0DCDE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55EEB1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2B2BF11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E589C94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7BDCD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22D30BEE" w14:textId="77777777" w:rsidR="001C2E3B" w:rsidRPr="006649E6" w:rsidRDefault="001C2E3B" w:rsidP="006D3901">
            <w:r w:rsidRPr="006649E6">
              <w:t>1.77</w:t>
            </w:r>
          </w:p>
        </w:tc>
        <w:tc>
          <w:tcPr>
            <w:tcW w:w="1418" w:type="dxa"/>
          </w:tcPr>
          <w:p w14:paraId="157D6050" w14:textId="77777777" w:rsidR="001C2E3B" w:rsidRPr="006649E6" w:rsidRDefault="001C2E3B" w:rsidP="006D3901">
            <w:r>
              <w:t>1.35,2.34</w:t>
            </w:r>
          </w:p>
        </w:tc>
        <w:tc>
          <w:tcPr>
            <w:tcW w:w="992" w:type="dxa"/>
          </w:tcPr>
          <w:p w14:paraId="05E48F0B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1C2E3B" w:rsidRPr="007B7F97" w14:paraId="627D23E7" w14:textId="77777777" w:rsidTr="006D3901">
        <w:trPr>
          <w:gridAfter w:val="1"/>
          <w:wAfter w:w="520" w:type="dxa"/>
          <w:trHeight w:val="182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075A56A" w14:textId="77777777" w:rsidR="001C2E3B" w:rsidRPr="006649E6" w:rsidRDefault="001C2E3B" w:rsidP="006D3901">
            <w:r w:rsidRPr="006649E6">
              <w:t>3+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C579A3D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27C501FC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E9E2A2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6A842A2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0111C43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76274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ECCDE8D" w14:textId="77777777" w:rsidR="001C2E3B" w:rsidRPr="006649E6" w:rsidRDefault="001C2E3B" w:rsidP="006D3901">
            <w:r w:rsidRPr="006649E6">
              <w:t>3.23</w:t>
            </w:r>
          </w:p>
        </w:tc>
        <w:tc>
          <w:tcPr>
            <w:tcW w:w="1418" w:type="dxa"/>
          </w:tcPr>
          <w:p w14:paraId="24829D51" w14:textId="77777777" w:rsidR="001C2E3B" w:rsidRPr="006649E6" w:rsidRDefault="001C2E3B" w:rsidP="006D3901">
            <w:r>
              <w:t>2.47,4.23</w:t>
            </w:r>
          </w:p>
        </w:tc>
        <w:tc>
          <w:tcPr>
            <w:tcW w:w="992" w:type="dxa"/>
          </w:tcPr>
          <w:p w14:paraId="41D9FAF3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1C2E3B" w:rsidRPr="007B7F97" w14:paraId="5F4AB7DD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5D736C5" w14:textId="77777777" w:rsidR="001C2E3B" w:rsidRPr="006649E6" w:rsidRDefault="001C2E3B" w:rsidP="006D3901"/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C5D2C4F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D79BF91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B71AF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91F775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4BCEFDCC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EB6116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6F86B01" w14:textId="77777777" w:rsidR="001C2E3B" w:rsidRPr="006649E6" w:rsidRDefault="001C2E3B" w:rsidP="006D3901"/>
        </w:tc>
        <w:tc>
          <w:tcPr>
            <w:tcW w:w="1418" w:type="dxa"/>
          </w:tcPr>
          <w:p w14:paraId="032DA8F5" w14:textId="77777777" w:rsidR="001C2E3B" w:rsidRPr="006649E6" w:rsidRDefault="001C2E3B" w:rsidP="006D3901"/>
        </w:tc>
        <w:tc>
          <w:tcPr>
            <w:tcW w:w="992" w:type="dxa"/>
          </w:tcPr>
          <w:p w14:paraId="09B77D33" w14:textId="77777777" w:rsidR="001C2E3B" w:rsidRPr="007B7F97" w:rsidRDefault="001C2E3B" w:rsidP="006D3901">
            <w:pPr>
              <w:rPr>
                <w:b/>
                <w:bCs/>
              </w:rPr>
            </w:pPr>
          </w:p>
        </w:tc>
      </w:tr>
      <w:tr w:rsidR="001C2E3B" w:rsidRPr="007B7F97" w14:paraId="7CE16004" w14:textId="77777777" w:rsidTr="006D3901">
        <w:trPr>
          <w:gridAfter w:val="1"/>
          <w:wAfter w:w="520" w:type="dxa"/>
          <w:trHeight w:val="215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07C7BCE" w14:textId="77777777" w:rsidR="001C2E3B" w:rsidRPr="006649E6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New Onset Symptom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2A67948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5787AB20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BCE104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B1109A2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27AB41A7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02672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273D1C70" w14:textId="77777777" w:rsidR="001C2E3B" w:rsidRPr="006649E6" w:rsidRDefault="001C2E3B" w:rsidP="006D3901"/>
        </w:tc>
        <w:tc>
          <w:tcPr>
            <w:tcW w:w="1418" w:type="dxa"/>
          </w:tcPr>
          <w:p w14:paraId="6E78CE86" w14:textId="77777777" w:rsidR="001C2E3B" w:rsidRPr="006649E6" w:rsidRDefault="001C2E3B" w:rsidP="006D3901"/>
        </w:tc>
        <w:tc>
          <w:tcPr>
            <w:tcW w:w="992" w:type="dxa"/>
          </w:tcPr>
          <w:p w14:paraId="2B97E2B7" w14:textId="77777777" w:rsidR="001C2E3B" w:rsidRPr="007B7F97" w:rsidRDefault="001C2E3B" w:rsidP="006D3901">
            <w:pPr>
              <w:rPr>
                <w:b/>
                <w:bCs/>
              </w:rPr>
            </w:pPr>
          </w:p>
        </w:tc>
      </w:tr>
      <w:tr w:rsidR="001C2E3B" w:rsidRPr="007B7F97" w14:paraId="0041EB1F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D2D7BFA" w14:textId="21D30F10" w:rsidR="001C2E3B" w:rsidRPr="006649E6" w:rsidRDefault="00202E98" w:rsidP="006D3901">
            <w:r>
              <w:t>CIBH/RB</w:t>
            </w:r>
            <w:r w:rsidR="001C2E3B">
              <w:t xml:space="preserve"> 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4FA0FD9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83EAC36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6145D1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C05797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2ED0E95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550B9F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8ABB405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1E260BD2" w14:textId="77777777" w:rsidR="001C2E3B" w:rsidRPr="006649E6" w:rsidRDefault="001C2E3B" w:rsidP="006D3901"/>
        </w:tc>
        <w:tc>
          <w:tcPr>
            <w:tcW w:w="992" w:type="dxa"/>
          </w:tcPr>
          <w:p w14:paraId="34A02F43" w14:textId="77777777" w:rsidR="001C2E3B" w:rsidRPr="007B7F97" w:rsidRDefault="001C2E3B" w:rsidP="006D3901">
            <w:pPr>
              <w:rPr>
                <w:b/>
                <w:bCs/>
              </w:rPr>
            </w:pPr>
          </w:p>
        </w:tc>
      </w:tr>
      <w:tr w:rsidR="001C2E3B" w:rsidRPr="007B7F97" w14:paraId="50CBC658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BE5A633" w14:textId="77777777" w:rsidR="001C2E3B" w:rsidRPr="006649E6" w:rsidRDefault="001C2E3B" w:rsidP="006D3901">
            <w:r w:rsidRPr="006649E6">
              <w:t>Anaemia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425FD99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07E9D3E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63120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7B6E9A9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F2ED9CC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666C67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B59B104" w14:textId="77777777" w:rsidR="001C2E3B" w:rsidRPr="006649E6" w:rsidRDefault="001C2E3B" w:rsidP="006D3901">
            <w:r w:rsidRPr="006649E6">
              <w:t>1.77</w:t>
            </w:r>
          </w:p>
        </w:tc>
        <w:tc>
          <w:tcPr>
            <w:tcW w:w="1418" w:type="dxa"/>
          </w:tcPr>
          <w:p w14:paraId="7AE8BB32" w14:textId="77777777" w:rsidR="001C2E3B" w:rsidRPr="006649E6" w:rsidRDefault="001C2E3B" w:rsidP="006D3901">
            <w:r>
              <w:t>1.37,2.29</w:t>
            </w:r>
          </w:p>
        </w:tc>
        <w:tc>
          <w:tcPr>
            <w:tcW w:w="992" w:type="dxa"/>
          </w:tcPr>
          <w:p w14:paraId="4D6257B6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1C2E3B" w:rsidRPr="007B7F97" w14:paraId="5005FFFC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34850705" w14:textId="736CC536" w:rsidR="001C2E3B" w:rsidRPr="006649E6" w:rsidRDefault="001C2E3B" w:rsidP="006D3901">
            <w:proofErr w:type="gramStart"/>
            <w:r w:rsidRPr="006649E6">
              <w:t>Non</w:t>
            </w:r>
            <w:r w:rsidR="00202E98">
              <w:t xml:space="preserve"> Red</w:t>
            </w:r>
            <w:proofErr w:type="gramEnd"/>
            <w:r w:rsidR="00202E98">
              <w:t>-Flag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E6B179E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D75E935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8063CE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B81AF9B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93A71A7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26CAD1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53F81C7" w14:textId="77777777" w:rsidR="001C2E3B" w:rsidRPr="006649E6" w:rsidRDefault="001C2E3B" w:rsidP="006D3901">
            <w:r w:rsidRPr="006649E6">
              <w:t>4.74</w:t>
            </w:r>
          </w:p>
        </w:tc>
        <w:tc>
          <w:tcPr>
            <w:tcW w:w="1418" w:type="dxa"/>
          </w:tcPr>
          <w:p w14:paraId="30627E92" w14:textId="77777777" w:rsidR="001C2E3B" w:rsidRPr="006649E6" w:rsidRDefault="001C2E3B" w:rsidP="006D3901">
            <w:r>
              <w:t>3.69,6.09</w:t>
            </w:r>
          </w:p>
        </w:tc>
        <w:tc>
          <w:tcPr>
            <w:tcW w:w="992" w:type="dxa"/>
          </w:tcPr>
          <w:p w14:paraId="4D9E6142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1C2E3B" w:rsidRPr="007B7F97" w14:paraId="4B7368E8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113A4CAD" w14:textId="77777777" w:rsidR="001C2E3B" w:rsidRPr="006649E6" w:rsidRDefault="001C2E3B" w:rsidP="006D3901">
            <w:r w:rsidRPr="006649E6">
              <w:t>Only Chronic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49C526E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C1307AB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1A36CB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5B4AD09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5F5F2150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8DE6B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1D89621" w14:textId="77777777" w:rsidR="001C2E3B" w:rsidRPr="006649E6" w:rsidRDefault="001C2E3B" w:rsidP="006D3901">
            <w:r w:rsidRPr="006649E6">
              <w:t>2.03</w:t>
            </w:r>
          </w:p>
        </w:tc>
        <w:tc>
          <w:tcPr>
            <w:tcW w:w="1418" w:type="dxa"/>
          </w:tcPr>
          <w:p w14:paraId="4D044ACD" w14:textId="77777777" w:rsidR="001C2E3B" w:rsidRPr="006649E6" w:rsidRDefault="001C2E3B" w:rsidP="006D3901">
            <w:r>
              <w:t>1.48,2.80</w:t>
            </w:r>
          </w:p>
        </w:tc>
        <w:tc>
          <w:tcPr>
            <w:tcW w:w="992" w:type="dxa"/>
          </w:tcPr>
          <w:p w14:paraId="38B67A02" w14:textId="77777777" w:rsidR="001C2E3B" w:rsidRPr="007B7F97" w:rsidRDefault="001C2E3B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1C2E3B" w:rsidRPr="006649E6" w14:paraId="01AFB02F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58C5F61" w14:textId="77777777" w:rsidR="001C2E3B" w:rsidRPr="006649E6" w:rsidRDefault="001C2E3B" w:rsidP="006D3901"/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533D093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FD5640D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6C3FF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BDE6FF3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F797DDE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DE7727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B8DF446" w14:textId="77777777" w:rsidR="001C2E3B" w:rsidRPr="006649E6" w:rsidRDefault="001C2E3B" w:rsidP="006D3901"/>
        </w:tc>
        <w:tc>
          <w:tcPr>
            <w:tcW w:w="1418" w:type="dxa"/>
          </w:tcPr>
          <w:p w14:paraId="3FE10ADB" w14:textId="77777777" w:rsidR="001C2E3B" w:rsidRPr="006649E6" w:rsidRDefault="001C2E3B" w:rsidP="006D3901"/>
        </w:tc>
        <w:tc>
          <w:tcPr>
            <w:tcW w:w="992" w:type="dxa"/>
          </w:tcPr>
          <w:p w14:paraId="376A3CEA" w14:textId="77777777" w:rsidR="001C2E3B" w:rsidRPr="006649E6" w:rsidRDefault="001C2E3B" w:rsidP="006D3901"/>
        </w:tc>
      </w:tr>
      <w:tr w:rsidR="001C2E3B" w:rsidRPr="006649E6" w14:paraId="5446DA69" w14:textId="77777777" w:rsidTr="006D3901">
        <w:trPr>
          <w:gridAfter w:val="1"/>
          <w:wAfter w:w="520" w:type="dxa"/>
          <w:trHeight w:val="331"/>
          <w:jc w:val="center"/>
        </w:trPr>
        <w:tc>
          <w:tcPr>
            <w:tcW w:w="3723" w:type="dxa"/>
            <w:tcBorders>
              <w:bottom w:val="single" w:sz="4" w:space="0" w:color="auto"/>
              <w:right w:val="single" w:sz="4" w:space="0" w:color="auto"/>
            </w:tcBorders>
          </w:tcPr>
          <w:p w14:paraId="4C06A003" w14:textId="77777777" w:rsidR="001C2E3B" w:rsidRPr="006649E6" w:rsidRDefault="001C2E3B" w:rsidP="006D3901">
            <w:pPr>
              <w:rPr>
                <w:b/>
                <w:bCs/>
                <w:vertAlign w:val="superscript"/>
              </w:rPr>
            </w:pPr>
            <w:r w:rsidRPr="006649E6">
              <w:rPr>
                <w:b/>
                <w:bCs/>
              </w:rPr>
              <w:t>No. Consultations</w:t>
            </w:r>
          </w:p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3581FD" w14:textId="77777777" w:rsidR="001C2E3B" w:rsidRPr="006649E6" w:rsidRDefault="001C2E3B" w:rsidP="006D3901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C88ACB" w14:textId="77777777" w:rsidR="001C2E3B" w:rsidRPr="006649E6" w:rsidRDefault="001C2E3B" w:rsidP="006D3901"/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817D51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B151A8" w14:textId="77777777" w:rsidR="001C2E3B" w:rsidRPr="006649E6" w:rsidRDefault="001C2E3B" w:rsidP="006D3901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9693F1" w14:textId="77777777" w:rsidR="001C2E3B" w:rsidRPr="006649E6" w:rsidRDefault="001C2E3B" w:rsidP="006D3901"/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B64C5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29B332A" w14:textId="77777777" w:rsidR="001C2E3B" w:rsidRPr="006649E6" w:rsidRDefault="001C2E3B" w:rsidP="006D3901">
            <w:r w:rsidRPr="006649E6">
              <w:t>0.9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06CDBD" w14:textId="77777777" w:rsidR="001C2E3B" w:rsidRPr="006649E6" w:rsidRDefault="001C2E3B" w:rsidP="006D3901">
            <w:r>
              <w:t>0.99,1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0FB2AF" w14:textId="77777777" w:rsidR="001C2E3B" w:rsidRPr="006649E6" w:rsidRDefault="001C2E3B" w:rsidP="006D3901">
            <w:r>
              <w:t>0.631</w:t>
            </w:r>
          </w:p>
        </w:tc>
      </w:tr>
      <w:tr w:rsidR="001C2E3B" w:rsidRPr="006649E6" w14:paraId="303B8035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3D35CB48" w14:textId="77777777" w:rsidR="001C2E3B" w:rsidRPr="004D63C5" w:rsidRDefault="001C2E3B" w:rsidP="006D3901">
            <w:r>
              <w:rPr>
                <w:b/>
                <w:bCs/>
                <w:u w:val="single"/>
              </w:rPr>
              <w:t>RECTAL CANCER</w:t>
            </w:r>
            <w:r>
              <w:t xml:space="preserve"> (N=1401)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C45A87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2ED1D0EC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48CC72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DD7FBAA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1DEA92F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0D56C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8C7D170" w14:textId="77777777" w:rsidR="001C2E3B" w:rsidRPr="006649E6" w:rsidRDefault="001C2E3B" w:rsidP="006D3901"/>
        </w:tc>
        <w:tc>
          <w:tcPr>
            <w:tcW w:w="1418" w:type="dxa"/>
          </w:tcPr>
          <w:p w14:paraId="64BA7CCB" w14:textId="77777777" w:rsidR="001C2E3B" w:rsidRPr="006649E6" w:rsidRDefault="001C2E3B" w:rsidP="006D3901"/>
        </w:tc>
        <w:tc>
          <w:tcPr>
            <w:tcW w:w="992" w:type="dxa"/>
          </w:tcPr>
          <w:p w14:paraId="6152600B" w14:textId="77777777" w:rsidR="001C2E3B" w:rsidRPr="006649E6" w:rsidRDefault="001C2E3B" w:rsidP="006D3901"/>
        </w:tc>
      </w:tr>
      <w:tr w:rsidR="001C2E3B" w:rsidRPr="006649E6" w14:paraId="5F402E02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5B22E8B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rPr>
                <w:b/>
                <w:bCs/>
              </w:rPr>
              <w:t>BMI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FB07AAA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405EA273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98AF5B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002799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27FBD713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76BA1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CCEA593" w14:textId="77777777" w:rsidR="001C2E3B" w:rsidRPr="006649E6" w:rsidRDefault="001C2E3B" w:rsidP="006D3901"/>
        </w:tc>
        <w:tc>
          <w:tcPr>
            <w:tcW w:w="1418" w:type="dxa"/>
          </w:tcPr>
          <w:p w14:paraId="1EB2FDB4" w14:textId="77777777" w:rsidR="001C2E3B" w:rsidRPr="006649E6" w:rsidRDefault="001C2E3B" w:rsidP="006D3901"/>
        </w:tc>
        <w:tc>
          <w:tcPr>
            <w:tcW w:w="992" w:type="dxa"/>
          </w:tcPr>
          <w:p w14:paraId="53BB9B43" w14:textId="77777777" w:rsidR="001C2E3B" w:rsidRPr="006649E6" w:rsidRDefault="001C2E3B" w:rsidP="006D3901"/>
        </w:tc>
      </w:tr>
      <w:tr w:rsidR="001C2E3B" w:rsidRPr="006649E6" w14:paraId="669F981B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3C31E64F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 xml:space="preserve">Underweight 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15D2789" w14:textId="77777777" w:rsidR="001C2E3B" w:rsidRPr="006649E6" w:rsidRDefault="001C2E3B" w:rsidP="006D3901">
            <w:r w:rsidRPr="006649E6">
              <w:t>2.4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C28D82" w14:textId="77777777" w:rsidR="001C2E3B" w:rsidRPr="006649E6" w:rsidRDefault="001C2E3B" w:rsidP="006D3901">
            <w:r>
              <w:t>1.01,5.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BBB8CCB" w14:textId="77777777" w:rsidR="001C2E3B" w:rsidRPr="006649E6" w:rsidRDefault="001C2E3B" w:rsidP="006D3901">
            <w:r>
              <w:rPr>
                <w:b/>
                <w:bCs/>
              </w:rPr>
              <w:t>0.0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15160C" w14:textId="77777777" w:rsidR="001C2E3B" w:rsidRPr="006649E6" w:rsidRDefault="001C2E3B" w:rsidP="006D3901">
            <w:r w:rsidRPr="006649E6">
              <w:t>1.8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FB9D15" w14:textId="77777777" w:rsidR="001C2E3B" w:rsidRPr="006649E6" w:rsidRDefault="001C2E3B" w:rsidP="006D3901">
            <w:r>
              <w:t>0.73,4.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C5F67C" w14:textId="77777777" w:rsidR="001C2E3B" w:rsidRPr="006649E6" w:rsidRDefault="001C2E3B" w:rsidP="006D3901">
            <w:r>
              <w:t>0.19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C8DD44E" w14:textId="77777777" w:rsidR="001C2E3B" w:rsidRPr="006649E6" w:rsidRDefault="001C2E3B" w:rsidP="006D3901">
            <w:r w:rsidRPr="006649E6">
              <w:t>1.50</w:t>
            </w:r>
          </w:p>
        </w:tc>
        <w:tc>
          <w:tcPr>
            <w:tcW w:w="1418" w:type="dxa"/>
          </w:tcPr>
          <w:p w14:paraId="78168555" w14:textId="77777777" w:rsidR="001C2E3B" w:rsidRPr="006649E6" w:rsidRDefault="001C2E3B" w:rsidP="006D3901">
            <w:r>
              <w:t>0.60,3.74</w:t>
            </w:r>
          </w:p>
        </w:tc>
        <w:tc>
          <w:tcPr>
            <w:tcW w:w="992" w:type="dxa"/>
          </w:tcPr>
          <w:p w14:paraId="1305F548" w14:textId="77777777" w:rsidR="001C2E3B" w:rsidRPr="006649E6" w:rsidRDefault="001C2E3B" w:rsidP="006D3901">
            <w:r>
              <w:t>0.387</w:t>
            </w:r>
          </w:p>
        </w:tc>
      </w:tr>
      <w:tr w:rsidR="001C2E3B" w:rsidRPr="006649E6" w14:paraId="10337088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139B328E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Normal Weight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3EF36E5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B19C9B4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5BE86A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BF0052B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2033A95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EB388C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AE54B93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1990EB7F" w14:textId="77777777" w:rsidR="001C2E3B" w:rsidRPr="006649E6" w:rsidRDefault="001C2E3B" w:rsidP="006D3901"/>
        </w:tc>
        <w:tc>
          <w:tcPr>
            <w:tcW w:w="992" w:type="dxa"/>
          </w:tcPr>
          <w:p w14:paraId="67A7173D" w14:textId="77777777" w:rsidR="001C2E3B" w:rsidRPr="006649E6" w:rsidRDefault="001C2E3B" w:rsidP="006D3901"/>
        </w:tc>
      </w:tr>
      <w:tr w:rsidR="001C2E3B" w:rsidRPr="006649E6" w14:paraId="3AB5EDF9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070BE11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 xml:space="preserve">Overweight 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0384F8B" w14:textId="77777777" w:rsidR="001C2E3B" w:rsidRPr="006649E6" w:rsidRDefault="001C2E3B" w:rsidP="006D3901">
            <w:r w:rsidRPr="006649E6">
              <w:t>0.6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505845" w14:textId="77777777" w:rsidR="001C2E3B" w:rsidRPr="006649E6" w:rsidRDefault="001C2E3B" w:rsidP="006D3901">
            <w:r>
              <w:t>0.45,0.9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572190" w14:textId="77777777" w:rsidR="001C2E3B" w:rsidRPr="006649E6" w:rsidRDefault="001C2E3B" w:rsidP="006D3901">
            <w:r>
              <w:rPr>
                <w:b/>
                <w:bCs/>
              </w:rPr>
              <w:t>0.0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AF6AA0" w14:textId="77777777" w:rsidR="001C2E3B" w:rsidRPr="006649E6" w:rsidRDefault="001C2E3B" w:rsidP="006D3901">
            <w:r w:rsidRPr="006649E6">
              <w:t>0.7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9A69BF" w14:textId="77777777" w:rsidR="001C2E3B" w:rsidRPr="006649E6" w:rsidRDefault="001C2E3B" w:rsidP="006D3901">
            <w:r>
              <w:t>0.50,1.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D79443" w14:textId="77777777" w:rsidR="001C2E3B" w:rsidRPr="006649E6" w:rsidRDefault="001C2E3B" w:rsidP="006D3901">
            <w:r>
              <w:t>0.11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45F99F1" w14:textId="77777777" w:rsidR="001C2E3B" w:rsidRPr="006649E6" w:rsidRDefault="001C2E3B" w:rsidP="006D3901">
            <w:r w:rsidRPr="006649E6">
              <w:t>0.72</w:t>
            </w:r>
          </w:p>
        </w:tc>
        <w:tc>
          <w:tcPr>
            <w:tcW w:w="1418" w:type="dxa"/>
          </w:tcPr>
          <w:p w14:paraId="22A196F5" w14:textId="77777777" w:rsidR="001C2E3B" w:rsidRPr="006649E6" w:rsidRDefault="001C2E3B" w:rsidP="006D3901">
            <w:r>
              <w:t>00.48,1.10</w:t>
            </w:r>
          </w:p>
        </w:tc>
        <w:tc>
          <w:tcPr>
            <w:tcW w:w="992" w:type="dxa"/>
          </w:tcPr>
          <w:p w14:paraId="2C28F7C4" w14:textId="77777777" w:rsidR="001C2E3B" w:rsidRPr="006649E6" w:rsidRDefault="001C2E3B" w:rsidP="006D3901">
            <w:r>
              <w:t>0.127</w:t>
            </w:r>
          </w:p>
        </w:tc>
      </w:tr>
      <w:tr w:rsidR="001C2E3B" w:rsidRPr="006649E6" w14:paraId="4D2E3F3E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0774624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Obese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ACAC75E" w14:textId="77777777" w:rsidR="001C2E3B" w:rsidRPr="006649E6" w:rsidRDefault="001C2E3B" w:rsidP="006D3901">
            <w:r w:rsidRPr="006649E6">
              <w:t>0.5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04F3764" w14:textId="77777777" w:rsidR="001C2E3B" w:rsidRPr="006649E6" w:rsidRDefault="001C2E3B" w:rsidP="006D3901">
            <w:r>
              <w:t>0.33,0.8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A0CD3CA" w14:textId="77777777" w:rsidR="001C2E3B" w:rsidRPr="006649E6" w:rsidRDefault="001C2E3B" w:rsidP="006D3901">
            <w:r>
              <w:rPr>
                <w:b/>
                <w:bCs/>
              </w:rPr>
              <w:t>0.0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25CBC5" w14:textId="77777777" w:rsidR="001C2E3B" w:rsidRPr="006649E6" w:rsidRDefault="001C2E3B" w:rsidP="006D3901">
            <w:r w:rsidRPr="006649E6">
              <w:t>0.6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A0700CF" w14:textId="77777777" w:rsidR="001C2E3B" w:rsidRPr="006649E6" w:rsidRDefault="001C2E3B" w:rsidP="006D3901">
            <w:r>
              <w:t>0.39,0.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B6E089" w14:textId="77777777" w:rsidR="001C2E3B" w:rsidRPr="006649E6" w:rsidRDefault="001C2E3B" w:rsidP="006D3901">
            <w:r>
              <w:rPr>
                <w:b/>
                <w:bCs/>
              </w:rPr>
              <w:t>0.03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D0D1B8" w14:textId="77777777" w:rsidR="001C2E3B" w:rsidRPr="006649E6" w:rsidRDefault="001C2E3B" w:rsidP="006D3901">
            <w:r w:rsidRPr="006649E6">
              <w:t>0.57</w:t>
            </w:r>
          </w:p>
        </w:tc>
        <w:tc>
          <w:tcPr>
            <w:tcW w:w="1418" w:type="dxa"/>
          </w:tcPr>
          <w:p w14:paraId="010A538B" w14:textId="77777777" w:rsidR="001C2E3B" w:rsidRPr="006649E6" w:rsidRDefault="001C2E3B" w:rsidP="006D3901">
            <w:r>
              <w:t>0.35,0.92</w:t>
            </w:r>
          </w:p>
        </w:tc>
        <w:tc>
          <w:tcPr>
            <w:tcW w:w="992" w:type="dxa"/>
          </w:tcPr>
          <w:p w14:paraId="0433AADB" w14:textId="77777777" w:rsidR="001C2E3B" w:rsidRPr="006649E6" w:rsidRDefault="001C2E3B" w:rsidP="006D3901">
            <w:r>
              <w:rPr>
                <w:b/>
                <w:bCs/>
              </w:rPr>
              <w:t>0.021</w:t>
            </w:r>
          </w:p>
        </w:tc>
      </w:tr>
      <w:tr w:rsidR="001C2E3B" w:rsidRPr="006649E6" w14:paraId="13268EC1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023D0EE4" w14:textId="77777777" w:rsidR="001C2E3B" w:rsidRPr="006649E6" w:rsidRDefault="001C2E3B" w:rsidP="006D3901">
            <w:pPr>
              <w:rPr>
                <w:vertAlign w:val="superscript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B71017D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9530F40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7CD7F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A756CFA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5E29BA6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79E734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2CA77CB3" w14:textId="77777777" w:rsidR="001C2E3B" w:rsidRPr="006649E6" w:rsidRDefault="001C2E3B" w:rsidP="006D3901"/>
        </w:tc>
        <w:tc>
          <w:tcPr>
            <w:tcW w:w="1418" w:type="dxa"/>
          </w:tcPr>
          <w:p w14:paraId="3067AB75" w14:textId="77777777" w:rsidR="001C2E3B" w:rsidRPr="006649E6" w:rsidRDefault="001C2E3B" w:rsidP="006D3901"/>
        </w:tc>
        <w:tc>
          <w:tcPr>
            <w:tcW w:w="992" w:type="dxa"/>
          </w:tcPr>
          <w:p w14:paraId="14296579" w14:textId="77777777" w:rsidR="001C2E3B" w:rsidRPr="006649E6" w:rsidRDefault="001C2E3B" w:rsidP="006D3901"/>
        </w:tc>
      </w:tr>
      <w:tr w:rsidR="001C2E3B" w:rsidRPr="006649E6" w14:paraId="16F4D9E2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493F33A4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rPr>
                <w:b/>
                <w:bCs/>
              </w:rPr>
              <w:t>Sex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8ACF6E4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E885A47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FC1A48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88F061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17AAA3C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E16FF9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8919BCB" w14:textId="77777777" w:rsidR="001C2E3B" w:rsidRPr="006649E6" w:rsidRDefault="001C2E3B" w:rsidP="006D3901"/>
        </w:tc>
        <w:tc>
          <w:tcPr>
            <w:tcW w:w="1418" w:type="dxa"/>
          </w:tcPr>
          <w:p w14:paraId="4512951C" w14:textId="77777777" w:rsidR="001C2E3B" w:rsidRPr="006649E6" w:rsidRDefault="001C2E3B" w:rsidP="006D3901"/>
        </w:tc>
        <w:tc>
          <w:tcPr>
            <w:tcW w:w="992" w:type="dxa"/>
          </w:tcPr>
          <w:p w14:paraId="74EF2F41" w14:textId="77777777" w:rsidR="001C2E3B" w:rsidRPr="006649E6" w:rsidRDefault="001C2E3B" w:rsidP="006D3901"/>
        </w:tc>
      </w:tr>
      <w:tr w:rsidR="001C2E3B" w:rsidRPr="006649E6" w14:paraId="0B5B23F3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4A5783F3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Female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A6DDABF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36D8039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DCABFA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EBE622D" w14:textId="77777777" w:rsidR="001C2E3B" w:rsidRPr="006649E6" w:rsidRDefault="001C2E3B" w:rsidP="006D3901">
            <w:r w:rsidRPr="006649E6">
              <w:t>1.2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8C90F59" w14:textId="77777777" w:rsidR="001C2E3B" w:rsidRPr="006649E6" w:rsidRDefault="001C2E3B" w:rsidP="006D3901">
            <w:r>
              <w:t>0.87,1.7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45E893F" w14:textId="77777777" w:rsidR="001C2E3B" w:rsidRPr="006649E6" w:rsidRDefault="001C2E3B" w:rsidP="006D3901">
            <w:r>
              <w:t>0.26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9C40D67" w14:textId="77777777" w:rsidR="001C2E3B" w:rsidRPr="006649E6" w:rsidRDefault="001C2E3B" w:rsidP="006D3901">
            <w:r w:rsidRPr="006649E6">
              <w:t>1.24</w:t>
            </w:r>
          </w:p>
        </w:tc>
        <w:tc>
          <w:tcPr>
            <w:tcW w:w="1418" w:type="dxa"/>
          </w:tcPr>
          <w:p w14:paraId="51430840" w14:textId="77777777" w:rsidR="001C2E3B" w:rsidRPr="006649E6" w:rsidRDefault="001C2E3B" w:rsidP="006D3901">
            <w:r>
              <w:t>0.87,1.76</w:t>
            </w:r>
          </w:p>
        </w:tc>
        <w:tc>
          <w:tcPr>
            <w:tcW w:w="992" w:type="dxa"/>
          </w:tcPr>
          <w:p w14:paraId="13A0654E" w14:textId="77777777" w:rsidR="001C2E3B" w:rsidRPr="006649E6" w:rsidRDefault="001C2E3B" w:rsidP="006D3901">
            <w:r>
              <w:t>0.228</w:t>
            </w:r>
          </w:p>
        </w:tc>
      </w:tr>
      <w:tr w:rsidR="001C2E3B" w:rsidRPr="006649E6" w14:paraId="5AF08FE8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427EE71C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Male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75021A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8DE6C9F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F9ED0C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A07C4AB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10AFC1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63384EF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117FAE8D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6A581603" w14:textId="77777777" w:rsidR="001C2E3B" w:rsidRPr="006649E6" w:rsidRDefault="001C2E3B" w:rsidP="006D3901"/>
        </w:tc>
        <w:tc>
          <w:tcPr>
            <w:tcW w:w="992" w:type="dxa"/>
          </w:tcPr>
          <w:p w14:paraId="5051532C" w14:textId="77777777" w:rsidR="001C2E3B" w:rsidRPr="006649E6" w:rsidRDefault="001C2E3B" w:rsidP="006D3901"/>
        </w:tc>
      </w:tr>
      <w:tr w:rsidR="001C2E3B" w:rsidRPr="006649E6" w14:paraId="1FC5B60A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9CD97B6" w14:textId="77777777" w:rsidR="001C2E3B" w:rsidRPr="006649E6" w:rsidRDefault="001C2E3B" w:rsidP="006D3901">
            <w:pPr>
              <w:rPr>
                <w:vertAlign w:val="superscript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F42188E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5B4C797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59DB0C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9354A7B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5C771278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0C71D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B79172E" w14:textId="77777777" w:rsidR="001C2E3B" w:rsidRPr="006649E6" w:rsidRDefault="001C2E3B" w:rsidP="006D3901"/>
        </w:tc>
        <w:tc>
          <w:tcPr>
            <w:tcW w:w="1418" w:type="dxa"/>
          </w:tcPr>
          <w:p w14:paraId="6F7B2F20" w14:textId="77777777" w:rsidR="001C2E3B" w:rsidRPr="006649E6" w:rsidRDefault="001C2E3B" w:rsidP="006D3901"/>
        </w:tc>
        <w:tc>
          <w:tcPr>
            <w:tcW w:w="992" w:type="dxa"/>
          </w:tcPr>
          <w:p w14:paraId="63CBE2B9" w14:textId="77777777" w:rsidR="001C2E3B" w:rsidRPr="006649E6" w:rsidRDefault="001C2E3B" w:rsidP="006D3901"/>
        </w:tc>
      </w:tr>
      <w:tr w:rsidR="001C2E3B" w:rsidRPr="006649E6" w14:paraId="71AEF819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EE56782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rPr>
                <w:b/>
                <w:bCs/>
              </w:rPr>
              <w:t xml:space="preserve">Age 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1C0EA2D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20E4953E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3E3DA4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ACFBFC6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EFD113C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D8AD97B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2C5FD60" w14:textId="77777777" w:rsidR="001C2E3B" w:rsidRPr="006649E6" w:rsidRDefault="001C2E3B" w:rsidP="006D3901"/>
        </w:tc>
        <w:tc>
          <w:tcPr>
            <w:tcW w:w="1418" w:type="dxa"/>
          </w:tcPr>
          <w:p w14:paraId="309646D5" w14:textId="77777777" w:rsidR="001C2E3B" w:rsidRPr="006649E6" w:rsidRDefault="001C2E3B" w:rsidP="006D3901"/>
        </w:tc>
        <w:tc>
          <w:tcPr>
            <w:tcW w:w="992" w:type="dxa"/>
          </w:tcPr>
          <w:p w14:paraId="10283612" w14:textId="77777777" w:rsidR="001C2E3B" w:rsidRPr="006649E6" w:rsidRDefault="001C2E3B" w:rsidP="006D3901"/>
        </w:tc>
      </w:tr>
      <w:tr w:rsidR="001C2E3B" w:rsidRPr="006649E6" w14:paraId="3706AA1C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070D3B0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&lt;45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375E379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CA47F4F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B4D83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DD65EC9" w14:textId="77777777" w:rsidR="001C2E3B" w:rsidRPr="006649E6" w:rsidRDefault="001C2E3B" w:rsidP="006D3901">
            <w:r w:rsidRPr="006649E6">
              <w:t>1.8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3FF2B72" w14:textId="77777777" w:rsidR="001C2E3B" w:rsidRPr="006649E6" w:rsidRDefault="001C2E3B" w:rsidP="006D3901">
            <w:r>
              <w:t>0.54,6.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3299F0" w14:textId="77777777" w:rsidR="001C2E3B" w:rsidRPr="006649E6" w:rsidRDefault="001C2E3B" w:rsidP="006D3901">
            <w:r>
              <w:t>0.33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348911C" w14:textId="77777777" w:rsidR="001C2E3B" w:rsidRPr="006649E6" w:rsidRDefault="001C2E3B" w:rsidP="006D3901">
            <w:r w:rsidRPr="006649E6">
              <w:t>2.33</w:t>
            </w:r>
          </w:p>
        </w:tc>
        <w:tc>
          <w:tcPr>
            <w:tcW w:w="1418" w:type="dxa"/>
          </w:tcPr>
          <w:p w14:paraId="21F3C201" w14:textId="77777777" w:rsidR="001C2E3B" w:rsidRPr="006649E6" w:rsidRDefault="001C2E3B" w:rsidP="006D3901">
            <w:r>
              <w:t>0.68,8.00</w:t>
            </w:r>
          </w:p>
        </w:tc>
        <w:tc>
          <w:tcPr>
            <w:tcW w:w="992" w:type="dxa"/>
          </w:tcPr>
          <w:p w14:paraId="1F666A3F" w14:textId="77777777" w:rsidR="001C2E3B" w:rsidRPr="006649E6" w:rsidRDefault="001C2E3B" w:rsidP="006D3901">
            <w:r>
              <w:t>0.180</w:t>
            </w:r>
          </w:p>
        </w:tc>
      </w:tr>
      <w:tr w:rsidR="001C2E3B" w:rsidRPr="006649E6" w14:paraId="7B73B180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15B8C8FE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45-5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D03836D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AD5CD8E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3B9C39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4E5162B" w14:textId="77777777" w:rsidR="001C2E3B" w:rsidRPr="006649E6" w:rsidRDefault="001C2E3B" w:rsidP="006D3901">
            <w:r w:rsidRPr="006649E6">
              <w:t>1.1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9032D4" w14:textId="77777777" w:rsidR="001C2E3B" w:rsidRPr="006649E6" w:rsidRDefault="001C2E3B" w:rsidP="006D3901">
            <w:r>
              <w:t>0.49,2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FAEC99" w14:textId="77777777" w:rsidR="001C2E3B" w:rsidRPr="006649E6" w:rsidRDefault="001C2E3B" w:rsidP="006D3901">
            <w:r>
              <w:t>0.72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E536D8C" w14:textId="77777777" w:rsidR="001C2E3B" w:rsidRPr="006649E6" w:rsidRDefault="001C2E3B" w:rsidP="006D3901">
            <w:r w:rsidRPr="006649E6">
              <w:t>1.39</w:t>
            </w:r>
          </w:p>
        </w:tc>
        <w:tc>
          <w:tcPr>
            <w:tcW w:w="1418" w:type="dxa"/>
          </w:tcPr>
          <w:p w14:paraId="319E3DAC" w14:textId="77777777" w:rsidR="001C2E3B" w:rsidRPr="006649E6" w:rsidRDefault="001C2E3B" w:rsidP="006D3901">
            <w:r>
              <w:t>0.58.3.31</w:t>
            </w:r>
          </w:p>
        </w:tc>
        <w:tc>
          <w:tcPr>
            <w:tcW w:w="992" w:type="dxa"/>
          </w:tcPr>
          <w:p w14:paraId="1EB0B099" w14:textId="77777777" w:rsidR="001C2E3B" w:rsidRPr="006649E6" w:rsidRDefault="001C2E3B" w:rsidP="006D3901">
            <w:r>
              <w:t>0.461</w:t>
            </w:r>
          </w:p>
        </w:tc>
      </w:tr>
      <w:tr w:rsidR="001C2E3B" w:rsidRPr="006649E6" w14:paraId="3EEE8E5F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06D6620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55-6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FF39F63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036508F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BD759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555BE95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57D3CF6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98733F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38A157A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636697C6" w14:textId="77777777" w:rsidR="001C2E3B" w:rsidRPr="006649E6" w:rsidRDefault="001C2E3B" w:rsidP="006D3901"/>
        </w:tc>
        <w:tc>
          <w:tcPr>
            <w:tcW w:w="992" w:type="dxa"/>
          </w:tcPr>
          <w:p w14:paraId="71D97871" w14:textId="77777777" w:rsidR="001C2E3B" w:rsidRPr="006649E6" w:rsidRDefault="001C2E3B" w:rsidP="006D3901"/>
        </w:tc>
      </w:tr>
      <w:tr w:rsidR="001C2E3B" w:rsidRPr="006649E6" w14:paraId="52B1D8B6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0D8AE26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65-7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39DC743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6F23EEB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646E4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E84AE7" w14:textId="77777777" w:rsidR="001C2E3B" w:rsidRPr="006649E6" w:rsidRDefault="001C2E3B" w:rsidP="006D3901">
            <w:r w:rsidRPr="006649E6">
              <w:t>1.6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8E4BF8" w14:textId="77777777" w:rsidR="001C2E3B" w:rsidRPr="006649E6" w:rsidRDefault="001C2E3B" w:rsidP="006D3901">
            <w:r>
              <w:t>0.85,3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0550F1" w14:textId="77777777" w:rsidR="001C2E3B" w:rsidRPr="006649E6" w:rsidRDefault="001C2E3B" w:rsidP="006D3901">
            <w:r>
              <w:t>0.14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FFF2450" w14:textId="77777777" w:rsidR="001C2E3B" w:rsidRPr="006649E6" w:rsidRDefault="001C2E3B" w:rsidP="006D3901">
            <w:r w:rsidRPr="006649E6">
              <w:t>1.45</w:t>
            </w:r>
          </w:p>
        </w:tc>
        <w:tc>
          <w:tcPr>
            <w:tcW w:w="1418" w:type="dxa"/>
          </w:tcPr>
          <w:p w14:paraId="0A20E729" w14:textId="77777777" w:rsidR="001C2E3B" w:rsidRPr="006649E6" w:rsidRDefault="001C2E3B" w:rsidP="006D3901">
            <w:r>
              <w:t>0.75,2.79</w:t>
            </w:r>
          </w:p>
        </w:tc>
        <w:tc>
          <w:tcPr>
            <w:tcW w:w="992" w:type="dxa"/>
          </w:tcPr>
          <w:p w14:paraId="2B50B80F" w14:textId="77777777" w:rsidR="001C2E3B" w:rsidRPr="006649E6" w:rsidRDefault="001C2E3B" w:rsidP="006D3901">
            <w:r>
              <w:t>0.270</w:t>
            </w:r>
          </w:p>
        </w:tc>
      </w:tr>
      <w:tr w:rsidR="001C2E3B" w:rsidRPr="006649E6" w14:paraId="65FD8733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0BD39FFA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75-8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0ACF5D6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65FFF8A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BDB2114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090F534" w14:textId="77777777" w:rsidR="001C2E3B" w:rsidRPr="006649E6" w:rsidRDefault="001C2E3B" w:rsidP="006D3901">
            <w:r w:rsidRPr="006649E6">
              <w:t>2.5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1B85F5" w14:textId="77777777" w:rsidR="001C2E3B" w:rsidRPr="006649E6" w:rsidRDefault="001C2E3B" w:rsidP="006D3901">
            <w:r>
              <w:t>1.43,4.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EEFF70" w14:textId="77777777" w:rsidR="001C2E3B" w:rsidRPr="006649E6" w:rsidRDefault="001C2E3B" w:rsidP="006D3901">
            <w:r>
              <w:rPr>
                <w:b/>
                <w:bCs/>
              </w:rPr>
              <w:t>0.0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1CA5A36" w14:textId="77777777" w:rsidR="001C2E3B" w:rsidRPr="006649E6" w:rsidRDefault="001C2E3B" w:rsidP="006D3901">
            <w:r w:rsidRPr="006649E6">
              <w:t>1.90</w:t>
            </w:r>
          </w:p>
        </w:tc>
        <w:tc>
          <w:tcPr>
            <w:tcW w:w="1418" w:type="dxa"/>
          </w:tcPr>
          <w:p w14:paraId="1AF37A06" w14:textId="77777777" w:rsidR="001C2E3B" w:rsidRPr="006649E6" w:rsidRDefault="001C2E3B" w:rsidP="006D3901">
            <w:r>
              <w:t>1.02,3.56</w:t>
            </w:r>
          </w:p>
        </w:tc>
        <w:tc>
          <w:tcPr>
            <w:tcW w:w="992" w:type="dxa"/>
          </w:tcPr>
          <w:p w14:paraId="099CF8B2" w14:textId="77777777" w:rsidR="001C2E3B" w:rsidRPr="006649E6" w:rsidRDefault="001C2E3B" w:rsidP="006D3901">
            <w:r>
              <w:rPr>
                <w:b/>
                <w:bCs/>
              </w:rPr>
              <w:t>0.044</w:t>
            </w:r>
          </w:p>
        </w:tc>
      </w:tr>
      <w:tr w:rsidR="001C2E3B" w:rsidRPr="006649E6" w14:paraId="4B94623F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4A3894C1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85+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7AF9929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2693AD10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62F956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2040667" w14:textId="77777777" w:rsidR="001C2E3B" w:rsidRPr="006649E6" w:rsidRDefault="001C2E3B" w:rsidP="006D3901">
            <w:r w:rsidRPr="006649E6">
              <w:t>4.7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764CB3" w14:textId="77777777" w:rsidR="001C2E3B" w:rsidRPr="006649E6" w:rsidRDefault="001C2E3B" w:rsidP="006D3901">
            <w:r>
              <w:t>2.54,9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8693A1B" w14:textId="77777777" w:rsidR="001C2E3B" w:rsidRPr="006649E6" w:rsidRDefault="001C2E3B" w:rsidP="006D3901">
            <w:r>
              <w:rPr>
                <w:b/>
                <w:bCs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7E6F7CC" w14:textId="77777777" w:rsidR="001C2E3B" w:rsidRPr="006649E6" w:rsidRDefault="001C2E3B" w:rsidP="006D3901">
            <w:r w:rsidRPr="006649E6">
              <w:t>2.67</w:t>
            </w:r>
          </w:p>
        </w:tc>
        <w:tc>
          <w:tcPr>
            <w:tcW w:w="1418" w:type="dxa"/>
          </w:tcPr>
          <w:p w14:paraId="32BD2CB8" w14:textId="77777777" w:rsidR="001C2E3B" w:rsidRPr="006649E6" w:rsidRDefault="001C2E3B" w:rsidP="006D3901">
            <w:r>
              <w:t>1.34,5.31</w:t>
            </w:r>
          </w:p>
        </w:tc>
        <w:tc>
          <w:tcPr>
            <w:tcW w:w="992" w:type="dxa"/>
          </w:tcPr>
          <w:p w14:paraId="1E695FFE" w14:textId="77777777" w:rsidR="001C2E3B" w:rsidRPr="006649E6" w:rsidRDefault="001C2E3B" w:rsidP="006D3901">
            <w:r>
              <w:rPr>
                <w:b/>
                <w:bCs/>
              </w:rPr>
              <w:t>0.005</w:t>
            </w:r>
          </w:p>
        </w:tc>
      </w:tr>
      <w:tr w:rsidR="001C2E3B" w:rsidRPr="006649E6" w14:paraId="7BE0A089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1689F5F6" w14:textId="77777777" w:rsidR="001C2E3B" w:rsidRPr="006649E6" w:rsidRDefault="001C2E3B" w:rsidP="006D3901">
            <w:pPr>
              <w:rPr>
                <w:vertAlign w:val="superscript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5ADA77F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1FF97C4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6E11DF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AB05F6B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B4969AF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6821F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57EAB2FA" w14:textId="77777777" w:rsidR="001C2E3B" w:rsidRPr="006649E6" w:rsidRDefault="001C2E3B" w:rsidP="006D3901"/>
        </w:tc>
        <w:tc>
          <w:tcPr>
            <w:tcW w:w="1418" w:type="dxa"/>
          </w:tcPr>
          <w:p w14:paraId="61E102E6" w14:textId="77777777" w:rsidR="001C2E3B" w:rsidRPr="006649E6" w:rsidRDefault="001C2E3B" w:rsidP="006D3901"/>
        </w:tc>
        <w:tc>
          <w:tcPr>
            <w:tcW w:w="992" w:type="dxa"/>
          </w:tcPr>
          <w:p w14:paraId="103928D8" w14:textId="77777777" w:rsidR="001C2E3B" w:rsidRPr="006649E6" w:rsidRDefault="001C2E3B" w:rsidP="006D3901"/>
        </w:tc>
      </w:tr>
      <w:tr w:rsidR="001C2E3B" w:rsidRPr="006649E6" w14:paraId="3CD41617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37B9F34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rPr>
                <w:b/>
                <w:bCs/>
              </w:rPr>
              <w:t>Deprivation Quintile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8977C68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68C9EFD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BC176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9DA3C1B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440BD69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AF4AAB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49D0871E" w14:textId="77777777" w:rsidR="001C2E3B" w:rsidRPr="006649E6" w:rsidRDefault="001C2E3B" w:rsidP="006D3901"/>
        </w:tc>
        <w:tc>
          <w:tcPr>
            <w:tcW w:w="1418" w:type="dxa"/>
          </w:tcPr>
          <w:p w14:paraId="5FDC739F" w14:textId="77777777" w:rsidR="001C2E3B" w:rsidRPr="006649E6" w:rsidRDefault="001C2E3B" w:rsidP="006D3901"/>
        </w:tc>
        <w:tc>
          <w:tcPr>
            <w:tcW w:w="992" w:type="dxa"/>
          </w:tcPr>
          <w:p w14:paraId="274C7FEB" w14:textId="77777777" w:rsidR="001C2E3B" w:rsidRPr="006649E6" w:rsidRDefault="001C2E3B" w:rsidP="006D3901"/>
        </w:tc>
      </w:tr>
      <w:tr w:rsidR="001C2E3B" w:rsidRPr="006649E6" w14:paraId="4460CFB0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F604148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lastRenderedPageBreak/>
              <w:t>1 (Least Deprived)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AB5213A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1C87F25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C27672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646E29D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70436D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D794C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2A724FA9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7E66CBED" w14:textId="77777777" w:rsidR="001C2E3B" w:rsidRPr="006649E6" w:rsidRDefault="001C2E3B" w:rsidP="006D3901"/>
        </w:tc>
        <w:tc>
          <w:tcPr>
            <w:tcW w:w="992" w:type="dxa"/>
          </w:tcPr>
          <w:p w14:paraId="48AA3284" w14:textId="77777777" w:rsidR="001C2E3B" w:rsidRPr="006649E6" w:rsidRDefault="001C2E3B" w:rsidP="006D3901"/>
        </w:tc>
      </w:tr>
      <w:tr w:rsidR="001C2E3B" w:rsidRPr="006649E6" w14:paraId="711ACD36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510C75B1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2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60BF093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319191B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4E51B9E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4614B27" w14:textId="77777777" w:rsidR="001C2E3B" w:rsidRPr="006649E6" w:rsidRDefault="001C2E3B" w:rsidP="006D3901">
            <w:r w:rsidRPr="006649E6">
              <w:t>1.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8CC6F9" w14:textId="77777777" w:rsidR="001C2E3B" w:rsidRPr="006649E6" w:rsidRDefault="001C2E3B" w:rsidP="006D3901">
            <w:r>
              <w:t>0.61,1.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ABA13F3" w14:textId="77777777" w:rsidR="001C2E3B" w:rsidRPr="006649E6" w:rsidRDefault="001C2E3B" w:rsidP="006D3901">
            <w:r>
              <w:t>0.94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F9C34C7" w14:textId="77777777" w:rsidR="001C2E3B" w:rsidRPr="006649E6" w:rsidRDefault="001C2E3B" w:rsidP="006D3901">
            <w:r w:rsidRPr="006649E6">
              <w:t>0.86</w:t>
            </w:r>
          </w:p>
        </w:tc>
        <w:tc>
          <w:tcPr>
            <w:tcW w:w="1418" w:type="dxa"/>
          </w:tcPr>
          <w:p w14:paraId="26A1BEE4" w14:textId="77777777" w:rsidR="001C2E3B" w:rsidRPr="006649E6" w:rsidRDefault="001C2E3B" w:rsidP="006D3901">
            <w:r>
              <w:t>0.50,1.48</w:t>
            </w:r>
          </w:p>
        </w:tc>
        <w:tc>
          <w:tcPr>
            <w:tcW w:w="992" w:type="dxa"/>
          </w:tcPr>
          <w:p w14:paraId="2624E967" w14:textId="77777777" w:rsidR="001C2E3B" w:rsidRPr="006649E6" w:rsidRDefault="001C2E3B" w:rsidP="006D3901">
            <w:r>
              <w:t>0.579</w:t>
            </w:r>
          </w:p>
        </w:tc>
      </w:tr>
      <w:tr w:rsidR="001C2E3B" w:rsidRPr="006649E6" w14:paraId="493A8073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C3F84AF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3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BD1EEFD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5FCA2957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A0C8BE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8420E91" w14:textId="77777777" w:rsidR="001C2E3B" w:rsidRPr="006649E6" w:rsidRDefault="001C2E3B" w:rsidP="006D3901">
            <w:r w:rsidRPr="006649E6">
              <w:t>0..9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935BFF1" w14:textId="77777777" w:rsidR="001C2E3B" w:rsidRPr="006649E6" w:rsidRDefault="001C2E3B" w:rsidP="006D3901">
            <w:r>
              <w:t>0.54,1.5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1176A4" w14:textId="77777777" w:rsidR="001C2E3B" w:rsidRPr="006649E6" w:rsidRDefault="001C2E3B" w:rsidP="006D3901">
            <w:r>
              <w:t>0.73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F012F3F" w14:textId="77777777" w:rsidR="001C2E3B" w:rsidRPr="006649E6" w:rsidRDefault="001C2E3B" w:rsidP="006D3901">
            <w:r w:rsidRPr="006649E6">
              <w:t>0.73</w:t>
            </w:r>
          </w:p>
        </w:tc>
        <w:tc>
          <w:tcPr>
            <w:tcW w:w="1418" w:type="dxa"/>
          </w:tcPr>
          <w:p w14:paraId="0B7E4A2C" w14:textId="77777777" w:rsidR="001C2E3B" w:rsidRPr="006649E6" w:rsidRDefault="001C2E3B" w:rsidP="006D3901">
            <w:r>
              <w:t>0.42,1.26</w:t>
            </w:r>
          </w:p>
        </w:tc>
        <w:tc>
          <w:tcPr>
            <w:tcW w:w="992" w:type="dxa"/>
          </w:tcPr>
          <w:p w14:paraId="06F03C00" w14:textId="77777777" w:rsidR="001C2E3B" w:rsidRPr="006649E6" w:rsidRDefault="001C2E3B" w:rsidP="006D3901">
            <w:r>
              <w:t>0.253</w:t>
            </w:r>
          </w:p>
        </w:tc>
      </w:tr>
      <w:tr w:rsidR="001C2E3B" w:rsidRPr="006649E6" w14:paraId="3A820F1C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45E9B4F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4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79163E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C571B9E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CB6718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3EF6BB" w14:textId="77777777" w:rsidR="001C2E3B" w:rsidRPr="006649E6" w:rsidRDefault="001C2E3B" w:rsidP="006D3901">
            <w:r w:rsidRPr="006649E6">
              <w:t>1.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C8C5D2C" w14:textId="77777777" w:rsidR="001C2E3B" w:rsidRPr="006649E6" w:rsidRDefault="001C2E3B" w:rsidP="006D3901">
            <w:r>
              <w:t>0.59,1.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DF1069" w14:textId="77777777" w:rsidR="001C2E3B" w:rsidRPr="006649E6" w:rsidRDefault="001C2E3B" w:rsidP="006D3901">
            <w:r>
              <w:t>0.93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B858B86" w14:textId="77777777" w:rsidR="001C2E3B" w:rsidRPr="006649E6" w:rsidRDefault="001C2E3B" w:rsidP="006D3901">
            <w:r w:rsidRPr="006649E6">
              <w:t>0.81</w:t>
            </w:r>
          </w:p>
        </w:tc>
        <w:tc>
          <w:tcPr>
            <w:tcW w:w="1418" w:type="dxa"/>
          </w:tcPr>
          <w:p w14:paraId="3D46656D" w14:textId="77777777" w:rsidR="001C2E3B" w:rsidRPr="006649E6" w:rsidRDefault="001C2E3B" w:rsidP="006D3901">
            <w:r>
              <w:t>0.461.45</w:t>
            </w:r>
          </w:p>
        </w:tc>
        <w:tc>
          <w:tcPr>
            <w:tcW w:w="992" w:type="dxa"/>
          </w:tcPr>
          <w:p w14:paraId="50ADE6F4" w14:textId="77777777" w:rsidR="001C2E3B" w:rsidRPr="006649E6" w:rsidRDefault="001C2E3B" w:rsidP="006D3901">
            <w:r>
              <w:t>0.483</w:t>
            </w:r>
          </w:p>
        </w:tc>
      </w:tr>
      <w:tr w:rsidR="001C2E3B" w:rsidRPr="006649E6" w14:paraId="42CB0ADD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A8A714D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5 (Most Deprived)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295F6E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A3ECB3C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607B98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6640B3" w14:textId="77777777" w:rsidR="001C2E3B" w:rsidRPr="006649E6" w:rsidRDefault="001C2E3B" w:rsidP="006D3901">
            <w:r w:rsidRPr="006649E6">
              <w:t>1.6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ACCCAC6" w14:textId="77777777" w:rsidR="001C2E3B" w:rsidRPr="006649E6" w:rsidRDefault="001C2E3B" w:rsidP="006D3901">
            <w:r>
              <w:t>0.99,2.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8BED2B" w14:textId="77777777" w:rsidR="001C2E3B" w:rsidRPr="006649E6" w:rsidRDefault="001C2E3B" w:rsidP="006D3901">
            <w:r>
              <w:rPr>
                <w:b/>
                <w:bCs/>
              </w:rPr>
              <w:t>0.05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164463" w14:textId="77777777" w:rsidR="001C2E3B" w:rsidRPr="006649E6" w:rsidRDefault="001C2E3B" w:rsidP="006D3901">
            <w:r w:rsidRPr="006649E6">
              <w:t>1.19</w:t>
            </w:r>
          </w:p>
        </w:tc>
        <w:tc>
          <w:tcPr>
            <w:tcW w:w="1418" w:type="dxa"/>
          </w:tcPr>
          <w:p w14:paraId="2D4A8BE4" w14:textId="77777777" w:rsidR="001C2E3B" w:rsidRPr="006649E6" w:rsidRDefault="001C2E3B" w:rsidP="006D3901">
            <w:r>
              <w:t>0.67,2.12</w:t>
            </w:r>
          </w:p>
        </w:tc>
        <w:tc>
          <w:tcPr>
            <w:tcW w:w="992" w:type="dxa"/>
          </w:tcPr>
          <w:p w14:paraId="1FE58278" w14:textId="77777777" w:rsidR="001C2E3B" w:rsidRPr="006649E6" w:rsidRDefault="001C2E3B" w:rsidP="006D3901">
            <w:r>
              <w:t>0.546</w:t>
            </w:r>
          </w:p>
        </w:tc>
      </w:tr>
      <w:tr w:rsidR="001C2E3B" w:rsidRPr="006649E6" w14:paraId="37D2AE5F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026C8EE4" w14:textId="77777777" w:rsidR="001C2E3B" w:rsidRPr="006649E6" w:rsidRDefault="001C2E3B" w:rsidP="006D3901">
            <w:pPr>
              <w:rPr>
                <w:vertAlign w:val="superscript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B262B3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B812466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45E56D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23549D8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15ECCF9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EA1657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B67F60D" w14:textId="77777777" w:rsidR="001C2E3B" w:rsidRPr="006649E6" w:rsidRDefault="001C2E3B" w:rsidP="006D3901"/>
        </w:tc>
        <w:tc>
          <w:tcPr>
            <w:tcW w:w="1418" w:type="dxa"/>
          </w:tcPr>
          <w:p w14:paraId="1E5720AC" w14:textId="77777777" w:rsidR="001C2E3B" w:rsidRPr="006649E6" w:rsidRDefault="001C2E3B" w:rsidP="006D3901"/>
        </w:tc>
        <w:tc>
          <w:tcPr>
            <w:tcW w:w="992" w:type="dxa"/>
          </w:tcPr>
          <w:p w14:paraId="0F8D390F" w14:textId="77777777" w:rsidR="001C2E3B" w:rsidRPr="006649E6" w:rsidRDefault="001C2E3B" w:rsidP="006D3901"/>
        </w:tc>
      </w:tr>
      <w:tr w:rsidR="001C2E3B" w:rsidRPr="006649E6" w14:paraId="6C1DB0F6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87835A6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rPr>
                <w:b/>
                <w:bCs/>
              </w:rPr>
              <w:t>CCI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6AEF18E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20759CAB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081BEB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123F15E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AEF8BAD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CE2E3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AD08B18" w14:textId="77777777" w:rsidR="001C2E3B" w:rsidRPr="006649E6" w:rsidRDefault="001C2E3B" w:rsidP="006D3901"/>
        </w:tc>
        <w:tc>
          <w:tcPr>
            <w:tcW w:w="1418" w:type="dxa"/>
          </w:tcPr>
          <w:p w14:paraId="7D74BC48" w14:textId="77777777" w:rsidR="001C2E3B" w:rsidRPr="006649E6" w:rsidRDefault="001C2E3B" w:rsidP="006D3901"/>
        </w:tc>
        <w:tc>
          <w:tcPr>
            <w:tcW w:w="992" w:type="dxa"/>
          </w:tcPr>
          <w:p w14:paraId="02680893" w14:textId="77777777" w:rsidR="001C2E3B" w:rsidRPr="006649E6" w:rsidRDefault="001C2E3B" w:rsidP="006D3901"/>
        </w:tc>
      </w:tr>
      <w:tr w:rsidR="001C2E3B" w:rsidRPr="006649E6" w14:paraId="45AD92BA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4A1ACB19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0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0EE6710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54F47048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845F16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140A7A2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86BC71F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C2BEDC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3F20EC84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6D1E61B0" w14:textId="77777777" w:rsidR="001C2E3B" w:rsidRPr="006649E6" w:rsidRDefault="001C2E3B" w:rsidP="006D3901"/>
        </w:tc>
        <w:tc>
          <w:tcPr>
            <w:tcW w:w="992" w:type="dxa"/>
          </w:tcPr>
          <w:p w14:paraId="41967FB1" w14:textId="77777777" w:rsidR="001C2E3B" w:rsidRPr="006649E6" w:rsidRDefault="001C2E3B" w:rsidP="006D3901"/>
        </w:tc>
      </w:tr>
      <w:tr w:rsidR="001C2E3B" w:rsidRPr="006649E6" w14:paraId="036CAF71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EE2B2DA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1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9F42166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5B2157B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EED7D8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4DB29DF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46E236E3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608B5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5CF5403" w14:textId="77777777" w:rsidR="001C2E3B" w:rsidRPr="006649E6" w:rsidRDefault="001C2E3B" w:rsidP="006D3901">
            <w:r w:rsidRPr="006649E6">
              <w:t>2.07</w:t>
            </w:r>
          </w:p>
        </w:tc>
        <w:tc>
          <w:tcPr>
            <w:tcW w:w="1418" w:type="dxa"/>
          </w:tcPr>
          <w:p w14:paraId="5DD6E036" w14:textId="77777777" w:rsidR="001C2E3B" w:rsidRPr="006649E6" w:rsidRDefault="001C2E3B" w:rsidP="006D3901">
            <w:r>
              <w:t>1.29,3.31</w:t>
            </w:r>
          </w:p>
        </w:tc>
        <w:tc>
          <w:tcPr>
            <w:tcW w:w="992" w:type="dxa"/>
          </w:tcPr>
          <w:p w14:paraId="176471C1" w14:textId="77777777" w:rsidR="001C2E3B" w:rsidRPr="006649E6" w:rsidRDefault="001C2E3B" w:rsidP="006D3901">
            <w:r>
              <w:rPr>
                <w:b/>
                <w:bCs/>
              </w:rPr>
              <w:t>0.002</w:t>
            </w:r>
          </w:p>
        </w:tc>
      </w:tr>
      <w:tr w:rsidR="001C2E3B" w:rsidRPr="006649E6" w14:paraId="5076E1E6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B93299C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2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7B04247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FEB7A55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7C0CEDF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ACCF922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47E6911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91713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76B2169C" w14:textId="77777777" w:rsidR="001C2E3B" w:rsidRPr="006649E6" w:rsidRDefault="001C2E3B" w:rsidP="006D3901">
            <w:r w:rsidRPr="006649E6">
              <w:t>2.00</w:t>
            </w:r>
          </w:p>
        </w:tc>
        <w:tc>
          <w:tcPr>
            <w:tcW w:w="1418" w:type="dxa"/>
          </w:tcPr>
          <w:p w14:paraId="291A5CA1" w14:textId="77777777" w:rsidR="001C2E3B" w:rsidRPr="006649E6" w:rsidRDefault="001C2E3B" w:rsidP="006D3901">
            <w:r>
              <w:t>1.09,3.67</w:t>
            </w:r>
          </w:p>
        </w:tc>
        <w:tc>
          <w:tcPr>
            <w:tcW w:w="992" w:type="dxa"/>
          </w:tcPr>
          <w:p w14:paraId="73604D00" w14:textId="77777777" w:rsidR="001C2E3B" w:rsidRPr="006649E6" w:rsidRDefault="001C2E3B" w:rsidP="006D3901">
            <w:r>
              <w:rPr>
                <w:b/>
                <w:bCs/>
              </w:rPr>
              <w:t>0.025</w:t>
            </w:r>
          </w:p>
        </w:tc>
      </w:tr>
      <w:tr w:rsidR="001C2E3B" w:rsidRPr="006649E6" w14:paraId="3FDB8993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7BC519C8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3+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7AF6B4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2F574AB5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D9CA2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2C6606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A52CEB2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D04652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5226B8D1" w14:textId="77777777" w:rsidR="001C2E3B" w:rsidRPr="006649E6" w:rsidRDefault="001C2E3B" w:rsidP="006D3901">
            <w:r w:rsidRPr="006649E6">
              <w:t>4.81</w:t>
            </w:r>
          </w:p>
        </w:tc>
        <w:tc>
          <w:tcPr>
            <w:tcW w:w="1418" w:type="dxa"/>
          </w:tcPr>
          <w:p w14:paraId="328CFBAC" w14:textId="77777777" w:rsidR="001C2E3B" w:rsidRPr="006649E6" w:rsidRDefault="001C2E3B" w:rsidP="006D3901">
            <w:r>
              <w:t>2.76,8.37</w:t>
            </w:r>
          </w:p>
        </w:tc>
        <w:tc>
          <w:tcPr>
            <w:tcW w:w="992" w:type="dxa"/>
          </w:tcPr>
          <w:p w14:paraId="659FD5D7" w14:textId="77777777" w:rsidR="001C2E3B" w:rsidRPr="006649E6" w:rsidRDefault="001C2E3B" w:rsidP="006D3901">
            <w:r>
              <w:rPr>
                <w:b/>
                <w:bCs/>
              </w:rPr>
              <w:t>&lt;0.001</w:t>
            </w:r>
          </w:p>
        </w:tc>
      </w:tr>
      <w:tr w:rsidR="001C2E3B" w:rsidRPr="006649E6" w14:paraId="7A9B011A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4399887" w14:textId="77777777" w:rsidR="001C2E3B" w:rsidRPr="006649E6" w:rsidRDefault="001C2E3B" w:rsidP="006D3901">
            <w:pPr>
              <w:rPr>
                <w:vertAlign w:val="superscript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09D61DD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0C02791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BA95B4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F0E04CB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7DA9BFC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89F144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29D89EE9" w14:textId="77777777" w:rsidR="001C2E3B" w:rsidRPr="006649E6" w:rsidRDefault="001C2E3B" w:rsidP="006D3901"/>
        </w:tc>
        <w:tc>
          <w:tcPr>
            <w:tcW w:w="1418" w:type="dxa"/>
          </w:tcPr>
          <w:p w14:paraId="76552B4E" w14:textId="77777777" w:rsidR="001C2E3B" w:rsidRPr="006649E6" w:rsidRDefault="001C2E3B" w:rsidP="006D3901"/>
        </w:tc>
        <w:tc>
          <w:tcPr>
            <w:tcW w:w="992" w:type="dxa"/>
          </w:tcPr>
          <w:p w14:paraId="3C6B474C" w14:textId="77777777" w:rsidR="001C2E3B" w:rsidRPr="006649E6" w:rsidRDefault="001C2E3B" w:rsidP="006D3901"/>
        </w:tc>
      </w:tr>
      <w:tr w:rsidR="001C2E3B" w:rsidRPr="006649E6" w14:paraId="29358409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27864220" w14:textId="77777777" w:rsidR="001C2E3B" w:rsidRPr="006649E6" w:rsidRDefault="001C2E3B" w:rsidP="006D3901">
            <w:pPr>
              <w:rPr>
                <w:vertAlign w:val="superscript"/>
              </w:rPr>
            </w:pPr>
            <w:r>
              <w:rPr>
                <w:b/>
                <w:bCs/>
              </w:rPr>
              <w:t>New Onset Symptom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4A38CE1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16089F9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9A076D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31B9EB6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5A49C37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09934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656374C3" w14:textId="77777777" w:rsidR="001C2E3B" w:rsidRPr="006649E6" w:rsidRDefault="001C2E3B" w:rsidP="006D3901"/>
        </w:tc>
        <w:tc>
          <w:tcPr>
            <w:tcW w:w="1418" w:type="dxa"/>
          </w:tcPr>
          <w:p w14:paraId="33834D9C" w14:textId="77777777" w:rsidR="001C2E3B" w:rsidRPr="006649E6" w:rsidRDefault="001C2E3B" w:rsidP="006D3901"/>
        </w:tc>
        <w:tc>
          <w:tcPr>
            <w:tcW w:w="992" w:type="dxa"/>
          </w:tcPr>
          <w:p w14:paraId="4F451B4F" w14:textId="77777777" w:rsidR="001C2E3B" w:rsidRPr="006649E6" w:rsidRDefault="001C2E3B" w:rsidP="006D3901"/>
        </w:tc>
      </w:tr>
      <w:tr w:rsidR="001C2E3B" w:rsidRPr="006649E6" w14:paraId="1A044C84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05171B0D" w14:textId="4C63ACA6" w:rsidR="001C2E3B" w:rsidRPr="00993A2B" w:rsidRDefault="00202E98" w:rsidP="006D3901">
            <w:pPr>
              <w:rPr>
                <w:vertAlign w:val="superscript"/>
              </w:rPr>
            </w:pPr>
            <w:r>
              <w:t>CIBH/RB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27563AA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4C7D5576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446E8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F500E25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D3BA624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6180EE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1B9BF9BD" w14:textId="77777777" w:rsidR="001C2E3B" w:rsidRPr="006649E6" w:rsidRDefault="001C2E3B" w:rsidP="006D3901">
            <w:r w:rsidRPr="006649E6">
              <w:t>REF</w:t>
            </w:r>
          </w:p>
        </w:tc>
        <w:tc>
          <w:tcPr>
            <w:tcW w:w="1418" w:type="dxa"/>
          </w:tcPr>
          <w:p w14:paraId="49C881E1" w14:textId="77777777" w:rsidR="001C2E3B" w:rsidRPr="006649E6" w:rsidRDefault="001C2E3B" w:rsidP="006D3901"/>
        </w:tc>
        <w:tc>
          <w:tcPr>
            <w:tcW w:w="992" w:type="dxa"/>
          </w:tcPr>
          <w:p w14:paraId="2C2B73C0" w14:textId="77777777" w:rsidR="001C2E3B" w:rsidRPr="006649E6" w:rsidRDefault="001C2E3B" w:rsidP="006D3901"/>
        </w:tc>
      </w:tr>
      <w:tr w:rsidR="001C2E3B" w:rsidRPr="006649E6" w14:paraId="0C32A1EC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31F82D89" w14:textId="77777777" w:rsidR="001C2E3B" w:rsidRPr="00993A2B" w:rsidRDefault="001C2E3B" w:rsidP="006D3901">
            <w:pPr>
              <w:rPr>
                <w:vertAlign w:val="superscript"/>
              </w:rPr>
            </w:pPr>
            <w:r w:rsidRPr="006649E6">
              <w:t>Anaemia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8F7A27C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6F212DFC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EE0C90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64DF6E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19DC671D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6C8972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59E19FF2" w14:textId="77777777" w:rsidR="001C2E3B" w:rsidRPr="006649E6" w:rsidRDefault="001C2E3B" w:rsidP="006D3901">
            <w:r w:rsidRPr="006649E6">
              <w:t>3.70</w:t>
            </w:r>
          </w:p>
        </w:tc>
        <w:tc>
          <w:tcPr>
            <w:tcW w:w="1418" w:type="dxa"/>
          </w:tcPr>
          <w:p w14:paraId="3FC1F655" w14:textId="77777777" w:rsidR="001C2E3B" w:rsidRPr="006649E6" w:rsidRDefault="001C2E3B" w:rsidP="006D3901">
            <w:r>
              <w:t>2.27,6.05</w:t>
            </w:r>
          </w:p>
        </w:tc>
        <w:tc>
          <w:tcPr>
            <w:tcW w:w="992" w:type="dxa"/>
          </w:tcPr>
          <w:p w14:paraId="0F13F88B" w14:textId="77777777" w:rsidR="001C2E3B" w:rsidRPr="006649E6" w:rsidRDefault="001C2E3B" w:rsidP="006D3901">
            <w:r>
              <w:rPr>
                <w:b/>
                <w:bCs/>
              </w:rPr>
              <w:t>&lt;0.001</w:t>
            </w:r>
          </w:p>
        </w:tc>
      </w:tr>
      <w:tr w:rsidR="001C2E3B" w:rsidRPr="006649E6" w14:paraId="7DC9AE26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0D7AA1C5" w14:textId="1C4FFAF2" w:rsidR="001C2E3B" w:rsidRPr="00993A2B" w:rsidRDefault="001C2E3B" w:rsidP="006D3901">
            <w:pPr>
              <w:rPr>
                <w:vertAlign w:val="superscript"/>
              </w:rPr>
            </w:pPr>
            <w:proofErr w:type="gramStart"/>
            <w:r w:rsidRPr="006649E6">
              <w:t>Non</w:t>
            </w:r>
            <w:r w:rsidR="00202E98">
              <w:t xml:space="preserve"> Red</w:t>
            </w:r>
            <w:proofErr w:type="gramEnd"/>
            <w:r w:rsidR="00202E98">
              <w:t>-Flag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49CBD89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C2008BB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FBF79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455B62B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073A5B87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D5FD97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006E88DD" w14:textId="77777777" w:rsidR="001C2E3B" w:rsidRPr="006649E6" w:rsidRDefault="001C2E3B" w:rsidP="006D3901">
            <w:r w:rsidRPr="006649E6">
              <w:t>4.26</w:t>
            </w:r>
          </w:p>
        </w:tc>
        <w:tc>
          <w:tcPr>
            <w:tcW w:w="1418" w:type="dxa"/>
          </w:tcPr>
          <w:p w14:paraId="2B853531" w14:textId="77777777" w:rsidR="001C2E3B" w:rsidRPr="006649E6" w:rsidRDefault="001C2E3B" w:rsidP="006D3901">
            <w:r>
              <w:t>2.77,6.54</w:t>
            </w:r>
          </w:p>
        </w:tc>
        <w:tc>
          <w:tcPr>
            <w:tcW w:w="992" w:type="dxa"/>
          </w:tcPr>
          <w:p w14:paraId="30566767" w14:textId="77777777" w:rsidR="001C2E3B" w:rsidRPr="006649E6" w:rsidRDefault="001C2E3B" w:rsidP="006D3901">
            <w:r>
              <w:rPr>
                <w:b/>
                <w:bCs/>
              </w:rPr>
              <w:t>&lt;0.001</w:t>
            </w:r>
          </w:p>
        </w:tc>
      </w:tr>
      <w:tr w:rsidR="001C2E3B" w:rsidRPr="006649E6" w14:paraId="4BB4BCE1" w14:textId="77777777" w:rsidTr="006D3901">
        <w:trPr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3D2AD430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t>Chronic Only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F1B18B8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D90182C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FC14D8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0B87988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01B5927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382C0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59FDA996" w14:textId="77777777" w:rsidR="001C2E3B" w:rsidRPr="006649E6" w:rsidRDefault="001C2E3B" w:rsidP="006D3901">
            <w:r w:rsidRPr="006649E6">
              <w:t>2.99</w:t>
            </w:r>
          </w:p>
        </w:tc>
        <w:tc>
          <w:tcPr>
            <w:tcW w:w="1418" w:type="dxa"/>
          </w:tcPr>
          <w:p w14:paraId="735FBD4D" w14:textId="77777777" w:rsidR="001C2E3B" w:rsidRPr="006649E6" w:rsidRDefault="001C2E3B" w:rsidP="006D3901">
            <w:r>
              <w:t>1.67,5.37</w:t>
            </w:r>
          </w:p>
        </w:tc>
        <w:tc>
          <w:tcPr>
            <w:tcW w:w="992" w:type="dxa"/>
          </w:tcPr>
          <w:p w14:paraId="3AEE1CB2" w14:textId="77777777" w:rsidR="001C2E3B" w:rsidRPr="006649E6" w:rsidRDefault="001C2E3B" w:rsidP="006D3901">
            <w:r>
              <w:rPr>
                <w:b/>
                <w:bCs/>
              </w:rPr>
              <w:t>&lt;0.001</w:t>
            </w:r>
          </w:p>
        </w:tc>
        <w:tc>
          <w:tcPr>
            <w:tcW w:w="520" w:type="dxa"/>
          </w:tcPr>
          <w:p w14:paraId="5BCFBDE4" w14:textId="77777777" w:rsidR="001C2E3B" w:rsidRPr="006649E6" w:rsidRDefault="001C2E3B" w:rsidP="006D3901"/>
        </w:tc>
      </w:tr>
      <w:tr w:rsidR="001C2E3B" w:rsidRPr="006649E6" w14:paraId="5987AB9A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right w:val="single" w:sz="4" w:space="0" w:color="auto"/>
            </w:tcBorders>
          </w:tcPr>
          <w:p w14:paraId="6FBED08A" w14:textId="77777777" w:rsidR="001C2E3B" w:rsidRPr="006649E6" w:rsidRDefault="001C2E3B" w:rsidP="006D3901">
            <w:pPr>
              <w:rPr>
                <w:vertAlign w:val="superscript"/>
              </w:rPr>
            </w:pP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6531EF2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3DD6D11A" w14:textId="77777777" w:rsidR="001C2E3B" w:rsidRPr="006649E6" w:rsidRDefault="001C2E3B" w:rsidP="006D3901"/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20AC35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7B5E53" w14:textId="77777777" w:rsidR="001C2E3B" w:rsidRPr="006649E6" w:rsidRDefault="001C2E3B" w:rsidP="006D3901"/>
        </w:tc>
        <w:tc>
          <w:tcPr>
            <w:tcW w:w="1276" w:type="dxa"/>
            <w:shd w:val="clear" w:color="auto" w:fill="F2F2F2" w:themeFill="background1" w:themeFillShade="F2"/>
          </w:tcPr>
          <w:p w14:paraId="74DE4D5F" w14:textId="77777777" w:rsidR="001C2E3B" w:rsidRPr="006649E6" w:rsidRDefault="001C2E3B" w:rsidP="006D3901"/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4B30B3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</w:tcBorders>
          </w:tcPr>
          <w:p w14:paraId="5297F35B" w14:textId="77777777" w:rsidR="001C2E3B" w:rsidRPr="006649E6" w:rsidRDefault="001C2E3B" w:rsidP="006D3901"/>
        </w:tc>
        <w:tc>
          <w:tcPr>
            <w:tcW w:w="1418" w:type="dxa"/>
          </w:tcPr>
          <w:p w14:paraId="2A5FC9F8" w14:textId="77777777" w:rsidR="001C2E3B" w:rsidRPr="006649E6" w:rsidRDefault="001C2E3B" w:rsidP="006D3901"/>
        </w:tc>
        <w:tc>
          <w:tcPr>
            <w:tcW w:w="992" w:type="dxa"/>
          </w:tcPr>
          <w:p w14:paraId="37D3F5C1" w14:textId="77777777" w:rsidR="001C2E3B" w:rsidRPr="006649E6" w:rsidRDefault="001C2E3B" w:rsidP="006D3901"/>
        </w:tc>
      </w:tr>
      <w:tr w:rsidR="001C2E3B" w:rsidRPr="006649E6" w14:paraId="2D2F3FD1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3723" w:type="dxa"/>
            <w:tcBorders>
              <w:bottom w:val="single" w:sz="4" w:space="0" w:color="auto"/>
              <w:right w:val="single" w:sz="4" w:space="0" w:color="auto"/>
            </w:tcBorders>
          </w:tcPr>
          <w:p w14:paraId="44CF1F84" w14:textId="77777777" w:rsidR="001C2E3B" w:rsidRPr="006649E6" w:rsidRDefault="001C2E3B" w:rsidP="006D3901">
            <w:pPr>
              <w:rPr>
                <w:vertAlign w:val="superscript"/>
              </w:rPr>
            </w:pPr>
            <w:r w:rsidRPr="006649E6">
              <w:rPr>
                <w:b/>
                <w:bCs/>
              </w:rPr>
              <w:t>No. Consultations</w:t>
            </w:r>
          </w:p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F8EC5C" w14:textId="77777777" w:rsidR="001C2E3B" w:rsidRPr="006649E6" w:rsidRDefault="001C2E3B" w:rsidP="006D3901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90645B" w14:textId="77777777" w:rsidR="001C2E3B" w:rsidRPr="006649E6" w:rsidRDefault="001C2E3B" w:rsidP="006D3901"/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66D638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34F00B" w14:textId="77777777" w:rsidR="001C2E3B" w:rsidRPr="006649E6" w:rsidRDefault="001C2E3B" w:rsidP="006D3901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E9BDB3" w14:textId="77777777" w:rsidR="001C2E3B" w:rsidRPr="006649E6" w:rsidRDefault="001C2E3B" w:rsidP="006D3901"/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1F3E7E" w14:textId="77777777" w:rsidR="001C2E3B" w:rsidRPr="006649E6" w:rsidRDefault="001C2E3B" w:rsidP="006D3901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46AD1FAB" w14:textId="77777777" w:rsidR="001C2E3B" w:rsidRPr="006649E6" w:rsidRDefault="001C2E3B" w:rsidP="006D3901">
            <w:r w:rsidRPr="006649E6">
              <w:t>0.9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A4D04A" w14:textId="77777777" w:rsidR="001C2E3B" w:rsidRPr="006649E6" w:rsidRDefault="001C2E3B" w:rsidP="006D3901">
            <w:r>
              <w:t>0.99,1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D799AD" w14:textId="77777777" w:rsidR="001C2E3B" w:rsidRPr="006649E6" w:rsidRDefault="001C2E3B" w:rsidP="006D3901">
            <w:r>
              <w:t>0.837</w:t>
            </w:r>
          </w:p>
        </w:tc>
      </w:tr>
      <w:tr w:rsidR="001C2E3B" w:rsidRPr="006649E6" w14:paraId="3E29041F" w14:textId="77777777" w:rsidTr="006D3901">
        <w:trPr>
          <w:gridAfter w:val="1"/>
          <w:wAfter w:w="520" w:type="dxa"/>
          <w:trHeight w:val="303"/>
          <w:jc w:val="center"/>
        </w:trPr>
        <w:tc>
          <w:tcPr>
            <w:tcW w:w="13750" w:type="dxa"/>
            <w:gridSpan w:val="10"/>
            <w:tcBorders>
              <w:bottom w:val="single" w:sz="4" w:space="0" w:color="auto"/>
            </w:tcBorders>
          </w:tcPr>
          <w:p w14:paraId="08AFF0B9" w14:textId="77777777" w:rsidR="001C2E3B" w:rsidRPr="003C5818" w:rsidRDefault="001C2E3B" w:rsidP="006D3901">
            <w:pPr>
              <w:rPr>
                <w:sz w:val="22"/>
                <w:szCs w:val="22"/>
              </w:rPr>
            </w:pPr>
            <w:r w:rsidRPr="003C5818">
              <w:rPr>
                <w:sz w:val="22"/>
                <w:szCs w:val="22"/>
              </w:rPr>
              <w:t xml:space="preserve">Model 1 – Unadjusted: Odds Ratios for Emergency Presentation by BMI category </w:t>
            </w:r>
          </w:p>
          <w:p w14:paraId="60B29ABC" w14:textId="77777777" w:rsidR="001C2E3B" w:rsidRPr="003C5818" w:rsidRDefault="001C2E3B" w:rsidP="006D3901">
            <w:pPr>
              <w:rPr>
                <w:sz w:val="22"/>
                <w:szCs w:val="22"/>
              </w:rPr>
            </w:pPr>
            <w:r w:rsidRPr="003C5818">
              <w:rPr>
                <w:sz w:val="22"/>
                <w:szCs w:val="22"/>
              </w:rPr>
              <w:t>Model 2 – Partially adjusted: Controlling for socio-demographic characteristics</w:t>
            </w:r>
          </w:p>
          <w:p w14:paraId="5B7EC598" w14:textId="77777777" w:rsidR="001C2E3B" w:rsidRPr="003C5818" w:rsidRDefault="001C2E3B" w:rsidP="006D3901">
            <w:pPr>
              <w:rPr>
                <w:sz w:val="22"/>
                <w:szCs w:val="22"/>
              </w:rPr>
            </w:pPr>
            <w:r w:rsidRPr="003C5818">
              <w:rPr>
                <w:sz w:val="22"/>
                <w:szCs w:val="22"/>
              </w:rPr>
              <w:t>Model 3 – Fully adjusted: Controlling for sociodemographic characteristics, comorbidities, symptoms and number of primary care consultations 2-12 months pre-diagnosis</w:t>
            </w:r>
          </w:p>
          <w:p w14:paraId="3EE6FA9C" w14:textId="1A525CB1" w:rsidR="00202E98" w:rsidRPr="00993A2B" w:rsidRDefault="003C5818" w:rsidP="006D3901">
            <w:r w:rsidRPr="003C5818">
              <w:rPr>
                <w:i/>
                <w:iCs/>
                <w:sz w:val="22"/>
                <w:szCs w:val="22"/>
              </w:rPr>
              <w:t>BMI</w:t>
            </w:r>
            <w:r w:rsidRPr="003C5818">
              <w:rPr>
                <w:sz w:val="22"/>
                <w:szCs w:val="22"/>
              </w:rPr>
              <w:t xml:space="preserve"> Body Mass index; </w:t>
            </w:r>
            <w:proofErr w:type="gramStart"/>
            <w:r w:rsidRPr="003C5818">
              <w:rPr>
                <w:sz w:val="22"/>
                <w:szCs w:val="22"/>
              </w:rPr>
              <w:t>underweight  &lt;</w:t>
            </w:r>
            <w:proofErr w:type="gramEnd"/>
            <w:r w:rsidRPr="003C5818">
              <w:rPr>
                <w:sz w:val="22"/>
                <w:szCs w:val="22"/>
              </w:rPr>
              <w:t>18.5 kg/m</w:t>
            </w:r>
            <w:r w:rsidRPr="003C5818">
              <w:rPr>
                <w:sz w:val="22"/>
                <w:szCs w:val="22"/>
                <w:vertAlign w:val="superscript"/>
              </w:rPr>
              <w:t>2</w:t>
            </w:r>
            <w:r w:rsidRPr="003C5818">
              <w:rPr>
                <w:sz w:val="22"/>
                <w:szCs w:val="22"/>
              </w:rPr>
              <w:t>, normal weight 18.5-24.9 kg/m</w:t>
            </w:r>
            <w:r w:rsidRPr="003C5818">
              <w:rPr>
                <w:sz w:val="22"/>
                <w:szCs w:val="22"/>
                <w:vertAlign w:val="superscript"/>
              </w:rPr>
              <w:t>2</w:t>
            </w:r>
            <w:r w:rsidRPr="003C5818">
              <w:rPr>
                <w:sz w:val="22"/>
                <w:szCs w:val="22"/>
              </w:rPr>
              <w:t>, overweight 25-29.9 kg/m</w:t>
            </w:r>
            <w:r w:rsidRPr="003C5818">
              <w:rPr>
                <w:sz w:val="22"/>
                <w:szCs w:val="22"/>
                <w:vertAlign w:val="superscript"/>
              </w:rPr>
              <w:t>2</w:t>
            </w:r>
            <w:r w:rsidRPr="003C5818">
              <w:rPr>
                <w:sz w:val="22"/>
                <w:szCs w:val="22"/>
              </w:rPr>
              <w:t xml:space="preserve">, obes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3C5818">
              <w:rPr>
                <w:rFonts w:eastAsiaTheme="minorEastAsia"/>
                <w:sz w:val="22"/>
                <w:szCs w:val="22"/>
              </w:rPr>
              <w:t>30</w:t>
            </w:r>
            <w:r w:rsidRPr="003C5818">
              <w:rPr>
                <w:sz w:val="22"/>
                <w:szCs w:val="22"/>
              </w:rPr>
              <w:t xml:space="preserve"> kg/m</w:t>
            </w:r>
            <w:r w:rsidRPr="003C5818">
              <w:rPr>
                <w:sz w:val="22"/>
                <w:szCs w:val="22"/>
                <w:vertAlign w:val="superscript"/>
              </w:rPr>
              <w:t>2</w:t>
            </w:r>
            <w:r w:rsidRPr="003C5818">
              <w:rPr>
                <w:i/>
                <w:iCs/>
                <w:sz w:val="22"/>
                <w:szCs w:val="22"/>
              </w:rPr>
              <w:t>; CCI</w:t>
            </w:r>
            <w:r w:rsidRPr="003C5818">
              <w:rPr>
                <w:sz w:val="22"/>
                <w:szCs w:val="22"/>
              </w:rPr>
              <w:t xml:space="preserve"> Charlson Comorbidity Index;</w:t>
            </w:r>
            <w:r w:rsidRPr="003C5818">
              <w:rPr>
                <w:i/>
                <w:iCs/>
                <w:sz w:val="22"/>
                <w:szCs w:val="22"/>
              </w:rPr>
              <w:t xml:space="preserve"> CIBH</w:t>
            </w:r>
            <w:r w:rsidRPr="003C5818">
              <w:rPr>
                <w:sz w:val="22"/>
                <w:szCs w:val="22"/>
              </w:rPr>
              <w:t xml:space="preserve"> change in bowel habit; </w:t>
            </w:r>
            <w:r w:rsidRPr="003C5818">
              <w:rPr>
                <w:i/>
                <w:iCs/>
                <w:sz w:val="22"/>
                <w:szCs w:val="22"/>
              </w:rPr>
              <w:t xml:space="preserve">RB </w:t>
            </w:r>
            <w:r w:rsidRPr="003C5818">
              <w:rPr>
                <w:sz w:val="22"/>
                <w:szCs w:val="22"/>
              </w:rPr>
              <w:t>rectal bleeding</w:t>
            </w:r>
          </w:p>
        </w:tc>
      </w:tr>
    </w:tbl>
    <w:p w14:paraId="183AC2FA" w14:textId="77777777" w:rsidR="001C2E3B" w:rsidRDefault="001C2E3B"/>
    <w:p w14:paraId="17620153" w14:textId="565A043C" w:rsidR="00B05C84" w:rsidRDefault="00B05C84"/>
    <w:p w14:paraId="5093EF8E" w14:textId="21B21308" w:rsidR="001C2E3B" w:rsidRDefault="00B05C84">
      <w:r>
        <w:br w:type="page"/>
      </w:r>
    </w:p>
    <w:tbl>
      <w:tblPr>
        <w:tblStyle w:val="TableGrid"/>
        <w:tblpPr w:leftFromText="181" w:rightFromText="181" w:horzAnchor="margin" w:tblpXSpec="center" w:tblpYSpec="center"/>
        <w:tblW w:w="14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099"/>
        <w:gridCol w:w="1700"/>
        <w:gridCol w:w="1334"/>
        <w:gridCol w:w="1003"/>
        <w:gridCol w:w="1700"/>
        <w:gridCol w:w="1183"/>
        <w:gridCol w:w="975"/>
        <w:gridCol w:w="1357"/>
        <w:gridCol w:w="1076"/>
      </w:tblGrid>
      <w:tr w:rsidR="00B05C84" w:rsidRPr="006649E6" w14:paraId="3501F438" w14:textId="77777777" w:rsidTr="00C724B1">
        <w:trPr>
          <w:trHeight w:val="281"/>
        </w:trPr>
        <w:tc>
          <w:tcPr>
            <w:tcW w:w="1401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FB384FE" w14:textId="47E57F83" w:rsidR="00B05C84" w:rsidRPr="00B43368" w:rsidRDefault="00B05C84" w:rsidP="00C724B1">
            <w:pPr>
              <w:tabs>
                <w:tab w:val="left" w:pos="1620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able S3</w:t>
            </w:r>
            <w:r w:rsidR="00930FD5">
              <w:rPr>
                <w:rFonts w:ascii="Arial" w:hAnsi="Arial" w:cs="Arial"/>
              </w:rPr>
              <w:t>:</w:t>
            </w:r>
            <w:r w:rsidRPr="00B43368">
              <w:rPr>
                <w:rFonts w:ascii="Arial" w:hAnsi="Arial" w:cs="Arial"/>
              </w:rPr>
              <w:t xml:space="preserve"> Multivariate Logistic Regression: Odds Ratios of </w:t>
            </w:r>
            <w:r w:rsidR="00930FD5">
              <w:rPr>
                <w:rFonts w:ascii="Arial" w:hAnsi="Arial" w:cs="Arial"/>
              </w:rPr>
              <w:t>Fast-Track referral</w:t>
            </w:r>
            <w:r w:rsidRPr="00B43368">
              <w:rPr>
                <w:rFonts w:ascii="Arial" w:hAnsi="Arial" w:cs="Arial"/>
              </w:rPr>
              <w:t xml:space="preserve"> among patients with new onset </w:t>
            </w:r>
            <w:r>
              <w:rPr>
                <w:rFonts w:ascii="Arial" w:hAnsi="Arial" w:cs="Arial"/>
              </w:rPr>
              <w:t>red-flag</w:t>
            </w:r>
            <w:r w:rsidRPr="00B43368">
              <w:rPr>
                <w:rFonts w:ascii="Arial" w:hAnsi="Arial" w:cs="Arial"/>
              </w:rPr>
              <w:t xml:space="preserve"> symptoms</w:t>
            </w:r>
            <w:r w:rsidR="00A45F4C">
              <w:rPr>
                <w:rFonts w:ascii="Arial" w:hAnsi="Arial" w:cs="Arial"/>
              </w:rPr>
              <w:t>/signs (CIBH/RB</w:t>
            </w:r>
            <w:r>
              <w:rPr>
                <w:rFonts w:ascii="Arial" w:hAnsi="Arial" w:cs="Arial"/>
              </w:rPr>
              <w:t xml:space="preserve"> or anaemia</w:t>
            </w:r>
            <w:r w:rsidR="00A45F4C">
              <w:rPr>
                <w:rFonts w:ascii="Arial" w:hAnsi="Arial" w:cs="Arial"/>
              </w:rPr>
              <w:t>)</w:t>
            </w:r>
            <w:r w:rsidRPr="00B43368">
              <w:rPr>
                <w:rFonts w:ascii="Arial" w:hAnsi="Arial" w:cs="Arial"/>
              </w:rPr>
              <w:t xml:space="preserve"> for Unadjusted, </w:t>
            </w:r>
            <w:proofErr w:type="gramStart"/>
            <w:r w:rsidRPr="00B43368">
              <w:rPr>
                <w:rFonts w:ascii="Arial" w:hAnsi="Arial" w:cs="Arial"/>
              </w:rPr>
              <w:t>Partially</w:t>
            </w:r>
            <w:r>
              <w:rPr>
                <w:rFonts w:ascii="Arial" w:hAnsi="Arial" w:cs="Arial"/>
              </w:rPr>
              <w:t>-</w:t>
            </w:r>
            <w:r w:rsidRPr="00B43368">
              <w:rPr>
                <w:rFonts w:ascii="Arial" w:hAnsi="Arial" w:cs="Arial"/>
              </w:rPr>
              <w:t>Adjusted</w:t>
            </w:r>
            <w:proofErr w:type="gramEnd"/>
            <w:r w:rsidRPr="00B43368">
              <w:rPr>
                <w:rFonts w:ascii="Arial" w:hAnsi="Arial" w:cs="Arial"/>
              </w:rPr>
              <w:t xml:space="preserve"> and </w:t>
            </w:r>
            <w:proofErr w:type="gramStart"/>
            <w:r w:rsidRPr="00B43368">
              <w:rPr>
                <w:rFonts w:ascii="Arial" w:hAnsi="Arial" w:cs="Arial"/>
              </w:rPr>
              <w:t>Fully</w:t>
            </w:r>
            <w:r>
              <w:rPr>
                <w:rFonts w:ascii="Arial" w:hAnsi="Arial" w:cs="Arial"/>
              </w:rPr>
              <w:t>-</w:t>
            </w:r>
            <w:r w:rsidRPr="00B43368">
              <w:rPr>
                <w:rFonts w:ascii="Arial" w:hAnsi="Arial" w:cs="Arial"/>
              </w:rPr>
              <w:t>Adjusted</w:t>
            </w:r>
            <w:proofErr w:type="gramEnd"/>
            <w:r w:rsidRPr="00B43368">
              <w:rPr>
                <w:rFonts w:ascii="Arial" w:hAnsi="Arial" w:cs="Arial"/>
              </w:rPr>
              <w:t xml:space="preserve"> Models</w:t>
            </w:r>
          </w:p>
        </w:tc>
      </w:tr>
      <w:tr w:rsidR="00B05C84" w:rsidRPr="006649E6" w14:paraId="11C0FB41" w14:textId="77777777" w:rsidTr="00C724B1">
        <w:trPr>
          <w:trHeight w:val="281"/>
        </w:trPr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</w:tcPr>
          <w:p w14:paraId="2702CA0F" w14:textId="77777777" w:rsidR="00B05C84" w:rsidRPr="006649E6" w:rsidRDefault="00B05C84" w:rsidP="00C724B1"/>
        </w:tc>
        <w:tc>
          <w:tcPr>
            <w:tcW w:w="413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6064" w14:textId="77777777" w:rsidR="00B05C84" w:rsidRPr="006649E6" w:rsidRDefault="00B05C84" w:rsidP="00C724B1">
            <w:pPr>
              <w:jc w:val="center"/>
            </w:pPr>
            <w:r w:rsidRPr="006649E6">
              <w:t>Model 1</w:t>
            </w:r>
          </w:p>
        </w:tc>
        <w:tc>
          <w:tcPr>
            <w:tcW w:w="388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4A5FC" w14:textId="77777777" w:rsidR="00B05C84" w:rsidRPr="006649E6" w:rsidRDefault="00B05C84" w:rsidP="00C724B1">
            <w:pPr>
              <w:jc w:val="center"/>
            </w:pPr>
            <w:r w:rsidRPr="006649E6">
              <w:t>Model 2</w:t>
            </w:r>
          </w:p>
        </w:tc>
        <w:tc>
          <w:tcPr>
            <w:tcW w:w="3408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54B07D3A" w14:textId="77777777" w:rsidR="00B05C84" w:rsidRPr="006649E6" w:rsidRDefault="00B05C84" w:rsidP="00C724B1">
            <w:pPr>
              <w:jc w:val="center"/>
            </w:pPr>
            <w:r w:rsidRPr="006649E6">
              <w:t>Model 3</w:t>
            </w:r>
          </w:p>
        </w:tc>
      </w:tr>
      <w:tr w:rsidR="00B05C84" w:rsidRPr="006649E6" w14:paraId="642CCA0A" w14:textId="77777777" w:rsidTr="00C724B1">
        <w:trPr>
          <w:trHeight w:val="281"/>
        </w:trPr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</w:tcPr>
          <w:p w14:paraId="3373B6A5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  <w:bottom w:val="single" w:sz="4" w:space="0" w:color="auto"/>
            </w:tcBorders>
          </w:tcPr>
          <w:p w14:paraId="79329D19" w14:textId="77777777" w:rsidR="00B05C84" w:rsidRPr="006649E6" w:rsidRDefault="00B05C84" w:rsidP="00C724B1">
            <w:r w:rsidRPr="006649E6">
              <w:t>OR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5C1BB06" w14:textId="77777777" w:rsidR="00B05C84" w:rsidRPr="006649E6" w:rsidRDefault="00B05C84" w:rsidP="00C724B1">
            <w:r w:rsidRPr="006649E6">
              <w:t>95%CI</w:t>
            </w: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</w:tcPr>
          <w:p w14:paraId="1430A13C" w14:textId="77777777" w:rsidR="00B05C84" w:rsidRPr="006649E6" w:rsidRDefault="00B05C84" w:rsidP="00C724B1">
            <w:r w:rsidRPr="006649E6">
              <w:t xml:space="preserve">p 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</w:tcPr>
          <w:p w14:paraId="28A63C49" w14:textId="77777777" w:rsidR="00B05C84" w:rsidRPr="006649E6" w:rsidRDefault="00B05C84" w:rsidP="00C724B1">
            <w:r w:rsidRPr="006649E6">
              <w:t>OR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C638CEC" w14:textId="77777777" w:rsidR="00B05C84" w:rsidRPr="006649E6" w:rsidRDefault="00B05C84" w:rsidP="00C724B1">
            <w:r w:rsidRPr="006649E6">
              <w:t xml:space="preserve">95%CI     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</w:tcPr>
          <w:p w14:paraId="6221E963" w14:textId="77777777" w:rsidR="00B05C84" w:rsidRPr="006649E6" w:rsidRDefault="00B05C84" w:rsidP="00C724B1">
            <w:r w:rsidRPr="006649E6">
              <w:t>P</w:t>
            </w:r>
          </w:p>
        </w:tc>
        <w:tc>
          <w:tcPr>
            <w:tcW w:w="975" w:type="dxa"/>
            <w:tcBorders>
              <w:left w:val="single" w:sz="4" w:space="0" w:color="auto"/>
              <w:bottom w:val="single" w:sz="4" w:space="0" w:color="auto"/>
            </w:tcBorders>
          </w:tcPr>
          <w:p w14:paraId="4A0368E2" w14:textId="77777777" w:rsidR="00B05C84" w:rsidRPr="006649E6" w:rsidRDefault="00B05C84" w:rsidP="00C724B1">
            <w:r w:rsidRPr="006649E6">
              <w:t>OR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FDB91D8" w14:textId="77777777" w:rsidR="00B05C84" w:rsidRPr="006649E6" w:rsidRDefault="00B05C84" w:rsidP="00C724B1">
            <w:r w:rsidRPr="006649E6">
              <w:t>95%CI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5771351" w14:textId="77777777" w:rsidR="00B05C84" w:rsidRPr="006649E6" w:rsidRDefault="00B05C84" w:rsidP="00C724B1">
            <w:r w:rsidRPr="006649E6">
              <w:t>p</w:t>
            </w:r>
          </w:p>
        </w:tc>
      </w:tr>
      <w:tr w:rsidR="00B05C84" w:rsidRPr="006649E6" w14:paraId="66755148" w14:textId="77777777" w:rsidTr="00C724B1">
        <w:trPr>
          <w:trHeight w:val="281"/>
        </w:trPr>
        <w:tc>
          <w:tcPr>
            <w:tcW w:w="2592" w:type="dxa"/>
            <w:tcBorders>
              <w:top w:val="single" w:sz="4" w:space="0" w:color="auto"/>
              <w:right w:val="single" w:sz="4" w:space="0" w:color="auto"/>
            </w:tcBorders>
          </w:tcPr>
          <w:p w14:paraId="254FC3A4" w14:textId="77777777" w:rsidR="00B05C84" w:rsidRPr="0040761A" w:rsidRDefault="00B05C84" w:rsidP="00C724B1">
            <w:pPr>
              <w:rPr>
                <w:b/>
                <w:bCs/>
                <w:u w:val="single"/>
              </w:rPr>
            </w:pPr>
            <w:r w:rsidRPr="0040761A">
              <w:rPr>
                <w:b/>
                <w:bCs/>
                <w:u w:val="single"/>
              </w:rPr>
              <w:t>COLON CANCER</w:t>
            </w:r>
            <w:r>
              <w:rPr>
                <w:b/>
                <w:bCs/>
                <w:u w:val="single"/>
              </w:rPr>
              <w:t xml:space="preserve"> </w:t>
            </w:r>
            <w:r w:rsidRPr="004D59E1">
              <w:t>(N=1729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</w:tcPr>
          <w:p w14:paraId="00113489" w14:textId="77777777" w:rsidR="00B05C84" w:rsidRPr="006649E6" w:rsidRDefault="00B05C84" w:rsidP="00C724B1"/>
        </w:tc>
        <w:tc>
          <w:tcPr>
            <w:tcW w:w="1700" w:type="dxa"/>
            <w:tcBorders>
              <w:top w:val="single" w:sz="4" w:space="0" w:color="auto"/>
            </w:tcBorders>
          </w:tcPr>
          <w:p w14:paraId="2F1929F6" w14:textId="77777777" w:rsidR="00B05C84" w:rsidRPr="006649E6" w:rsidRDefault="00B05C84" w:rsidP="00C724B1"/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</w:tcPr>
          <w:p w14:paraId="736B9310" w14:textId="77777777" w:rsidR="00B05C84" w:rsidRPr="006649E6" w:rsidRDefault="00B05C84" w:rsidP="00C724B1"/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</w:tcPr>
          <w:p w14:paraId="00F5CC58" w14:textId="77777777" w:rsidR="00B05C84" w:rsidRPr="006649E6" w:rsidRDefault="00B05C84" w:rsidP="00C724B1"/>
        </w:tc>
        <w:tc>
          <w:tcPr>
            <w:tcW w:w="1700" w:type="dxa"/>
            <w:tcBorders>
              <w:top w:val="single" w:sz="4" w:space="0" w:color="auto"/>
            </w:tcBorders>
          </w:tcPr>
          <w:p w14:paraId="70AD0570" w14:textId="77777777" w:rsidR="00B05C84" w:rsidRPr="006649E6" w:rsidRDefault="00B05C84" w:rsidP="00C724B1"/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</w:tcPr>
          <w:p w14:paraId="38B67FBE" w14:textId="77777777" w:rsidR="00B05C84" w:rsidRPr="006649E6" w:rsidRDefault="00B05C84" w:rsidP="00C724B1"/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</w:tcBorders>
          </w:tcPr>
          <w:p w14:paraId="4C4F6A2C" w14:textId="77777777" w:rsidR="00B05C84" w:rsidRPr="006649E6" w:rsidRDefault="00B05C84" w:rsidP="00C724B1"/>
        </w:tc>
        <w:tc>
          <w:tcPr>
            <w:tcW w:w="1357" w:type="dxa"/>
            <w:tcBorders>
              <w:top w:val="single" w:sz="4" w:space="0" w:color="auto"/>
            </w:tcBorders>
          </w:tcPr>
          <w:p w14:paraId="1DA90522" w14:textId="77777777" w:rsidR="00B05C84" w:rsidRPr="006649E6" w:rsidRDefault="00B05C84" w:rsidP="00C724B1"/>
        </w:tc>
        <w:tc>
          <w:tcPr>
            <w:tcW w:w="1076" w:type="dxa"/>
            <w:tcBorders>
              <w:top w:val="single" w:sz="4" w:space="0" w:color="auto"/>
            </w:tcBorders>
          </w:tcPr>
          <w:p w14:paraId="7836B972" w14:textId="77777777" w:rsidR="00B05C84" w:rsidRPr="006649E6" w:rsidRDefault="00B05C84" w:rsidP="00C724B1"/>
        </w:tc>
      </w:tr>
      <w:tr w:rsidR="00B05C84" w:rsidRPr="006649E6" w14:paraId="1841A86D" w14:textId="77777777" w:rsidTr="00C724B1">
        <w:trPr>
          <w:trHeight w:val="281"/>
        </w:trPr>
        <w:tc>
          <w:tcPr>
            <w:tcW w:w="2592" w:type="dxa"/>
            <w:tcBorders>
              <w:right w:val="single" w:sz="4" w:space="0" w:color="auto"/>
            </w:tcBorders>
          </w:tcPr>
          <w:p w14:paraId="3DBC3590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BMI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785F9932" w14:textId="77777777" w:rsidR="00B05C84" w:rsidRPr="006649E6" w:rsidRDefault="00B05C84" w:rsidP="00C724B1"/>
        </w:tc>
        <w:tc>
          <w:tcPr>
            <w:tcW w:w="1700" w:type="dxa"/>
          </w:tcPr>
          <w:p w14:paraId="068502BC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</w:tcPr>
          <w:p w14:paraId="37C6AB9B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5BB233D2" w14:textId="77777777" w:rsidR="00B05C84" w:rsidRPr="006649E6" w:rsidRDefault="00B05C84" w:rsidP="00C724B1"/>
        </w:tc>
        <w:tc>
          <w:tcPr>
            <w:tcW w:w="1700" w:type="dxa"/>
          </w:tcPr>
          <w:p w14:paraId="5E7AE950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2C557CBA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669EBD2A" w14:textId="77777777" w:rsidR="00B05C84" w:rsidRPr="006649E6" w:rsidRDefault="00B05C84" w:rsidP="00C724B1"/>
        </w:tc>
        <w:tc>
          <w:tcPr>
            <w:tcW w:w="1357" w:type="dxa"/>
          </w:tcPr>
          <w:p w14:paraId="72CBED0A" w14:textId="77777777" w:rsidR="00B05C84" w:rsidRPr="006649E6" w:rsidRDefault="00B05C84" w:rsidP="00C724B1"/>
        </w:tc>
        <w:tc>
          <w:tcPr>
            <w:tcW w:w="1076" w:type="dxa"/>
          </w:tcPr>
          <w:p w14:paraId="14519158" w14:textId="77777777" w:rsidR="00B05C84" w:rsidRPr="006649E6" w:rsidRDefault="00B05C84" w:rsidP="00C724B1"/>
        </w:tc>
      </w:tr>
      <w:tr w:rsidR="00B05C84" w:rsidRPr="006649E6" w14:paraId="35E56F18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9E70DB4" w14:textId="77777777" w:rsidR="00B05C84" w:rsidRPr="006649E6" w:rsidRDefault="00B05C84" w:rsidP="00C724B1">
            <w:r w:rsidRPr="006649E6">
              <w:t xml:space="preserve">Underweight 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20057D65" w14:textId="77777777" w:rsidR="00B05C84" w:rsidRPr="006649E6" w:rsidRDefault="00B05C84" w:rsidP="00C724B1">
            <w:r>
              <w:t>0.65</w:t>
            </w:r>
          </w:p>
        </w:tc>
        <w:tc>
          <w:tcPr>
            <w:tcW w:w="1700" w:type="dxa"/>
          </w:tcPr>
          <w:p w14:paraId="0DA85EB7" w14:textId="77777777" w:rsidR="00B05C84" w:rsidRPr="006649E6" w:rsidRDefault="00B05C84" w:rsidP="00C724B1">
            <w:r>
              <w:t>0.30,1.43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0F464FDA" w14:textId="77777777" w:rsidR="00B05C84" w:rsidRPr="006649E6" w:rsidRDefault="00B05C84" w:rsidP="00C724B1">
            <w:r>
              <w:t>0.282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14:paraId="1772089C" w14:textId="77777777" w:rsidR="00B05C84" w:rsidRPr="006649E6" w:rsidRDefault="00B05C84" w:rsidP="00C724B1">
            <w:r>
              <w:t>0.71</w:t>
            </w:r>
          </w:p>
        </w:tc>
        <w:tc>
          <w:tcPr>
            <w:tcW w:w="1700" w:type="dxa"/>
          </w:tcPr>
          <w:p w14:paraId="0CC0F4CF" w14:textId="77777777" w:rsidR="00B05C84" w:rsidRPr="006649E6" w:rsidRDefault="00B05C84" w:rsidP="00C724B1">
            <w:r>
              <w:t>0.32,1.55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617C5C26" w14:textId="77777777" w:rsidR="00B05C84" w:rsidRPr="006649E6" w:rsidRDefault="00B05C84" w:rsidP="00C724B1">
            <w:r>
              <w:t>0.384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7AE80B6C" w14:textId="77777777" w:rsidR="00B05C84" w:rsidRPr="006649E6" w:rsidRDefault="00B05C84" w:rsidP="00C724B1">
            <w:r>
              <w:t>0.83</w:t>
            </w:r>
          </w:p>
        </w:tc>
        <w:tc>
          <w:tcPr>
            <w:tcW w:w="1357" w:type="dxa"/>
          </w:tcPr>
          <w:p w14:paraId="330B2479" w14:textId="77777777" w:rsidR="00B05C84" w:rsidRPr="006649E6" w:rsidRDefault="00B05C84" w:rsidP="00C724B1">
            <w:r>
              <w:t>0.36,1.95</w:t>
            </w:r>
          </w:p>
        </w:tc>
        <w:tc>
          <w:tcPr>
            <w:tcW w:w="1076" w:type="dxa"/>
          </w:tcPr>
          <w:p w14:paraId="4D8301B6" w14:textId="77777777" w:rsidR="00B05C84" w:rsidRPr="006649E6" w:rsidRDefault="00B05C84" w:rsidP="00C724B1">
            <w:r>
              <w:t>0.672</w:t>
            </w:r>
          </w:p>
        </w:tc>
      </w:tr>
      <w:tr w:rsidR="00B05C84" w:rsidRPr="006649E6" w14:paraId="5E5B9E03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3DE3CC9A" w14:textId="77777777" w:rsidR="00B05C84" w:rsidRPr="006649E6" w:rsidRDefault="00B05C84" w:rsidP="00C724B1">
            <w:r w:rsidRPr="006649E6">
              <w:t>Normal Weight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672D0476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45111EE0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</w:tcPr>
          <w:p w14:paraId="3CDA4274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1C343622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1A0D6F99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107F11BC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75D801E8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7ACE0C5A" w14:textId="77777777" w:rsidR="00B05C84" w:rsidRPr="006649E6" w:rsidRDefault="00B05C84" w:rsidP="00C724B1"/>
        </w:tc>
        <w:tc>
          <w:tcPr>
            <w:tcW w:w="1076" w:type="dxa"/>
          </w:tcPr>
          <w:p w14:paraId="4DBCC843" w14:textId="77777777" w:rsidR="00B05C84" w:rsidRPr="006649E6" w:rsidRDefault="00B05C84" w:rsidP="00C724B1"/>
        </w:tc>
      </w:tr>
      <w:tr w:rsidR="00B05C84" w:rsidRPr="006649E6" w14:paraId="65DA1F9D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7BC9B39A" w14:textId="77777777" w:rsidR="00B05C84" w:rsidRPr="006649E6" w:rsidRDefault="00B05C84" w:rsidP="00C724B1">
            <w:r w:rsidRPr="006649E6">
              <w:t xml:space="preserve">Overweight 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03FC04F9" w14:textId="77777777" w:rsidR="00B05C84" w:rsidRPr="006649E6" w:rsidRDefault="00B05C84" w:rsidP="00C724B1">
            <w:r>
              <w:t>1.49</w:t>
            </w:r>
          </w:p>
        </w:tc>
        <w:tc>
          <w:tcPr>
            <w:tcW w:w="1700" w:type="dxa"/>
          </w:tcPr>
          <w:p w14:paraId="765778D4" w14:textId="77777777" w:rsidR="00B05C84" w:rsidRPr="006649E6" w:rsidRDefault="00B05C84" w:rsidP="00C724B1">
            <w:r>
              <w:t>1.18,1.87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14C35BF2" w14:textId="77777777" w:rsidR="00B05C84" w:rsidRPr="007B7F97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14:paraId="25AB215E" w14:textId="77777777" w:rsidR="00B05C84" w:rsidRPr="006649E6" w:rsidRDefault="00B05C84" w:rsidP="00C724B1">
            <w:r>
              <w:t>1.44</w:t>
            </w:r>
          </w:p>
        </w:tc>
        <w:tc>
          <w:tcPr>
            <w:tcW w:w="1700" w:type="dxa"/>
          </w:tcPr>
          <w:p w14:paraId="312BCD72" w14:textId="77777777" w:rsidR="00B05C84" w:rsidRPr="006649E6" w:rsidRDefault="00B05C84" w:rsidP="00C724B1">
            <w:r>
              <w:t>1.14,1.83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78754E06" w14:textId="77777777" w:rsidR="00B05C84" w:rsidRPr="003A2DDA" w:rsidRDefault="00B05C84" w:rsidP="00C724B1">
            <w:pPr>
              <w:rPr>
                <w:b/>
                <w:bCs/>
              </w:rPr>
            </w:pPr>
            <w:r w:rsidRPr="003A2DDA">
              <w:rPr>
                <w:b/>
                <w:bCs/>
              </w:rPr>
              <w:t>0.002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473F448D" w14:textId="77777777" w:rsidR="00B05C84" w:rsidRPr="006649E6" w:rsidRDefault="00B05C84" w:rsidP="00C724B1">
            <w:r>
              <w:t>1.48</w:t>
            </w:r>
          </w:p>
        </w:tc>
        <w:tc>
          <w:tcPr>
            <w:tcW w:w="1357" w:type="dxa"/>
          </w:tcPr>
          <w:p w14:paraId="61359F2D" w14:textId="77777777" w:rsidR="00B05C84" w:rsidRPr="006649E6" w:rsidRDefault="00B05C84" w:rsidP="00C724B1">
            <w:r>
              <w:t>1.16,1.88</w:t>
            </w:r>
          </w:p>
        </w:tc>
        <w:tc>
          <w:tcPr>
            <w:tcW w:w="1076" w:type="dxa"/>
          </w:tcPr>
          <w:p w14:paraId="612865E6" w14:textId="77777777" w:rsidR="00B05C84" w:rsidRPr="00DF1E48" w:rsidRDefault="00B05C84" w:rsidP="00C724B1">
            <w:pPr>
              <w:rPr>
                <w:b/>
                <w:bCs/>
              </w:rPr>
            </w:pPr>
            <w:r w:rsidRPr="00DF1E48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B05C84" w:rsidRPr="006649E6" w14:paraId="4372F2AF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7BFBBBEC" w14:textId="77777777" w:rsidR="00B05C84" w:rsidRPr="006649E6" w:rsidRDefault="00B05C84" w:rsidP="00C724B1">
            <w:r w:rsidRPr="006649E6">
              <w:t>Obese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0365508A" w14:textId="77777777" w:rsidR="00B05C84" w:rsidRPr="006649E6" w:rsidRDefault="00B05C84" w:rsidP="00C724B1">
            <w:r>
              <w:t>1.20</w:t>
            </w:r>
          </w:p>
        </w:tc>
        <w:tc>
          <w:tcPr>
            <w:tcW w:w="1700" w:type="dxa"/>
          </w:tcPr>
          <w:p w14:paraId="60CF5EBA" w14:textId="77777777" w:rsidR="00B05C84" w:rsidRPr="006649E6" w:rsidRDefault="00B05C84" w:rsidP="00C724B1">
            <w:r>
              <w:t>0.93,1.54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0E71DFF0" w14:textId="77777777" w:rsidR="00B05C84" w:rsidRPr="00723549" w:rsidRDefault="00B05C84" w:rsidP="00C724B1">
            <w:r w:rsidRPr="00723549">
              <w:t>0.166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14:paraId="41A8AFE9" w14:textId="77777777" w:rsidR="00B05C84" w:rsidRPr="006649E6" w:rsidRDefault="00B05C84" w:rsidP="00C724B1">
            <w:r>
              <w:t>1.12</w:t>
            </w:r>
          </w:p>
        </w:tc>
        <w:tc>
          <w:tcPr>
            <w:tcW w:w="1700" w:type="dxa"/>
          </w:tcPr>
          <w:p w14:paraId="7F71608C" w14:textId="77777777" w:rsidR="00B05C84" w:rsidRPr="006649E6" w:rsidRDefault="00B05C84" w:rsidP="00C724B1">
            <w:r>
              <w:t>0.87,1.46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3B91D212" w14:textId="77777777" w:rsidR="00B05C84" w:rsidRPr="007B7F97" w:rsidRDefault="00B05C84" w:rsidP="00C724B1">
            <w:pPr>
              <w:rPr>
                <w:b/>
                <w:bCs/>
              </w:rPr>
            </w:pPr>
            <w:r w:rsidRPr="003A2DDA">
              <w:t>0.38</w:t>
            </w:r>
            <w:r>
              <w:t>3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6434D614" w14:textId="77777777" w:rsidR="00B05C84" w:rsidRPr="006649E6" w:rsidRDefault="00B05C84" w:rsidP="00C724B1">
            <w:r>
              <w:t>1.18</w:t>
            </w:r>
          </w:p>
        </w:tc>
        <w:tc>
          <w:tcPr>
            <w:tcW w:w="1357" w:type="dxa"/>
          </w:tcPr>
          <w:p w14:paraId="5A05996D" w14:textId="77777777" w:rsidR="00B05C84" w:rsidRPr="006649E6" w:rsidRDefault="00B05C84" w:rsidP="00C724B1">
            <w:r>
              <w:t>0.90,1.55</w:t>
            </w:r>
          </w:p>
        </w:tc>
        <w:tc>
          <w:tcPr>
            <w:tcW w:w="1076" w:type="dxa"/>
          </w:tcPr>
          <w:p w14:paraId="23DBD479" w14:textId="77777777" w:rsidR="00B05C84" w:rsidRPr="00DF1E48" w:rsidRDefault="00B05C84" w:rsidP="00C724B1">
            <w:r w:rsidRPr="00DF1E48">
              <w:t>0.22</w:t>
            </w:r>
            <w:r>
              <w:t>1</w:t>
            </w:r>
          </w:p>
        </w:tc>
      </w:tr>
      <w:tr w:rsidR="00B05C84" w:rsidRPr="006649E6" w14:paraId="0F81F398" w14:textId="77777777" w:rsidTr="00C724B1">
        <w:trPr>
          <w:trHeight w:val="229"/>
        </w:trPr>
        <w:tc>
          <w:tcPr>
            <w:tcW w:w="2592" w:type="dxa"/>
            <w:tcBorders>
              <w:right w:val="single" w:sz="4" w:space="0" w:color="auto"/>
            </w:tcBorders>
          </w:tcPr>
          <w:p w14:paraId="2BD4FD6A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</w:tcPr>
          <w:p w14:paraId="250A9D2E" w14:textId="77777777" w:rsidR="00B05C84" w:rsidRPr="006649E6" w:rsidRDefault="00B05C84" w:rsidP="00C724B1"/>
        </w:tc>
        <w:tc>
          <w:tcPr>
            <w:tcW w:w="1700" w:type="dxa"/>
          </w:tcPr>
          <w:p w14:paraId="233CC71A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</w:tcPr>
          <w:p w14:paraId="6DAEFEAB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6D6CD83C" w14:textId="77777777" w:rsidR="00B05C84" w:rsidRPr="006649E6" w:rsidRDefault="00B05C84" w:rsidP="00C724B1"/>
        </w:tc>
        <w:tc>
          <w:tcPr>
            <w:tcW w:w="1700" w:type="dxa"/>
          </w:tcPr>
          <w:p w14:paraId="03B06837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219AC78B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49E5F6DD" w14:textId="77777777" w:rsidR="00B05C84" w:rsidRPr="006649E6" w:rsidRDefault="00B05C84" w:rsidP="00C724B1"/>
        </w:tc>
        <w:tc>
          <w:tcPr>
            <w:tcW w:w="1357" w:type="dxa"/>
          </w:tcPr>
          <w:p w14:paraId="163C4E2F" w14:textId="77777777" w:rsidR="00B05C84" w:rsidRPr="006649E6" w:rsidRDefault="00B05C84" w:rsidP="00C724B1"/>
        </w:tc>
        <w:tc>
          <w:tcPr>
            <w:tcW w:w="1076" w:type="dxa"/>
          </w:tcPr>
          <w:p w14:paraId="22902902" w14:textId="77777777" w:rsidR="00B05C84" w:rsidRPr="006649E6" w:rsidRDefault="00B05C84" w:rsidP="00C724B1"/>
        </w:tc>
      </w:tr>
      <w:tr w:rsidR="00B05C84" w:rsidRPr="006649E6" w14:paraId="7A5A4CEF" w14:textId="77777777" w:rsidTr="00C724B1">
        <w:trPr>
          <w:trHeight w:val="111"/>
        </w:trPr>
        <w:tc>
          <w:tcPr>
            <w:tcW w:w="2592" w:type="dxa"/>
            <w:tcBorders>
              <w:right w:val="single" w:sz="4" w:space="0" w:color="auto"/>
            </w:tcBorders>
          </w:tcPr>
          <w:p w14:paraId="076AB4BC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Sex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3A451B6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1DF7C8B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B9E100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66F98441" w14:textId="77777777" w:rsidR="00B05C84" w:rsidRPr="006649E6" w:rsidRDefault="00B05C84" w:rsidP="00C724B1"/>
        </w:tc>
        <w:tc>
          <w:tcPr>
            <w:tcW w:w="1700" w:type="dxa"/>
          </w:tcPr>
          <w:p w14:paraId="0D53A7DB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5D5B21CC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0C2C7384" w14:textId="77777777" w:rsidR="00B05C84" w:rsidRPr="006649E6" w:rsidRDefault="00B05C84" w:rsidP="00C724B1"/>
        </w:tc>
        <w:tc>
          <w:tcPr>
            <w:tcW w:w="1357" w:type="dxa"/>
          </w:tcPr>
          <w:p w14:paraId="205851B7" w14:textId="77777777" w:rsidR="00B05C84" w:rsidRPr="006649E6" w:rsidRDefault="00B05C84" w:rsidP="00C724B1"/>
        </w:tc>
        <w:tc>
          <w:tcPr>
            <w:tcW w:w="1076" w:type="dxa"/>
          </w:tcPr>
          <w:p w14:paraId="7743AD3F" w14:textId="77777777" w:rsidR="00B05C84" w:rsidRPr="006649E6" w:rsidRDefault="00B05C84" w:rsidP="00C724B1"/>
        </w:tc>
      </w:tr>
      <w:tr w:rsidR="00B05C84" w:rsidRPr="006649E6" w14:paraId="17B36B03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7546612F" w14:textId="77777777" w:rsidR="00B05C84" w:rsidRPr="006649E6" w:rsidRDefault="00B05C84" w:rsidP="00C724B1">
            <w:r w:rsidRPr="006649E6">
              <w:t>Female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80B4BBA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464D797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BAF9E76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5B5EF034" w14:textId="77777777" w:rsidR="00B05C84" w:rsidRPr="006649E6" w:rsidRDefault="00B05C84" w:rsidP="00C724B1">
            <w:r>
              <w:t>0.96</w:t>
            </w:r>
          </w:p>
        </w:tc>
        <w:tc>
          <w:tcPr>
            <w:tcW w:w="1700" w:type="dxa"/>
          </w:tcPr>
          <w:p w14:paraId="6431E4D6" w14:textId="77777777" w:rsidR="00B05C84" w:rsidRPr="006649E6" w:rsidRDefault="00B05C84" w:rsidP="00C724B1">
            <w:r>
              <w:t>0.79,1.17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6924DFCC" w14:textId="77777777" w:rsidR="00B05C84" w:rsidRPr="006649E6" w:rsidRDefault="00B05C84" w:rsidP="00C724B1">
            <w:r>
              <w:t>0.684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46AA9131" w14:textId="77777777" w:rsidR="00B05C84" w:rsidRPr="006649E6" w:rsidRDefault="00B05C84" w:rsidP="00C724B1">
            <w:r>
              <w:t>1.00</w:t>
            </w:r>
          </w:p>
        </w:tc>
        <w:tc>
          <w:tcPr>
            <w:tcW w:w="1357" w:type="dxa"/>
          </w:tcPr>
          <w:p w14:paraId="1890D6DA" w14:textId="77777777" w:rsidR="00B05C84" w:rsidRPr="006649E6" w:rsidRDefault="00B05C84" w:rsidP="00C724B1">
            <w:r>
              <w:t>0.81,1.22</w:t>
            </w:r>
          </w:p>
        </w:tc>
        <w:tc>
          <w:tcPr>
            <w:tcW w:w="1076" w:type="dxa"/>
          </w:tcPr>
          <w:p w14:paraId="078F18B4" w14:textId="77777777" w:rsidR="00B05C84" w:rsidRPr="006649E6" w:rsidRDefault="00B05C84" w:rsidP="00C724B1">
            <w:r>
              <w:t>0.976</w:t>
            </w:r>
          </w:p>
        </w:tc>
      </w:tr>
      <w:tr w:rsidR="00B05C84" w:rsidRPr="006649E6" w14:paraId="6289ED99" w14:textId="77777777" w:rsidTr="00C724B1">
        <w:trPr>
          <w:trHeight w:val="111"/>
        </w:trPr>
        <w:tc>
          <w:tcPr>
            <w:tcW w:w="2592" w:type="dxa"/>
            <w:tcBorders>
              <w:right w:val="single" w:sz="4" w:space="0" w:color="auto"/>
            </w:tcBorders>
          </w:tcPr>
          <w:p w14:paraId="591D1FB7" w14:textId="77777777" w:rsidR="00B05C84" w:rsidRPr="006649E6" w:rsidRDefault="00B05C84" w:rsidP="00C724B1">
            <w:r w:rsidRPr="006649E6">
              <w:t>Male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D569036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0CE75491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A3F633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2A28CCDC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7A47CE96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2FCD5950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73E81F9C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2B11A3CD" w14:textId="77777777" w:rsidR="00B05C84" w:rsidRPr="006649E6" w:rsidRDefault="00B05C84" w:rsidP="00C724B1"/>
        </w:tc>
        <w:tc>
          <w:tcPr>
            <w:tcW w:w="1076" w:type="dxa"/>
          </w:tcPr>
          <w:p w14:paraId="5EC5BA53" w14:textId="77777777" w:rsidR="00B05C84" w:rsidRPr="006649E6" w:rsidRDefault="00B05C84" w:rsidP="00C724B1"/>
        </w:tc>
      </w:tr>
      <w:tr w:rsidR="00B05C84" w:rsidRPr="006649E6" w14:paraId="0D624188" w14:textId="77777777" w:rsidTr="00C724B1">
        <w:trPr>
          <w:trHeight w:val="281"/>
        </w:trPr>
        <w:tc>
          <w:tcPr>
            <w:tcW w:w="2592" w:type="dxa"/>
            <w:tcBorders>
              <w:right w:val="single" w:sz="4" w:space="0" w:color="auto"/>
            </w:tcBorders>
          </w:tcPr>
          <w:p w14:paraId="606CF28D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EA2019C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824973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EC9CEC7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4F0E922B" w14:textId="77777777" w:rsidR="00B05C84" w:rsidRPr="006649E6" w:rsidRDefault="00B05C84" w:rsidP="00C724B1"/>
        </w:tc>
        <w:tc>
          <w:tcPr>
            <w:tcW w:w="1700" w:type="dxa"/>
          </w:tcPr>
          <w:p w14:paraId="7D0A486B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0E89380C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4137CB8C" w14:textId="77777777" w:rsidR="00B05C84" w:rsidRPr="006649E6" w:rsidRDefault="00B05C84" w:rsidP="00C724B1"/>
        </w:tc>
        <w:tc>
          <w:tcPr>
            <w:tcW w:w="1357" w:type="dxa"/>
          </w:tcPr>
          <w:p w14:paraId="148893A0" w14:textId="77777777" w:rsidR="00B05C84" w:rsidRPr="006649E6" w:rsidRDefault="00B05C84" w:rsidP="00C724B1"/>
        </w:tc>
        <w:tc>
          <w:tcPr>
            <w:tcW w:w="1076" w:type="dxa"/>
          </w:tcPr>
          <w:p w14:paraId="56942BD4" w14:textId="77777777" w:rsidR="00B05C84" w:rsidRPr="006649E6" w:rsidRDefault="00B05C84" w:rsidP="00C724B1"/>
        </w:tc>
      </w:tr>
      <w:tr w:rsidR="00B05C84" w:rsidRPr="006649E6" w14:paraId="5E8CE1B9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0D78A5E6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 xml:space="preserve">Age 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8811177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A87E2D0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152493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6828DB2A" w14:textId="77777777" w:rsidR="00B05C84" w:rsidRPr="006649E6" w:rsidRDefault="00B05C84" w:rsidP="00C724B1"/>
        </w:tc>
        <w:tc>
          <w:tcPr>
            <w:tcW w:w="1700" w:type="dxa"/>
          </w:tcPr>
          <w:p w14:paraId="026CCA34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2295EE9B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6CEF6F40" w14:textId="77777777" w:rsidR="00B05C84" w:rsidRPr="006649E6" w:rsidRDefault="00B05C84" w:rsidP="00C724B1"/>
        </w:tc>
        <w:tc>
          <w:tcPr>
            <w:tcW w:w="1357" w:type="dxa"/>
          </w:tcPr>
          <w:p w14:paraId="388BCAE9" w14:textId="77777777" w:rsidR="00B05C84" w:rsidRPr="006649E6" w:rsidRDefault="00B05C84" w:rsidP="00C724B1"/>
        </w:tc>
        <w:tc>
          <w:tcPr>
            <w:tcW w:w="1076" w:type="dxa"/>
          </w:tcPr>
          <w:p w14:paraId="65F40C68" w14:textId="77777777" w:rsidR="00B05C84" w:rsidRPr="006649E6" w:rsidRDefault="00B05C84" w:rsidP="00C724B1"/>
        </w:tc>
      </w:tr>
      <w:tr w:rsidR="00B05C84" w:rsidRPr="006649E6" w14:paraId="421792ED" w14:textId="77777777" w:rsidTr="00C724B1">
        <w:trPr>
          <w:trHeight w:val="111"/>
        </w:trPr>
        <w:tc>
          <w:tcPr>
            <w:tcW w:w="2592" w:type="dxa"/>
            <w:tcBorders>
              <w:right w:val="single" w:sz="4" w:space="0" w:color="auto"/>
            </w:tcBorders>
          </w:tcPr>
          <w:p w14:paraId="5DBC5E48" w14:textId="77777777" w:rsidR="00B05C84" w:rsidRPr="006649E6" w:rsidRDefault="00B05C84" w:rsidP="00C724B1">
            <w:r w:rsidRPr="006649E6">
              <w:t>&lt;45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E79D576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42FED98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5EBB25C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7E26549A" w14:textId="77777777" w:rsidR="00B05C84" w:rsidRPr="006649E6" w:rsidRDefault="00B05C84" w:rsidP="00C724B1">
            <w:r>
              <w:t>0.30</w:t>
            </w:r>
          </w:p>
        </w:tc>
        <w:tc>
          <w:tcPr>
            <w:tcW w:w="1700" w:type="dxa"/>
          </w:tcPr>
          <w:p w14:paraId="1F888857" w14:textId="77777777" w:rsidR="00B05C84" w:rsidRPr="006649E6" w:rsidRDefault="00B05C84" w:rsidP="00C724B1">
            <w:r>
              <w:t>0.12,0.77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53E336C3" w14:textId="77777777" w:rsidR="00B05C84" w:rsidRPr="00EE6A47" w:rsidRDefault="00B05C84" w:rsidP="00C724B1">
            <w:pPr>
              <w:rPr>
                <w:b/>
                <w:bCs/>
              </w:rPr>
            </w:pPr>
            <w:r w:rsidRPr="00EE6A47">
              <w:rPr>
                <w:b/>
                <w:bCs/>
              </w:rPr>
              <w:t>0.01</w:t>
            </w:r>
            <w:r>
              <w:rPr>
                <w:b/>
                <w:bCs/>
              </w:rPr>
              <w:t>3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4EB8C9C7" w14:textId="77777777" w:rsidR="00B05C84" w:rsidRPr="006649E6" w:rsidRDefault="00B05C84" w:rsidP="00C724B1">
            <w:r>
              <w:t>0.28</w:t>
            </w:r>
          </w:p>
        </w:tc>
        <w:tc>
          <w:tcPr>
            <w:tcW w:w="1357" w:type="dxa"/>
          </w:tcPr>
          <w:p w14:paraId="2221C990" w14:textId="77777777" w:rsidR="00B05C84" w:rsidRPr="006649E6" w:rsidRDefault="00B05C84" w:rsidP="00C724B1">
            <w:r>
              <w:t>0.11,0.72</w:t>
            </w:r>
          </w:p>
        </w:tc>
        <w:tc>
          <w:tcPr>
            <w:tcW w:w="1076" w:type="dxa"/>
          </w:tcPr>
          <w:p w14:paraId="053E4CDE" w14:textId="77777777" w:rsidR="00B05C84" w:rsidRPr="00EC36B3" w:rsidRDefault="00B05C84" w:rsidP="00C724B1">
            <w:pPr>
              <w:rPr>
                <w:b/>
                <w:bCs/>
              </w:rPr>
            </w:pPr>
            <w:r w:rsidRPr="00EC36B3">
              <w:rPr>
                <w:b/>
                <w:bCs/>
              </w:rPr>
              <w:t>0.00</w:t>
            </w:r>
            <w:r>
              <w:rPr>
                <w:b/>
                <w:bCs/>
              </w:rPr>
              <w:t>8</w:t>
            </w:r>
          </w:p>
        </w:tc>
      </w:tr>
      <w:tr w:rsidR="00B05C84" w:rsidRPr="006649E6" w14:paraId="3F1B470E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1D6C635E" w14:textId="77777777" w:rsidR="00B05C84" w:rsidRPr="006649E6" w:rsidRDefault="00B05C84" w:rsidP="00C724B1">
            <w:r w:rsidRPr="006649E6">
              <w:t>45-5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22CDBBF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DF71CFA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C1FA6EB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25536834" w14:textId="77777777" w:rsidR="00B05C84" w:rsidRPr="006649E6" w:rsidRDefault="00B05C84" w:rsidP="00C724B1">
            <w:r>
              <w:t>1.04</w:t>
            </w:r>
          </w:p>
        </w:tc>
        <w:tc>
          <w:tcPr>
            <w:tcW w:w="1700" w:type="dxa"/>
          </w:tcPr>
          <w:p w14:paraId="0BD15CC6" w14:textId="77777777" w:rsidR="00B05C84" w:rsidRPr="006649E6" w:rsidRDefault="00B05C84" w:rsidP="00C724B1">
            <w:r>
              <w:t>0.65,1.65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79E0CF26" w14:textId="77777777" w:rsidR="00B05C84" w:rsidRPr="006649E6" w:rsidRDefault="00B05C84" w:rsidP="00C724B1">
            <w:r>
              <w:t>0.881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4077DFFD" w14:textId="77777777" w:rsidR="00B05C84" w:rsidRPr="006649E6" w:rsidRDefault="00B05C84" w:rsidP="00C724B1">
            <w:r>
              <w:t>1.00</w:t>
            </w:r>
          </w:p>
        </w:tc>
        <w:tc>
          <w:tcPr>
            <w:tcW w:w="1357" w:type="dxa"/>
          </w:tcPr>
          <w:p w14:paraId="51D8B810" w14:textId="77777777" w:rsidR="00B05C84" w:rsidRPr="006649E6" w:rsidRDefault="00B05C84" w:rsidP="00C724B1">
            <w:r>
              <w:t>0.62,1.62</w:t>
            </w:r>
          </w:p>
        </w:tc>
        <w:tc>
          <w:tcPr>
            <w:tcW w:w="1076" w:type="dxa"/>
          </w:tcPr>
          <w:p w14:paraId="021A1EC6" w14:textId="77777777" w:rsidR="00B05C84" w:rsidRPr="006649E6" w:rsidRDefault="00B05C84" w:rsidP="00C724B1">
            <w:r>
              <w:t>0.989</w:t>
            </w:r>
          </w:p>
        </w:tc>
      </w:tr>
      <w:tr w:rsidR="00B05C84" w:rsidRPr="006649E6" w14:paraId="21791698" w14:textId="77777777" w:rsidTr="00C724B1">
        <w:trPr>
          <w:trHeight w:val="140"/>
        </w:trPr>
        <w:tc>
          <w:tcPr>
            <w:tcW w:w="2592" w:type="dxa"/>
            <w:tcBorders>
              <w:right w:val="single" w:sz="4" w:space="0" w:color="auto"/>
            </w:tcBorders>
          </w:tcPr>
          <w:p w14:paraId="1481B59D" w14:textId="77777777" w:rsidR="00B05C84" w:rsidRPr="006649E6" w:rsidRDefault="00B05C84" w:rsidP="00C724B1">
            <w:r w:rsidRPr="006649E6">
              <w:t>55-6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F210421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40A83364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C84F29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1291847B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73941914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13930F87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0BC759E1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79CFCA2D" w14:textId="77777777" w:rsidR="00B05C84" w:rsidRPr="006649E6" w:rsidRDefault="00B05C84" w:rsidP="00C724B1"/>
        </w:tc>
        <w:tc>
          <w:tcPr>
            <w:tcW w:w="1076" w:type="dxa"/>
          </w:tcPr>
          <w:p w14:paraId="338C1E74" w14:textId="77777777" w:rsidR="00B05C84" w:rsidRPr="006649E6" w:rsidRDefault="00B05C84" w:rsidP="00C724B1"/>
        </w:tc>
      </w:tr>
      <w:tr w:rsidR="00B05C84" w:rsidRPr="006649E6" w14:paraId="3EBB75C3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3D647F83" w14:textId="77777777" w:rsidR="00B05C84" w:rsidRPr="006649E6" w:rsidRDefault="00B05C84" w:rsidP="00C724B1">
            <w:r w:rsidRPr="006649E6">
              <w:t>65-7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7CAA91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0A85EAE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6452988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265704AC" w14:textId="77777777" w:rsidR="00B05C84" w:rsidRPr="006649E6" w:rsidRDefault="00B05C84" w:rsidP="00C724B1">
            <w:r>
              <w:t>0.88</w:t>
            </w:r>
          </w:p>
        </w:tc>
        <w:tc>
          <w:tcPr>
            <w:tcW w:w="1700" w:type="dxa"/>
          </w:tcPr>
          <w:p w14:paraId="735B1226" w14:textId="77777777" w:rsidR="00B05C84" w:rsidRPr="006649E6" w:rsidRDefault="00B05C84" w:rsidP="00C724B1">
            <w:r>
              <w:t>0.63,1.22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07D42994" w14:textId="77777777" w:rsidR="00B05C84" w:rsidRPr="006649E6" w:rsidRDefault="00B05C84" w:rsidP="00C724B1">
            <w:r>
              <w:t>0.444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714BCA49" w14:textId="77777777" w:rsidR="00B05C84" w:rsidRPr="006649E6" w:rsidRDefault="00B05C84" w:rsidP="00C724B1">
            <w:r>
              <w:t>1.03</w:t>
            </w:r>
          </w:p>
        </w:tc>
        <w:tc>
          <w:tcPr>
            <w:tcW w:w="1357" w:type="dxa"/>
          </w:tcPr>
          <w:p w14:paraId="039C4337" w14:textId="77777777" w:rsidR="00B05C84" w:rsidRPr="006649E6" w:rsidRDefault="00B05C84" w:rsidP="00C724B1">
            <w:r>
              <w:t>0.74,1.45</w:t>
            </w:r>
          </w:p>
        </w:tc>
        <w:tc>
          <w:tcPr>
            <w:tcW w:w="1076" w:type="dxa"/>
          </w:tcPr>
          <w:p w14:paraId="1CCB4FA7" w14:textId="77777777" w:rsidR="00B05C84" w:rsidRPr="006649E6" w:rsidRDefault="00B05C84" w:rsidP="00C724B1">
            <w:r>
              <w:t>0.989</w:t>
            </w:r>
          </w:p>
        </w:tc>
      </w:tr>
      <w:tr w:rsidR="00B05C84" w:rsidRPr="006649E6" w14:paraId="1C1B5030" w14:textId="77777777" w:rsidTr="00C724B1">
        <w:trPr>
          <w:trHeight w:val="111"/>
        </w:trPr>
        <w:tc>
          <w:tcPr>
            <w:tcW w:w="2592" w:type="dxa"/>
            <w:tcBorders>
              <w:right w:val="single" w:sz="4" w:space="0" w:color="auto"/>
            </w:tcBorders>
          </w:tcPr>
          <w:p w14:paraId="38A1873E" w14:textId="77777777" w:rsidR="00B05C84" w:rsidRPr="006649E6" w:rsidRDefault="00B05C84" w:rsidP="00C724B1">
            <w:r w:rsidRPr="006649E6">
              <w:t>75-8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7CE215A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29E24CA5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A30C56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2F1D3A80" w14:textId="77777777" w:rsidR="00B05C84" w:rsidRPr="006649E6" w:rsidRDefault="00B05C84" w:rsidP="00C724B1">
            <w:r>
              <w:t>0.80</w:t>
            </w:r>
          </w:p>
        </w:tc>
        <w:tc>
          <w:tcPr>
            <w:tcW w:w="1700" w:type="dxa"/>
          </w:tcPr>
          <w:p w14:paraId="0F5A12A0" w14:textId="77777777" w:rsidR="00B05C84" w:rsidRPr="006649E6" w:rsidRDefault="00B05C84" w:rsidP="00C724B1">
            <w:r>
              <w:t>0.59,1.09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0D893A9A" w14:textId="77777777" w:rsidR="00B05C84" w:rsidRPr="006649E6" w:rsidRDefault="00B05C84" w:rsidP="00C724B1">
            <w:r>
              <w:t>0.166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6499DB71" w14:textId="77777777" w:rsidR="00B05C84" w:rsidRPr="006649E6" w:rsidRDefault="00B05C84" w:rsidP="00C724B1">
            <w:r>
              <w:t>1.11</w:t>
            </w:r>
          </w:p>
        </w:tc>
        <w:tc>
          <w:tcPr>
            <w:tcW w:w="1357" w:type="dxa"/>
          </w:tcPr>
          <w:p w14:paraId="7D847269" w14:textId="77777777" w:rsidR="00B05C84" w:rsidRPr="006649E6" w:rsidRDefault="00B05C84" w:rsidP="00C724B1">
            <w:r>
              <w:t>0.81,1.53</w:t>
            </w:r>
          </w:p>
        </w:tc>
        <w:tc>
          <w:tcPr>
            <w:tcW w:w="1076" w:type="dxa"/>
          </w:tcPr>
          <w:p w14:paraId="5D2629B8" w14:textId="77777777" w:rsidR="00B05C84" w:rsidRPr="006649E6" w:rsidRDefault="00B05C84" w:rsidP="00C724B1">
            <w:r>
              <w:t>0.504</w:t>
            </w:r>
          </w:p>
        </w:tc>
      </w:tr>
      <w:tr w:rsidR="00B05C84" w:rsidRPr="006649E6" w14:paraId="16F6CBFD" w14:textId="77777777" w:rsidTr="00C724B1">
        <w:trPr>
          <w:trHeight w:val="281"/>
        </w:trPr>
        <w:tc>
          <w:tcPr>
            <w:tcW w:w="2592" w:type="dxa"/>
            <w:tcBorders>
              <w:right w:val="single" w:sz="4" w:space="0" w:color="auto"/>
            </w:tcBorders>
          </w:tcPr>
          <w:p w14:paraId="5EDFFAD5" w14:textId="77777777" w:rsidR="00B05C84" w:rsidRPr="006649E6" w:rsidRDefault="00B05C84" w:rsidP="00C724B1">
            <w:r w:rsidRPr="006649E6">
              <w:t>85+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1A69C76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FCD47F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4E9431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3E97DDF6" w14:textId="77777777" w:rsidR="00B05C84" w:rsidRPr="006649E6" w:rsidRDefault="00B05C84" w:rsidP="00C724B1">
            <w:r>
              <w:t>0.51</w:t>
            </w:r>
          </w:p>
        </w:tc>
        <w:tc>
          <w:tcPr>
            <w:tcW w:w="1700" w:type="dxa"/>
          </w:tcPr>
          <w:p w14:paraId="632B0F1E" w14:textId="77777777" w:rsidR="00B05C84" w:rsidRPr="006649E6" w:rsidRDefault="00B05C84" w:rsidP="00C724B1">
            <w:r>
              <w:t>0.35,0.74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05EFD4A8" w14:textId="77777777" w:rsidR="00B05C84" w:rsidRPr="007B7F97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5CBDF3F1" w14:textId="77777777" w:rsidR="00B05C84" w:rsidRPr="006649E6" w:rsidRDefault="00B05C84" w:rsidP="00C724B1">
            <w:r>
              <w:t>0.78</w:t>
            </w:r>
          </w:p>
        </w:tc>
        <w:tc>
          <w:tcPr>
            <w:tcW w:w="1357" w:type="dxa"/>
          </w:tcPr>
          <w:p w14:paraId="7E444641" w14:textId="77777777" w:rsidR="00B05C84" w:rsidRPr="006649E6" w:rsidRDefault="00B05C84" w:rsidP="00C724B1">
            <w:r>
              <w:t>0.53,1.16</w:t>
            </w:r>
          </w:p>
        </w:tc>
        <w:tc>
          <w:tcPr>
            <w:tcW w:w="1076" w:type="dxa"/>
          </w:tcPr>
          <w:p w14:paraId="1C48266C" w14:textId="77777777" w:rsidR="00B05C84" w:rsidRPr="00EB5BBD" w:rsidRDefault="00B05C84" w:rsidP="00C724B1">
            <w:r w:rsidRPr="00EB5BBD">
              <w:t>0.</w:t>
            </w:r>
            <w:r>
              <w:t>219</w:t>
            </w:r>
          </w:p>
        </w:tc>
      </w:tr>
      <w:tr w:rsidR="00B05C84" w:rsidRPr="006649E6" w14:paraId="22CB1F25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14FC58B8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FE439FA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190E8F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46079A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0C9E5772" w14:textId="77777777" w:rsidR="00B05C84" w:rsidRPr="006649E6" w:rsidRDefault="00B05C84" w:rsidP="00C724B1"/>
        </w:tc>
        <w:tc>
          <w:tcPr>
            <w:tcW w:w="1700" w:type="dxa"/>
          </w:tcPr>
          <w:p w14:paraId="318D623E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17FEB659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21A6354C" w14:textId="77777777" w:rsidR="00B05C84" w:rsidRPr="006649E6" w:rsidRDefault="00B05C84" w:rsidP="00C724B1"/>
        </w:tc>
        <w:tc>
          <w:tcPr>
            <w:tcW w:w="1357" w:type="dxa"/>
          </w:tcPr>
          <w:p w14:paraId="00576A99" w14:textId="77777777" w:rsidR="00B05C84" w:rsidRPr="006649E6" w:rsidRDefault="00B05C84" w:rsidP="00C724B1"/>
        </w:tc>
        <w:tc>
          <w:tcPr>
            <w:tcW w:w="1076" w:type="dxa"/>
          </w:tcPr>
          <w:p w14:paraId="34A115B9" w14:textId="77777777" w:rsidR="00B05C84" w:rsidRPr="006649E6" w:rsidRDefault="00B05C84" w:rsidP="00C724B1"/>
        </w:tc>
      </w:tr>
      <w:tr w:rsidR="00B05C84" w:rsidRPr="006649E6" w14:paraId="15232F07" w14:textId="77777777" w:rsidTr="00C724B1">
        <w:trPr>
          <w:trHeight w:val="368"/>
        </w:trPr>
        <w:tc>
          <w:tcPr>
            <w:tcW w:w="2592" w:type="dxa"/>
            <w:tcBorders>
              <w:right w:val="single" w:sz="4" w:space="0" w:color="auto"/>
            </w:tcBorders>
          </w:tcPr>
          <w:p w14:paraId="6576947F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Deprivation Quintile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2BC5F9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756A245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9C0F7A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4B0A9010" w14:textId="77777777" w:rsidR="00B05C84" w:rsidRPr="006649E6" w:rsidRDefault="00B05C84" w:rsidP="00C724B1"/>
        </w:tc>
        <w:tc>
          <w:tcPr>
            <w:tcW w:w="1700" w:type="dxa"/>
          </w:tcPr>
          <w:p w14:paraId="6F45A05C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5D25CE80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0E6FDFB1" w14:textId="77777777" w:rsidR="00B05C84" w:rsidRPr="006649E6" w:rsidRDefault="00B05C84" w:rsidP="00C724B1"/>
        </w:tc>
        <w:tc>
          <w:tcPr>
            <w:tcW w:w="1357" w:type="dxa"/>
          </w:tcPr>
          <w:p w14:paraId="74E53EF2" w14:textId="77777777" w:rsidR="00B05C84" w:rsidRPr="006649E6" w:rsidRDefault="00B05C84" w:rsidP="00C724B1"/>
        </w:tc>
        <w:tc>
          <w:tcPr>
            <w:tcW w:w="1076" w:type="dxa"/>
          </w:tcPr>
          <w:p w14:paraId="19ACCC38" w14:textId="77777777" w:rsidR="00B05C84" w:rsidRPr="006649E6" w:rsidRDefault="00B05C84" w:rsidP="00C724B1"/>
        </w:tc>
      </w:tr>
      <w:tr w:rsidR="00B05C84" w:rsidRPr="006649E6" w14:paraId="36289502" w14:textId="77777777" w:rsidTr="00C724B1">
        <w:trPr>
          <w:trHeight w:val="286"/>
        </w:trPr>
        <w:tc>
          <w:tcPr>
            <w:tcW w:w="2592" w:type="dxa"/>
            <w:tcBorders>
              <w:right w:val="single" w:sz="4" w:space="0" w:color="auto"/>
            </w:tcBorders>
          </w:tcPr>
          <w:p w14:paraId="01CFD93E" w14:textId="77777777" w:rsidR="00B05C84" w:rsidRPr="006649E6" w:rsidRDefault="00B05C84" w:rsidP="00C724B1">
            <w:r w:rsidRPr="006649E6">
              <w:t>1 (Least Deprived)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DCDCDC2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B5B41B9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F55A87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3D9EE4DB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13BE6A1F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0AF9E275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2F716903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2CD66F02" w14:textId="77777777" w:rsidR="00B05C84" w:rsidRPr="006649E6" w:rsidRDefault="00B05C84" w:rsidP="00C724B1"/>
        </w:tc>
        <w:tc>
          <w:tcPr>
            <w:tcW w:w="1076" w:type="dxa"/>
          </w:tcPr>
          <w:p w14:paraId="396D6E2D" w14:textId="77777777" w:rsidR="00B05C84" w:rsidRPr="006649E6" w:rsidRDefault="00B05C84" w:rsidP="00C724B1"/>
        </w:tc>
      </w:tr>
      <w:tr w:rsidR="00B05C84" w:rsidRPr="006649E6" w14:paraId="4D249829" w14:textId="77777777" w:rsidTr="00C724B1">
        <w:trPr>
          <w:trHeight w:val="281"/>
        </w:trPr>
        <w:tc>
          <w:tcPr>
            <w:tcW w:w="2592" w:type="dxa"/>
            <w:tcBorders>
              <w:right w:val="single" w:sz="4" w:space="0" w:color="auto"/>
            </w:tcBorders>
          </w:tcPr>
          <w:p w14:paraId="4DE92D57" w14:textId="77777777" w:rsidR="00B05C84" w:rsidRPr="006649E6" w:rsidRDefault="00B05C84" w:rsidP="00C724B1">
            <w:r w:rsidRPr="006649E6">
              <w:t>2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7D449E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1BE04FE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D24276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5A4C9FED" w14:textId="77777777" w:rsidR="00B05C84" w:rsidRPr="006649E6" w:rsidRDefault="00B05C84" w:rsidP="00C724B1">
            <w:r>
              <w:t>0.91</w:t>
            </w:r>
          </w:p>
        </w:tc>
        <w:tc>
          <w:tcPr>
            <w:tcW w:w="1700" w:type="dxa"/>
          </w:tcPr>
          <w:p w14:paraId="48A038FD" w14:textId="77777777" w:rsidR="00B05C84" w:rsidRPr="006649E6" w:rsidRDefault="00B05C84" w:rsidP="00C724B1">
            <w:r>
              <w:t>0.68,1.21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45B71F59" w14:textId="77777777" w:rsidR="00B05C84" w:rsidRPr="006649E6" w:rsidRDefault="00B05C84" w:rsidP="00C724B1">
            <w:r>
              <w:t>0.498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1D3A6037" w14:textId="77777777" w:rsidR="00B05C84" w:rsidRPr="006649E6" w:rsidRDefault="00B05C84" w:rsidP="00C724B1">
            <w:r>
              <w:t>0.91</w:t>
            </w:r>
          </w:p>
        </w:tc>
        <w:tc>
          <w:tcPr>
            <w:tcW w:w="1357" w:type="dxa"/>
          </w:tcPr>
          <w:p w14:paraId="6389F160" w14:textId="77777777" w:rsidR="00B05C84" w:rsidRPr="006649E6" w:rsidRDefault="00B05C84" w:rsidP="00C724B1">
            <w:r>
              <w:t>0.68,1.23</w:t>
            </w:r>
          </w:p>
        </w:tc>
        <w:tc>
          <w:tcPr>
            <w:tcW w:w="1076" w:type="dxa"/>
          </w:tcPr>
          <w:p w14:paraId="3DFDD015" w14:textId="77777777" w:rsidR="00B05C84" w:rsidRPr="006649E6" w:rsidRDefault="00B05C84" w:rsidP="00C724B1">
            <w:r>
              <w:t>0.551</w:t>
            </w:r>
          </w:p>
        </w:tc>
      </w:tr>
      <w:tr w:rsidR="00B05C84" w:rsidRPr="006649E6" w14:paraId="3FE8A7DE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0FEE3144" w14:textId="77777777" w:rsidR="00B05C84" w:rsidRPr="006649E6" w:rsidRDefault="00B05C84" w:rsidP="00C724B1">
            <w:r w:rsidRPr="006649E6">
              <w:t>3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FE4C569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46762077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CC84E78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6B77383E" w14:textId="77777777" w:rsidR="00B05C84" w:rsidRPr="006649E6" w:rsidRDefault="00B05C84" w:rsidP="00C724B1">
            <w:r>
              <w:t>1.17</w:t>
            </w:r>
          </w:p>
        </w:tc>
        <w:tc>
          <w:tcPr>
            <w:tcW w:w="1700" w:type="dxa"/>
          </w:tcPr>
          <w:p w14:paraId="57B59CE1" w14:textId="77777777" w:rsidR="00B05C84" w:rsidRPr="006649E6" w:rsidRDefault="00B05C84" w:rsidP="00C724B1">
            <w:r>
              <w:t>0.88,1.54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6D505567" w14:textId="77777777" w:rsidR="00B05C84" w:rsidRPr="006649E6" w:rsidRDefault="00B05C84" w:rsidP="00C724B1">
            <w:r>
              <w:t>0.282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3DE93F50" w14:textId="77777777" w:rsidR="00B05C84" w:rsidRPr="006649E6" w:rsidRDefault="00B05C84" w:rsidP="00C724B1">
            <w:r>
              <w:t>1.15</w:t>
            </w:r>
          </w:p>
        </w:tc>
        <w:tc>
          <w:tcPr>
            <w:tcW w:w="1357" w:type="dxa"/>
          </w:tcPr>
          <w:p w14:paraId="382EB34F" w14:textId="77777777" w:rsidR="00B05C84" w:rsidRPr="006649E6" w:rsidRDefault="00B05C84" w:rsidP="00C724B1">
            <w:r>
              <w:t>0.87,1.54</w:t>
            </w:r>
          </w:p>
        </w:tc>
        <w:tc>
          <w:tcPr>
            <w:tcW w:w="1076" w:type="dxa"/>
          </w:tcPr>
          <w:p w14:paraId="72A1AFF8" w14:textId="77777777" w:rsidR="00B05C84" w:rsidRPr="006649E6" w:rsidRDefault="00B05C84" w:rsidP="00C724B1">
            <w:r>
              <w:t>0.327</w:t>
            </w:r>
          </w:p>
        </w:tc>
      </w:tr>
      <w:tr w:rsidR="00B05C84" w:rsidRPr="006649E6" w14:paraId="0D3F5683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5B7CC358" w14:textId="77777777" w:rsidR="00B05C84" w:rsidRPr="006649E6" w:rsidRDefault="00B05C84" w:rsidP="00C724B1">
            <w:r w:rsidRPr="006649E6">
              <w:t>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C5EDCAF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E451DFC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9C2269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0CE11C7F" w14:textId="77777777" w:rsidR="00B05C84" w:rsidRPr="006649E6" w:rsidRDefault="00B05C84" w:rsidP="00C724B1">
            <w:r>
              <w:t>0.76</w:t>
            </w:r>
          </w:p>
        </w:tc>
        <w:tc>
          <w:tcPr>
            <w:tcW w:w="1700" w:type="dxa"/>
          </w:tcPr>
          <w:p w14:paraId="330EDB7A" w14:textId="77777777" w:rsidR="00B05C84" w:rsidRPr="006649E6" w:rsidRDefault="00B05C84" w:rsidP="00C724B1">
            <w:r>
              <w:t>0.56,1.04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5C0698A8" w14:textId="77777777" w:rsidR="00B05C84" w:rsidRPr="006649E6" w:rsidRDefault="00B05C84" w:rsidP="00C724B1">
            <w:r>
              <w:t>0.085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041B4DDC" w14:textId="77777777" w:rsidR="00B05C84" w:rsidRPr="006649E6" w:rsidRDefault="00B05C84" w:rsidP="00C724B1">
            <w:r>
              <w:t>0.77</w:t>
            </w:r>
          </w:p>
        </w:tc>
        <w:tc>
          <w:tcPr>
            <w:tcW w:w="1357" w:type="dxa"/>
          </w:tcPr>
          <w:p w14:paraId="2686A8D2" w14:textId="77777777" w:rsidR="00B05C84" w:rsidRPr="006649E6" w:rsidRDefault="00B05C84" w:rsidP="00C724B1">
            <w:r>
              <w:t>0.56,1.05</w:t>
            </w:r>
          </w:p>
        </w:tc>
        <w:tc>
          <w:tcPr>
            <w:tcW w:w="1076" w:type="dxa"/>
          </w:tcPr>
          <w:p w14:paraId="17074719" w14:textId="77777777" w:rsidR="00B05C84" w:rsidRPr="006649E6" w:rsidRDefault="00B05C84" w:rsidP="00C724B1">
            <w:r>
              <w:t>0.098</w:t>
            </w:r>
          </w:p>
        </w:tc>
      </w:tr>
      <w:tr w:rsidR="00B05C84" w:rsidRPr="006649E6" w14:paraId="3AFB6CD2" w14:textId="77777777" w:rsidTr="00C724B1">
        <w:trPr>
          <w:trHeight w:val="606"/>
        </w:trPr>
        <w:tc>
          <w:tcPr>
            <w:tcW w:w="2592" w:type="dxa"/>
            <w:tcBorders>
              <w:right w:val="single" w:sz="4" w:space="0" w:color="auto"/>
            </w:tcBorders>
          </w:tcPr>
          <w:p w14:paraId="51E69D8E" w14:textId="77777777" w:rsidR="00B05C84" w:rsidRPr="006649E6" w:rsidRDefault="00B05C84" w:rsidP="00C724B1">
            <w:r w:rsidRPr="006649E6">
              <w:t>5 (Most Deprived)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73732BF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BA27AEA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523F51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6553FE3C" w14:textId="77777777" w:rsidR="00B05C84" w:rsidRPr="006649E6" w:rsidRDefault="00B05C84" w:rsidP="00C724B1">
            <w:r>
              <w:t>0.58</w:t>
            </w:r>
          </w:p>
        </w:tc>
        <w:tc>
          <w:tcPr>
            <w:tcW w:w="1700" w:type="dxa"/>
          </w:tcPr>
          <w:p w14:paraId="624D2EA5" w14:textId="77777777" w:rsidR="00B05C84" w:rsidRPr="006649E6" w:rsidRDefault="00B05C84" w:rsidP="00C724B1">
            <w:r>
              <w:t>0.42,0.82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46034A88" w14:textId="77777777" w:rsidR="00B05C84" w:rsidRPr="007B7F97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074F0E0A" w14:textId="77777777" w:rsidR="00B05C84" w:rsidRPr="006649E6" w:rsidRDefault="00B05C84" w:rsidP="00C724B1">
            <w:r>
              <w:t>0.63</w:t>
            </w:r>
          </w:p>
        </w:tc>
        <w:tc>
          <w:tcPr>
            <w:tcW w:w="1357" w:type="dxa"/>
          </w:tcPr>
          <w:p w14:paraId="7EDA45CF" w14:textId="77777777" w:rsidR="00B05C84" w:rsidRPr="006649E6" w:rsidRDefault="00B05C84" w:rsidP="00C724B1">
            <w:r>
              <w:t>0.44,0.90</w:t>
            </w:r>
          </w:p>
        </w:tc>
        <w:tc>
          <w:tcPr>
            <w:tcW w:w="1076" w:type="dxa"/>
          </w:tcPr>
          <w:p w14:paraId="16B50E89" w14:textId="77777777" w:rsidR="00B05C84" w:rsidRPr="007B7F97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</w:tr>
      <w:tr w:rsidR="00B05C84" w:rsidRPr="006649E6" w14:paraId="7039FC99" w14:textId="77777777" w:rsidTr="00C724B1">
        <w:trPr>
          <w:trHeight w:val="101"/>
        </w:trPr>
        <w:tc>
          <w:tcPr>
            <w:tcW w:w="2592" w:type="dxa"/>
            <w:tcBorders>
              <w:right w:val="single" w:sz="4" w:space="0" w:color="auto"/>
            </w:tcBorders>
          </w:tcPr>
          <w:p w14:paraId="5A8A7FF7" w14:textId="77777777" w:rsidR="00B05C84" w:rsidRPr="006649E6" w:rsidRDefault="00B05C84" w:rsidP="00C724B1"/>
          <w:p w14:paraId="0E5C121B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D2F5472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1BC793ED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829DF9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77F3401B" w14:textId="77777777" w:rsidR="00B05C84" w:rsidRPr="006649E6" w:rsidRDefault="00B05C84" w:rsidP="00C724B1"/>
        </w:tc>
        <w:tc>
          <w:tcPr>
            <w:tcW w:w="1700" w:type="dxa"/>
          </w:tcPr>
          <w:p w14:paraId="49EF462B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7B63AAEC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39A10EA1" w14:textId="77777777" w:rsidR="00B05C84" w:rsidRPr="006649E6" w:rsidRDefault="00B05C84" w:rsidP="00C724B1"/>
        </w:tc>
        <w:tc>
          <w:tcPr>
            <w:tcW w:w="1357" w:type="dxa"/>
          </w:tcPr>
          <w:p w14:paraId="72BB09BB" w14:textId="77777777" w:rsidR="00B05C84" w:rsidRPr="006649E6" w:rsidRDefault="00B05C84" w:rsidP="00C724B1"/>
        </w:tc>
        <w:tc>
          <w:tcPr>
            <w:tcW w:w="1076" w:type="dxa"/>
          </w:tcPr>
          <w:p w14:paraId="0C714392" w14:textId="77777777" w:rsidR="00B05C84" w:rsidRPr="006649E6" w:rsidRDefault="00B05C84" w:rsidP="00C724B1"/>
        </w:tc>
      </w:tr>
      <w:tr w:rsidR="00B05C84" w:rsidRPr="006649E6" w14:paraId="581AA4B7" w14:textId="77777777" w:rsidTr="00C724B1">
        <w:trPr>
          <w:trHeight w:val="888"/>
        </w:trPr>
        <w:tc>
          <w:tcPr>
            <w:tcW w:w="2592" w:type="dxa"/>
            <w:tcBorders>
              <w:right w:val="single" w:sz="4" w:space="0" w:color="auto"/>
            </w:tcBorders>
          </w:tcPr>
          <w:p w14:paraId="7B9C5B23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CCI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613ABC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0517233B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3AF353F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9A8F2C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B736A4A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5C19AE2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2F5FAFA3" w14:textId="77777777" w:rsidR="00B05C84" w:rsidRPr="006649E6" w:rsidRDefault="00B05C84" w:rsidP="00C724B1"/>
        </w:tc>
        <w:tc>
          <w:tcPr>
            <w:tcW w:w="1357" w:type="dxa"/>
          </w:tcPr>
          <w:p w14:paraId="04E1CA66" w14:textId="77777777" w:rsidR="00B05C84" w:rsidRPr="006649E6" w:rsidRDefault="00B05C84" w:rsidP="00C724B1"/>
        </w:tc>
        <w:tc>
          <w:tcPr>
            <w:tcW w:w="1076" w:type="dxa"/>
          </w:tcPr>
          <w:p w14:paraId="651E57C9" w14:textId="77777777" w:rsidR="00B05C84" w:rsidRPr="006649E6" w:rsidRDefault="00B05C84" w:rsidP="00C724B1"/>
        </w:tc>
      </w:tr>
      <w:tr w:rsidR="00B05C84" w:rsidRPr="006649E6" w14:paraId="2E042D46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112DF380" w14:textId="77777777" w:rsidR="00B05C84" w:rsidRPr="006649E6" w:rsidRDefault="00B05C84" w:rsidP="00C724B1">
            <w:r w:rsidRPr="006649E6">
              <w:t>0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AE32202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69C7C84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C61D355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FF535A0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2D171B7C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A862E4C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38AB1A0A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1712B1D9" w14:textId="77777777" w:rsidR="00B05C84" w:rsidRPr="006649E6" w:rsidRDefault="00B05C84" w:rsidP="00C724B1"/>
        </w:tc>
        <w:tc>
          <w:tcPr>
            <w:tcW w:w="1076" w:type="dxa"/>
          </w:tcPr>
          <w:p w14:paraId="433D9EDC" w14:textId="77777777" w:rsidR="00B05C84" w:rsidRPr="006649E6" w:rsidRDefault="00B05C84" w:rsidP="00C724B1"/>
        </w:tc>
      </w:tr>
      <w:tr w:rsidR="00B05C84" w:rsidRPr="006649E6" w14:paraId="798598E9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7149979D" w14:textId="77777777" w:rsidR="00B05C84" w:rsidRPr="006649E6" w:rsidRDefault="00B05C84" w:rsidP="00C724B1">
            <w:r w:rsidRPr="006649E6">
              <w:t>1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F4A634A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3CFCE18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22621B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01A9B85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27CD24DE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40C338A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6321F545" w14:textId="77777777" w:rsidR="00B05C84" w:rsidRPr="006649E6" w:rsidRDefault="00B05C84" w:rsidP="00C724B1">
            <w:r>
              <w:t>0.92</w:t>
            </w:r>
          </w:p>
        </w:tc>
        <w:tc>
          <w:tcPr>
            <w:tcW w:w="1357" w:type="dxa"/>
          </w:tcPr>
          <w:p w14:paraId="28CB447D" w14:textId="77777777" w:rsidR="00B05C84" w:rsidRPr="006649E6" w:rsidRDefault="00B05C84" w:rsidP="00C724B1">
            <w:r>
              <w:t>0.71,1.18</w:t>
            </w:r>
          </w:p>
        </w:tc>
        <w:tc>
          <w:tcPr>
            <w:tcW w:w="1076" w:type="dxa"/>
          </w:tcPr>
          <w:p w14:paraId="190F42E2" w14:textId="77777777" w:rsidR="00B05C84" w:rsidRPr="007B7F97" w:rsidRDefault="00B05C84" w:rsidP="00C724B1">
            <w:pPr>
              <w:rPr>
                <w:b/>
                <w:bCs/>
              </w:rPr>
            </w:pPr>
            <w:r>
              <w:t>0.506</w:t>
            </w:r>
          </w:p>
        </w:tc>
      </w:tr>
      <w:tr w:rsidR="00B05C84" w:rsidRPr="006649E6" w14:paraId="3761C637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1548276C" w14:textId="77777777" w:rsidR="00B05C84" w:rsidRPr="006649E6" w:rsidRDefault="00B05C84" w:rsidP="00C724B1">
            <w:r w:rsidRPr="006649E6">
              <w:t>2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C1D089E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0E05995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9D98E35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A31625E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13978532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DD88DC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6BD83483" w14:textId="77777777" w:rsidR="00B05C84" w:rsidRPr="006649E6" w:rsidRDefault="00B05C84" w:rsidP="00C724B1">
            <w:r>
              <w:t>0.86</w:t>
            </w:r>
          </w:p>
        </w:tc>
        <w:tc>
          <w:tcPr>
            <w:tcW w:w="1357" w:type="dxa"/>
          </w:tcPr>
          <w:p w14:paraId="60638890" w14:textId="77777777" w:rsidR="00B05C84" w:rsidRPr="006649E6" w:rsidRDefault="00B05C84" w:rsidP="00C724B1">
            <w:r>
              <w:t>0.62,1.19</w:t>
            </w:r>
          </w:p>
        </w:tc>
        <w:tc>
          <w:tcPr>
            <w:tcW w:w="1076" w:type="dxa"/>
          </w:tcPr>
          <w:p w14:paraId="657AE9A2" w14:textId="77777777" w:rsidR="00B05C84" w:rsidRPr="00F96390" w:rsidRDefault="00B05C84" w:rsidP="00C724B1">
            <w:r w:rsidRPr="00F96390">
              <w:t>0.3</w:t>
            </w:r>
            <w:r>
              <w:t>55</w:t>
            </w:r>
          </w:p>
        </w:tc>
      </w:tr>
      <w:tr w:rsidR="00B05C84" w:rsidRPr="006649E6" w14:paraId="6900655B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3CFE0811" w14:textId="77777777" w:rsidR="00B05C84" w:rsidRPr="006649E6" w:rsidRDefault="00B05C84" w:rsidP="00C724B1">
            <w:r w:rsidRPr="006649E6">
              <w:t>3+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885714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2181917B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B6CEDD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A2AAA16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11CBD182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312598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1F7C08FE" w14:textId="77777777" w:rsidR="00B05C84" w:rsidRPr="006649E6" w:rsidRDefault="00B05C84" w:rsidP="00C724B1">
            <w:r>
              <w:t>0.52</w:t>
            </w:r>
          </w:p>
        </w:tc>
        <w:tc>
          <w:tcPr>
            <w:tcW w:w="1357" w:type="dxa"/>
          </w:tcPr>
          <w:p w14:paraId="7471CAC4" w14:textId="77777777" w:rsidR="00B05C84" w:rsidRPr="006649E6" w:rsidRDefault="00B05C84" w:rsidP="00C724B1">
            <w:r>
              <w:t>0.36,0.75</w:t>
            </w:r>
          </w:p>
        </w:tc>
        <w:tc>
          <w:tcPr>
            <w:tcW w:w="1076" w:type="dxa"/>
          </w:tcPr>
          <w:p w14:paraId="4C7CC0E1" w14:textId="77777777" w:rsidR="00B05C84" w:rsidRPr="007B7F97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05C84" w:rsidRPr="006649E6" w14:paraId="1B14C6F7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4F3D4A4B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D581135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699290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C78DF1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E9D2A51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E6D6879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4DDE51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2456CD14" w14:textId="77777777" w:rsidR="00B05C84" w:rsidRDefault="00B05C84" w:rsidP="00C724B1"/>
        </w:tc>
        <w:tc>
          <w:tcPr>
            <w:tcW w:w="1357" w:type="dxa"/>
          </w:tcPr>
          <w:p w14:paraId="3106314A" w14:textId="77777777" w:rsidR="00B05C84" w:rsidRDefault="00B05C84" w:rsidP="00C724B1"/>
        </w:tc>
        <w:tc>
          <w:tcPr>
            <w:tcW w:w="1076" w:type="dxa"/>
          </w:tcPr>
          <w:p w14:paraId="559DA020" w14:textId="77777777" w:rsidR="00B05C84" w:rsidRDefault="00B05C84" w:rsidP="00C724B1">
            <w:pPr>
              <w:rPr>
                <w:b/>
                <w:bCs/>
              </w:rPr>
            </w:pPr>
          </w:p>
        </w:tc>
      </w:tr>
      <w:tr w:rsidR="00B05C84" w:rsidRPr="006649E6" w14:paraId="1FDEDCA4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0721B552" w14:textId="77777777" w:rsidR="00B05C84" w:rsidRPr="00B144CB" w:rsidRDefault="00B05C84" w:rsidP="00C724B1">
            <w:pPr>
              <w:rPr>
                <w:b/>
                <w:bCs/>
              </w:rPr>
            </w:pPr>
            <w:r w:rsidRPr="00B144CB">
              <w:rPr>
                <w:b/>
                <w:bCs/>
              </w:rPr>
              <w:t xml:space="preserve">New </w:t>
            </w:r>
            <w:r>
              <w:rPr>
                <w:b/>
                <w:bCs/>
              </w:rPr>
              <w:t>O</w:t>
            </w:r>
            <w:r w:rsidRPr="00B144CB">
              <w:rPr>
                <w:b/>
                <w:bCs/>
              </w:rPr>
              <w:t xml:space="preserve">nset </w:t>
            </w:r>
            <w:r>
              <w:rPr>
                <w:b/>
                <w:bCs/>
              </w:rPr>
              <w:t>S</w:t>
            </w:r>
            <w:r w:rsidRPr="00B144CB">
              <w:rPr>
                <w:b/>
                <w:bCs/>
              </w:rPr>
              <w:t>ymptom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35B81F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2EE552FB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EAD393B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679624D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9BD03F5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4D9BA2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73585038" w14:textId="77777777" w:rsidR="00B05C84" w:rsidRDefault="00B05C84" w:rsidP="00C724B1"/>
        </w:tc>
        <w:tc>
          <w:tcPr>
            <w:tcW w:w="1357" w:type="dxa"/>
          </w:tcPr>
          <w:p w14:paraId="1E0A614B" w14:textId="77777777" w:rsidR="00B05C84" w:rsidRDefault="00B05C84" w:rsidP="00C724B1"/>
        </w:tc>
        <w:tc>
          <w:tcPr>
            <w:tcW w:w="1076" w:type="dxa"/>
          </w:tcPr>
          <w:p w14:paraId="0F4331EC" w14:textId="77777777" w:rsidR="00B05C84" w:rsidRDefault="00B05C84" w:rsidP="00C724B1">
            <w:pPr>
              <w:rPr>
                <w:b/>
                <w:bCs/>
              </w:rPr>
            </w:pPr>
          </w:p>
        </w:tc>
      </w:tr>
      <w:tr w:rsidR="00B05C84" w:rsidRPr="006649E6" w14:paraId="14D427CE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43C33201" w14:textId="77777777" w:rsidR="00B05C84" w:rsidRPr="006649E6" w:rsidRDefault="00B05C84" w:rsidP="00C724B1">
            <w:r>
              <w:t>CIBH/RB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623392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C612E65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3DC809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82FD81C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E829804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0EB63C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5671DB09" w14:textId="77777777" w:rsidR="00B05C84" w:rsidRDefault="00B05C84" w:rsidP="00C724B1">
            <w:r>
              <w:t>REF</w:t>
            </w:r>
          </w:p>
        </w:tc>
        <w:tc>
          <w:tcPr>
            <w:tcW w:w="1357" w:type="dxa"/>
          </w:tcPr>
          <w:p w14:paraId="68ECCDCC" w14:textId="77777777" w:rsidR="00B05C84" w:rsidRDefault="00B05C84" w:rsidP="00C724B1"/>
        </w:tc>
        <w:tc>
          <w:tcPr>
            <w:tcW w:w="1076" w:type="dxa"/>
          </w:tcPr>
          <w:p w14:paraId="5F9FE9AB" w14:textId="77777777" w:rsidR="00B05C84" w:rsidRDefault="00B05C84" w:rsidP="00C724B1">
            <w:pPr>
              <w:rPr>
                <w:b/>
                <w:bCs/>
              </w:rPr>
            </w:pPr>
          </w:p>
        </w:tc>
      </w:tr>
      <w:tr w:rsidR="00B05C84" w:rsidRPr="006649E6" w14:paraId="45F3943C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A07C5C8" w14:textId="77777777" w:rsidR="00B05C84" w:rsidRPr="006649E6" w:rsidRDefault="00B05C84" w:rsidP="00C724B1">
            <w:r>
              <w:t>Anaemia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73B4920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0870FE5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1D9D513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CD01DB5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710807E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1E5682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49E9B947" w14:textId="77777777" w:rsidR="00B05C84" w:rsidRDefault="00B05C84" w:rsidP="00C724B1">
            <w:r>
              <w:t>0.77</w:t>
            </w:r>
          </w:p>
        </w:tc>
        <w:tc>
          <w:tcPr>
            <w:tcW w:w="1357" w:type="dxa"/>
          </w:tcPr>
          <w:p w14:paraId="2675C2F8" w14:textId="77777777" w:rsidR="00B05C84" w:rsidRDefault="00B05C84" w:rsidP="00C724B1">
            <w:r>
              <w:t>0.63,0.95</w:t>
            </w:r>
          </w:p>
        </w:tc>
        <w:tc>
          <w:tcPr>
            <w:tcW w:w="1076" w:type="dxa"/>
          </w:tcPr>
          <w:p w14:paraId="0EC56655" w14:textId="77777777" w:rsidR="00B05C84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0.013</w:t>
            </w:r>
          </w:p>
        </w:tc>
      </w:tr>
      <w:tr w:rsidR="00B05C84" w:rsidRPr="006649E6" w14:paraId="74AB1664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C8A94F8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B81B965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1AB2469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4ABBBD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21113EF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4367C3B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48DD6C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1B6337A0" w14:textId="77777777" w:rsidR="00B05C84" w:rsidRPr="006649E6" w:rsidRDefault="00B05C84" w:rsidP="00C724B1"/>
        </w:tc>
        <w:tc>
          <w:tcPr>
            <w:tcW w:w="1357" w:type="dxa"/>
          </w:tcPr>
          <w:p w14:paraId="4859C23A" w14:textId="77777777" w:rsidR="00B05C84" w:rsidRPr="006649E6" w:rsidRDefault="00B05C84" w:rsidP="00C724B1"/>
        </w:tc>
        <w:tc>
          <w:tcPr>
            <w:tcW w:w="1076" w:type="dxa"/>
          </w:tcPr>
          <w:p w14:paraId="367D0163" w14:textId="77777777" w:rsidR="00B05C84" w:rsidRPr="007B7F97" w:rsidRDefault="00B05C84" w:rsidP="00C724B1">
            <w:pPr>
              <w:rPr>
                <w:b/>
                <w:bCs/>
              </w:rPr>
            </w:pPr>
          </w:p>
        </w:tc>
      </w:tr>
      <w:tr w:rsidR="00B05C84" w:rsidRPr="006649E6" w14:paraId="2535B289" w14:textId="77777777" w:rsidTr="00C724B1">
        <w:trPr>
          <w:trHeight w:val="606"/>
        </w:trPr>
        <w:tc>
          <w:tcPr>
            <w:tcW w:w="2592" w:type="dxa"/>
            <w:tcBorders>
              <w:right w:val="single" w:sz="4" w:space="0" w:color="auto"/>
            </w:tcBorders>
          </w:tcPr>
          <w:p w14:paraId="6286FBF4" w14:textId="77777777" w:rsidR="00B05C84" w:rsidRPr="006649E6" w:rsidRDefault="00B05C84" w:rsidP="00C724B1">
            <w:pPr>
              <w:rPr>
                <w:b/>
                <w:bCs/>
                <w:vertAlign w:val="superscript"/>
              </w:rPr>
            </w:pPr>
            <w:r w:rsidRPr="006649E6">
              <w:rPr>
                <w:b/>
                <w:bCs/>
              </w:rPr>
              <w:t>No. GP Consultations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F7CA2C5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1B7D4552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FD9280B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E1EBE3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4E233EA7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2768AE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37E7B726" w14:textId="77777777" w:rsidR="00B05C84" w:rsidRPr="006649E6" w:rsidRDefault="00B05C84" w:rsidP="00C724B1">
            <w:r>
              <w:t>0.97</w:t>
            </w:r>
          </w:p>
        </w:tc>
        <w:tc>
          <w:tcPr>
            <w:tcW w:w="1357" w:type="dxa"/>
          </w:tcPr>
          <w:p w14:paraId="4F6A01C6" w14:textId="77777777" w:rsidR="00B05C84" w:rsidRPr="006649E6" w:rsidRDefault="00B05C84" w:rsidP="00C724B1">
            <w:r>
              <w:t>0.96,0.98</w:t>
            </w:r>
          </w:p>
        </w:tc>
        <w:tc>
          <w:tcPr>
            <w:tcW w:w="1076" w:type="dxa"/>
          </w:tcPr>
          <w:p w14:paraId="30D2E205" w14:textId="77777777" w:rsidR="00B05C84" w:rsidRPr="00844A44" w:rsidRDefault="00B05C84" w:rsidP="00C724B1">
            <w:pPr>
              <w:rPr>
                <w:b/>
                <w:bCs/>
              </w:rPr>
            </w:pPr>
            <w:r w:rsidRPr="00844A44">
              <w:rPr>
                <w:b/>
                <w:bCs/>
              </w:rPr>
              <w:t>&lt;0.001</w:t>
            </w:r>
          </w:p>
        </w:tc>
      </w:tr>
      <w:tr w:rsidR="00B05C84" w:rsidRPr="006649E6" w14:paraId="6E798F13" w14:textId="77777777" w:rsidTr="00C724B1">
        <w:trPr>
          <w:trHeight w:val="303"/>
        </w:trPr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</w:tcPr>
          <w:p w14:paraId="180EE7A5" w14:textId="77777777" w:rsidR="00B05C84" w:rsidRPr="006649E6" w:rsidRDefault="00B05C84" w:rsidP="00C724B1">
            <w:pPr>
              <w:rPr>
                <w:vertAlign w:val="superscript"/>
              </w:rPr>
            </w:pPr>
          </w:p>
        </w:tc>
        <w:tc>
          <w:tcPr>
            <w:tcW w:w="10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D96F6C" w14:textId="77777777" w:rsidR="00B05C84" w:rsidRPr="006649E6" w:rsidRDefault="00B05C84" w:rsidP="00C724B1"/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944AD7" w14:textId="77777777" w:rsidR="00B05C84" w:rsidRPr="006649E6" w:rsidRDefault="00B05C84" w:rsidP="00C724B1"/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07F452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34BBF0" w14:textId="77777777" w:rsidR="00B05C84" w:rsidRPr="006649E6" w:rsidRDefault="00B05C84" w:rsidP="00C724B1"/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1AD155" w14:textId="77777777" w:rsidR="00B05C84" w:rsidRPr="006649E6" w:rsidRDefault="00B05C84" w:rsidP="00C724B1"/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DDA057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  <w:bottom w:val="single" w:sz="4" w:space="0" w:color="auto"/>
            </w:tcBorders>
          </w:tcPr>
          <w:p w14:paraId="045D0A31" w14:textId="77777777" w:rsidR="00B05C84" w:rsidRPr="006649E6" w:rsidRDefault="00B05C84" w:rsidP="00C724B1"/>
        </w:tc>
        <w:tc>
          <w:tcPr>
            <w:tcW w:w="1357" w:type="dxa"/>
            <w:tcBorders>
              <w:bottom w:val="single" w:sz="4" w:space="0" w:color="auto"/>
            </w:tcBorders>
          </w:tcPr>
          <w:p w14:paraId="005CB273" w14:textId="77777777" w:rsidR="00B05C84" w:rsidRPr="006649E6" w:rsidRDefault="00B05C84" w:rsidP="00C724B1"/>
        </w:tc>
        <w:tc>
          <w:tcPr>
            <w:tcW w:w="1076" w:type="dxa"/>
            <w:tcBorders>
              <w:bottom w:val="single" w:sz="4" w:space="0" w:color="auto"/>
            </w:tcBorders>
          </w:tcPr>
          <w:p w14:paraId="7F36A58A" w14:textId="77777777" w:rsidR="00B05C84" w:rsidRPr="006649E6" w:rsidRDefault="00B05C84" w:rsidP="00C724B1"/>
        </w:tc>
      </w:tr>
      <w:tr w:rsidR="00B05C84" w:rsidRPr="006649E6" w14:paraId="58791155" w14:textId="77777777" w:rsidTr="00C724B1">
        <w:trPr>
          <w:trHeight w:val="281"/>
        </w:trPr>
        <w:tc>
          <w:tcPr>
            <w:tcW w:w="2592" w:type="dxa"/>
            <w:tcBorders>
              <w:top w:val="single" w:sz="4" w:space="0" w:color="auto"/>
              <w:right w:val="single" w:sz="4" w:space="0" w:color="auto"/>
            </w:tcBorders>
          </w:tcPr>
          <w:p w14:paraId="4872C25D" w14:textId="77777777" w:rsidR="00B05C84" w:rsidRDefault="00B05C84" w:rsidP="00C724B1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RECTAL</w:t>
            </w:r>
            <w:r w:rsidRPr="0040761A">
              <w:rPr>
                <w:b/>
                <w:bCs/>
                <w:u w:val="single"/>
              </w:rPr>
              <w:t xml:space="preserve"> CANCER</w:t>
            </w:r>
          </w:p>
          <w:p w14:paraId="75974A5D" w14:textId="77777777" w:rsidR="00B05C84" w:rsidRPr="004D59E1" w:rsidRDefault="00B05C84" w:rsidP="00C724B1">
            <w:r>
              <w:t>(N=1047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</w:tcPr>
          <w:p w14:paraId="480CD728" w14:textId="77777777" w:rsidR="00B05C84" w:rsidRPr="006649E6" w:rsidRDefault="00B05C84" w:rsidP="00C724B1"/>
        </w:tc>
        <w:tc>
          <w:tcPr>
            <w:tcW w:w="1700" w:type="dxa"/>
            <w:tcBorders>
              <w:top w:val="single" w:sz="4" w:space="0" w:color="auto"/>
            </w:tcBorders>
          </w:tcPr>
          <w:p w14:paraId="2FA6FFA9" w14:textId="77777777" w:rsidR="00B05C84" w:rsidRPr="006649E6" w:rsidRDefault="00B05C84" w:rsidP="00C724B1"/>
        </w:tc>
        <w:tc>
          <w:tcPr>
            <w:tcW w:w="1334" w:type="dxa"/>
            <w:tcBorders>
              <w:top w:val="single" w:sz="4" w:space="0" w:color="auto"/>
              <w:right w:val="single" w:sz="4" w:space="0" w:color="auto"/>
            </w:tcBorders>
          </w:tcPr>
          <w:p w14:paraId="34AABFFA" w14:textId="77777777" w:rsidR="00B05C84" w:rsidRPr="006649E6" w:rsidRDefault="00B05C84" w:rsidP="00C724B1"/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</w:tcPr>
          <w:p w14:paraId="15939B89" w14:textId="77777777" w:rsidR="00B05C84" w:rsidRPr="006649E6" w:rsidRDefault="00B05C84" w:rsidP="00C724B1"/>
        </w:tc>
        <w:tc>
          <w:tcPr>
            <w:tcW w:w="1700" w:type="dxa"/>
            <w:tcBorders>
              <w:top w:val="single" w:sz="4" w:space="0" w:color="auto"/>
            </w:tcBorders>
          </w:tcPr>
          <w:p w14:paraId="5AC295B5" w14:textId="77777777" w:rsidR="00B05C84" w:rsidRPr="006649E6" w:rsidRDefault="00B05C84" w:rsidP="00C724B1"/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</w:tcPr>
          <w:p w14:paraId="75F630C5" w14:textId="77777777" w:rsidR="00B05C84" w:rsidRPr="006649E6" w:rsidRDefault="00B05C84" w:rsidP="00C724B1"/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</w:tcBorders>
          </w:tcPr>
          <w:p w14:paraId="00B9E49D" w14:textId="77777777" w:rsidR="00B05C84" w:rsidRPr="006649E6" w:rsidRDefault="00B05C84" w:rsidP="00C724B1"/>
        </w:tc>
        <w:tc>
          <w:tcPr>
            <w:tcW w:w="1357" w:type="dxa"/>
            <w:tcBorders>
              <w:top w:val="single" w:sz="4" w:space="0" w:color="auto"/>
            </w:tcBorders>
          </w:tcPr>
          <w:p w14:paraId="76841600" w14:textId="77777777" w:rsidR="00B05C84" w:rsidRPr="006649E6" w:rsidRDefault="00B05C84" w:rsidP="00C724B1"/>
        </w:tc>
        <w:tc>
          <w:tcPr>
            <w:tcW w:w="1076" w:type="dxa"/>
            <w:tcBorders>
              <w:top w:val="single" w:sz="4" w:space="0" w:color="auto"/>
            </w:tcBorders>
          </w:tcPr>
          <w:p w14:paraId="444CFC55" w14:textId="77777777" w:rsidR="00B05C84" w:rsidRPr="006649E6" w:rsidRDefault="00B05C84" w:rsidP="00C724B1"/>
        </w:tc>
      </w:tr>
      <w:tr w:rsidR="00B05C84" w:rsidRPr="006649E6" w14:paraId="07DFBD3C" w14:textId="77777777" w:rsidTr="00C724B1">
        <w:trPr>
          <w:trHeight w:val="281"/>
        </w:trPr>
        <w:tc>
          <w:tcPr>
            <w:tcW w:w="2592" w:type="dxa"/>
            <w:tcBorders>
              <w:right w:val="single" w:sz="4" w:space="0" w:color="auto"/>
            </w:tcBorders>
          </w:tcPr>
          <w:p w14:paraId="379ADC85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BMI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4B0AB0B5" w14:textId="77777777" w:rsidR="00B05C84" w:rsidRPr="006649E6" w:rsidRDefault="00B05C84" w:rsidP="00C724B1"/>
        </w:tc>
        <w:tc>
          <w:tcPr>
            <w:tcW w:w="1700" w:type="dxa"/>
          </w:tcPr>
          <w:p w14:paraId="7429FA2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</w:tcPr>
          <w:p w14:paraId="096E8150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6F639720" w14:textId="77777777" w:rsidR="00B05C84" w:rsidRPr="006649E6" w:rsidRDefault="00B05C84" w:rsidP="00C724B1"/>
        </w:tc>
        <w:tc>
          <w:tcPr>
            <w:tcW w:w="1700" w:type="dxa"/>
          </w:tcPr>
          <w:p w14:paraId="5AA9A840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39A88261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109EA8FE" w14:textId="77777777" w:rsidR="00B05C84" w:rsidRPr="006649E6" w:rsidRDefault="00B05C84" w:rsidP="00C724B1"/>
        </w:tc>
        <w:tc>
          <w:tcPr>
            <w:tcW w:w="1357" w:type="dxa"/>
          </w:tcPr>
          <w:p w14:paraId="31C5E560" w14:textId="77777777" w:rsidR="00B05C84" w:rsidRPr="006649E6" w:rsidRDefault="00B05C84" w:rsidP="00C724B1"/>
        </w:tc>
        <w:tc>
          <w:tcPr>
            <w:tcW w:w="1076" w:type="dxa"/>
          </w:tcPr>
          <w:p w14:paraId="0FFD6A32" w14:textId="77777777" w:rsidR="00B05C84" w:rsidRPr="006649E6" w:rsidRDefault="00B05C84" w:rsidP="00C724B1"/>
        </w:tc>
      </w:tr>
      <w:tr w:rsidR="00B05C84" w:rsidRPr="006649E6" w14:paraId="70BB5EA9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D6B5BB3" w14:textId="77777777" w:rsidR="00B05C84" w:rsidRPr="006649E6" w:rsidRDefault="00B05C84" w:rsidP="00C724B1">
            <w:r w:rsidRPr="006649E6">
              <w:t xml:space="preserve">Underweight 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0AA99EA6" w14:textId="77777777" w:rsidR="00B05C84" w:rsidRPr="006649E6" w:rsidRDefault="00B05C84" w:rsidP="00C724B1">
            <w:r>
              <w:t>0.65</w:t>
            </w:r>
          </w:p>
        </w:tc>
        <w:tc>
          <w:tcPr>
            <w:tcW w:w="1700" w:type="dxa"/>
          </w:tcPr>
          <w:p w14:paraId="2837F7C2" w14:textId="77777777" w:rsidR="00B05C84" w:rsidRPr="006649E6" w:rsidRDefault="00B05C84" w:rsidP="00C724B1">
            <w:r>
              <w:t>0.23,1.88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0628A2D3" w14:textId="77777777" w:rsidR="00B05C84" w:rsidRPr="006649E6" w:rsidRDefault="00B05C84" w:rsidP="00C724B1">
            <w:r>
              <w:t>0.431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14:paraId="5FFB27DB" w14:textId="77777777" w:rsidR="00B05C84" w:rsidRPr="006649E6" w:rsidRDefault="00B05C84" w:rsidP="00C724B1">
            <w:r>
              <w:t>0.72</w:t>
            </w:r>
          </w:p>
        </w:tc>
        <w:tc>
          <w:tcPr>
            <w:tcW w:w="1700" w:type="dxa"/>
          </w:tcPr>
          <w:p w14:paraId="4134E708" w14:textId="77777777" w:rsidR="00B05C84" w:rsidRPr="006649E6" w:rsidRDefault="00B05C84" w:rsidP="00C724B1">
            <w:r>
              <w:t>0.25,2.08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258FFC05" w14:textId="77777777" w:rsidR="00B05C84" w:rsidRPr="006649E6" w:rsidRDefault="00B05C84" w:rsidP="00C724B1">
            <w:r>
              <w:t>0.548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1FC404B0" w14:textId="77777777" w:rsidR="00B05C84" w:rsidRPr="006649E6" w:rsidRDefault="00B05C84" w:rsidP="00C724B1">
            <w:r>
              <w:t>0.93</w:t>
            </w:r>
          </w:p>
        </w:tc>
        <w:tc>
          <w:tcPr>
            <w:tcW w:w="1357" w:type="dxa"/>
          </w:tcPr>
          <w:p w14:paraId="3DF4A89B" w14:textId="77777777" w:rsidR="00B05C84" w:rsidRPr="006649E6" w:rsidRDefault="00B05C84" w:rsidP="00C724B1">
            <w:r>
              <w:t>0.34,2.58</w:t>
            </w:r>
          </w:p>
        </w:tc>
        <w:tc>
          <w:tcPr>
            <w:tcW w:w="1076" w:type="dxa"/>
          </w:tcPr>
          <w:p w14:paraId="6DF525E3" w14:textId="77777777" w:rsidR="00B05C84" w:rsidRPr="006649E6" w:rsidRDefault="00B05C84" w:rsidP="00C724B1">
            <w:r>
              <w:t>0.893</w:t>
            </w:r>
          </w:p>
        </w:tc>
      </w:tr>
      <w:tr w:rsidR="00B05C84" w:rsidRPr="006649E6" w14:paraId="192E094B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5F2B7A7F" w14:textId="77777777" w:rsidR="00B05C84" w:rsidRPr="006649E6" w:rsidRDefault="00B05C84" w:rsidP="00C724B1">
            <w:r w:rsidRPr="006649E6">
              <w:t>Normal Weight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220732C7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0933D191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</w:tcPr>
          <w:p w14:paraId="23FB4FEA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7B358C3C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5051DDE5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6FBA7D05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605B190F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21DD3230" w14:textId="77777777" w:rsidR="00B05C84" w:rsidRPr="006649E6" w:rsidRDefault="00B05C84" w:rsidP="00C724B1"/>
        </w:tc>
        <w:tc>
          <w:tcPr>
            <w:tcW w:w="1076" w:type="dxa"/>
          </w:tcPr>
          <w:p w14:paraId="3DDB17D5" w14:textId="77777777" w:rsidR="00B05C84" w:rsidRPr="006649E6" w:rsidRDefault="00B05C84" w:rsidP="00C724B1"/>
        </w:tc>
      </w:tr>
      <w:tr w:rsidR="00B05C84" w:rsidRPr="00DF1E48" w14:paraId="79BDCA34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16273D98" w14:textId="77777777" w:rsidR="00B05C84" w:rsidRPr="006649E6" w:rsidRDefault="00B05C84" w:rsidP="00C724B1">
            <w:r w:rsidRPr="006649E6">
              <w:t xml:space="preserve">Overweight 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7A729E4C" w14:textId="77777777" w:rsidR="00B05C84" w:rsidRPr="006649E6" w:rsidRDefault="00B05C84" w:rsidP="00C724B1">
            <w:r>
              <w:t>0.95</w:t>
            </w:r>
          </w:p>
        </w:tc>
        <w:tc>
          <w:tcPr>
            <w:tcW w:w="1700" w:type="dxa"/>
          </w:tcPr>
          <w:p w14:paraId="1A2FBEA6" w14:textId="77777777" w:rsidR="00B05C84" w:rsidRPr="006649E6" w:rsidRDefault="00B05C84" w:rsidP="00C724B1">
            <w:r>
              <w:t>0.71,1.28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34B1B5A8" w14:textId="77777777" w:rsidR="00B05C84" w:rsidRPr="004D59E1" w:rsidRDefault="00B05C84" w:rsidP="00C724B1">
            <w:r w:rsidRPr="004D59E1">
              <w:t>0.749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14:paraId="2092AF39" w14:textId="77777777" w:rsidR="00B05C84" w:rsidRPr="006649E6" w:rsidRDefault="00B05C84" w:rsidP="00C724B1">
            <w:r>
              <w:t>0.91</w:t>
            </w:r>
          </w:p>
        </w:tc>
        <w:tc>
          <w:tcPr>
            <w:tcW w:w="1700" w:type="dxa"/>
          </w:tcPr>
          <w:p w14:paraId="3658D23C" w14:textId="77777777" w:rsidR="00B05C84" w:rsidRPr="006649E6" w:rsidRDefault="00B05C84" w:rsidP="00C724B1">
            <w:r>
              <w:t>0.67,1.22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088607F0" w14:textId="77777777" w:rsidR="00B05C84" w:rsidRPr="00F4390B" w:rsidRDefault="00B05C84" w:rsidP="00C724B1">
            <w:r w:rsidRPr="00F4390B">
              <w:t>0.51</w:t>
            </w:r>
            <w:r>
              <w:t>9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18EB4840" w14:textId="77777777" w:rsidR="00B05C84" w:rsidRPr="006649E6" w:rsidRDefault="00B05C84" w:rsidP="00C724B1">
            <w:r>
              <w:t>0.88</w:t>
            </w:r>
          </w:p>
        </w:tc>
        <w:tc>
          <w:tcPr>
            <w:tcW w:w="1357" w:type="dxa"/>
          </w:tcPr>
          <w:p w14:paraId="153F6C5C" w14:textId="77777777" w:rsidR="00B05C84" w:rsidRPr="006649E6" w:rsidRDefault="00B05C84" w:rsidP="00C724B1">
            <w:r>
              <w:t>0.64,1.20</w:t>
            </w:r>
          </w:p>
        </w:tc>
        <w:tc>
          <w:tcPr>
            <w:tcW w:w="1076" w:type="dxa"/>
          </w:tcPr>
          <w:p w14:paraId="3D2CC63C" w14:textId="77777777" w:rsidR="00B05C84" w:rsidRPr="00FC4AF2" w:rsidRDefault="00B05C84" w:rsidP="00C724B1">
            <w:r w:rsidRPr="00FC4AF2">
              <w:t>0.</w:t>
            </w:r>
            <w:r>
              <w:t>413</w:t>
            </w:r>
          </w:p>
        </w:tc>
      </w:tr>
      <w:tr w:rsidR="00B05C84" w:rsidRPr="00DF1E48" w14:paraId="4DFCFD97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01032801" w14:textId="77777777" w:rsidR="00B05C84" w:rsidRPr="006649E6" w:rsidRDefault="00B05C84" w:rsidP="00C724B1">
            <w:r w:rsidRPr="006649E6">
              <w:t>Obese</w:t>
            </w:r>
          </w:p>
        </w:tc>
        <w:tc>
          <w:tcPr>
            <w:tcW w:w="1099" w:type="dxa"/>
            <w:tcBorders>
              <w:left w:val="single" w:sz="4" w:space="0" w:color="auto"/>
            </w:tcBorders>
          </w:tcPr>
          <w:p w14:paraId="71224C42" w14:textId="77777777" w:rsidR="00B05C84" w:rsidRPr="006649E6" w:rsidRDefault="00B05C84" w:rsidP="00C724B1">
            <w:r>
              <w:t>1.22</w:t>
            </w:r>
          </w:p>
        </w:tc>
        <w:tc>
          <w:tcPr>
            <w:tcW w:w="1700" w:type="dxa"/>
          </w:tcPr>
          <w:p w14:paraId="4BD46C06" w14:textId="77777777" w:rsidR="00B05C84" w:rsidRPr="006649E6" w:rsidRDefault="00B05C84" w:rsidP="00C724B1">
            <w:r>
              <w:t>0.89,1.67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2F4104B6" w14:textId="77777777" w:rsidR="00B05C84" w:rsidRPr="00723549" w:rsidRDefault="00B05C84" w:rsidP="00C724B1">
            <w:r>
              <w:t>0.223</w:t>
            </w:r>
          </w:p>
        </w:tc>
        <w:tc>
          <w:tcPr>
            <w:tcW w:w="1003" w:type="dxa"/>
            <w:tcBorders>
              <w:left w:val="single" w:sz="4" w:space="0" w:color="auto"/>
            </w:tcBorders>
          </w:tcPr>
          <w:p w14:paraId="6C5E8E7C" w14:textId="77777777" w:rsidR="00B05C84" w:rsidRPr="006649E6" w:rsidRDefault="00B05C84" w:rsidP="00C724B1">
            <w:r>
              <w:t>1.16</w:t>
            </w:r>
          </w:p>
        </w:tc>
        <w:tc>
          <w:tcPr>
            <w:tcW w:w="1700" w:type="dxa"/>
          </w:tcPr>
          <w:p w14:paraId="028D191F" w14:textId="77777777" w:rsidR="00B05C84" w:rsidRPr="006649E6" w:rsidRDefault="00B05C84" w:rsidP="00C724B1">
            <w:r>
              <w:t>0.83,1.60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7A09674A" w14:textId="77777777" w:rsidR="00B05C84" w:rsidRPr="00F4390B" w:rsidRDefault="00B05C84" w:rsidP="00C724B1">
            <w:r w:rsidRPr="00F4390B">
              <w:t>0.38</w:t>
            </w:r>
            <w:r>
              <w:t>4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55CC8875" w14:textId="77777777" w:rsidR="00B05C84" w:rsidRPr="006649E6" w:rsidRDefault="00B05C84" w:rsidP="00C724B1">
            <w:r>
              <w:t>1.22</w:t>
            </w:r>
          </w:p>
        </w:tc>
        <w:tc>
          <w:tcPr>
            <w:tcW w:w="1357" w:type="dxa"/>
          </w:tcPr>
          <w:p w14:paraId="229BC3C0" w14:textId="77777777" w:rsidR="00B05C84" w:rsidRPr="006649E6" w:rsidRDefault="00B05C84" w:rsidP="00C724B1">
            <w:r>
              <w:t>0.87,1.71</w:t>
            </w:r>
          </w:p>
        </w:tc>
        <w:tc>
          <w:tcPr>
            <w:tcW w:w="1076" w:type="dxa"/>
          </w:tcPr>
          <w:p w14:paraId="4CB16F05" w14:textId="77777777" w:rsidR="00B05C84" w:rsidRPr="00DF1E48" w:rsidRDefault="00B05C84" w:rsidP="00C724B1">
            <w:r>
              <w:t>0.249</w:t>
            </w:r>
          </w:p>
        </w:tc>
      </w:tr>
      <w:tr w:rsidR="00B05C84" w:rsidRPr="006649E6" w14:paraId="17A5DC22" w14:textId="77777777" w:rsidTr="00C724B1">
        <w:trPr>
          <w:trHeight w:val="229"/>
        </w:trPr>
        <w:tc>
          <w:tcPr>
            <w:tcW w:w="2592" w:type="dxa"/>
            <w:tcBorders>
              <w:right w:val="single" w:sz="4" w:space="0" w:color="auto"/>
            </w:tcBorders>
          </w:tcPr>
          <w:p w14:paraId="7D995D79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</w:tcPr>
          <w:p w14:paraId="7FA3E011" w14:textId="77777777" w:rsidR="00B05C84" w:rsidRPr="006649E6" w:rsidRDefault="00B05C84" w:rsidP="00C724B1"/>
        </w:tc>
        <w:tc>
          <w:tcPr>
            <w:tcW w:w="1700" w:type="dxa"/>
          </w:tcPr>
          <w:p w14:paraId="4CD7E8C8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</w:tcPr>
          <w:p w14:paraId="120A1D32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290EC728" w14:textId="77777777" w:rsidR="00B05C84" w:rsidRPr="006649E6" w:rsidRDefault="00B05C84" w:rsidP="00C724B1"/>
        </w:tc>
        <w:tc>
          <w:tcPr>
            <w:tcW w:w="1700" w:type="dxa"/>
          </w:tcPr>
          <w:p w14:paraId="36FB01A7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567B3F61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513B52AA" w14:textId="77777777" w:rsidR="00B05C84" w:rsidRPr="006649E6" w:rsidRDefault="00B05C84" w:rsidP="00C724B1"/>
        </w:tc>
        <w:tc>
          <w:tcPr>
            <w:tcW w:w="1357" w:type="dxa"/>
          </w:tcPr>
          <w:p w14:paraId="6BDF2935" w14:textId="77777777" w:rsidR="00B05C84" w:rsidRPr="006649E6" w:rsidRDefault="00B05C84" w:rsidP="00C724B1"/>
        </w:tc>
        <w:tc>
          <w:tcPr>
            <w:tcW w:w="1076" w:type="dxa"/>
          </w:tcPr>
          <w:p w14:paraId="6B3CD435" w14:textId="77777777" w:rsidR="00B05C84" w:rsidRPr="006649E6" w:rsidRDefault="00B05C84" w:rsidP="00C724B1"/>
        </w:tc>
      </w:tr>
      <w:tr w:rsidR="00B05C84" w:rsidRPr="006649E6" w14:paraId="305E07E7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50FAC6F6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Sex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FAFB790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321F43D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A3BBB3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1C649F51" w14:textId="77777777" w:rsidR="00B05C84" w:rsidRPr="006649E6" w:rsidRDefault="00B05C84" w:rsidP="00C724B1"/>
        </w:tc>
        <w:tc>
          <w:tcPr>
            <w:tcW w:w="1700" w:type="dxa"/>
          </w:tcPr>
          <w:p w14:paraId="5B409F5F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592EDB26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759A2043" w14:textId="77777777" w:rsidR="00B05C84" w:rsidRPr="006649E6" w:rsidRDefault="00B05C84" w:rsidP="00C724B1"/>
        </w:tc>
        <w:tc>
          <w:tcPr>
            <w:tcW w:w="1357" w:type="dxa"/>
          </w:tcPr>
          <w:p w14:paraId="34D493EA" w14:textId="77777777" w:rsidR="00B05C84" w:rsidRPr="006649E6" w:rsidRDefault="00B05C84" w:rsidP="00C724B1"/>
        </w:tc>
        <w:tc>
          <w:tcPr>
            <w:tcW w:w="1076" w:type="dxa"/>
          </w:tcPr>
          <w:p w14:paraId="5A3B4F4C" w14:textId="77777777" w:rsidR="00B05C84" w:rsidRPr="006649E6" w:rsidRDefault="00B05C84" w:rsidP="00C724B1"/>
        </w:tc>
      </w:tr>
      <w:tr w:rsidR="00B05C84" w:rsidRPr="006649E6" w14:paraId="23BC9947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261F4F9" w14:textId="77777777" w:rsidR="00B05C84" w:rsidRPr="006649E6" w:rsidRDefault="00B05C84" w:rsidP="00C724B1">
            <w:r w:rsidRPr="006649E6">
              <w:t>Female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2FFB5F2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46F3D550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4B3415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4719D12F" w14:textId="77777777" w:rsidR="00B05C84" w:rsidRPr="006649E6" w:rsidRDefault="00B05C84" w:rsidP="00C724B1">
            <w:r>
              <w:t>0.86</w:t>
            </w:r>
          </w:p>
        </w:tc>
        <w:tc>
          <w:tcPr>
            <w:tcW w:w="1700" w:type="dxa"/>
          </w:tcPr>
          <w:p w14:paraId="447AE3D2" w14:textId="77777777" w:rsidR="00B05C84" w:rsidRPr="006649E6" w:rsidRDefault="00B05C84" w:rsidP="00C724B1">
            <w:r>
              <w:t>00.66,1.11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3982D0C6" w14:textId="77777777" w:rsidR="00B05C84" w:rsidRPr="006649E6" w:rsidRDefault="00B05C84" w:rsidP="00C724B1">
            <w:r>
              <w:t>0.237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6A8FFB77" w14:textId="77777777" w:rsidR="00B05C84" w:rsidRPr="006649E6" w:rsidRDefault="00B05C84" w:rsidP="00C724B1">
            <w:r>
              <w:t>0.80</w:t>
            </w:r>
          </w:p>
        </w:tc>
        <w:tc>
          <w:tcPr>
            <w:tcW w:w="1357" w:type="dxa"/>
          </w:tcPr>
          <w:p w14:paraId="30AF05A2" w14:textId="77777777" w:rsidR="00B05C84" w:rsidRPr="006649E6" w:rsidRDefault="00B05C84" w:rsidP="00C724B1">
            <w:r>
              <w:t>0.61,1.04</w:t>
            </w:r>
          </w:p>
        </w:tc>
        <w:tc>
          <w:tcPr>
            <w:tcW w:w="1076" w:type="dxa"/>
          </w:tcPr>
          <w:p w14:paraId="4577E5ED" w14:textId="77777777" w:rsidR="00B05C84" w:rsidRPr="006649E6" w:rsidRDefault="00B05C84" w:rsidP="00C724B1">
            <w:r>
              <w:t>0.097</w:t>
            </w:r>
          </w:p>
        </w:tc>
      </w:tr>
      <w:tr w:rsidR="00B05C84" w:rsidRPr="006649E6" w14:paraId="71B8A1D2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15510D04" w14:textId="77777777" w:rsidR="00B05C84" w:rsidRPr="006649E6" w:rsidRDefault="00B05C84" w:rsidP="00C724B1">
            <w:r w:rsidRPr="006649E6">
              <w:t>Male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16D0C39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2F7AC245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7BA98F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0A249A49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393F9300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56F72E7B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63BF0976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32DAD979" w14:textId="77777777" w:rsidR="00B05C84" w:rsidRPr="006649E6" w:rsidRDefault="00B05C84" w:rsidP="00C724B1"/>
        </w:tc>
        <w:tc>
          <w:tcPr>
            <w:tcW w:w="1076" w:type="dxa"/>
          </w:tcPr>
          <w:p w14:paraId="10D5B620" w14:textId="77777777" w:rsidR="00B05C84" w:rsidRPr="006649E6" w:rsidRDefault="00B05C84" w:rsidP="00C724B1"/>
        </w:tc>
      </w:tr>
      <w:tr w:rsidR="00B05C84" w:rsidRPr="006649E6" w14:paraId="4A3112F5" w14:textId="77777777" w:rsidTr="00C724B1">
        <w:trPr>
          <w:trHeight w:val="281"/>
        </w:trPr>
        <w:tc>
          <w:tcPr>
            <w:tcW w:w="2592" w:type="dxa"/>
            <w:tcBorders>
              <w:right w:val="single" w:sz="4" w:space="0" w:color="auto"/>
            </w:tcBorders>
          </w:tcPr>
          <w:p w14:paraId="5324D7F8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77E2779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4DBD39C1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5D710F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6EC74562" w14:textId="77777777" w:rsidR="00B05C84" w:rsidRPr="006649E6" w:rsidRDefault="00B05C84" w:rsidP="00C724B1"/>
        </w:tc>
        <w:tc>
          <w:tcPr>
            <w:tcW w:w="1700" w:type="dxa"/>
          </w:tcPr>
          <w:p w14:paraId="6DBDA108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1ED7A76B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523E82EB" w14:textId="77777777" w:rsidR="00B05C84" w:rsidRPr="006649E6" w:rsidRDefault="00B05C84" w:rsidP="00C724B1"/>
        </w:tc>
        <w:tc>
          <w:tcPr>
            <w:tcW w:w="1357" w:type="dxa"/>
          </w:tcPr>
          <w:p w14:paraId="43316369" w14:textId="77777777" w:rsidR="00B05C84" w:rsidRPr="006649E6" w:rsidRDefault="00B05C84" w:rsidP="00C724B1"/>
        </w:tc>
        <w:tc>
          <w:tcPr>
            <w:tcW w:w="1076" w:type="dxa"/>
          </w:tcPr>
          <w:p w14:paraId="58BF9E84" w14:textId="77777777" w:rsidR="00B05C84" w:rsidRPr="006649E6" w:rsidRDefault="00B05C84" w:rsidP="00C724B1"/>
        </w:tc>
      </w:tr>
      <w:tr w:rsidR="00B05C84" w:rsidRPr="006649E6" w14:paraId="25C6C8D6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57B11526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 xml:space="preserve">Age 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F852BF8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2F4A8C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EFBB269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08F83100" w14:textId="77777777" w:rsidR="00B05C84" w:rsidRPr="006649E6" w:rsidRDefault="00B05C84" w:rsidP="00C724B1"/>
        </w:tc>
        <w:tc>
          <w:tcPr>
            <w:tcW w:w="1700" w:type="dxa"/>
          </w:tcPr>
          <w:p w14:paraId="347C9216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29FD1B9A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6E18B2F7" w14:textId="77777777" w:rsidR="00B05C84" w:rsidRPr="006649E6" w:rsidRDefault="00B05C84" w:rsidP="00C724B1"/>
        </w:tc>
        <w:tc>
          <w:tcPr>
            <w:tcW w:w="1357" w:type="dxa"/>
          </w:tcPr>
          <w:p w14:paraId="4496ADA2" w14:textId="77777777" w:rsidR="00B05C84" w:rsidRPr="006649E6" w:rsidRDefault="00B05C84" w:rsidP="00C724B1"/>
        </w:tc>
        <w:tc>
          <w:tcPr>
            <w:tcW w:w="1076" w:type="dxa"/>
          </w:tcPr>
          <w:p w14:paraId="638FFC16" w14:textId="77777777" w:rsidR="00B05C84" w:rsidRPr="006649E6" w:rsidRDefault="00B05C84" w:rsidP="00C724B1"/>
        </w:tc>
      </w:tr>
      <w:tr w:rsidR="00B05C84" w:rsidRPr="00EC36B3" w14:paraId="737D8D71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56138259" w14:textId="77777777" w:rsidR="00B05C84" w:rsidRPr="006649E6" w:rsidRDefault="00B05C84" w:rsidP="00C724B1">
            <w:r w:rsidRPr="006649E6">
              <w:t>&lt;45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57C6A8C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1104B02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91A76DF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074F3F7A" w14:textId="77777777" w:rsidR="00B05C84" w:rsidRPr="006649E6" w:rsidRDefault="00B05C84" w:rsidP="00C724B1">
            <w:r>
              <w:t>0.37</w:t>
            </w:r>
          </w:p>
        </w:tc>
        <w:tc>
          <w:tcPr>
            <w:tcW w:w="1700" w:type="dxa"/>
          </w:tcPr>
          <w:p w14:paraId="0642E58B" w14:textId="77777777" w:rsidR="00B05C84" w:rsidRPr="006649E6" w:rsidRDefault="00B05C84" w:rsidP="00C724B1">
            <w:r>
              <w:t>0.16,0.87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4F6CBE24" w14:textId="77777777" w:rsidR="00B05C84" w:rsidRPr="00EE6A47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0.023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19C75135" w14:textId="77777777" w:rsidR="00B05C84" w:rsidRPr="006649E6" w:rsidRDefault="00B05C84" w:rsidP="00C724B1">
            <w:r>
              <w:t>0.31</w:t>
            </w:r>
          </w:p>
        </w:tc>
        <w:tc>
          <w:tcPr>
            <w:tcW w:w="1357" w:type="dxa"/>
          </w:tcPr>
          <w:p w14:paraId="0E8327D6" w14:textId="77777777" w:rsidR="00B05C84" w:rsidRPr="006649E6" w:rsidRDefault="00B05C84" w:rsidP="00C724B1">
            <w:r>
              <w:t>0.14,0.71</w:t>
            </w:r>
          </w:p>
        </w:tc>
        <w:tc>
          <w:tcPr>
            <w:tcW w:w="1076" w:type="dxa"/>
          </w:tcPr>
          <w:p w14:paraId="589BFE74" w14:textId="77777777" w:rsidR="00B05C84" w:rsidRPr="00EC36B3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0.005</w:t>
            </w:r>
          </w:p>
        </w:tc>
      </w:tr>
      <w:tr w:rsidR="00B05C84" w:rsidRPr="006649E6" w14:paraId="46118D7E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32A81812" w14:textId="77777777" w:rsidR="00B05C84" w:rsidRPr="006649E6" w:rsidRDefault="00B05C84" w:rsidP="00C724B1">
            <w:r w:rsidRPr="006649E6">
              <w:t>45-5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5B0334B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03ACAC67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5E8B1E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500BAB01" w14:textId="77777777" w:rsidR="00B05C84" w:rsidRPr="006649E6" w:rsidRDefault="00B05C84" w:rsidP="00C724B1">
            <w:r>
              <w:t>0.79</w:t>
            </w:r>
          </w:p>
        </w:tc>
        <w:tc>
          <w:tcPr>
            <w:tcW w:w="1700" w:type="dxa"/>
          </w:tcPr>
          <w:p w14:paraId="6AAC2C8A" w14:textId="77777777" w:rsidR="00B05C84" w:rsidRPr="006649E6" w:rsidRDefault="00B05C84" w:rsidP="00C724B1">
            <w:r>
              <w:t>0.49,1.29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6A35888A" w14:textId="77777777" w:rsidR="00B05C84" w:rsidRPr="006649E6" w:rsidRDefault="00B05C84" w:rsidP="00C724B1">
            <w:r>
              <w:t>0.344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22C4113E" w14:textId="77777777" w:rsidR="00B05C84" w:rsidRPr="006649E6" w:rsidRDefault="00B05C84" w:rsidP="00C724B1">
            <w:r>
              <w:t>0.67</w:t>
            </w:r>
          </w:p>
        </w:tc>
        <w:tc>
          <w:tcPr>
            <w:tcW w:w="1357" w:type="dxa"/>
          </w:tcPr>
          <w:p w14:paraId="56D63BB5" w14:textId="77777777" w:rsidR="00B05C84" w:rsidRPr="006649E6" w:rsidRDefault="00B05C84" w:rsidP="00C724B1">
            <w:r>
              <w:t>0.41,1.11</w:t>
            </w:r>
          </w:p>
        </w:tc>
        <w:tc>
          <w:tcPr>
            <w:tcW w:w="1076" w:type="dxa"/>
          </w:tcPr>
          <w:p w14:paraId="73BD73D4" w14:textId="77777777" w:rsidR="00B05C84" w:rsidRPr="006649E6" w:rsidRDefault="00B05C84" w:rsidP="00C724B1">
            <w:r>
              <w:t>0.121</w:t>
            </w:r>
          </w:p>
        </w:tc>
      </w:tr>
      <w:tr w:rsidR="00B05C84" w:rsidRPr="006649E6" w14:paraId="5EE32485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A6DEFD2" w14:textId="77777777" w:rsidR="00B05C84" w:rsidRPr="006649E6" w:rsidRDefault="00B05C84" w:rsidP="00C724B1">
            <w:r w:rsidRPr="006649E6">
              <w:t>55-6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69604FC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44A0C24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C09DB1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736E5641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6AEFFC56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13B071D8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730C3605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368153C1" w14:textId="77777777" w:rsidR="00B05C84" w:rsidRPr="006649E6" w:rsidRDefault="00B05C84" w:rsidP="00C724B1"/>
        </w:tc>
        <w:tc>
          <w:tcPr>
            <w:tcW w:w="1076" w:type="dxa"/>
          </w:tcPr>
          <w:p w14:paraId="1A76E95C" w14:textId="77777777" w:rsidR="00B05C84" w:rsidRPr="006649E6" w:rsidRDefault="00B05C84" w:rsidP="00C724B1"/>
        </w:tc>
      </w:tr>
      <w:tr w:rsidR="00B05C84" w:rsidRPr="006649E6" w14:paraId="47EB49B2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4AFCE1B3" w14:textId="77777777" w:rsidR="00B05C84" w:rsidRPr="006649E6" w:rsidRDefault="00B05C84" w:rsidP="00C724B1">
            <w:r w:rsidRPr="006649E6">
              <w:t>65-7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26B72A2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4F198C30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23F763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58D664A9" w14:textId="77777777" w:rsidR="00B05C84" w:rsidRPr="006649E6" w:rsidRDefault="00B05C84" w:rsidP="00C724B1">
            <w:r>
              <w:t>0.71</w:t>
            </w:r>
          </w:p>
        </w:tc>
        <w:tc>
          <w:tcPr>
            <w:tcW w:w="1700" w:type="dxa"/>
          </w:tcPr>
          <w:p w14:paraId="33E07D1D" w14:textId="77777777" w:rsidR="00B05C84" w:rsidRPr="006649E6" w:rsidRDefault="00B05C84" w:rsidP="00C724B1">
            <w:r>
              <w:t>0.50,1.03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462C9395" w14:textId="77777777" w:rsidR="00B05C84" w:rsidRPr="006649E6" w:rsidRDefault="00B05C84" w:rsidP="00C724B1">
            <w:r>
              <w:t>0.069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372690FF" w14:textId="77777777" w:rsidR="00B05C84" w:rsidRPr="006649E6" w:rsidRDefault="00B05C84" w:rsidP="00C724B1">
            <w:r>
              <w:t>0.79</w:t>
            </w:r>
          </w:p>
        </w:tc>
        <w:tc>
          <w:tcPr>
            <w:tcW w:w="1357" w:type="dxa"/>
          </w:tcPr>
          <w:p w14:paraId="5D95669E" w14:textId="77777777" w:rsidR="00B05C84" w:rsidRPr="006649E6" w:rsidRDefault="00B05C84" w:rsidP="00C724B1">
            <w:r>
              <w:t>0.54,1.15</w:t>
            </w:r>
          </w:p>
        </w:tc>
        <w:tc>
          <w:tcPr>
            <w:tcW w:w="1076" w:type="dxa"/>
          </w:tcPr>
          <w:p w14:paraId="478EAF63" w14:textId="77777777" w:rsidR="00B05C84" w:rsidRPr="006649E6" w:rsidRDefault="00B05C84" w:rsidP="00C724B1">
            <w:r>
              <w:t>0.224</w:t>
            </w:r>
          </w:p>
        </w:tc>
      </w:tr>
      <w:tr w:rsidR="00B05C84" w:rsidRPr="006649E6" w14:paraId="5A8848F2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8771E9D" w14:textId="77777777" w:rsidR="00B05C84" w:rsidRPr="006649E6" w:rsidRDefault="00B05C84" w:rsidP="00C724B1">
            <w:r w:rsidRPr="006649E6">
              <w:lastRenderedPageBreak/>
              <w:t>75-8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CDE248E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12D4C47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1D420D3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71FC212E" w14:textId="77777777" w:rsidR="00B05C84" w:rsidRPr="006649E6" w:rsidRDefault="00B05C84" w:rsidP="00C724B1">
            <w:r>
              <w:t>0.91</w:t>
            </w:r>
          </w:p>
        </w:tc>
        <w:tc>
          <w:tcPr>
            <w:tcW w:w="1700" w:type="dxa"/>
          </w:tcPr>
          <w:p w14:paraId="7091DC84" w14:textId="77777777" w:rsidR="00B05C84" w:rsidRPr="006649E6" w:rsidRDefault="00B05C84" w:rsidP="00C724B1">
            <w:r>
              <w:t>0.64,1.31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26C5A911" w14:textId="77777777" w:rsidR="00B05C84" w:rsidRPr="006649E6" w:rsidRDefault="00B05C84" w:rsidP="00C724B1">
            <w:r>
              <w:t>0.620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07F3C76C" w14:textId="77777777" w:rsidR="00B05C84" w:rsidRPr="006649E6" w:rsidRDefault="00B05C84" w:rsidP="00C724B1">
            <w:r>
              <w:t>1.21</w:t>
            </w:r>
          </w:p>
        </w:tc>
        <w:tc>
          <w:tcPr>
            <w:tcW w:w="1357" w:type="dxa"/>
          </w:tcPr>
          <w:p w14:paraId="2E363056" w14:textId="77777777" w:rsidR="00B05C84" w:rsidRPr="006649E6" w:rsidRDefault="00B05C84" w:rsidP="00C724B1">
            <w:r>
              <w:t>0.83,1.77</w:t>
            </w:r>
          </w:p>
        </w:tc>
        <w:tc>
          <w:tcPr>
            <w:tcW w:w="1076" w:type="dxa"/>
          </w:tcPr>
          <w:p w14:paraId="6FE90C43" w14:textId="77777777" w:rsidR="00B05C84" w:rsidRPr="006649E6" w:rsidRDefault="00B05C84" w:rsidP="00C724B1">
            <w:r>
              <w:t>0.315</w:t>
            </w:r>
          </w:p>
        </w:tc>
      </w:tr>
      <w:tr w:rsidR="00B05C84" w:rsidRPr="00EB5BBD" w14:paraId="16785E53" w14:textId="77777777" w:rsidTr="00C724B1">
        <w:trPr>
          <w:trHeight w:val="281"/>
        </w:trPr>
        <w:tc>
          <w:tcPr>
            <w:tcW w:w="2592" w:type="dxa"/>
            <w:tcBorders>
              <w:right w:val="single" w:sz="4" w:space="0" w:color="auto"/>
            </w:tcBorders>
          </w:tcPr>
          <w:p w14:paraId="39634741" w14:textId="77777777" w:rsidR="00B05C84" w:rsidRPr="006649E6" w:rsidRDefault="00B05C84" w:rsidP="00C724B1">
            <w:r w:rsidRPr="006649E6">
              <w:t>85+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0B14C33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1CC5143A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A5A46D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20A1BBA5" w14:textId="77777777" w:rsidR="00B05C84" w:rsidRPr="006649E6" w:rsidRDefault="00B05C84" w:rsidP="00C724B1">
            <w:r>
              <w:t>0.58</w:t>
            </w:r>
          </w:p>
        </w:tc>
        <w:tc>
          <w:tcPr>
            <w:tcW w:w="1700" w:type="dxa"/>
          </w:tcPr>
          <w:p w14:paraId="77A87ECE" w14:textId="77777777" w:rsidR="00B05C84" w:rsidRPr="006649E6" w:rsidRDefault="00B05C84" w:rsidP="00C724B1">
            <w:r>
              <w:t>0.36,0.95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1615AB2F" w14:textId="77777777" w:rsidR="00B05C84" w:rsidRPr="007B7F97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0.031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5854F7C6" w14:textId="77777777" w:rsidR="00B05C84" w:rsidRPr="006649E6" w:rsidRDefault="00B05C84" w:rsidP="00C724B1">
            <w:r>
              <w:t>0.90</w:t>
            </w:r>
          </w:p>
        </w:tc>
        <w:tc>
          <w:tcPr>
            <w:tcW w:w="1357" w:type="dxa"/>
          </w:tcPr>
          <w:p w14:paraId="4EB24EA1" w14:textId="77777777" w:rsidR="00B05C84" w:rsidRPr="006649E6" w:rsidRDefault="00B05C84" w:rsidP="00C724B1">
            <w:r>
              <w:t>0.54,1.50</w:t>
            </w:r>
          </w:p>
        </w:tc>
        <w:tc>
          <w:tcPr>
            <w:tcW w:w="1076" w:type="dxa"/>
          </w:tcPr>
          <w:p w14:paraId="297F5F51" w14:textId="77777777" w:rsidR="00B05C84" w:rsidRPr="00EB5BBD" w:rsidRDefault="00B05C84" w:rsidP="00C724B1">
            <w:r>
              <w:t>0.681</w:t>
            </w:r>
          </w:p>
        </w:tc>
      </w:tr>
      <w:tr w:rsidR="00B05C84" w:rsidRPr="006649E6" w14:paraId="7B96E727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2C75CF6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4615CB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CBEF112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33480F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7E603F7D" w14:textId="77777777" w:rsidR="00B05C84" w:rsidRPr="006649E6" w:rsidRDefault="00B05C84" w:rsidP="00C724B1"/>
        </w:tc>
        <w:tc>
          <w:tcPr>
            <w:tcW w:w="1700" w:type="dxa"/>
          </w:tcPr>
          <w:p w14:paraId="4D7088A8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713784BF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79EC8CEB" w14:textId="77777777" w:rsidR="00B05C84" w:rsidRPr="006649E6" w:rsidRDefault="00B05C84" w:rsidP="00C724B1"/>
        </w:tc>
        <w:tc>
          <w:tcPr>
            <w:tcW w:w="1357" w:type="dxa"/>
          </w:tcPr>
          <w:p w14:paraId="02E70531" w14:textId="77777777" w:rsidR="00B05C84" w:rsidRPr="006649E6" w:rsidRDefault="00B05C84" w:rsidP="00C724B1"/>
        </w:tc>
        <w:tc>
          <w:tcPr>
            <w:tcW w:w="1076" w:type="dxa"/>
          </w:tcPr>
          <w:p w14:paraId="73BED8FA" w14:textId="77777777" w:rsidR="00B05C84" w:rsidRPr="006649E6" w:rsidRDefault="00B05C84" w:rsidP="00C724B1"/>
        </w:tc>
      </w:tr>
      <w:tr w:rsidR="00B05C84" w:rsidRPr="006649E6" w14:paraId="6E06B945" w14:textId="77777777" w:rsidTr="00C724B1">
        <w:trPr>
          <w:trHeight w:val="368"/>
        </w:trPr>
        <w:tc>
          <w:tcPr>
            <w:tcW w:w="2592" w:type="dxa"/>
            <w:tcBorders>
              <w:right w:val="single" w:sz="4" w:space="0" w:color="auto"/>
            </w:tcBorders>
          </w:tcPr>
          <w:p w14:paraId="672ECF82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Deprivation Quintile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9DB9050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473BF79F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976F31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6691A23C" w14:textId="77777777" w:rsidR="00B05C84" w:rsidRPr="006649E6" w:rsidRDefault="00B05C84" w:rsidP="00C724B1"/>
        </w:tc>
        <w:tc>
          <w:tcPr>
            <w:tcW w:w="1700" w:type="dxa"/>
          </w:tcPr>
          <w:p w14:paraId="7C09C62A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1E042874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2090B2E6" w14:textId="77777777" w:rsidR="00B05C84" w:rsidRPr="006649E6" w:rsidRDefault="00B05C84" w:rsidP="00C724B1"/>
        </w:tc>
        <w:tc>
          <w:tcPr>
            <w:tcW w:w="1357" w:type="dxa"/>
          </w:tcPr>
          <w:p w14:paraId="6A2BE357" w14:textId="77777777" w:rsidR="00B05C84" w:rsidRPr="006649E6" w:rsidRDefault="00B05C84" w:rsidP="00C724B1"/>
        </w:tc>
        <w:tc>
          <w:tcPr>
            <w:tcW w:w="1076" w:type="dxa"/>
          </w:tcPr>
          <w:p w14:paraId="30BD6CE1" w14:textId="77777777" w:rsidR="00B05C84" w:rsidRPr="006649E6" w:rsidRDefault="00B05C84" w:rsidP="00C724B1"/>
        </w:tc>
      </w:tr>
      <w:tr w:rsidR="00B05C84" w:rsidRPr="006649E6" w14:paraId="3FB49D62" w14:textId="77777777" w:rsidTr="00C724B1">
        <w:trPr>
          <w:trHeight w:val="286"/>
        </w:trPr>
        <w:tc>
          <w:tcPr>
            <w:tcW w:w="2592" w:type="dxa"/>
            <w:tcBorders>
              <w:right w:val="single" w:sz="4" w:space="0" w:color="auto"/>
            </w:tcBorders>
          </w:tcPr>
          <w:p w14:paraId="12FE7B7D" w14:textId="77777777" w:rsidR="00B05C84" w:rsidRPr="006649E6" w:rsidRDefault="00B05C84" w:rsidP="00C724B1">
            <w:r w:rsidRPr="006649E6">
              <w:t>1 (Least Deprived)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7D421C8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020D86A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71B1D6A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66447393" w14:textId="77777777" w:rsidR="00B05C84" w:rsidRPr="006649E6" w:rsidRDefault="00B05C84" w:rsidP="00C724B1">
            <w:r>
              <w:t>REF</w:t>
            </w:r>
          </w:p>
        </w:tc>
        <w:tc>
          <w:tcPr>
            <w:tcW w:w="1700" w:type="dxa"/>
          </w:tcPr>
          <w:p w14:paraId="6B12C935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4ABDEB4B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72F86B98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3F448DC5" w14:textId="77777777" w:rsidR="00B05C84" w:rsidRPr="006649E6" w:rsidRDefault="00B05C84" w:rsidP="00C724B1"/>
        </w:tc>
        <w:tc>
          <w:tcPr>
            <w:tcW w:w="1076" w:type="dxa"/>
          </w:tcPr>
          <w:p w14:paraId="43FF999B" w14:textId="77777777" w:rsidR="00B05C84" w:rsidRPr="006649E6" w:rsidRDefault="00B05C84" w:rsidP="00C724B1"/>
        </w:tc>
      </w:tr>
      <w:tr w:rsidR="00B05C84" w:rsidRPr="006649E6" w14:paraId="7BA96CCF" w14:textId="77777777" w:rsidTr="00C724B1">
        <w:trPr>
          <w:trHeight w:val="281"/>
        </w:trPr>
        <w:tc>
          <w:tcPr>
            <w:tcW w:w="2592" w:type="dxa"/>
            <w:tcBorders>
              <w:right w:val="single" w:sz="4" w:space="0" w:color="auto"/>
            </w:tcBorders>
          </w:tcPr>
          <w:p w14:paraId="0F069CC9" w14:textId="77777777" w:rsidR="00B05C84" w:rsidRPr="006649E6" w:rsidRDefault="00B05C84" w:rsidP="00C724B1">
            <w:r w:rsidRPr="006649E6">
              <w:t>2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BB978E1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55F0982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9FC9BCB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3AF16CE0" w14:textId="77777777" w:rsidR="00B05C84" w:rsidRPr="006649E6" w:rsidRDefault="00B05C84" w:rsidP="00C724B1">
            <w:r>
              <w:t>1.25</w:t>
            </w:r>
          </w:p>
        </w:tc>
        <w:tc>
          <w:tcPr>
            <w:tcW w:w="1700" w:type="dxa"/>
          </w:tcPr>
          <w:p w14:paraId="5AEA94B5" w14:textId="77777777" w:rsidR="00B05C84" w:rsidRPr="006649E6" w:rsidRDefault="00B05C84" w:rsidP="00C724B1">
            <w:r>
              <w:t>0.86,1.81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7457BA98" w14:textId="77777777" w:rsidR="00B05C84" w:rsidRPr="006649E6" w:rsidRDefault="00B05C84" w:rsidP="00C724B1">
            <w:r>
              <w:t>0.238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649E4710" w14:textId="77777777" w:rsidR="00B05C84" w:rsidRPr="006649E6" w:rsidRDefault="00B05C84" w:rsidP="00C724B1">
            <w:r>
              <w:t>1.36</w:t>
            </w:r>
          </w:p>
        </w:tc>
        <w:tc>
          <w:tcPr>
            <w:tcW w:w="1357" w:type="dxa"/>
          </w:tcPr>
          <w:p w14:paraId="271915BE" w14:textId="77777777" w:rsidR="00B05C84" w:rsidRPr="006649E6" w:rsidRDefault="00B05C84" w:rsidP="00C724B1">
            <w:r>
              <w:t>0.93,1.98</w:t>
            </w:r>
          </w:p>
        </w:tc>
        <w:tc>
          <w:tcPr>
            <w:tcW w:w="1076" w:type="dxa"/>
          </w:tcPr>
          <w:p w14:paraId="0863E734" w14:textId="77777777" w:rsidR="00B05C84" w:rsidRPr="006649E6" w:rsidRDefault="00B05C84" w:rsidP="00C724B1">
            <w:r>
              <w:t>0.118</w:t>
            </w:r>
          </w:p>
        </w:tc>
      </w:tr>
      <w:tr w:rsidR="00B05C84" w:rsidRPr="006649E6" w14:paraId="1A00D878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DC046DF" w14:textId="77777777" w:rsidR="00B05C84" w:rsidRPr="006649E6" w:rsidRDefault="00B05C84" w:rsidP="00C724B1">
            <w:r w:rsidRPr="006649E6">
              <w:t>3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46BB4A6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2FE23C3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AED96B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40D78ECD" w14:textId="77777777" w:rsidR="00B05C84" w:rsidRPr="006649E6" w:rsidRDefault="00B05C84" w:rsidP="00C724B1">
            <w:r>
              <w:t>0.89</w:t>
            </w:r>
          </w:p>
        </w:tc>
        <w:tc>
          <w:tcPr>
            <w:tcW w:w="1700" w:type="dxa"/>
          </w:tcPr>
          <w:p w14:paraId="288E1967" w14:textId="77777777" w:rsidR="00B05C84" w:rsidRPr="006649E6" w:rsidRDefault="00B05C84" w:rsidP="00C724B1">
            <w:r>
              <w:t>0.62,1.29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6E715078" w14:textId="77777777" w:rsidR="00B05C84" w:rsidRPr="006649E6" w:rsidRDefault="00B05C84" w:rsidP="00C724B1">
            <w:r>
              <w:t>0.546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0C28F373" w14:textId="77777777" w:rsidR="00B05C84" w:rsidRPr="006649E6" w:rsidRDefault="00B05C84" w:rsidP="00C724B1">
            <w:r>
              <w:t>0.94</w:t>
            </w:r>
          </w:p>
        </w:tc>
        <w:tc>
          <w:tcPr>
            <w:tcW w:w="1357" w:type="dxa"/>
          </w:tcPr>
          <w:p w14:paraId="1A102CF7" w14:textId="77777777" w:rsidR="00B05C84" w:rsidRPr="006649E6" w:rsidRDefault="00B05C84" w:rsidP="00C724B1">
            <w:r>
              <w:t>0.64,1.36</w:t>
            </w:r>
          </w:p>
        </w:tc>
        <w:tc>
          <w:tcPr>
            <w:tcW w:w="1076" w:type="dxa"/>
          </w:tcPr>
          <w:p w14:paraId="7999BD51" w14:textId="77777777" w:rsidR="00B05C84" w:rsidRPr="006649E6" w:rsidRDefault="00B05C84" w:rsidP="00C724B1">
            <w:r>
              <w:t>0.733</w:t>
            </w:r>
          </w:p>
        </w:tc>
      </w:tr>
      <w:tr w:rsidR="00B05C84" w:rsidRPr="006649E6" w14:paraId="29E632A1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D7D39CE" w14:textId="77777777" w:rsidR="00B05C84" w:rsidRPr="006649E6" w:rsidRDefault="00B05C84" w:rsidP="00C724B1">
            <w:r w:rsidRPr="006649E6">
              <w:t>4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1F4EE1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2421ECAD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8161A5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328BC4A5" w14:textId="77777777" w:rsidR="00B05C84" w:rsidRPr="006649E6" w:rsidRDefault="00B05C84" w:rsidP="00C724B1">
            <w:r>
              <w:t>0.88</w:t>
            </w:r>
          </w:p>
        </w:tc>
        <w:tc>
          <w:tcPr>
            <w:tcW w:w="1700" w:type="dxa"/>
          </w:tcPr>
          <w:p w14:paraId="3703AF48" w14:textId="77777777" w:rsidR="00B05C84" w:rsidRPr="006649E6" w:rsidRDefault="00B05C84" w:rsidP="00C724B1">
            <w:r>
              <w:t>0.60,1.30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23681F9F" w14:textId="77777777" w:rsidR="00B05C84" w:rsidRPr="006649E6" w:rsidRDefault="00B05C84" w:rsidP="00C724B1">
            <w:r>
              <w:t>0.515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6C91CEA8" w14:textId="77777777" w:rsidR="00B05C84" w:rsidRPr="006649E6" w:rsidRDefault="00B05C84" w:rsidP="00C724B1">
            <w:r>
              <w:t>0.96</w:t>
            </w:r>
          </w:p>
        </w:tc>
        <w:tc>
          <w:tcPr>
            <w:tcW w:w="1357" w:type="dxa"/>
          </w:tcPr>
          <w:p w14:paraId="30B1F034" w14:textId="77777777" w:rsidR="00B05C84" w:rsidRPr="006649E6" w:rsidRDefault="00B05C84" w:rsidP="00C724B1">
            <w:r>
              <w:t>0.64,1.43</w:t>
            </w:r>
          </w:p>
        </w:tc>
        <w:tc>
          <w:tcPr>
            <w:tcW w:w="1076" w:type="dxa"/>
          </w:tcPr>
          <w:p w14:paraId="3558C765" w14:textId="77777777" w:rsidR="00B05C84" w:rsidRPr="006649E6" w:rsidRDefault="00B05C84" w:rsidP="00C724B1">
            <w:r>
              <w:t>0.841</w:t>
            </w:r>
          </w:p>
        </w:tc>
      </w:tr>
      <w:tr w:rsidR="00B05C84" w:rsidRPr="007B7F97" w14:paraId="286D0DF5" w14:textId="77777777" w:rsidTr="00C724B1">
        <w:trPr>
          <w:trHeight w:val="199"/>
        </w:trPr>
        <w:tc>
          <w:tcPr>
            <w:tcW w:w="2592" w:type="dxa"/>
            <w:tcBorders>
              <w:right w:val="single" w:sz="4" w:space="0" w:color="auto"/>
            </w:tcBorders>
          </w:tcPr>
          <w:p w14:paraId="7F310228" w14:textId="77777777" w:rsidR="00B05C84" w:rsidRPr="006649E6" w:rsidRDefault="00B05C84" w:rsidP="00C724B1">
            <w:r w:rsidRPr="006649E6">
              <w:t>5 (Most Deprived)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2CB72A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4C7B78D5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7D77485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5F9DF6CB" w14:textId="77777777" w:rsidR="00B05C84" w:rsidRPr="006649E6" w:rsidRDefault="00B05C84" w:rsidP="00C724B1">
            <w:r>
              <w:t>0.93</w:t>
            </w:r>
          </w:p>
        </w:tc>
        <w:tc>
          <w:tcPr>
            <w:tcW w:w="1700" w:type="dxa"/>
          </w:tcPr>
          <w:p w14:paraId="4A11B9D7" w14:textId="77777777" w:rsidR="00B05C84" w:rsidRPr="006649E6" w:rsidRDefault="00B05C84" w:rsidP="00C724B1">
            <w:r>
              <w:t>0.62,1.41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14:paraId="25133CC2" w14:textId="77777777" w:rsidR="00B05C84" w:rsidRPr="00F4390B" w:rsidRDefault="00B05C84" w:rsidP="00C724B1">
            <w:r w:rsidRPr="00F4390B">
              <w:t>0.7</w:t>
            </w:r>
            <w:r>
              <w:t>40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6E0E952C" w14:textId="77777777" w:rsidR="00B05C84" w:rsidRPr="006649E6" w:rsidRDefault="00B05C84" w:rsidP="00C724B1">
            <w:r>
              <w:t>1.18</w:t>
            </w:r>
          </w:p>
        </w:tc>
        <w:tc>
          <w:tcPr>
            <w:tcW w:w="1357" w:type="dxa"/>
          </w:tcPr>
          <w:p w14:paraId="407DA9C0" w14:textId="77777777" w:rsidR="00B05C84" w:rsidRPr="006649E6" w:rsidRDefault="00B05C84" w:rsidP="00C724B1">
            <w:r>
              <w:t>0.76,1.83</w:t>
            </w:r>
          </w:p>
        </w:tc>
        <w:tc>
          <w:tcPr>
            <w:tcW w:w="1076" w:type="dxa"/>
          </w:tcPr>
          <w:p w14:paraId="2FE612D4" w14:textId="77777777" w:rsidR="00B05C84" w:rsidRPr="00FC4AF2" w:rsidRDefault="00B05C84" w:rsidP="00C724B1">
            <w:r w:rsidRPr="00FC4AF2">
              <w:t>0.4</w:t>
            </w:r>
            <w:r>
              <w:t>53</w:t>
            </w:r>
          </w:p>
        </w:tc>
      </w:tr>
      <w:tr w:rsidR="00B05C84" w:rsidRPr="006649E6" w14:paraId="42519EE7" w14:textId="77777777" w:rsidTr="00C724B1">
        <w:trPr>
          <w:trHeight w:val="101"/>
        </w:trPr>
        <w:tc>
          <w:tcPr>
            <w:tcW w:w="2592" w:type="dxa"/>
            <w:tcBorders>
              <w:right w:val="single" w:sz="4" w:space="0" w:color="auto"/>
            </w:tcBorders>
          </w:tcPr>
          <w:p w14:paraId="7ABD39A8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859D113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8B6A73C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3A80C3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</w:tcPr>
          <w:p w14:paraId="296A9C1F" w14:textId="77777777" w:rsidR="00B05C84" w:rsidRPr="006649E6" w:rsidRDefault="00B05C84" w:rsidP="00C724B1"/>
        </w:tc>
        <w:tc>
          <w:tcPr>
            <w:tcW w:w="1700" w:type="dxa"/>
          </w:tcPr>
          <w:p w14:paraId="79F41E96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</w:tcPr>
          <w:p w14:paraId="25464BB7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14D382A0" w14:textId="77777777" w:rsidR="00B05C84" w:rsidRPr="006649E6" w:rsidRDefault="00B05C84" w:rsidP="00C724B1"/>
        </w:tc>
        <w:tc>
          <w:tcPr>
            <w:tcW w:w="1357" w:type="dxa"/>
          </w:tcPr>
          <w:p w14:paraId="1146F11F" w14:textId="77777777" w:rsidR="00B05C84" w:rsidRPr="006649E6" w:rsidRDefault="00B05C84" w:rsidP="00C724B1"/>
        </w:tc>
        <w:tc>
          <w:tcPr>
            <w:tcW w:w="1076" w:type="dxa"/>
          </w:tcPr>
          <w:p w14:paraId="699CE031" w14:textId="77777777" w:rsidR="00B05C84" w:rsidRPr="006649E6" w:rsidRDefault="00B05C84" w:rsidP="00C724B1"/>
        </w:tc>
      </w:tr>
      <w:tr w:rsidR="00B05C84" w:rsidRPr="006649E6" w14:paraId="5B334535" w14:textId="77777777" w:rsidTr="00C724B1">
        <w:trPr>
          <w:trHeight w:val="888"/>
        </w:trPr>
        <w:tc>
          <w:tcPr>
            <w:tcW w:w="2592" w:type="dxa"/>
            <w:tcBorders>
              <w:right w:val="single" w:sz="4" w:space="0" w:color="auto"/>
            </w:tcBorders>
          </w:tcPr>
          <w:p w14:paraId="5049DB5C" w14:textId="77777777" w:rsidR="00B05C84" w:rsidRPr="006649E6" w:rsidRDefault="00B05C84" w:rsidP="00C724B1">
            <w:pPr>
              <w:rPr>
                <w:b/>
                <w:bCs/>
              </w:rPr>
            </w:pPr>
            <w:r w:rsidRPr="006649E6">
              <w:rPr>
                <w:b/>
                <w:bCs/>
              </w:rPr>
              <w:t>CCI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C71314A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D7CA7B1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3A19E7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A007C46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FAC5C99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694B3F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4C789EC8" w14:textId="77777777" w:rsidR="00B05C84" w:rsidRPr="006649E6" w:rsidRDefault="00B05C84" w:rsidP="00C724B1"/>
        </w:tc>
        <w:tc>
          <w:tcPr>
            <w:tcW w:w="1357" w:type="dxa"/>
          </w:tcPr>
          <w:p w14:paraId="4A7031E7" w14:textId="77777777" w:rsidR="00B05C84" w:rsidRPr="006649E6" w:rsidRDefault="00B05C84" w:rsidP="00C724B1"/>
        </w:tc>
        <w:tc>
          <w:tcPr>
            <w:tcW w:w="1076" w:type="dxa"/>
          </w:tcPr>
          <w:p w14:paraId="4D373D30" w14:textId="77777777" w:rsidR="00B05C84" w:rsidRPr="006649E6" w:rsidRDefault="00B05C84" w:rsidP="00C724B1"/>
        </w:tc>
      </w:tr>
      <w:tr w:rsidR="00B05C84" w:rsidRPr="006649E6" w14:paraId="7AF6EA84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58F2FC3C" w14:textId="77777777" w:rsidR="00B05C84" w:rsidRPr="006649E6" w:rsidRDefault="00B05C84" w:rsidP="00C724B1">
            <w:r w:rsidRPr="006649E6">
              <w:t>0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CC37EE8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2E886CF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88AF34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FB64F68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01129BC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7B1325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559A6A67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1FF0C3D7" w14:textId="77777777" w:rsidR="00B05C84" w:rsidRPr="006649E6" w:rsidRDefault="00B05C84" w:rsidP="00C724B1"/>
        </w:tc>
        <w:tc>
          <w:tcPr>
            <w:tcW w:w="1076" w:type="dxa"/>
          </w:tcPr>
          <w:p w14:paraId="7295E173" w14:textId="77777777" w:rsidR="00B05C84" w:rsidRPr="006649E6" w:rsidRDefault="00B05C84" w:rsidP="00C724B1"/>
        </w:tc>
      </w:tr>
      <w:tr w:rsidR="00B05C84" w:rsidRPr="007B7F97" w14:paraId="2139B0F5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6D8FBFF6" w14:textId="77777777" w:rsidR="00B05C84" w:rsidRPr="006649E6" w:rsidRDefault="00B05C84" w:rsidP="00C724B1">
            <w:r w:rsidRPr="006649E6">
              <w:t>1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EC443DE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0A6C6D19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CA21C90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22EC143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06B91869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5EA2B5F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038E89F9" w14:textId="77777777" w:rsidR="00B05C84" w:rsidRPr="006649E6" w:rsidRDefault="00B05C84" w:rsidP="00C724B1">
            <w:r>
              <w:t>0.73</w:t>
            </w:r>
          </w:p>
        </w:tc>
        <w:tc>
          <w:tcPr>
            <w:tcW w:w="1357" w:type="dxa"/>
          </w:tcPr>
          <w:p w14:paraId="0E4FBA40" w14:textId="77777777" w:rsidR="00B05C84" w:rsidRPr="006649E6" w:rsidRDefault="00B05C84" w:rsidP="00C724B1">
            <w:r>
              <w:t>0.52,1.03</w:t>
            </w:r>
          </w:p>
        </w:tc>
        <w:tc>
          <w:tcPr>
            <w:tcW w:w="1076" w:type="dxa"/>
          </w:tcPr>
          <w:p w14:paraId="23A8E3D9" w14:textId="77777777" w:rsidR="00B05C84" w:rsidRPr="00266C38" w:rsidRDefault="00B05C84" w:rsidP="00C724B1">
            <w:r w:rsidRPr="00266C38">
              <w:t>0.075</w:t>
            </w:r>
          </w:p>
        </w:tc>
      </w:tr>
      <w:tr w:rsidR="00B05C84" w:rsidRPr="00F96390" w14:paraId="5739F9F1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3D467887" w14:textId="77777777" w:rsidR="00B05C84" w:rsidRPr="006649E6" w:rsidRDefault="00B05C84" w:rsidP="00C724B1">
            <w:r w:rsidRPr="006649E6">
              <w:t>2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8A9E7F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07EF449C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27B951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BFD0515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4B8DA5C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29DD7D0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1C6CF89E" w14:textId="77777777" w:rsidR="00B05C84" w:rsidRPr="006649E6" w:rsidRDefault="00B05C84" w:rsidP="00C724B1">
            <w:r>
              <w:t>0.74</w:t>
            </w:r>
          </w:p>
        </w:tc>
        <w:tc>
          <w:tcPr>
            <w:tcW w:w="1357" w:type="dxa"/>
          </w:tcPr>
          <w:p w14:paraId="1B8A85C4" w14:textId="77777777" w:rsidR="00B05C84" w:rsidRPr="006649E6" w:rsidRDefault="00B05C84" w:rsidP="00C724B1">
            <w:r>
              <w:t>0.45,1.21</w:t>
            </w:r>
          </w:p>
        </w:tc>
        <w:tc>
          <w:tcPr>
            <w:tcW w:w="1076" w:type="dxa"/>
          </w:tcPr>
          <w:p w14:paraId="2C3A64CE" w14:textId="77777777" w:rsidR="00B05C84" w:rsidRPr="00F96390" w:rsidRDefault="00B05C84" w:rsidP="00C724B1">
            <w:r>
              <w:t>0.232</w:t>
            </w:r>
          </w:p>
        </w:tc>
      </w:tr>
      <w:tr w:rsidR="00B05C84" w:rsidRPr="007B7F97" w14:paraId="56EEC609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66367AD9" w14:textId="77777777" w:rsidR="00B05C84" w:rsidRPr="006649E6" w:rsidRDefault="00B05C84" w:rsidP="00C724B1">
            <w:r w:rsidRPr="006649E6">
              <w:t>3+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13D10A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A47504A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DFF0B0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21668F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1A682E87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CDBBD3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54AB4BC4" w14:textId="77777777" w:rsidR="00B05C84" w:rsidRPr="006649E6" w:rsidRDefault="00B05C84" w:rsidP="00C724B1">
            <w:r>
              <w:t>0.43</w:t>
            </w:r>
          </w:p>
        </w:tc>
        <w:tc>
          <w:tcPr>
            <w:tcW w:w="1357" w:type="dxa"/>
          </w:tcPr>
          <w:p w14:paraId="4A868E4C" w14:textId="77777777" w:rsidR="00B05C84" w:rsidRPr="006649E6" w:rsidRDefault="00B05C84" w:rsidP="00C724B1">
            <w:r>
              <w:t>0.25,0.73</w:t>
            </w:r>
          </w:p>
        </w:tc>
        <w:tc>
          <w:tcPr>
            <w:tcW w:w="1076" w:type="dxa"/>
          </w:tcPr>
          <w:p w14:paraId="270DC943" w14:textId="77777777" w:rsidR="00B05C84" w:rsidRPr="007B7F97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 w:rsidR="00B05C84" w:rsidRPr="007B7F97" w14:paraId="2A6ACFE2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2130380A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1E29945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D1ECA66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479F32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B3099E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1684E50B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538707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366FDB94" w14:textId="77777777" w:rsidR="00B05C84" w:rsidRPr="006649E6" w:rsidRDefault="00B05C84" w:rsidP="00C724B1"/>
        </w:tc>
        <w:tc>
          <w:tcPr>
            <w:tcW w:w="1357" w:type="dxa"/>
          </w:tcPr>
          <w:p w14:paraId="7C4793E8" w14:textId="77777777" w:rsidR="00B05C84" w:rsidRPr="006649E6" w:rsidRDefault="00B05C84" w:rsidP="00C724B1"/>
        </w:tc>
        <w:tc>
          <w:tcPr>
            <w:tcW w:w="1076" w:type="dxa"/>
          </w:tcPr>
          <w:p w14:paraId="610225A3" w14:textId="77777777" w:rsidR="00B05C84" w:rsidRPr="007B7F97" w:rsidRDefault="00B05C84" w:rsidP="00C724B1">
            <w:pPr>
              <w:rPr>
                <w:b/>
                <w:bCs/>
              </w:rPr>
            </w:pPr>
          </w:p>
        </w:tc>
      </w:tr>
      <w:tr w:rsidR="00B05C84" w:rsidRPr="007B7F97" w14:paraId="4F967235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5EB5D9A1" w14:textId="77777777" w:rsidR="00B05C84" w:rsidRPr="006649E6" w:rsidRDefault="00B05C84" w:rsidP="00C724B1">
            <w:r w:rsidRPr="00B144CB">
              <w:rPr>
                <w:b/>
                <w:bCs/>
              </w:rPr>
              <w:t xml:space="preserve">New </w:t>
            </w:r>
            <w:r>
              <w:rPr>
                <w:b/>
                <w:bCs/>
              </w:rPr>
              <w:t>O</w:t>
            </w:r>
            <w:r w:rsidRPr="00B144CB">
              <w:rPr>
                <w:b/>
                <w:bCs/>
              </w:rPr>
              <w:t xml:space="preserve">nset </w:t>
            </w:r>
            <w:r>
              <w:rPr>
                <w:b/>
                <w:bCs/>
              </w:rPr>
              <w:t>S</w:t>
            </w:r>
            <w:r w:rsidRPr="00B144CB">
              <w:rPr>
                <w:b/>
                <w:bCs/>
              </w:rPr>
              <w:t>ymptom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6AEF1A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E63645A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0DBB78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7DDC9D5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2949EB0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988328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17EC585F" w14:textId="77777777" w:rsidR="00B05C84" w:rsidRPr="006649E6" w:rsidRDefault="00B05C84" w:rsidP="00C724B1"/>
        </w:tc>
        <w:tc>
          <w:tcPr>
            <w:tcW w:w="1357" w:type="dxa"/>
          </w:tcPr>
          <w:p w14:paraId="6106E8E3" w14:textId="77777777" w:rsidR="00B05C84" w:rsidRPr="006649E6" w:rsidRDefault="00B05C84" w:rsidP="00C724B1"/>
        </w:tc>
        <w:tc>
          <w:tcPr>
            <w:tcW w:w="1076" w:type="dxa"/>
          </w:tcPr>
          <w:p w14:paraId="61212507" w14:textId="77777777" w:rsidR="00B05C84" w:rsidRPr="007B7F97" w:rsidRDefault="00B05C84" w:rsidP="00C724B1">
            <w:pPr>
              <w:rPr>
                <w:b/>
                <w:bCs/>
              </w:rPr>
            </w:pPr>
          </w:p>
        </w:tc>
      </w:tr>
      <w:tr w:rsidR="00B05C84" w:rsidRPr="007B7F97" w14:paraId="75D9A976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59A82DF9" w14:textId="77777777" w:rsidR="00B05C84" w:rsidRPr="006649E6" w:rsidRDefault="00B05C84" w:rsidP="00C724B1">
            <w:r>
              <w:t>CIBH/RB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3F897AE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12DFA91C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6741CF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954633C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356FE81D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2868FE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2650A48D" w14:textId="77777777" w:rsidR="00B05C84" w:rsidRPr="006649E6" w:rsidRDefault="00B05C84" w:rsidP="00C724B1">
            <w:r>
              <w:t>REF</w:t>
            </w:r>
          </w:p>
        </w:tc>
        <w:tc>
          <w:tcPr>
            <w:tcW w:w="1357" w:type="dxa"/>
          </w:tcPr>
          <w:p w14:paraId="7EC58B9D" w14:textId="77777777" w:rsidR="00B05C84" w:rsidRPr="006649E6" w:rsidRDefault="00B05C84" w:rsidP="00C724B1"/>
        </w:tc>
        <w:tc>
          <w:tcPr>
            <w:tcW w:w="1076" w:type="dxa"/>
          </w:tcPr>
          <w:p w14:paraId="7B89F06E" w14:textId="77777777" w:rsidR="00B05C84" w:rsidRPr="007B7F97" w:rsidRDefault="00B05C84" w:rsidP="00C724B1">
            <w:pPr>
              <w:rPr>
                <w:b/>
                <w:bCs/>
              </w:rPr>
            </w:pPr>
          </w:p>
        </w:tc>
      </w:tr>
      <w:tr w:rsidR="00B05C84" w:rsidRPr="007B7F97" w14:paraId="48AE49A1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3A471DA9" w14:textId="77777777" w:rsidR="00B05C84" w:rsidRPr="006649E6" w:rsidRDefault="00B05C84" w:rsidP="00C724B1">
            <w:r>
              <w:t>Anaemia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549B7BB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081A6AE3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8333CB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C66EED3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3E50D0F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32F4AE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7EE19757" w14:textId="77777777" w:rsidR="00B05C84" w:rsidRPr="006649E6" w:rsidRDefault="00B05C84" w:rsidP="00C724B1">
            <w:r>
              <w:t>0.54</w:t>
            </w:r>
          </w:p>
        </w:tc>
        <w:tc>
          <w:tcPr>
            <w:tcW w:w="1357" w:type="dxa"/>
          </w:tcPr>
          <w:p w14:paraId="2F77E688" w14:textId="77777777" w:rsidR="00B05C84" w:rsidRPr="006649E6" w:rsidRDefault="00B05C84" w:rsidP="00C724B1">
            <w:r>
              <w:t>0.37,0.79</w:t>
            </w:r>
          </w:p>
        </w:tc>
        <w:tc>
          <w:tcPr>
            <w:tcW w:w="1076" w:type="dxa"/>
          </w:tcPr>
          <w:p w14:paraId="25D3C80C" w14:textId="77777777" w:rsidR="00B05C84" w:rsidRPr="007B7F97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B05C84" w:rsidRPr="007B7F97" w14:paraId="0B0688B4" w14:textId="77777777" w:rsidTr="00C724B1">
        <w:trPr>
          <w:trHeight w:val="303"/>
        </w:trPr>
        <w:tc>
          <w:tcPr>
            <w:tcW w:w="2592" w:type="dxa"/>
            <w:tcBorders>
              <w:right w:val="single" w:sz="4" w:space="0" w:color="auto"/>
            </w:tcBorders>
          </w:tcPr>
          <w:p w14:paraId="614B7416" w14:textId="77777777" w:rsidR="00B05C84" w:rsidRPr="006649E6" w:rsidRDefault="00B05C84" w:rsidP="00C724B1"/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6B15E97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7D867E39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BA559D4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73DD15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4F5118B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8AEF410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4AD5E4B3" w14:textId="77777777" w:rsidR="00B05C84" w:rsidRPr="006649E6" w:rsidRDefault="00B05C84" w:rsidP="00C724B1"/>
        </w:tc>
        <w:tc>
          <w:tcPr>
            <w:tcW w:w="1357" w:type="dxa"/>
          </w:tcPr>
          <w:p w14:paraId="0AB38D88" w14:textId="77777777" w:rsidR="00B05C84" w:rsidRPr="006649E6" w:rsidRDefault="00B05C84" w:rsidP="00C724B1"/>
        </w:tc>
        <w:tc>
          <w:tcPr>
            <w:tcW w:w="1076" w:type="dxa"/>
          </w:tcPr>
          <w:p w14:paraId="25496077" w14:textId="77777777" w:rsidR="00B05C84" w:rsidRPr="007B7F97" w:rsidRDefault="00B05C84" w:rsidP="00C724B1">
            <w:pPr>
              <w:rPr>
                <w:b/>
                <w:bCs/>
              </w:rPr>
            </w:pPr>
          </w:p>
        </w:tc>
      </w:tr>
      <w:tr w:rsidR="00B05C84" w:rsidRPr="00844A44" w14:paraId="7C0D76FC" w14:textId="77777777" w:rsidTr="00C724B1">
        <w:trPr>
          <w:trHeight w:val="606"/>
        </w:trPr>
        <w:tc>
          <w:tcPr>
            <w:tcW w:w="2592" w:type="dxa"/>
            <w:tcBorders>
              <w:right w:val="single" w:sz="4" w:space="0" w:color="auto"/>
            </w:tcBorders>
          </w:tcPr>
          <w:p w14:paraId="14B72235" w14:textId="77777777" w:rsidR="00B05C84" w:rsidRPr="006649E6" w:rsidRDefault="00B05C84" w:rsidP="00C724B1">
            <w:pPr>
              <w:rPr>
                <w:b/>
                <w:bCs/>
                <w:vertAlign w:val="superscript"/>
              </w:rPr>
            </w:pPr>
            <w:r w:rsidRPr="006649E6">
              <w:rPr>
                <w:b/>
                <w:bCs/>
              </w:rPr>
              <w:t>No. GP Consultations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0A8034D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589375B7" w14:textId="77777777" w:rsidR="00B05C84" w:rsidRPr="006649E6" w:rsidRDefault="00B05C84" w:rsidP="00C724B1"/>
        </w:tc>
        <w:tc>
          <w:tcPr>
            <w:tcW w:w="133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17D808" w14:textId="77777777" w:rsidR="00B05C84" w:rsidRPr="006649E6" w:rsidRDefault="00B05C84" w:rsidP="00C724B1"/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9C7699F" w14:textId="77777777" w:rsidR="00B05C84" w:rsidRPr="006649E6" w:rsidRDefault="00B05C84" w:rsidP="00C724B1"/>
        </w:tc>
        <w:tc>
          <w:tcPr>
            <w:tcW w:w="1700" w:type="dxa"/>
            <w:shd w:val="clear" w:color="auto" w:fill="F2F2F2" w:themeFill="background1" w:themeFillShade="F2"/>
          </w:tcPr>
          <w:p w14:paraId="622BD3DF" w14:textId="77777777" w:rsidR="00B05C84" w:rsidRPr="006649E6" w:rsidRDefault="00B05C84" w:rsidP="00C724B1"/>
        </w:tc>
        <w:tc>
          <w:tcPr>
            <w:tcW w:w="118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66C0D6B" w14:textId="77777777" w:rsidR="00B05C84" w:rsidRPr="006649E6" w:rsidRDefault="00B05C84" w:rsidP="00C724B1"/>
        </w:tc>
        <w:tc>
          <w:tcPr>
            <w:tcW w:w="975" w:type="dxa"/>
            <w:tcBorders>
              <w:left w:val="single" w:sz="4" w:space="0" w:color="auto"/>
            </w:tcBorders>
          </w:tcPr>
          <w:p w14:paraId="3A4BA1EE" w14:textId="77777777" w:rsidR="00B05C84" w:rsidRPr="006649E6" w:rsidRDefault="00B05C84" w:rsidP="00C724B1">
            <w:r>
              <w:t>0.98</w:t>
            </w:r>
          </w:p>
        </w:tc>
        <w:tc>
          <w:tcPr>
            <w:tcW w:w="1357" w:type="dxa"/>
          </w:tcPr>
          <w:p w14:paraId="028FFC0F" w14:textId="77777777" w:rsidR="00B05C84" w:rsidRPr="006649E6" w:rsidRDefault="00B05C84" w:rsidP="00C724B1">
            <w:r>
              <w:t>0.96,0.99</w:t>
            </w:r>
          </w:p>
        </w:tc>
        <w:tc>
          <w:tcPr>
            <w:tcW w:w="1076" w:type="dxa"/>
          </w:tcPr>
          <w:p w14:paraId="68C581B2" w14:textId="77777777" w:rsidR="00B05C84" w:rsidRPr="00844A44" w:rsidRDefault="00B05C84" w:rsidP="00C724B1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05C84" w:rsidRPr="006649E6" w14:paraId="0255CBA7" w14:textId="77777777" w:rsidTr="00C724B1">
        <w:trPr>
          <w:trHeight w:val="303"/>
        </w:trPr>
        <w:tc>
          <w:tcPr>
            <w:tcW w:w="14019" w:type="dxa"/>
            <w:gridSpan w:val="10"/>
            <w:tcBorders>
              <w:bottom w:val="single" w:sz="4" w:space="0" w:color="auto"/>
            </w:tcBorders>
          </w:tcPr>
          <w:p w14:paraId="2B9A92EA" w14:textId="77777777" w:rsidR="00B05C84" w:rsidRPr="008A10E0" w:rsidRDefault="00B05C84" w:rsidP="00C724B1">
            <w:pPr>
              <w:rPr>
                <w:sz w:val="22"/>
                <w:szCs w:val="22"/>
              </w:rPr>
            </w:pPr>
            <w:r w:rsidRPr="008A10E0">
              <w:rPr>
                <w:sz w:val="22"/>
                <w:szCs w:val="22"/>
              </w:rPr>
              <w:t xml:space="preserve">Model 1 – Unadjusted: Odds Ratios for Two Week Wait Referral by BMI category </w:t>
            </w:r>
          </w:p>
          <w:p w14:paraId="6402EE1A" w14:textId="77777777" w:rsidR="00B05C84" w:rsidRPr="008A10E0" w:rsidRDefault="00B05C84" w:rsidP="00C724B1">
            <w:pPr>
              <w:rPr>
                <w:sz w:val="22"/>
                <w:szCs w:val="22"/>
              </w:rPr>
            </w:pPr>
            <w:r w:rsidRPr="008A10E0">
              <w:rPr>
                <w:sz w:val="22"/>
                <w:szCs w:val="22"/>
              </w:rPr>
              <w:t>Model 2 – Partially adjusted: Controlling for socio-demographic characteristics</w:t>
            </w:r>
          </w:p>
          <w:p w14:paraId="5F754624" w14:textId="77777777" w:rsidR="00B05C84" w:rsidRPr="008A10E0" w:rsidRDefault="00B05C84" w:rsidP="00C724B1">
            <w:pPr>
              <w:tabs>
                <w:tab w:val="left" w:pos="1063"/>
              </w:tabs>
              <w:rPr>
                <w:sz w:val="22"/>
                <w:szCs w:val="22"/>
              </w:rPr>
            </w:pPr>
            <w:r w:rsidRPr="008A10E0">
              <w:rPr>
                <w:sz w:val="22"/>
                <w:szCs w:val="22"/>
              </w:rPr>
              <w:t>Model 3 – Fully adjusted: Controlling for sociodemographic characteristics, comorbidities, type of red-flag sign/symptoms and number of consultations</w:t>
            </w:r>
          </w:p>
          <w:p w14:paraId="3110C618" w14:textId="77777777" w:rsidR="00B05C84" w:rsidRPr="008A10E0" w:rsidRDefault="00B05C84" w:rsidP="00C724B1">
            <w:pPr>
              <w:tabs>
                <w:tab w:val="left" w:pos="1063"/>
              </w:tabs>
              <w:rPr>
                <w:sz w:val="22"/>
                <w:szCs w:val="22"/>
              </w:rPr>
            </w:pPr>
            <w:r w:rsidRPr="008A10E0">
              <w:rPr>
                <w:sz w:val="22"/>
                <w:szCs w:val="22"/>
                <w:vertAlign w:val="superscript"/>
              </w:rPr>
              <w:t>2</w:t>
            </w:r>
            <w:r w:rsidRPr="008A10E0">
              <w:rPr>
                <w:sz w:val="22"/>
                <w:szCs w:val="22"/>
              </w:rPr>
              <w:t>Number of primary care consultations in 2-12 months pre-diagnosis, OR for one additional consultation</w:t>
            </w:r>
          </w:p>
          <w:p w14:paraId="6B8C5996" w14:textId="77777777" w:rsidR="00B05C84" w:rsidRPr="006649E6" w:rsidRDefault="00B05C84" w:rsidP="00C724B1">
            <w:pPr>
              <w:tabs>
                <w:tab w:val="left" w:pos="1063"/>
              </w:tabs>
            </w:pPr>
            <w:r w:rsidRPr="008A10E0">
              <w:rPr>
                <w:i/>
                <w:iCs/>
                <w:sz w:val="22"/>
                <w:szCs w:val="22"/>
              </w:rPr>
              <w:t>BMI</w:t>
            </w:r>
            <w:r w:rsidRPr="008A10E0">
              <w:rPr>
                <w:sz w:val="22"/>
                <w:szCs w:val="22"/>
              </w:rPr>
              <w:t xml:space="preserve"> Body Mass index; </w:t>
            </w:r>
            <w:proofErr w:type="gramStart"/>
            <w:r w:rsidRPr="008A10E0">
              <w:rPr>
                <w:sz w:val="22"/>
                <w:szCs w:val="22"/>
              </w:rPr>
              <w:t>underweight  &lt;</w:t>
            </w:r>
            <w:proofErr w:type="gramEnd"/>
            <w:r w:rsidRPr="008A10E0">
              <w:rPr>
                <w:sz w:val="22"/>
                <w:szCs w:val="22"/>
              </w:rPr>
              <w:t>18.5 kg/m</w:t>
            </w:r>
            <w:r w:rsidRPr="008A10E0">
              <w:rPr>
                <w:sz w:val="22"/>
                <w:szCs w:val="22"/>
                <w:vertAlign w:val="superscript"/>
              </w:rPr>
              <w:t>2</w:t>
            </w:r>
            <w:r w:rsidRPr="008A10E0">
              <w:rPr>
                <w:sz w:val="22"/>
                <w:szCs w:val="22"/>
              </w:rPr>
              <w:t>, normal weight 18.5-24.9 kg/m</w:t>
            </w:r>
            <w:r w:rsidRPr="008A10E0">
              <w:rPr>
                <w:sz w:val="22"/>
                <w:szCs w:val="22"/>
                <w:vertAlign w:val="superscript"/>
              </w:rPr>
              <w:t>2</w:t>
            </w:r>
            <w:r w:rsidRPr="008A10E0">
              <w:rPr>
                <w:sz w:val="22"/>
                <w:szCs w:val="22"/>
              </w:rPr>
              <w:t>, overweight 25-29.9 kg/m</w:t>
            </w:r>
            <w:r w:rsidRPr="008A10E0">
              <w:rPr>
                <w:sz w:val="22"/>
                <w:szCs w:val="22"/>
                <w:vertAlign w:val="superscript"/>
              </w:rPr>
              <w:t>2</w:t>
            </w:r>
            <w:r w:rsidRPr="008A10E0">
              <w:rPr>
                <w:sz w:val="22"/>
                <w:szCs w:val="22"/>
              </w:rPr>
              <w:t xml:space="preserve">, obes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8A10E0">
              <w:rPr>
                <w:rFonts w:eastAsiaTheme="minorEastAsia"/>
                <w:sz w:val="22"/>
                <w:szCs w:val="22"/>
              </w:rPr>
              <w:t>30</w:t>
            </w:r>
            <w:r w:rsidRPr="008A10E0">
              <w:rPr>
                <w:sz w:val="22"/>
                <w:szCs w:val="22"/>
              </w:rPr>
              <w:t xml:space="preserve"> kg/m</w:t>
            </w:r>
            <w:r w:rsidRPr="008A10E0">
              <w:rPr>
                <w:sz w:val="22"/>
                <w:szCs w:val="22"/>
                <w:vertAlign w:val="superscript"/>
              </w:rPr>
              <w:t>2</w:t>
            </w:r>
            <w:r w:rsidRPr="008A10E0">
              <w:rPr>
                <w:i/>
                <w:iCs/>
                <w:sz w:val="22"/>
                <w:szCs w:val="22"/>
              </w:rPr>
              <w:t>; CCI</w:t>
            </w:r>
            <w:r w:rsidRPr="008A10E0">
              <w:rPr>
                <w:sz w:val="22"/>
                <w:szCs w:val="22"/>
              </w:rPr>
              <w:t xml:space="preserve"> Charlson Comorbidity Index;</w:t>
            </w:r>
            <w:r w:rsidRPr="008A10E0">
              <w:rPr>
                <w:i/>
                <w:iCs/>
                <w:sz w:val="22"/>
                <w:szCs w:val="22"/>
              </w:rPr>
              <w:t xml:space="preserve"> CIBH</w:t>
            </w:r>
            <w:r w:rsidRPr="008A10E0">
              <w:rPr>
                <w:sz w:val="22"/>
                <w:szCs w:val="22"/>
              </w:rPr>
              <w:t xml:space="preserve"> change in bowel habit; </w:t>
            </w:r>
            <w:r w:rsidRPr="008A10E0">
              <w:rPr>
                <w:i/>
                <w:iCs/>
                <w:sz w:val="22"/>
                <w:szCs w:val="22"/>
              </w:rPr>
              <w:t xml:space="preserve">RB </w:t>
            </w:r>
            <w:r w:rsidRPr="008A10E0">
              <w:rPr>
                <w:sz w:val="22"/>
                <w:szCs w:val="22"/>
              </w:rPr>
              <w:t>rectal bleeding</w:t>
            </w:r>
          </w:p>
        </w:tc>
      </w:tr>
    </w:tbl>
    <w:p w14:paraId="22FA9FBE" w14:textId="30727865" w:rsidR="001C2E3B" w:rsidRDefault="00B05C84">
      <w:r>
        <w:t xml:space="preserve"> </w:t>
      </w:r>
      <w:r w:rsidR="001C2E3B">
        <w:br w:type="page"/>
      </w:r>
    </w:p>
    <w:p w14:paraId="385E861B" w14:textId="1D4B929A" w:rsidR="00B05C84" w:rsidRDefault="00B05C84"/>
    <w:p w14:paraId="7743DAC9" w14:textId="012D3DBF" w:rsidR="00B05C84" w:rsidRDefault="00B05C84"/>
    <w:p w14:paraId="3FA66B14" w14:textId="6E66BBED" w:rsidR="00B05C84" w:rsidRDefault="00B05C84"/>
    <w:p w14:paraId="76445A59" w14:textId="77777777" w:rsidR="00B05C84" w:rsidRDefault="00B05C84"/>
    <w:tbl>
      <w:tblPr>
        <w:tblStyle w:val="TableGrid"/>
        <w:tblpPr w:leftFromText="180" w:rightFromText="180" w:horzAnchor="margin" w:tblpY="6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75"/>
        <w:gridCol w:w="1695"/>
        <w:gridCol w:w="1758"/>
        <w:gridCol w:w="1747"/>
        <w:gridCol w:w="1695"/>
        <w:gridCol w:w="1758"/>
        <w:gridCol w:w="1747"/>
      </w:tblGrid>
      <w:tr w:rsidR="007C4479" w:rsidRPr="00A21B74" w14:paraId="7C03733C" w14:textId="77777777" w:rsidTr="006D3901">
        <w:tc>
          <w:tcPr>
            <w:tcW w:w="139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D3316EE" w14:textId="1728A1DB" w:rsidR="007C4479" w:rsidRPr="00A21B74" w:rsidRDefault="006930BE" w:rsidP="006D3901">
            <w:pPr>
              <w:tabs>
                <w:tab w:val="left" w:pos="1620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S</w:t>
            </w:r>
            <w:r w:rsidR="00B05C84">
              <w:rPr>
                <w:rFonts w:ascii="Arial" w:hAnsi="Arial" w:cs="Arial"/>
              </w:rPr>
              <w:t>4</w:t>
            </w:r>
            <w:r w:rsidR="00930FD5">
              <w:rPr>
                <w:rFonts w:ascii="Arial" w:hAnsi="Arial" w:cs="Arial"/>
              </w:rPr>
              <w:t>: Sensitivity Analysis</w:t>
            </w:r>
            <w:r w:rsidR="007C4479" w:rsidRPr="00A21B74">
              <w:rPr>
                <w:rFonts w:ascii="Arial" w:hAnsi="Arial" w:cs="Arial"/>
              </w:rPr>
              <w:t xml:space="preserve"> </w:t>
            </w:r>
            <w:r w:rsidR="00930FD5">
              <w:rPr>
                <w:rFonts w:ascii="Arial" w:hAnsi="Arial" w:cs="Arial"/>
              </w:rPr>
              <w:t xml:space="preserve">- </w:t>
            </w:r>
            <w:r w:rsidR="007C4479" w:rsidRPr="00A21B74">
              <w:rPr>
                <w:rFonts w:ascii="Arial" w:hAnsi="Arial" w:cs="Arial"/>
              </w:rPr>
              <w:t xml:space="preserve">Odds Ratios of Emergency Presentation for </w:t>
            </w:r>
            <w:proofErr w:type="gramStart"/>
            <w:r w:rsidR="007C4479" w:rsidRPr="00A21B74">
              <w:rPr>
                <w:rFonts w:ascii="Arial" w:hAnsi="Arial" w:cs="Arial"/>
              </w:rPr>
              <w:t>Fully-Adjusted</w:t>
            </w:r>
            <w:proofErr w:type="gramEnd"/>
            <w:r w:rsidR="00D70097">
              <w:rPr>
                <w:rFonts w:ascii="Arial" w:hAnsi="Arial" w:cs="Arial"/>
              </w:rPr>
              <w:t xml:space="preserve"> Multivariate Logistic Regression </w:t>
            </w:r>
            <w:r w:rsidR="007C4479" w:rsidRPr="00A21B74">
              <w:rPr>
                <w:rFonts w:ascii="Arial" w:hAnsi="Arial" w:cs="Arial"/>
              </w:rPr>
              <w:t>Models using Charlson Comorbidity Index Score or Individual Comorbidities</w:t>
            </w:r>
          </w:p>
        </w:tc>
      </w:tr>
      <w:tr w:rsidR="007C4479" w:rsidRPr="00A21B74" w14:paraId="2ABBFB49" w14:textId="77777777" w:rsidTr="006D3901">
        <w:tc>
          <w:tcPr>
            <w:tcW w:w="35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B68CFA4" w14:textId="77777777" w:rsidR="007C4479" w:rsidRPr="00A21B74" w:rsidRDefault="007C4479" w:rsidP="006D3901"/>
        </w:tc>
        <w:tc>
          <w:tcPr>
            <w:tcW w:w="520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F29061" w14:textId="77777777" w:rsidR="007C4479" w:rsidRPr="00A21B74" w:rsidRDefault="007C4479" w:rsidP="006D3901">
            <w:pPr>
              <w:jc w:val="center"/>
            </w:pPr>
            <w:r>
              <w:t>Colon Cancer</w:t>
            </w:r>
          </w:p>
        </w:tc>
        <w:tc>
          <w:tcPr>
            <w:tcW w:w="520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A99D637" w14:textId="77777777" w:rsidR="007C4479" w:rsidRPr="00A21B74" w:rsidRDefault="007C4479" w:rsidP="006D3901">
            <w:pPr>
              <w:jc w:val="center"/>
            </w:pPr>
            <w:r w:rsidRPr="00A21B74">
              <w:t>Rectal Cancer</w:t>
            </w:r>
          </w:p>
        </w:tc>
      </w:tr>
      <w:tr w:rsidR="007C4479" w:rsidRPr="00A21B74" w14:paraId="4EC97512" w14:textId="77777777" w:rsidTr="006D3901">
        <w:tc>
          <w:tcPr>
            <w:tcW w:w="1555" w:type="dxa"/>
          </w:tcPr>
          <w:p w14:paraId="08A3EA4D" w14:textId="77777777" w:rsidR="007C4479" w:rsidRPr="00A21B74" w:rsidRDefault="007C4479" w:rsidP="006D3901">
            <w:r w:rsidRPr="00A21B74">
              <w:t>Comorbidity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14:paraId="13604A17" w14:textId="77777777" w:rsidR="007C4479" w:rsidRPr="00A21B74" w:rsidRDefault="007C4479" w:rsidP="006D3901">
            <w:r>
              <w:t>BMI Category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70071E15" w14:textId="77777777" w:rsidR="007C4479" w:rsidRPr="00A21B74" w:rsidRDefault="007C4479" w:rsidP="006D3901">
            <w:r w:rsidRPr="00A21B74">
              <w:t>OR</w:t>
            </w:r>
          </w:p>
        </w:tc>
        <w:tc>
          <w:tcPr>
            <w:tcW w:w="1758" w:type="dxa"/>
          </w:tcPr>
          <w:p w14:paraId="5C1A01A4" w14:textId="77777777" w:rsidR="007C4479" w:rsidRPr="00A21B74" w:rsidRDefault="007C4479" w:rsidP="006D3901">
            <w:r w:rsidRPr="00A21B74">
              <w:t>95%CI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6CBDCDB6" w14:textId="77777777" w:rsidR="007C4479" w:rsidRPr="00A21B74" w:rsidRDefault="007C4479" w:rsidP="006D3901">
            <w:r w:rsidRPr="00A21B74">
              <w:t>P Value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4889B6DA" w14:textId="77777777" w:rsidR="007C4479" w:rsidRPr="00A21B74" w:rsidRDefault="007C4479" w:rsidP="006D3901">
            <w:r w:rsidRPr="00A21B74">
              <w:t>OR</w:t>
            </w:r>
          </w:p>
        </w:tc>
        <w:tc>
          <w:tcPr>
            <w:tcW w:w="1758" w:type="dxa"/>
          </w:tcPr>
          <w:p w14:paraId="6638AD39" w14:textId="77777777" w:rsidR="007C4479" w:rsidRPr="00A21B74" w:rsidRDefault="007C4479" w:rsidP="006D3901">
            <w:r w:rsidRPr="00A21B74">
              <w:t>95%CI</w:t>
            </w:r>
          </w:p>
        </w:tc>
        <w:tc>
          <w:tcPr>
            <w:tcW w:w="1747" w:type="dxa"/>
          </w:tcPr>
          <w:p w14:paraId="275A505B" w14:textId="77777777" w:rsidR="007C4479" w:rsidRPr="00A21B74" w:rsidRDefault="007C4479" w:rsidP="006D3901">
            <w:r w:rsidRPr="00A21B74">
              <w:t>P Value</w:t>
            </w:r>
          </w:p>
        </w:tc>
      </w:tr>
      <w:tr w:rsidR="007C4479" w:rsidRPr="00A21B74" w14:paraId="378AB1CD" w14:textId="77777777" w:rsidTr="006D3901">
        <w:tc>
          <w:tcPr>
            <w:tcW w:w="1555" w:type="dxa"/>
          </w:tcPr>
          <w:p w14:paraId="219D0E5B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213C723B" w14:textId="77777777" w:rsidR="007C4479" w:rsidRPr="00A21B74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26F70B9D" w14:textId="77777777" w:rsidR="007C4479" w:rsidRPr="00A21B74" w:rsidRDefault="007C4479" w:rsidP="006D3901"/>
        </w:tc>
        <w:tc>
          <w:tcPr>
            <w:tcW w:w="1758" w:type="dxa"/>
          </w:tcPr>
          <w:p w14:paraId="6E855921" w14:textId="77777777" w:rsidR="007C4479" w:rsidRPr="00A21B74" w:rsidRDefault="007C4479" w:rsidP="006D3901"/>
        </w:tc>
        <w:tc>
          <w:tcPr>
            <w:tcW w:w="1747" w:type="dxa"/>
            <w:tcBorders>
              <w:right w:val="single" w:sz="4" w:space="0" w:color="auto"/>
            </w:tcBorders>
          </w:tcPr>
          <w:p w14:paraId="0CB931B1" w14:textId="77777777" w:rsidR="007C4479" w:rsidRPr="00A21B74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37B3F997" w14:textId="77777777" w:rsidR="007C4479" w:rsidRPr="00A21B74" w:rsidRDefault="007C4479" w:rsidP="006D3901"/>
        </w:tc>
        <w:tc>
          <w:tcPr>
            <w:tcW w:w="1758" w:type="dxa"/>
          </w:tcPr>
          <w:p w14:paraId="0E7AE8BB" w14:textId="77777777" w:rsidR="007C4479" w:rsidRPr="00A21B74" w:rsidRDefault="007C4479" w:rsidP="006D3901"/>
        </w:tc>
        <w:tc>
          <w:tcPr>
            <w:tcW w:w="1747" w:type="dxa"/>
          </w:tcPr>
          <w:p w14:paraId="1C3EFD5E" w14:textId="77777777" w:rsidR="007C4479" w:rsidRPr="00A21B74" w:rsidRDefault="007C4479" w:rsidP="006D3901"/>
        </w:tc>
      </w:tr>
      <w:tr w:rsidR="007C4479" w:rsidRPr="00A21B74" w14:paraId="29BB068E" w14:textId="77777777" w:rsidTr="006D3901">
        <w:tc>
          <w:tcPr>
            <w:tcW w:w="1555" w:type="dxa"/>
            <w:vMerge w:val="restart"/>
            <w:vAlign w:val="center"/>
          </w:tcPr>
          <w:p w14:paraId="5ED3D738" w14:textId="77777777" w:rsidR="007C4479" w:rsidRPr="00A21B74" w:rsidRDefault="007C4479" w:rsidP="006D3901">
            <w:r>
              <w:t>CCI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14:paraId="7FF45FB3" w14:textId="77777777" w:rsidR="007C4479" w:rsidRPr="00A21B74" w:rsidRDefault="007C4479" w:rsidP="006D3901">
            <w:r w:rsidRPr="00A21B74">
              <w:t xml:space="preserve">    </w:t>
            </w:r>
            <w:r>
              <w:t xml:space="preserve">Underweight 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5D08467E" w14:textId="77777777" w:rsidR="007C4479" w:rsidRPr="00A21B74" w:rsidRDefault="007C4479" w:rsidP="006D3901">
            <w:r>
              <w:t>1.11</w:t>
            </w:r>
          </w:p>
        </w:tc>
        <w:tc>
          <w:tcPr>
            <w:tcW w:w="1758" w:type="dxa"/>
          </w:tcPr>
          <w:p w14:paraId="21854257" w14:textId="77777777" w:rsidR="007C4479" w:rsidRPr="00A21B74" w:rsidRDefault="007C4479" w:rsidP="006D3901">
            <w:r>
              <w:t>0.64,1.91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104ED308" w14:textId="77777777" w:rsidR="007C4479" w:rsidRPr="00A21B74" w:rsidRDefault="007C4479" w:rsidP="006D3901">
            <w:r>
              <w:t>0.714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3B02A210" w14:textId="77777777" w:rsidR="007C4479" w:rsidRPr="00A21B74" w:rsidRDefault="007C4479" w:rsidP="006D3901">
            <w:r>
              <w:t>1.50</w:t>
            </w:r>
          </w:p>
        </w:tc>
        <w:tc>
          <w:tcPr>
            <w:tcW w:w="1758" w:type="dxa"/>
          </w:tcPr>
          <w:p w14:paraId="6F101694" w14:textId="77777777" w:rsidR="007C4479" w:rsidRPr="00A21B74" w:rsidRDefault="007C4479" w:rsidP="006D3901">
            <w:r>
              <w:t>0.60,3.74</w:t>
            </w:r>
          </w:p>
        </w:tc>
        <w:tc>
          <w:tcPr>
            <w:tcW w:w="1747" w:type="dxa"/>
          </w:tcPr>
          <w:p w14:paraId="573F12A4" w14:textId="77777777" w:rsidR="007C4479" w:rsidRPr="00A21B74" w:rsidRDefault="007C4479" w:rsidP="006D3901">
            <w:r>
              <w:t>0.387</w:t>
            </w:r>
          </w:p>
        </w:tc>
      </w:tr>
      <w:tr w:rsidR="007C4479" w:rsidRPr="00A21B74" w14:paraId="619903F4" w14:textId="77777777" w:rsidTr="006D3901">
        <w:tc>
          <w:tcPr>
            <w:tcW w:w="1555" w:type="dxa"/>
            <w:vMerge/>
          </w:tcPr>
          <w:p w14:paraId="06F73B6C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55AF5CCC" w14:textId="77777777" w:rsidR="007C4479" w:rsidRPr="00A21B74" w:rsidRDefault="007C4479" w:rsidP="006D3901">
            <w:r w:rsidRPr="00A21B74">
              <w:t xml:space="preserve">    </w:t>
            </w:r>
            <w:r>
              <w:t>Normal weight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4387F1A6" w14:textId="77777777" w:rsidR="007C4479" w:rsidRPr="00A21B74" w:rsidRDefault="007C4479" w:rsidP="006D3901">
            <w:r>
              <w:t>REF</w:t>
            </w:r>
          </w:p>
        </w:tc>
        <w:tc>
          <w:tcPr>
            <w:tcW w:w="1758" w:type="dxa"/>
          </w:tcPr>
          <w:p w14:paraId="514E4A97" w14:textId="77777777" w:rsidR="007C4479" w:rsidRPr="00A21B74" w:rsidRDefault="007C4479" w:rsidP="006D3901"/>
        </w:tc>
        <w:tc>
          <w:tcPr>
            <w:tcW w:w="1747" w:type="dxa"/>
            <w:tcBorders>
              <w:right w:val="single" w:sz="4" w:space="0" w:color="auto"/>
            </w:tcBorders>
          </w:tcPr>
          <w:p w14:paraId="4390622A" w14:textId="77777777" w:rsidR="007C4479" w:rsidRPr="00A21B74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1512C0E6" w14:textId="77777777" w:rsidR="007C4479" w:rsidRPr="00A21B74" w:rsidRDefault="007C4479" w:rsidP="006D3901">
            <w:r>
              <w:t>REF</w:t>
            </w:r>
          </w:p>
        </w:tc>
        <w:tc>
          <w:tcPr>
            <w:tcW w:w="1758" w:type="dxa"/>
          </w:tcPr>
          <w:p w14:paraId="0B7EF0A7" w14:textId="77777777" w:rsidR="007C4479" w:rsidRPr="00A21B74" w:rsidRDefault="007C4479" w:rsidP="006D3901"/>
        </w:tc>
        <w:tc>
          <w:tcPr>
            <w:tcW w:w="1747" w:type="dxa"/>
          </w:tcPr>
          <w:p w14:paraId="1FE2F9E2" w14:textId="77777777" w:rsidR="007C4479" w:rsidRPr="00A21B74" w:rsidRDefault="007C4479" w:rsidP="006D3901"/>
        </w:tc>
      </w:tr>
      <w:tr w:rsidR="007C4479" w:rsidRPr="00A21B74" w14:paraId="7959C680" w14:textId="77777777" w:rsidTr="006D3901">
        <w:tc>
          <w:tcPr>
            <w:tcW w:w="1555" w:type="dxa"/>
            <w:vMerge/>
          </w:tcPr>
          <w:p w14:paraId="463991F7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29A180E8" w14:textId="77777777" w:rsidR="007C4479" w:rsidRPr="00A21B74" w:rsidRDefault="007C4479" w:rsidP="006D3901">
            <w:r w:rsidRPr="00A21B74">
              <w:t xml:space="preserve">    </w:t>
            </w:r>
            <w:r>
              <w:t>Overweight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33DB0565" w14:textId="77777777" w:rsidR="007C4479" w:rsidRPr="00A21B74" w:rsidRDefault="007C4479" w:rsidP="006D3901">
            <w:r>
              <w:t>0.83</w:t>
            </w:r>
          </w:p>
        </w:tc>
        <w:tc>
          <w:tcPr>
            <w:tcW w:w="1758" w:type="dxa"/>
          </w:tcPr>
          <w:p w14:paraId="746AC79C" w14:textId="77777777" w:rsidR="007C4479" w:rsidRPr="00A21B74" w:rsidRDefault="007C4479" w:rsidP="006D3901">
            <w:r>
              <w:t>0.68,1.01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3F78964C" w14:textId="77777777" w:rsidR="007C4479" w:rsidRPr="00A21B74" w:rsidRDefault="007C4479" w:rsidP="006D3901">
            <w:r>
              <w:t>0.068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102AA75F" w14:textId="77777777" w:rsidR="007C4479" w:rsidRPr="00A21B74" w:rsidRDefault="007C4479" w:rsidP="006D3901">
            <w:r>
              <w:t>0.72</w:t>
            </w:r>
          </w:p>
        </w:tc>
        <w:tc>
          <w:tcPr>
            <w:tcW w:w="1758" w:type="dxa"/>
          </w:tcPr>
          <w:p w14:paraId="4F639F1C" w14:textId="77777777" w:rsidR="007C4479" w:rsidRPr="00A21B74" w:rsidRDefault="007C4479" w:rsidP="006D3901">
            <w:r>
              <w:t>0.48,1.10</w:t>
            </w:r>
          </w:p>
        </w:tc>
        <w:tc>
          <w:tcPr>
            <w:tcW w:w="1747" w:type="dxa"/>
          </w:tcPr>
          <w:p w14:paraId="3BDBC678" w14:textId="77777777" w:rsidR="007C4479" w:rsidRPr="00A21B74" w:rsidRDefault="007C4479" w:rsidP="006D3901">
            <w:r>
              <w:t>0.127</w:t>
            </w:r>
          </w:p>
        </w:tc>
      </w:tr>
      <w:tr w:rsidR="007C4479" w:rsidRPr="00A21B74" w14:paraId="74451649" w14:textId="77777777" w:rsidTr="006D3901">
        <w:tc>
          <w:tcPr>
            <w:tcW w:w="1555" w:type="dxa"/>
            <w:vMerge/>
          </w:tcPr>
          <w:p w14:paraId="042125B3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06AFE79F" w14:textId="77777777" w:rsidR="007C4479" w:rsidRPr="00A21B74" w:rsidRDefault="007C4479" w:rsidP="006D3901">
            <w:r w:rsidRPr="00A21B74">
              <w:t xml:space="preserve">    </w:t>
            </w:r>
            <w:r>
              <w:t>Obese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25557CF4" w14:textId="77777777" w:rsidR="007C4479" w:rsidRPr="00A21B74" w:rsidRDefault="007C4479" w:rsidP="006D3901">
            <w:r>
              <w:t>0.72</w:t>
            </w:r>
          </w:p>
        </w:tc>
        <w:tc>
          <w:tcPr>
            <w:tcW w:w="1758" w:type="dxa"/>
          </w:tcPr>
          <w:p w14:paraId="5BA76D56" w14:textId="77777777" w:rsidR="007C4479" w:rsidRPr="00A21B74" w:rsidRDefault="007C4479" w:rsidP="006D3901">
            <w:r>
              <w:t>0.57,0.90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411A6E22" w14:textId="77777777" w:rsidR="007C4479" w:rsidRPr="00A21B74" w:rsidRDefault="007C4479" w:rsidP="006D3901">
            <w:r>
              <w:t>0.005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2DFFEBCA" w14:textId="77777777" w:rsidR="007C4479" w:rsidRPr="00A21B74" w:rsidRDefault="007C4479" w:rsidP="006D3901">
            <w:r>
              <w:t>0.57</w:t>
            </w:r>
          </w:p>
        </w:tc>
        <w:tc>
          <w:tcPr>
            <w:tcW w:w="1758" w:type="dxa"/>
          </w:tcPr>
          <w:p w14:paraId="4E056B44" w14:textId="77777777" w:rsidR="007C4479" w:rsidRPr="00A21B74" w:rsidRDefault="007C4479" w:rsidP="006D3901">
            <w:r>
              <w:t>0.35,0.92</w:t>
            </w:r>
          </w:p>
        </w:tc>
        <w:tc>
          <w:tcPr>
            <w:tcW w:w="1747" w:type="dxa"/>
          </w:tcPr>
          <w:p w14:paraId="40F0E319" w14:textId="77777777" w:rsidR="007C4479" w:rsidRPr="00A21B74" w:rsidRDefault="007C4479" w:rsidP="006D3901">
            <w:r>
              <w:t>0.021</w:t>
            </w:r>
          </w:p>
        </w:tc>
      </w:tr>
      <w:tr w:rsidR="007C4479" w:rsidRPr="00A21B74" w14:paraId="5479CC3E" w14:textId="77777777" w:rsidTr="006D3901">
        <w:tc>
          <w:tcPr>
            <w:tcW w:w="1555" w:type="dxa"/>
          </w:tcPr>
          <w:p w14:paraId="1974F76B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374471F4" w14:textId="77777777" w:rsidR="007C4479" w:rsidRPr="00A21B74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57D46C50" w14:textId="77777777" w:rsidR="007C4479" w:rsidRPr="00A21B74" w:rsidRDefault="007C4479" w:rsidP="006D3901"/>
        </w:tc>
        <w:tc>
          <w:tcPr>
            <w:tcW w:w="1758" w:type="dxa"/>
          </w:tcPr>
          <w:p w14:paraId="0B4C2EA1" w14:textId="77777777" w:rsidR="007C4479" w:rsidRPr="00A21B74" w:rsidRDefault="007C4479" w:rsidP="006D3901"/>
        </w:tc>
        <w:tc>
          <w:tcPr>
            <w:tcW w:w="1747" w:type="dxa"/>
            <w:tcBorders>
              <w:right w:val="single" w:sz="4" w:space="0" w:color="auto"/>
            </w:tcBorders>
          </w:tcPr>
          <w:p w14:paraId="04A589BE" w14:textId="77777777" w:rsidR="007C4479" w:rsidRPr="00A21B74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5DA1FACA" w14:textId="77777777" w:rsidR="007C4479" w:rsidRPr="00A21B74" w:rsidRDefault="007C4479" w:rsidP="006D3901"/>
        </w:tc>
        <w:tc>
          <w:tcPr>
            <w:tcW w:w="1758" w:type="dxa"/>
          </w:tcPr>
          <w:p w14:paraId="2A1EFD23" w14:textId="77777777" w:rsidR="007C4479" w:rsidRPr="00A21B74" w:rsidRDefault="007C4479" w:rsidP="006D3901"/>
        </w:tc>
        <w:tc>
          <w:tcPr>
            <w:tcW w:w="1747" w:type="dxa"/>
          </w:tcPr>
          <w:p w14:paraId="01E1F4D2" w14:textId="77777777" w:rsidR="007C4479" w:rsidRPr="00A21B74" w:rsidRDefault="007C4479" w:rsidP="006D3901"/>
        </w:tc>
      </w:tr>
      <w:tr w:rsidR="007C4479" w:rsidRPr="00A21B74" w14:paraId="1A73D3CD" w14:textId="77777777" w:rsidTr="006D3901">
        <w:tc>
          <w:tcPr>
            <w:tcW w:w="1555" w:type="dxa"/>
            <w:vMerge w:val="restart"/>
            <w:vAlign w:val="center"/>
          </w:tcPr>
          <w:p w14:paraId="5F9D49F4" w14:textId="77777777" w:rsidR="007C4479" w:rsidRPr="00A21B74" w:rsidRDefault="007C4479" w:rsidP="006D3901">
            <w:r w:rsidRPr="00A21B74">
              <w:t>Diabet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14:paraId="302B07E8" w14:textId="77777777" w:rsidR="007C4479" w:rsidRPr="00A21B74" w:rsidRDefault="007C4479" w:rsidP="006D3901">
            <w:r w:rsidRPr="00A21B74">
              <w:t xml:space="preserve">    </w:t>
            </w:r>
            <w:r>
              <w:t xml:space="preserve">Underweight 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7DDB2931" w14:textId="77777777" w:rsidR="007C4479" w:rsidRPr="00A21B74" w:rsidRDefault="007C4479" w:rsidP="006D3901">
            <w:r>
              <w:t>1.18</w:t>
            </w:r>
          </w:p>
        </w:tc>
        <w:tc>
          <w:tcPr>
            <w:tcW w:w="1758" w:type="dxa"/>
          </w:tcPr>
          <w:p w14:paraId="5BC83BCE" w14:textId="77777777" w:rsidR="007C4479" w:rsidRPr="00A21B74" w:rsidRDefault="007C4479" w:rsidP="006D3901">
            <w:r>
              <w:t>0.69,2.02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2BAB232E" w14:textId="77777777" w:rsidR="007C4479" w:rsidRPr="00A21B74" w:rsidRDefault="007C4479" w:rsidP="006D3901">
            <w:r>
              <w:t>0.550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5F717147" w14:textId="77777777" w:rsidR="007C4479" w:rsidRPr="00A21B74" w:rsidRDefault="007C4479" w:rsidP="006D3901">
            <w:r>
              <w:t>1.62</w:t>
            </w:r>
          </w:p>
        </w:tc>
        <w:tc>
          <w:tcPr>
            <w:tcW w:w="1758" w:type="dxa"/>
          </w:tcPr>
          <w:p w14:paraId="1E139B45" w14:textId="77777777" w:rsidR="007C4479" w:rsidRPr="00A21B74" w:rsidRDefault="007C4479" w:rsidP="006D3901">
            <w:r>
              <w:t>0.64,4.07</w:t>
            </w:r>
          </w:p>
        </w:tc>
        <w:tc>
          <w:tcPr>
            <w:tcW w:w="1747" w:type="dxa"/>
          </w:tcPr>
          <w:p w14:paraId="71385DCF" w14:textId="77777777" w:rsidR="007C4479" w:rsidRPr="00A21B74" w:rsidRDefault="007C4479" w:rsidP="006D3901">
            <w:r>
              <w:t>0.308</w:t>
            </w:r>
          </w:p>
        </w:tc>
      </w:tr>
      <w:tr w:rsidR="007C4479" w:rsidRPr="00A21B74" w14:paraId="2412AD00" w14:textId="77777777" w:rsidTr="006D3901">
        <w:tc>
          <w:tcPr>
            <w:tcW w:w="1555" w:type="dxa"/>
            <w:vMerge/>
          </w:tcPr>
          <w:p w14:paraId="68910DDA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1FCD4EBF" w14:textId="77777777" w:rsidR="007C4479" w:rsidRPr="00A21B74" w:rsidRDefault="007C4479" w:rsidP="006D3901">
            <w:r w:rsidRPr="00A21B74">
              <w:t xml:space="preserve">    </w:t>
            </w:r>
            <w:r>
              <w:t>Normal weight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2252B41B" w14:textId="77777777" w:rsidR="007C4479" w:rsidRPr="00A21B74" w:rsidRDefault="007C4479" w:rsidP="006D3901">
            <w:r>
              <w:t>REF</w:t>
            </w:r>
          </w:p>
        </w:tc>
        <w:tc>
          <w:tcPr>
            <w:tcW w:w="1758" w:type="dxa"/>
          </w:tcPr>
          <w:p w14:paraId="59D4248F" w14:textId="77777777" w:rsidR="007C4479" w:rsidRPr="00A21B74" w:rsidRDefault="007C4479" w:rsidP="006D3901"/>
        </w:tc>
        <w:tc>
          <w:tcPr>
            <w:tcW w:w="1747" w:type="dxa"/>
            <w:tcBorders>
              <w:right w:val="single" w:sz="4" w:space="0" w:color="auto"/>
            </w:tcBorders>
          </w:tcPr>
          <w:p w14:paraId="3A8B56FE" w14:textId="77777777" w:rsidR="007C4479" w:rsidRPr="00A21B74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0E952E56" w14:textId="77777777" w:rsidR="007C4479" w:rsidRPr="00A21B74" w:rsidRDefault="007C4479" w:rsidP="006D3901">
            <w:r>
              <w:t>REF</w:t>
            </w:r>
          </w:p>
        </w:tc>
        <w:tc>
          <w:tcPr>
            <w:tcW w:w="1758" w:type="dxa"/>
          </w:tcPr>
          <w:p w14:paraId="0C1F477A" w14:textId="77777777" w:rsidR="007C4479" w:rsidRPr="00A21B74" w:rsidRDefault="007C4479" w:rsidP="006D3901"/>
        </w:tc>
        <w:tc>
          <w:tcPr>
            <w:tcW w:w="1747" w:type="dxa"/>
          </w:tcPr>
          <w:p w14:paraId="2705C992" w14:textId="77777777" w:rsidR="007C4479" w:rsidRPr="00A21B74" w:rsidRDefault="007C4479" w:rsidP="006D3901"/>
        </w:tc>
      </w:tr>
      <w:tr w:rsidR="007C4479" w:rsidRPr="00A21B74" w14:paraId="1EA40417" w14:textId="77777777" w:rsidTr="006D3901">
        <w:tc>
          <w:tcPr>
            <w:tcW w:w="1555" w:type="dxa"/>
            <w:vMerge/>
          </w:tcPr>
          <w:p w14:paraId="7B838CFF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00C51517" w14:textId="77777777" w:rsidR="007C4479" w:rsidRPr="00A21B74" w:rsidRDefault="007C4479" w:rsidP="006D3901">
            <w:r w:rsidRPr="00A21B74">
              <w:t xml:space="preserve">    </w:t>
            </w:r>
            <w:r>
              <w:t>Overweight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23C6CFF9" w14:textId="77777777" w:rsidR="007C4479" w:rsidRPr="00A21B74" w:rsidRDefault="007C4479" w:rsidP="006D3901">
            <w:r>
              <w:t>0.83</w:t>
            </w:r>
          </w:p>
        </w:tc>
        <w:tc>
          <w:tcPr>
            <w:tcW w:w="1758" w:type="dxa"/>
          </w:tcPr>
          <w:p w14:paraId="1D255B47" w14:textId="77777777" w:rsidR="007C4479" w:rsidRPr="00A21B74" w:rsidRDefault="007C4479" w:rsidP="006D3901">
            <w:r>
              <w:t>0.68,1.00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3D2B6D46" w14:textId="77777777" w:rsidR="007C4479" w:rsidRPr="00A21B74" w:rsidRDefault="007C4479" w:rsidP="006D3901">
            <w:r>
              <w:t>0.054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460BFAA5" w14:textId="77777777" w:rsidR="007C4479" w:rsidRPr="00A21B74" w:rsidRDefault="007C4479" w:rsidP="006D3901">
            <w:r>
              <w:t>0.76</w:t>
            </w:r>
          </w:p>
        </w:tc>
        <w:tc>
          <w:tcPr>
            <w:tcW w:w="1758" w:type="dxa"/>
          </w:tcPr>
          <w:p w14:paraId="549B76CA" w14:textId="77777777" w:rsidR="007C4479" w:rsidRPr="00A21B74" w:rsidRDefault="007C4479" w:rsidP="006D3901">
            <w:r>
              <w:t>0.51,1.14</w:t>
            </w:r>
          </w:p>
        </w:tc>
        <w:tc>
          <w:tcPr>
            <w:tcW w:w="1747" w:type="dxa"/>
          </w:tcPr>
          <w:p w14:paraId="6B28FDF8" w14:textId="77777777" w:rsidR="007C4479" w:rsidRPr="00A21B74" w:rsidRDefault="007C4479" w:rsidP="006D3901">
            <w:r>
              <w:t>0.183</w:t>
            </w:r>
          </w:p>
        </w:tc>
      </w:tr>
      <w:tr w:rsidR="007C4479" w:rsidRPr="00A21B74" w14:paraId="28B0D68E" w14:textId="77777777" w:rsidTr="006D3901">
        <w:tc>
          <w:tcPr>
            <w:tcW w:w="1555" w:type="dxa"/>
            <w:vMerge/>
          </w:tcPr>
          <w:p w14:paraId="153D968A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76C4D7BD" w14:textId="77777777" w:rsidR="007C4479" w:rsidRPr="00A21B74" w:rsidRDefault="007C4479" w:rsidP="006D3901">
            <w:r w:rsidRPr="00A21B74">
              <w:t xml:space="preserve">    </w:t>
            </w:r>
            <w:r>
              <w:t>Obese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789562EB" w14:textId="77777777" w:rsidR="007C4479" w:rsidRPr="00A21B74" w:rsidRDefault="007C4479" w:rsidP="006D3901">
            <w:r>
              <w:t>0.73</w:t>
            </w:r>
          </w:p>
        </w:tc>
        <w:tc>
          <w:tcPr>
            <w:tcW w:w="1758" w:type="dxa"/>
          </w:tcPr>
          <w:p w14:paraId="1600DBEB" w14:textId="77777777" w:rsidR="007C4479" w:rsidRPr="00A21B74" w:rsidRDefault="007C4479" w:rsidP="006D3901">
            <w:r>
              <w:t>0.58,0.92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3A01744E" w14:textId="77777777" w:rsidR="007C4479" w:rsidRPr="00A21B74" w:rsidRDefault="007C4479" w:rsidP="006D3901">
            <w:r>
              <w:t>0.007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4D79512" w14:textId="77777777" w:rsidR="007C4479" w:rsidRPr="00A21B74" w:rsidRDefault="007C4479" w:rsidP="006D3901">
            <w:r>
              <w:t>0.60</w:t>
            </w:r>
          </w:p>
        </w:tc>
        <w:tc>
          <w:tcPr>
            <w:tcW w:w="1758" w:type="dxa"/>
          </w:tcPr>
          <w:p w14:paraId="3D7ED158" w14:textId="77777777" w:rsidR="007C4479" w:rsidRPr="00A21B74" w:rsidRDefault="007C4479" w:rsidP="006D3901">
            <w:r>
              <w:t>0.37,0.96</w:t>
            </w:r>
          </w:p>
        </w:tc>
        <w:tc>
          <w:tcPr>
            <w:tcW w:w="1747" w:type="dxa"/>
          </w:tcPr>
          <w:p w14:paraId="4531F5D5" w14:textId="77777777" w:rsidR="007C4479" w:rsidRPr="00A21B74" w:rsidRDefault="007C4479" w:rsidP="006D3901">
            <w:r>
              <w:t>0.032</w:t>
            </w:r>
          </w:p>
        </w:tc>
      </w:tr>
      <w:tr w:rsidR="007C4479" w:rsidRPr="00A21B74" w14:paraId="1FFAE78D" w14:textId="77777777" w:rsidTr="006D3901">
        <w:tc>
          <w:tcPr>
            <w:tcW w:w="1555" w:type="dxa"/>
          </w:tcPr>
          <w:p w14:paraId="2323C7D3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2EB5B302" w14:textId="77777777" w:rsidR="007C4479" w:rsidRPr="00A21B74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0BA126E7" w14:textId="77777777" w:rsidR="007C4479" w:rsidRPr="00A21B74" w:rsidRDefault="007C4479" w:rsidP="006D3901"/>
        </w:tc>
        <w:tc>
          <w:tcPr>
            <w:tcW w:w="1758" w:type="dxa"/>
          </w:tcPr>
          <w:p w14:paraId="405E10DC" w14:textId="77777777" w:rsidR="007C4479" w:rsidRPr="00A21B74" w:rsidRDefault="007C4479" w:rsidP="006D3901"/>
        </w:tc>
        <w:tc>
          <w:tcPr>
            <w:tcW w:w="1747" w:type="dxa"/>
            <w:tcBorders>
              <w:right w:val="single" w:sz="4" w:space="0" w:color="auto"/>
            </w:tcBorders>
          </w:tcPr>
          <w:p w14:paraId="73B99073" w14:textId="77777777" w:rsidR="007C4479" w:rsidRPr="00A21B74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30E78563" w14:textId="77777777" w:rsidR="007C4479" w:rsidRPr="00A21B74" w:rsidRDefault="007C4479" w:rsidP="006D3901"/>
        </w:tc>
        <w:tc>
          <w:tcPr>
            <w:tcW w:w="1758" w:type="dxa"/>
          </w:tcPr>
          <w:p w14:paraId="3CF4F950" w14:textId="77777777" w:rsidR="007C4479" w:rsidRPr="00A21B74" w:rsidRDefault="007C4479" w:rsidP="006D3901"/>
        </w:tc>
        <w:tc>
          <w:tcPr>
            <w:tcW w:w="1747" w:type="dxa"/>
          </w:tcPr>
          <w:p w14:paraId="1D0D3D71" w14:textId="77777777" w:rsidR="007C4479" w:rsidRPr="00A21B74" w:rsidRDefault="007C4479" w:rsidP="006D3901"/>
        </w:tc>
      </w:tr>
      <w:tr w:rsidR="007C4479" w:rsidRPr="00A21B74" w14:paraId="05AA57B5" w14:textId="77777777" w:rsidTr="006D3901">
        <w:tc>
          <w:tcPr>
            <w:tcW w:w="1555" w:type="dxa"/>
            <w:vMerge w:val="restart"/>
            <w:vAlign w:val="center"/>
          </w:tcPr>
          <w:p w14:paraId="7791DB58" w14:textId="77777777" w:rsidR="007C4479" w:rsidRPr="00A21B74" w:rsidRDefault="007C4479" w:rsidP="006D3901">
            <w:r>
              <w:t>CVD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14:paraId="3198B7FB" w14:textId="77777777" w:rsidR="007C4479" w:rsidRPr="00A21B74" w:rsidRDefault="007C4479" w:rsidP="006D3901">
            <w:r w:rsidRPr="00A21B74">
              <w:t xml:space="preserve">    </w:t>
            </w:r>
            <w:r>
              <w:t xml:space="preserve">Underweight 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4AD6D925" w14:textId="77777777" w:rsidR="007C4479" w:rsidRPr="00A21B74" w:rsidRDefault="007C4479" w:rsidP="006D3901">
            <w:r>
              <w:t>1.12</w:t>
            </w:r>
          </w:p>
        </w:tc>
        <w:tc>
          <w:tcPr>
            <w:tcW w:w="1758" w:type="dxa"/>
          </w:tcPr>
          <w:p w14:paraId="2F554CCA" w14:textId="77777777" w:rsidR="007C4479" w:rsidRPr="00A21B74" w:rsidRDefault="007C4479" w:rsidP="006D3901">
            <w:r>
              <w:t>0.65,1.93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766FADE2" w14:textId="77777777" w:rsidR="007C4479" w:rsidRPr="00A21B74" w:rsidRDefault="007C4479" w:rsidP="006D3901">
            <w:r>
              <w:t>0.677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356EA266" w14:textId="77777777" w:rsidR="007C4479" w:rsidRPr="00A21B74" w:rsidRDefault="007C4479" w:rsidP="006D3901">
            <w:r>
              <w:t>1.52</w:t>
            </w:r>
          </w:p>
        </w:tc>
        <w:tc>
          <w:tcPr>
            <w:tcW w:w="1758" w:type="dxa"/>
          </w:tcPr>
          <w:p w14:paraId="70590116" w14:textId="77777777" w:rsidR="007C4479" w:rsidRPr="00A21B74" w:rsidRDefault="007C4479" w:rsidP="006D3901">
            <w:r>
              <w:t>0.60,3.86</w:t>
            </w:r>
          </w:p>
        </w:tc>
        <w:tc>
          <w:tcPr>
            <w:tcW w:w="1747" w:type="dxa"/>
          </w:tcPr>
          <w:p w14:paraId="218BA7A0" w14:textId="77777777" w:rsidR="007C4479" w:rsidRPr="00A21B74" w:rsidRDefault="007C4479" w:rsidP="006D3901">
            <w:r>
              <w:t>0.376</w:t>
            </w:r>
          </w:p>
        </w:tc>
      </w:tr>
      <w:tr w:rsidR="007C4479" w:rsidRPr="00A21B74" w14:paraId="3832753A" w14:textId="77777777" w:rsidTr="006D3901">
        <w:tc>
          <w:tcPr>
            <w:tcW w:w="1555" w:type="dxa"/>
            <w:vMerge/>
          </w:tcPr>
          <w:p w14:paraId="72F35F2B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7D96D919" w14:textId="77777777" w:rsidR="007C4479" w:rsidRPr="00A21B74" w:rsidRDefault="007C4479" w:rsidP="006D3901">
            <w:r w:rsidRPr="00A21B74">
              <w:t xml:space="preserve">    </w:t>
            </w:r>
            <w:r>
              <w:t>Normal weight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1F138441" w14:textId="77777777" w:rsidR="007C4479" w:rsidRPr="00A21B74" w:rsidRDefault="007C4479" w:rsidP="006D3901">
            <w:r>
              <w:t>REF</w:t>
            </w:r>
          </w:p>
        </w:tc>
        <w:tc>
          <w:tcPr>
            <w:tcW w:w="1758" w:type="dxa"/>
          </w:tcPr>
          <w:p w14:paraId="4AC561F1" w14:textId="77777777" w:rsidR="007C4479" w:rsidRPr="00A21B74" w:rsidRDefault="007C4479" w:rsidP="006D3901"/>
        </w:tc>
        <w:tc>
          <w:tcPr>
            <w:tcW w:w="1747" w:type="dxa"/>
            <w:tcBorders>
              <w:right w:val="single" w:sz="4" w:space="0" w:color="auto"/>
            </w:tcBorders>
          </w:tcPr>
          <w:p w14:paraId="114B3A76" w14:textId="77777777" w:rsidR="007C4479" w:rsidRPr="00A21B74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0E0E8787" w14:textId="77777777" w:rsidR="007C4479" w:rsidRPr="00A21B74" w:rsidRDefault="007C4479" w:rsidP="006D3901">
            <w:r>
              <w:t>REF</w:t>
            </w:r>
          </w:p>
        </w:tc>
        <w:tc>
          <w:tcPr>
            <w:tcW w:w="1758" w:type="dxa"/>
          </w:tcPr>
          <w:p w14:paraId="5E720488" w14:textId="77777777" w:rsidR="007C4479" w:rsidRPr="00A21B74" w:rsidRDefault="007C4479" w:rsidP="006D3901"/>
        </w:tc>
        <w:tc>
          <w:tcPr>
            <w:tcW w:w="1747" w:type="dxa"/>
          </w:tcPr>
          <w:p w14:paraId="5724C1FA" w14:textId="77777777" w:rsidR="007C4479" w:rsidRPr="00A21B74" w:rsidRDefault="007C4479" w:rsidP="006D3901"/>
        </w:tc>
      </w:tr>
      <w:tr w:rsidR="007C4479" w:rsidRPr="00A21B74" w14:paraId="0164CBCB" w14:textId="77777777" w:rsidTr="006D3901">
        <w:tc>
          <w:tcPr>
            <w:tcW w:w="1555" w:type="dxa"/>
            <w:vMerge/>
          </w:tcPr>
          <w:p w14:paraId="02C81102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50413286" w14:textId="77777777" w:rsidR="007C4479" w:rsidRPr="00A21B74" w:rsidRDefault="007C4479" w:rsidP="006D3901">
            <w:r w:rsidRPr="00A21B74">
              <w:t xml:space="preserve">    </w:t>
            </w:r>
            <w:r>
              <w:t>Overweight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703C0C61" w14:textId="77777777" w:rsidR="007C4479" w:rsidRPr="00A21B74" w:rsidRDefault="007C4479" w:rsidP="006D3901">
            <w:r>
              <w:t>0.81</w:t>
            </w:r>
          </w:p>
        </w:tc>
        <w:tc>
          <w:tcPr>
            <w:tcW w:w="1758" w:type="dxa"/>
          </w:tcPr>
          <w:p w14:paraId="4AB3E3F1" w14:textId="77777777" w:rsidR="007C4479" w:rsidRPr="00A21B74" w:rsidRDefault="007C4479" w:rsidP="006D3901">
            <w:r>
              <w:t>0.67,0.99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723C7462" w14:textId="77777777" w:rsidR="007C4479" w:rsidRPr="00A21B74" w:rsidRDefault="007C4479" w:rsidP="006D3901">
            <w:r>
              <w:t>0.037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1449B9A8" w14:textId="77777777" w:rsidR="007C4479" w:rsidRPr="00A21B74" w:rsidRDefault="007C4479" w:rsidP="006D3901">
            <w:r>
              <w:t>0.78</w:t>
            </w:r>
          </w:p>
        </w:tc>
        <w:tc>
          <w:tcPr>
            <w:tcW w:w="1758" w:type="dxa"/>
          </w:tcPr>
          <w:p w14:paraId="6B6424CA" w14:textId="77777777" w:rsidR="007C4479" w:rsidRPr="00A21B74" w:rsidRDefault="007C4479" w:rsidP="006D3901">
            <w:r>
              <w:t>0.52,1.17</w:t>
            </w:r>
          </w:p>
        </w:tc>
        <w:tc>
          <w:tcPr>
            <w:tcW w:w="1747" w:type="dxa"/>
          </w:tcPr>
          <w:p w14:paraId="7BE45383" w14:textId="77777777" w:rsidR="007C4479" w:rsidRPr="00A21B74" w:rsidRDefault="007C4479" w:rsidP="006D3901">
            <w:r>
              <w:t>0.222</w:t>
            </w:r>
          </w:p>
        </w:tc>
      </w:tr>
      <w:tr w:rsidR="007C4479" w:rsidRPr="00A21B74" w14:paraId="435F19C6" w14:textId="77777777" w:rsidTr="006D3901">
        <w:tc>
          <w:tcPr>
            <w:tcW w:w="1555" w:type="dxa"/>
            <w:vMerge/>
          </w:tcPr>
          <w:p w14:paraId="12EAE053" w14:textId="77777777" w:rsidR="007C4479" w:rsidRPr="00A21B74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57AC7EC2" w14:textId="77777777" w:rsidR="007C4479" w:rsidRPr="00A21B74" w:rsidRDefault="007C4479" w:rsidP="006D3901">
            <w:r w:rsidRPr="00A21B74">
              <w:t xml:space="preserve">    </w:t>
            </w:r>
            <w:r>
              <w:t>Obese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0F87BD12" w14:textId="77777777" w:rsidR="007C4479" w:rsidRPr="00A21B74" w:rsidRDefault="007C4479" w:rsidP="006D3901">
            <w:r>
              <w:t>0.76</w:t>
            </w:r>
          </w:p>
        </w:tc>
        <w:tc>
          <w:tcPr>
            <w:tcW w:w="1758" w:type="dxa"/>
          </w:tcPr>
          <w:p w14:paraId="656D1C93" w14:textId="77777777" w:rsidR="007C4479" w:rsidRPr="00A21B74" w:rsidRDefault="007C4479" w:rsidP="006D3901">
            <w:r>
              <w:t>0.60,0.95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25EE26B8" w14:textId="77777777" w:rsidR="007C4479" w:rsidRPr="00A21B74" w:rsidRDefault="007C4479" w:rsidP="006D3901">
            <w:r>
              <w:t>0.017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3C50293A" w14:textId="77777777" w:rsidR="007C4479" w:rsidRPr="00A21B74" w:rsidRDefault="007C4479" w:rsidP="006D3901">
            <w:r>
              <w:t>0.62</w:t>
            </w:r>
          </w:p>
        </w:tc>
        <w:tc>
          <w:tcPr>
            <w:tcW w:w="1758" w:type="dxa"/>
          </w:tcPr>
          <w:p w14:paraId="6A4A5B60" w14:textId="77777777" w:rsidR="007C4479" w:rsidRPr="00A21B74" w:rsidRDefault="007C4479" w:rsidP="006D3901">
            <w:r>
              <w:t>0.38,0.99</w:t>
            </w:r>
          </w:p>
        </w:tc>
        <w:tc>
          <w:tcPr>
            <w:tcW w:w="1747" w:type="dxa"/>
          </w:tcPr>
          <w:p w14:paraId="41A072C0" w14:textId="77777777" w:rsidR="007C4479" w:rsidRPr="00A21B74" w:rsidRDefault="007C4479" w:rsidP="006D3901">
            <w:r>
              <w:t>0.044</w:t>
            </w:r>
          </w:p>
        </w:tc>
      </w:tr>
      <w:tr w:rsidR="007C4479" w14:paraId="6AAF9BFC" w14:textId="77777777" w:rsidTr="006D3901">
        <w:tc>
          <w:tcPr>
            <w:tcW w:w="1555" w:type="dxa"/>
          </w:tcPr>
          <w:p w14:paraId="326C9B98" w14:textId="77777777" w:rsidR="007C4479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0B99E7D2" w14:textId="77777777" w:rsidR="007C4479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2A5F0F59" w14:textId="77777777" w:rsidR="007C4479" w:rsidRDefault="007C4479" w:rsidP="006D3901"/>
        </w:tc>
        <w:tc>
          <w:tcPr>
            <w:tcW w:w="1758" w:type="dxa"/>
          </w:tcPr>
          <w:p w14:paraId="1BDC9BAE" w14:textId="77777777" w:rsidR="007C4479" w:rsidRDefault="007C4479" w:rsidP="006D3901"/>
        </w:tc>
        <w:tc>
          <w:tcPr>
            <w:tcW w:w="1747" w:type="dxa"/>
            <w:tcBorders>
              <w:right w:val="single" w:sz="4" w:space="0" w:color="auto"/>
            </w:tcBorders>
          </w:tcPr>
          <w:p w14:paraId="794D2D96" w14:textId="77777777" w:rsidR="007C4479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20DAC95B" w14:textId="77777777" w:rsidR="007C4479" w:rsidRDefault="007C4479" w:rsidP="006D3901"/>
        </w:tc>
        <w:tc>
          <w:tcPr>
            <w:tcW w:w="1758" w:type="dxa"/>
          </w:tcPr>
          <w:p w14:paraId="046B7743" w14:textId="77777777" w:rsidR="007C4479" w:rsidRDefault="007C4479" w:rsidP="006D3901"/>
        </w:tc>
        <w:tc>
          <w:tcPr>
            <w:tcW w:w="1747" w:type="dxa"/>
          </w:tcPr>
          <w:p w14:paraId="29CAF898" w14:textId="77777777" w:rsidR="007C4479" w:rsidRDefault="007C4479" w:rsidP="006D3901"/>
        </w:tc>
      </w:tr>
      <w:tr w:rsidR="007C4479" w14:paraId="453A0AA9" w14:textId="77777777" w:rsidTr="006D3901">
        <w:tc>
          <w:tcPr>
            <w:tcW w:w="1555" w:type="dxa"/>
            <w:vMerge w:val="restart"/>
            <w:tcBorders>
              <w:bottom w:val="single" w:sz="4" w:space="0" w:color="auto"/>
            </w:tcBorders>
            <w:vAlign w:val="center"/>
          </w:tcPr>
          <w:p w14:paraId="6DFFF84C" w14:textId="77777777" w:rsidR="007C4479" w:rsidRDefault="007C4479" w:rsidP="006D3901">
            <w:r w:rsidRPr="00A21B74">
              <w:t>COPD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14:paraId="0FE56F14" w14:textId="77777777" w:rsidR="007C4479" w:rsidRDefault="007C4479" w:rsidP="006D3901">
            <w:r w:rsidRPr="00A21B74">
              <w:t xml:space="preserve">    </w:t>
            </w:r>
            <w:r>
              <w:t xml:space="preserve">Underweight 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FE3024B" w14:textId="77777777" w:rsidR="007C4479" w:rsidRDefault="007C4479" w:rsidP="006D3901">
            <w:r>
              <w:t>1.11</w:t>
            </w:r>
          </w:p>
        </w:tc>
        <w:tc>
          <w:tcPr>
            <w:tcW w:w="1758" w:type="dxa"/>
          </w:tcPr>
          <w:p w14:paraId="72DBE1A4" w14:textId="77777777" w:rsidR="007C4479" w:rsidRDefault="007C4479" w:rsidP="006D3901">
            <w:r>
              <w:t>0.64,1.90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786C4E14" w14:textId="77777777" w:rsidR="007C4479" w:rsidRDefault="007C4479" w:rsidP="006D3901">
            <w:r>
              <w:t>0.712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DFC5F0E" w14:textId="77777777" w:rsidR="007C4479" w:rsidRDefault="007C4479" w:rsidP="006D3901">
            <w:r>
              <w:t>1.45</w:t>
            </w:r>
          </w:p>
        </w:tc>
        <w:tc>
          <w:tcPr>
            <w:tcW w:w="1758" w:type="dxa"/>
          </w:tcPr>
          <w:p w14:paraId="05D79DCA" w14:textId="77777777" w:rsidR="007C4479" w:rsidRDefault="007C4479" w:rsidP="006D3901">
            <w:r>
              <w:t>0.59,3.61</w:t>
            </w:r>
          </w:p>
        </w:tc>
        <w:tc>
          <w:tcPr>
            <w:tcW w:w="1747" w:type="dxa"/>
          </w:tcPr>
          <w:p w14:paraId="3BCD120B" w14:textId="77777777" w:rsidR="007C4479" w:rsidRDefault="007C4479" w:rsidP="006D3901">
            <w:r>
              <w:t>0.419</w:t>
            </w:r>
          </w:p>
        </w:tc>
      </w:tr>
      <w:tr w:rsidR="007C4479" w14:paraId="71BC4B99" w14:textId="77777777" w:rsidTr="006D3901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5EB7C6FD" w14:textId="77777777" w:rsidR="007C4479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4B59D0B2" w14:textId="77777777" w:rsidR="007C4479" w:rsidRDefault="007C4479" w:rsidP="006D3901">
            <w:r w:rsidRPr="00A21B74">
              <w:t xml:space="preserve">    </w:t>
            </w:r>
            <w:r>
              <w:t>Normal weight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4FA80F02" w14:textId="77777777" w:rsidR="007C4479" w:rsidRDefault="007C4479" w:rsidP="006D3901">
            <w:r>
              <w:t>REF</w:t>
            </w:r>
          </w:p>
        </w:tc>
        <w:tc>
          <w:tcPr>
            <w:tcW w:w="1758" w:type="dxa"/>
          </w:tcPr>
          <w:p w14:paraId="7D54B177" w14:textId="77777777" w:rsidR="007C4479" w:rsidRDefault="007C4479" w:rsidP="006D3901"/>
        </w:tc>
        <w:tc>
          <w:tcPr>
            <w:tcW w:w="1747" w:type="dxa"/>
            <w:tcBorders>
              <w:right w:val="single" w:sz="4" w:space="0" w:color="auto"/>
            </w:tcBorders>
          </w:tcPr>
          <w:p w14:paraId="35291818" w14:textId="77777777" w:rsidR="007C4479" w:rsidRDefault="007C4479" w:rsidP="006D3901"/>
        </w:tc>
        <w:tc>
          <w:tcPr>
            <w:tcW w:w="1695" w:type="dxa"/>
            <w:tcBorders>
              <w:left w:val="single" w:sz="4" w:space="0" w:color="auto"/>
            </w:tcBorders>
          </w:tcPr>
          <w:p w14:paraId="048E1FEC" w14:textId="77777777" w:rsidR="007C4479" w:rsidRDefault="007C4479" w:rsidP="006D3901">
            <w:r>
              <w:t>REF</w:t>
            </w:r>
          </w:p>
        </w:tc>
        <w:tc>
          <w:tcPr>
            <w:tcW w:w="1758" w:type="dxa"/>
          </w:tcPr>
          <w:p w14:paraId="5B6B53FC" w14:textId="77777777" w:rsidR="007C4479" w:rsidRDefault="007C4479" w:rsidP="006D3901"/>
        </w:tc>
        <w:tc>
          <w:tcPr>
            <w:tcW w:w="1747" w:type="dxa"/>
          </w:tcPr>
          <w:p w14:paraId="3F81CDAD" w14:textId="77777777" w:rsidR="007C4479" w:rsidRDefault="007C4479" w:rsidP="006D3901"/>
        </w:tc>
      </w:tr>
      <w:tr w:rsidR="007C4479" w14:paraId="449E717F" w14:textId="77777777" w:rsidTr="006D3901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5FAD200C" w14:textId="77777777" w:rsidR="007C4479" w:rsidRDefault="007C4479" w:rsidP="006D3901"/>
        </w:tc>
        <w:tc>
          <w:tcPr>
            <w:tcW w:w="1975" w:type="dxa"/>
            <w:tcBorders>
              <w:right w:val="single" w:sz="4" w:space="0" w:color="auto"/>
            </w:tcBorders>
          </w:tcPr>
          <w:p w14:paraId="0FB342C1" w14:textId="77777777" w:rsidR="007C4479" w:rsidRDefault="007C4479" w:rsidP="006D3901">
            <w:r w:rsidRPr="00A21B74">
              <w:t xml:space="preserve">    </w:t>
            </w:r>
            <w:r>
              <w:t>Overweight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B14AA25" w14:textId="77777777" w:rsidR="007C4479" w:rsidRDefault="007C4479" w:rsidP="006D3901">
            <w:r>
              <w:t>0.83</w:t>
            </w:r>
          </w:p>
        </w:tc>
        <w:tc>
          <w:tcPr>
            <w:tcW w:w="1758" w:type="dxa"/>
          </w:tcPr>
          <w:p w14:paraId="12D04AF3" w14:textId="77777777" w:rsidR="007C4479" w:rsidRDefault="007C4479" w:rsidP="006D3901">
            <w:r>
              <w:t>0.69,1.01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5BD80958" w14:textId="77777777" w:rsidR="007C4479" w:rsidRDefault="007C4479" w:rsidP="006D3901">
            <w:r>
              <w:t>0.069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09EB503C" w14:textId="77777777" w:rsidR="007C4479" w:rsidRDefault="007C4479" w:rsidP="006D3901">
            <w:r>
              <w:t>0.76</w:t>
            </w:r>
          </w:p>
        </w:tc>
        <w:tc>
          <w:tcPr>
            <w:tcW w:w="1758" w:type="dxa"/>
          </w:tcPr>
          <w:p w14:paraId="2371CA6A" w14:textId="77777777" w:rsidR="007C4479" w:rsidRDefault="007C4479" w:rsidP="006D3901">
            <w:r>
              <w:t>0.51,1.14</w:t>
            </w:r>
          </w:p>
        </w:tc>
        <w:tc>
          <w:tcPr>
            <w:tcW w:w="1747" w:type="dxa"/>
          </w:tcPr>
          <w:p w14:paraId="5F6F1C52" w14:textId="77777777" w:rsidR="007C4479" w:rsidRDefault="007C4479" w:rsidP="006D3901">
            <w:r>
              <w:t>0.184</w:t>
            </w:r>
          </w:p>
        </w:tc>
      </w:tr>
      <w:tr w:rsidR="007C4479" w14:paraId="6ABC1F02" w14:textId="77777777" w:rsidTr="006D3901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0D74EAB5" w14:textId="77777777" w:rsidR="007C4479" w:rsidRDefault="007C4479" w:rsidP="006D3901"/>
        </w:tc>
        <w:tc>
          <w:tcPr>
            <w:tcW w:w="1975" w:type="dxa"/>
            <w:tcBorders>
              <w:bottom w:val="single" w:sz="4" w:space="0" w:color="auto"/>
              <w:right w:val="single" w:sz="4" w:space="0" w:color="auto"/>
            </w:tcBorders>
          </w:tcPr>
          <w:p w14:paraId="595CE5DD" w14:textId="77777777" w:rsidR="007C4479" w:rsidRDefault="007C4479" w:rsidP="006D3901">
            <w:r w:rsidRPr="00A21B74">
              <w:t xml:space="preserve">    </w:t>
            </w:r>
            <w:r>
              <w:t>Obese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</w:tcPr>
          <w:p w14:paraId="5BEB2D65" w14:textId="77777777" w:rsidR="007C4479" w:rsidRDefault="007C4479" w:rsidP="006D3901">
            <w:r>
              <w:t>0.76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68395AEC" w14:textId="77777777" w:rsidR="007C4479" w:rsidRDefault="007C4479" w:rsidP="006D3901">
            <w:r>
              <w:t>0.61,0.95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4" w:space="0" w:color="auto"/>
            </w:tcBorders>
          </w:tcPr>
          <w:p w14:paraId="7B620AC3" w14:textId="77777777" w:rsidR="007C4479" w:rsidRDefault="007C4479" w:rsidP="006D3901">
            <w:r>
              <w:t>0.016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</w:tcPr>
          <w:p w14:paraId="7B43E4C8" w14:textId="77777777" w:rsidR="007C4479" w:rsidRDefault="007C4479" w:rsidP="006D3901">
            <w:r>
              <w:t>0.64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76ACB5ED" w14:textId="77777777" w:rsidR="007C4479" w:rsidRDefault="007C4479" w:rsidP="006D3901">
            <w:r>
              <w:t>0.40,1.01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5ACC4D3E" w14:textId="77777777" w:rsidR="007C4479" w:rsidRDefault="007C4479" w:rsidP="006D3901">
            <w:r>
              <w:t>0.057</w:t>
            </w:r>
          </w:p>
        </w:tc>
      </w:tr>
      <w:tr w:rsidR="007C4479" w14:paraId="38A55D7D" w14:textId="77777777" w:rsidTr="00DD5580">
        <w:trPr>
          <w:trHeight w:val="85"/>
        </w:trPr>
        <w:tc>
          <w:tcPr>
            <w:tcW w:w="139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16AB494" w14:textId="77777777" w:rsidR="007C4479" w:rsidRPr="00DD5580" w:rsidRDefault="007C4479" w:rsidP="006D3901">
            <w:pPr>
              <w:rPr>
                <w:rFonts w:cstheme="minorHAnsi"/>
                <w:sz w:val="22"/>
                <w:szCs w:val="22"/>
              </w:rPr>
            </w:pPr>
            <w:r w:rsidRPr="00DD5580">
              <w:rPr>
                <w:rFonts w:cstheme="minorHAnsi"/>
                <w:sz w:val="22"/>
                <w:szCs w:val="22"/>
              </w:rPr>
              <w:t>All models controlled for sex, age, deprivation, new onset symptom and number of primary care consultations 2-12 months pre-diagnosis</w:t>
            </w:r>
          </w:p>
          <w:p w14:paraId="4DFE879C" w14:textId="3DF566FF" w:rsidR="003C5818" w:rsidRPr="003C5818" w:rsidRDefault="003C5818" w:rsidP="006D3901">
            <w:r w:rsidRPr="00DD5580">
              <w:rPr>
                <w:rFonts w:cstheme="minorHAnsi"/>
                <w:i/>
                <w:iCs/>
                <w:sz w:val="22"/>
                <w:szCs w:val="22"/>
              </w:rPr>
              <w:t>BMI</w:t>
            </w:r>
            <w:r w:rsidRPr="00DD5580">
              <w:rPr>
                <w:rFonts w:cstheme="minorHAnsi"/>
                <w:sz w:val="22"/>
                <w:szCs w:val="22"/>
              </w:rPr>
              <w:t xml:space="preserve"> Body Mass index; </w:t>
            </w:r>
            <w:proofErr w:type="gramStart"/>
            <w:r w:rsidRPr="00DD5580">
              <w:rPr>
                <w:rFonts w:cstheme="minorHAnsi"/>
                <w:sz w:val="22"/>
                <w:szCs w:val="22"/>
              </w:rPr>
              <w:t>underweight  &lt;</w:t>
            </w:r>
            <w:proofErr w:type="gramEnd"/>
            <w:r w:rsidRPr="00DD5580">
              <w:rPr>
                <w:rFonts w:cstheme="minorHAnsi"/>
                <w:sz w:val="22"/>
                <w:szCs w:val="22"/>
              </w:rPr>
              <w:t>18.5 kg/m</w:t>
            </w:r>
            <w:r w:rsidRPr="00DD5580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DD5580">
              <w:rPr>
                <w:rFonts w:cstheme="minorHAnsi"/>
                <w:sz w:val="22"/>
                <w:szCs w:val="22"/>
              </w:rPr>
              <w:t>, normal weight 18.5-24.9 kg/m</w:t>
            </w:r>
            <w:r w:rsidRPr="00DD5580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DD5580">
              <w:rPr>
                <w:rFonts w:cstheme="minorHAnsi"/>
                <w:sz w:val="22"/>
                <w:szCs w:val="22"/>
              </w:rPr>
              <w:t>, overweight 25-29.9 kg/m</w:t>
            </w:r>
            <w:r w:rsidRPr="00DD5580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DD5580">
              <w:rPr>
                <w:rFonts w:cstheme="minorHAnsi"/>
                <w:sz w:val="22"/>
                <w:szCs w:val="22"/>
              </w:rPr>
              <w:t xml:space="preserve">, obese 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>≥</m:t>
              </m:r>
            </m:oMath>
            <w:r w:rsidRPr="00DD5580">
              <w:rPr>
                <w:rFonts w:eastAsiaTheme="minorEastAsia" w:cstheme="minorHAnsi"/>
                <w:sz w:val="22"/>
                <w:szCs w:val="22"/>
              </w:rPr>
              <w:t>30</w:t>
            </w:r>
            <w:r w:rsidRPr="00DD5580">
              <w:rPr>
                <w:rFonts w:cstheme="minorHAnsi"/>
                <w:sz w:val="22"/>
                <w:szCs w:val="22"/>
              </w:rPr>
              <w:t xml:space="preserve"> kg/m</w:t>
            </w:r>
            <w:r w:rsidRPr="00DD5580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DD5580">
              <w:rPr>
                <w:rFonts w:cstheme="minorHAnsi"/>
                <w:i/>
                <w:iCs/>
                <w:sz w:val="22"/>
                <w:szCs w:val="22"/>
              </w:rPr>
              <w:t>; CCI</w:t>
            </w:r>
            <w:r w:rsidRPr="00DD5580">
              <w:rPr>
                <w:rFonts w:cstheme="minorHAnsi"/>
                <w:sz w:val="22"/>
                <w:szCs w:val="22"/>
              </w:rPr>
              <w:t xml:space="preserve"> Charlson Comorbidity Index;</w:t>
            </w:r>
            <w:r w:rsidRPr="00DD5580">
              <w:rPr>
                <w:rFonts w:cstheme="minorHAnsi"/>
                <w:i/>
                <w:iCs/>
                <w:sz w:val="22"/>
                <w:szCs w:val="22"/>
              </w:rPr>
              <w:t xml:space="preserve"> CVD</w:t>
            </w:r>
            <w:r w:rsidRPr="00DD5580">
              <w:rPr>
                <w:rFonts w:cstheme="minorHAnsi"/>
                <w:sz w:val="22"/>
                <w:szCs w:val="22"/>
              </w:rPr>
              <w:t xml:space="preserve"> cardiovascular disease</w:t>
            </w:r>
            <w:r w:rsidR="00106ABB" w:rsidRPr="00DD5580">
              <w:rPr>
                <w:rFonts w:cstheme="minorHAnsi"/>
                <w:sz w:val="22"/>
                <w:szCs w:val="22"/>
              </w:rPr>
              <w:t xml:space="preserve"> (</w:t>
            </w:r>
            <w:r w:rsidR="00106ABB" w:rsidRPr="00DD5580">
              <w:rPr>
                <w:rFonts w:cstheme="minorHAnsi"/>
                <w:sz w:val="22"/>
                <w:szCs w:val="22"/>
              </w:rPr>
              <w:t>myocardial infarction, congestive heart failure, peripheral vascular disease, or cerebrovascular disease</w:t>
            </w:r>
            <w:r w:rsidR="00106ABB" w:rsidRPr="00DD5580">
              <w:rPr>
                <w:rFonts w:cstheme="minorHAnsi"/>
                <w:sz w:val="22"/>
                <w:szCs w:val="22"/>
              </w:rPr>
              <w:t>)</w:t>
            </w:r>
            <w:r w:rsidRPr="00DD5580">
              <w:rPr>
                <w:rFonts w:cstheme="minorHAnsi"/>
                <w:sz w:val="22"/>
                <w:szCs w:val="22"/>
              </w:rPr>
              <w:t xml:space="preserve">; </w:t>
            </w:r>
            <w:r w:rsidRPr="00DD5580">
              <w:rPr>
                <w:rFonts w:cstheme="minorHAnsi"/>
                <w:i/>
                <w:iCs/>
                <w:sz w:val="22"/>
                <w:szCs w:val="22"/>
              </w:rPr>
              <w:t>COPD</w:t>
            </w:r>
            <w:r w:rsidRPr="00DD5580">
              <w:rPr>
                <w:rFonts w:cstheme="minorHAnsi"/>
                <w:sz w:val="22"/>
                <w:szCs w:val="22"/>
              </w:rPr>
              <w:t xml:space="preserve"> chronic obstructive pulmonary disease</w:t>
            </w:r>
          </w:p>
        </w:tc>
      </w:tr>
    </w:tbl>
    <w:p w14:paraId="55E4F2BD" w14:textId="481E7FF9" w:rsidR="007C4479" w:rsidRPr="00106ABB" w:rsidRDefault="00C069DF" w:rsidP="00106ABB">
      <w:pPr>
        <w:rPr>
          <w:rFonts w:ascii="Arial" w:eastAsiaTheme="majorEastAsia" w:hAnsi="Arial" w:cstheme="majorBidi"/>
          <w:b/>
          <w:sz w:val="28"/>
          <w:szCs w:val="32"/>
          <w:u w:val="single"/>
        </w:rPr>
      </w:pPr>
      <w:r>
        <w:br w:type="page"/>
      </w:r>
    </w:p>
    <w:tbl>
      <w:tblPr>
        <w:tblStyle w:val="TableGrid"/>
        <w:tblpPr w:leftFromText="180" w:rightFromText="180" w:vertAnchor="page" w:horzAnchor="margin" w:tblpXSpec="center" w:tblpY="20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1052"/>
        <w:gridCol w:w="1157"/>
        <w:gridCol w:w="1054"/>
        <w:gridCol w:w="1054"/>
        <w:gridCol w:w="1157"/>
        <w:gridCol w:w="1054"/>
        <w:gridCol w:w="1054"/>
        <w:gridCol w:w="1157"/>
        <w:gridCol w:w="1054"/>
      </w:tblGrid>
      <w:tr w:rsidR="003133B2" w14:paraId="05D56511" w14:textId="77777777" w:rsidTr="006D3901">
        <w:trPr>
          <w:trHeight w:val="304"/>
        </w:trPr>
        <w:tc>
          <w:tcPr>
            <w:tcW w:w="12671" w:type="dxa"/>
            <w:gridSpan w:val="10"/>
            <w:tcBorders>
              <w:top w:val="single" w:sz="4" w:space="0" w:color="auto"/>
            </w:tcBorders>
          </w:tcPr>
          <w:p w14:paraId="4938099B" w14:textId="09D5DD64" w:rsidR="003133B2" w:rsidRDefault="00356831" w:rsidP="006D3901">
            <w:r>
              <w:lastRenderedPageBreak/>
              <w:t>Table S5</w:t>
            </w:r>
            <w:r w:rsidR="003133B2">
              <w:t xml:space="preserve">: Sensitivity Analysis </w:t>
            </w:r>
            <w:r w:rsidR="00D663EA">
              <w:t>–</w:t>
            </w:r>
            <w:r w:rsidR="00D70097">
              <w:t xml:space="preserve"> </w:t>
            </w:r>
            <w:r w:rsidR="00D663EA">
              <w:t>Odds ratios of Emergency Presentation f</w:t>
            </w:r>
            <w:r w:rsidR="0044645C">
              <w:t>rom the final fully-adjusted Logistic Regression Model, a model using a 3-year BMI cut-off instead of the original 6-year cut-off and a model including patients with missing BMI</w:t>
            </w:r>
          </w:p>
        </w:tc>
      </w:tr>
      <w:tr w:rsidR="003133B2" w14:paraId="26AEF376" w14:textId="77777777" w:rsidTr="006D3901">
        <w:trPr>
          <w:trHeight w:val="304"/>
        </w:trPr>
        <w:tc>
          <w:tcPr>
            <w:tcW w:w="2878" w:type="dxa"/>
            <w:tcBorders>
              <w:top w:val="single" w:sz="4" w:space="0" w:color="auto"/>
              <w:right w:val="single" w:sz="4" w:space="0" w:color="auto"/>
            </w:tcBorders>
          </w:tcPr>
          <w:p w14:paraId="6692E3E9" w14:textId="77777777" w:rsidR="003133B2" w:rsidRPr="005B46BD" w:rsidRDefault="003133B2" w:rsidP="006D3901">
            <w:pPr>
              <w:rPr>
                <w:b/>
                <w:bCs/>
              </w:rPr>
            </w:pPr>
          </w:p>
        </w:tc>
        <w:tc>
          <w:tcPr>
            <w:tcW w:w="326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3E5E54" w14:textId="77777777" w:rsidR="003133B2" w:rsidRDefault="003133B2" w:rsidP="006D3901">
            <w:pPr>
              <w:jc w:val="center"/>
            </w:pPr>
            <w:r>
              <w:t>Final Model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B57994" w14:textId="77777777" w:rsidR="003133B2" w:rsidRDefault="003133B2" w:rsidP="006D3901">
            <w:pPr>
              <w:jc w:val="center"/>
            </w:pPr>
            <w:r>
              <w:t>3-year BMI cut-off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0062465" w14:textId="77777777" w:rsidR="003133B2" w:rsidRDefault="003133B2" w:rsidP="006D3901">
            <w:pPr>
              <w:jc w:val="center"/>
            </w:pPr>
            <w:r>
              <w:t>Final Model with Missing</w:t>
            </w:r>
          </w:p>
        </w:tc>
      </w:tr>
      <w:tr w:rsidR="003133B2" w14:paraId="12B98FE9" w14:textId="77777777" w:rsidTr="006D3901">
        <w:trPr>
          <w:trHeight w:val="323"/>
        </w:trPr>
        <w:tc>
          <w:tcPr>
            <w:tcW w:w="2878" w:type="dxa"/>
            <w:tcBorders>
              <w:top w:val="single" w:sz="4" w:space="0" w:color="auto"/>
              <w:right w:val="single" w:sz="4" w:space="0" w:color="auto"/>
            </w:tcBorders>
          </w:tcPr>
          <w:p w14:paraId="20BEB542" w14:textId="77777777" w:rsidR="003133B2" w:rsidRPr="005B46BD" w:rsidRDefault="003133B2" w:rsidP="006D3901">
            <w:pPr>
              <w:rPr>
                <w:b/>
                <w:bCs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</w:tcPr>
          <w:p w14:paraId="4F3C7214" w14:textId="77777777" w:rsidR="003133B2" w:rsidRDefault="003133B2" w:rsidP="006D3901">
            <w:r>
              <w:t>OR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5CF13F95" w14:textId="77777777" w:rsidR="003133B2" w:rsidRDefault="003133B2" w:rsidP="006D3901">
            <w:r>
              <w:t>95%CI</w:t>
            </w: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</w:tcPr>
          <w:p w14:paraId="2E211A8F" w14:textId="77777777" w:rsidR="003133B2" w:rsidRDefault="003133B2" w:rsidP="006D3901">
            <w:r>
              <w:t>P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</w:tcPr>
          <w:p w14:paraId="4704BB36" w14:textId="77777777" w:rsidR="003133B2" w:rsidRDefault="003133B2" w:rsidP="006D3901">
            <w:r>
              <w:t>OR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1B8EE99A" w14:textId="77777777" w:rsidR="003133B2" w:rsidRDefault="003133B2" w:rsidP="006D3901">
            <w:r>
              <w:t>95%CI</w:t>
            </w: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</w:tcPr>
          <w:p w14:paraId="54A46A66" w14:textId="77777777" w:rsidR="003133B2" w:rsidRDefault="003133B2" w:rsidP="006D3901">
            <w:r>
              <w:t>P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</w:tcPr>
          <w:p w14:paraId="4292A066" w14:textId="77777777" w:rsidR="003133B2" w:rsidRDefault="003133B2" w:rsidP="006D3901">
            <w:r>
              <w:t>OR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E203EA0" w14:textId="77777777" w:rsidR="003133B2" w:rsidRDefault="003133B2" w:rsidP="006D3901">
            <w:r>
              <w:t>95%CI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060F443D" w14:textId="77777777" w:rsidR="003133B2" w:rsidRDefault="003133B2" w:rsidP="006D3901">
            <w:r>
              <w:t>P</w:t>
            </w:r>
          </w:p>
        </w:tc>
      </w:tr>
      <w:tr w:rsidR="003133B2" w14:paraId="1363BE84" w14:textId="77777777" w:rsidTr="006D3901">
        <w:trPr>
          <w:trHeight w:val="304"/>
        </w:trPr>
        <w:tc>
          <w:tcPr>
            <w:tcW w:w="2878" w:type="dxa"/>
            <w:tcBorders>
              <w:top w:val="single" w:sz="4" w:space="0" w:color="auto"/>
              <w:right w:val="single" w:sz="4" w:space="0" w:color="auto"/>
            </w:tcBorders>
          </w:tcPr>
          <w:p w14:paraId="73D29683" w14:textId="77777777" w:rsidR="003133B2" w:rsidRPr="005B46BD" w:rsidRDefault="003133B2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COLON CANCER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</w:tcPr>
          <w:p w14:paraId="70E51A9F" w14:textId="77777777" w:rsidR="003133B2" w:rsidRDefault="003133B2" w:rsidP="006D3901">
            <w:r>
              <w:t>N=3031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03B297E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</w:tcPr>
          <w:p w14:paraId="18B397A0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</w:tcPr>
          <w:p w14:paraId="3CCC883A" w14:textId="77777777" w:rsidR="003133B2" w:rsidRDefault="003133B2" w:rsidP="006D3901">
            <w:r>
              <w:t>N=2515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D92EE44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</w:tcPr>
          <w:p w14:paraId="58CB6E55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</w:tcPr>
          <w:p w14:paraId="0F54A599" w14:textId="77777777" w:rsidR="003133B2" w:rsidRDefault="003133B2" w:rsidP="006D3901">
            <w:r>
              <w:t>N=3610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D619594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</w:tcBorders>
          </w:tcPr>
          <w:p w14:paraId="63B4350A" w14:textId="77777777" w:rsidR="003133B2" w:rsidRDefault="003133B2" w:rsidP="006D3901"/>
        </w:tc>
      </w:tr>
      <w:tr w:rsidR="003133B2" w14:paraId="4625B73E" w14:textId="77777777" w:rsidTr="006D3901">
        <w:trPr>
          <w:trHeight w:val="304"/>
        </w:trPr>
        <w:tc>
          <w:tcPr>
            <w:tcW w:w="2878" w:type="dxa"/>
            <w:tcBorders>
              <w:right w:val="single" w:sz="4" w:space="0" w:color="auto"/>
            </w:tcBorders>
          </w:tcPr>
          <w:p w14:paraId="7490876C" w14:textId="77777777" w:rsidR="003133B2" w:rsidRPr="005B46BD" w:rsidRDefault="003133B2" w:rsidP="006D3901">
            <w:pPr>
              <w:rPr>
                <w:b/>
                <w:bCs/>
              </w:rPr>
            </w:pPr>
            <w:r w:rsidRPr="005B46BD">
              <w:rPr>
                <w:b/>
                <w:bCs/>
              </w:rPr>
              <w:t>BMI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67A82049" w14:textId="77777777" w:rsidR="003133B2" w:rsidRDefault="003133B2" w:rsidP="006D3901"/>
        </w:tc>
        <w:tc>
          <w:tcPr>
            <w:tcW w:w="1157" w:type="dxa"/>
          </w:tcPr>
          <w:p w14:paraId="37EB79A5" w14:textId="77777777" w:rsidR="003133B2" w:rsidRDefault="003133B2" w:rsidP="006D3901"/>
        </w:tc>
        <w:tc>
          <w:tcPr>
            <w:tcW w:w="1054" w:type="dxa"/>
            <w:tcBorders>
              <w:right w:val="single" w:sz="4" w:space="0" w:color="auto"/>
            </w:tcBorders>
          </w:tcPr>
          <w:p w14:paraId="5FA682B6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</w:tcBorders>
          </w:tcPr>
          <w:p w14:paraId="11F15CCE" w14:textId="77777777" w:rsidR="003133B2" w:rsidRDefault="003133B2" w:rsidP="006D3901"/>
        </w:tc>
        <w:tc>
          <w:tcPr>
            <w:tcW w:w="1157" w:type="dxa"/>
          </w:tcPr>
          <w:p w14:paraId="738218C2" w14:textId="77777777" w:rsidR="003133B2" w:rsidRDefault="003133B2" w:rsidP="006D3901"/>
        </w:tc>
        <w:tc>
          <w:tcPr>
            <w:tcW w:w="1054" w:type="dxa"/>
            <w:tcBorders>
              <w:right w:val="single" w:sz="4" w:space="0" w:color="auto"/>
            </w:tcBorders>
          </w:tcPr>
          <w:p w14:paraId="60FCC715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</w:tcBorders>
          </w:tcPr>
          <w:p w14:paraId="5C6E4D2A" w14:textId="77777777" w:rsidR="003133B2" w:rsidRDefault="003133B2" w:rsidP="006D3901"/>
        </w:tc>
        <w:tc>
          <w:tcPr>
            <w:tcW w:w="1157" w:type="dxa"/>
          </w:tcPr>
          <w:p w14:paraId="0E932A9D" w14:textId="77777777" w:rsidR="003133B2" w:rsidRDefault="003133B2" w:rsidP="006D3901"/>
        </w:tc>
        <w:tc>
          <w:tcPr>
            <w:tcW w:w="1054" w:type="dxa"/>
          </w:tcPr>
          <w:p w14:paraId="3ED68128" w14:textId="77777777" w:rsidR="003133B2" w:rsidRDefault="003133B2" w:rsidP="006D3901"/>
        </w:tc>
      </w:tr>
      <w:tr w:rsidR="003133B2" w14:paraId="47534612" w14:textId="77777777" w:rsidTr="006D3901">
        <w:trPr>
          <w:trHeight w:val="304"/>
        </w:trPr>
        <w:tc>
          <w:tcPr>
            <w:tcW w:w="2878" w:type="dxa"/>
            <w:tcBorders>
              <w:right w:val="single" w:sz="4" w:space="0" w:color="auto"/>
            </w:tcBorders>
          </w:tcPr>
          <w:p w14:paraId="2FF3ABF4" w14:textId="77777777" w:rsidR="003133B2" w:rsidRDefault="003133B2" w:rsidP="006D3901">
            <w:r>
              <w:t xml:space="preserve">Underweight 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32186EBB" w14:textId="77777777" w:rsidR="003133B2" w:rsidRDefault="003133B2" w:rsidP="006D3901">
            <w:r>
              <w:t>1.11</w:t>
            </w:r>
          </w:p>
        </w:tc>
        <w:tc>
          <w:tcPr>
            <w:tcW w:w="1157" w:type="dxa"/>
          </w:tcPr>
          <w:p w14:paraId="6E5CD386" w14:textId="77777777" w:rsidR="003133B2" w:rsidRDefault="003133B2" w:rsidP="006D3901">
            <w:r>
              <w:t>0.65,1.87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7A2BA27A" w14:textId="77777777" w:rsidR="003133B2" w:rsidRDefault="003133B2" w:rsidP="006D3901">
            <w:r>
              <w:t>0.704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77052A9D" w14:textId="77777777" w:rsidR="003133B2" w:rsidRDefault="003133B2" w:rsidP="006D3901">
            <w:r>
              <w:t>1.12</w:t>
            </w:r>
          </w:p>
        </w:tc>
        <w:tc>
          <w:tcPr>
            <w:tcW w:w="1157" w:type="dxa"/>
          </w:tcPr>
          <w:p w14:paraId="1C40B276" w14:textId="77777777" w:rsidR="003133B2" w:rsidRDefault="003133B2" w:rsidP="006D3901">
            <w:r>
              <w:t>0.64,1.93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790B2238" w14:textId="77777777" w:rsidR="003133B2" w:rsidRDefault="003133B2" w:rsidP="006D3901">
            <w:r>
              <w:t>0.694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3B2CB7E1" w14:textId="77777777" w:rsidR="003133B2" w:rsidRDefault="003133B2" w:rsidP="006D3901">
            <w:r>
              <w:t>1.12</w:t>
            </w:r>
          </w:p>
        </w:tc>
        <w:tc>
          <w:tcPr>
            <w:tcW w:w="1157" w:type="dxa"/>
          </w:tcPr>
          <w:p w14:paraId="3D96FE31" w14:textId="77777777" w:rsidR="003133B2" w:rsidRDefault="003133B2" w:rsidP="006D3901">
            <w:r>
              <w:t>0.65,1.94</w:t>
            </w:r>
          </w:p>
        </w:tc>
        <w:tc>
          <w:tcPr>
            <w:tcW w:w="1054" w:type="dxa"/>
          </w:tcPr>
          <w:p w14:paraId="64A27444" w14:textId="77777777" w:rsidR="003133B2" w:rsidRDefault="003133B2" w:rsidP="006D3901">
            <w:r>
              <w:t>0.684</w:t>
            </w:r>
          </w:p>
        </w:tc>
      </w:tr>
      <w:tr w:rsidR="003133B2" w14:paraId="72DF0FAB" w14:textId="77777777" w:rsidTr="006D3901">
        <w:trPr>
          <w:trHeight w:val="323"/>
        </w:trPr>
        <w:tc>
          <w:tcPr>
            <w:tcW w:w="2878" w:type="dxa"/>
            <w:tcBorders>
              <w:right w:val="single" w:sz="4" w:space="0" w:color="auto"/>
            </w:tcBorders>
          </w:tcPr>
          <w:p w14:paraId="60B3F38F" w14:textId="77777777" w:rsidR="003133B2" w:rsidRDefault="003133B2" w:rsidP="006D3901">
            <w:r>
              <w:t>Normal Weight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729398AD" w14:textId="77777777" w:rsidR="003133B2" w:rsidRDefault="003133B2" w:rsidP="006D3901">
            <w:r>
              <w:t>REF</w:t>
            </w:r>
          </w:p>
        </w:tc>
        <w:tc>
          <w:tcPr>
            <w:tcW w:w="1157" w:type="dxa"/>
          </w:tcPr>
          <w:p w14:paraId="23551BFC" w14:textId="77777777" w:rsidR="003133B2" w:rsidRDefault="003133B2" w:rsidP="006D3901"/>
        </w:tc>
        <w:tc>
          <w:tcPr>
            <w:tcW w:w="1054" w:type="dxa"/>
            <w:tcBorders>
              <w:right w:val="single" w:sz="4" w:space="0" w:color="auto"/>
            </w:tcBorders>
          </w:tcPr>
          <w:p w14:paraId="131F6532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</w:tcBorders>
          </w:tcPr>
          <w:p w14:paraId="3679F00E" w14:textId="77777777" w:rsidR="003133B2" w:rsidRDefault="003133B2" w:rsidP="006D3901">
            <w:r>
              <w:t>REF</w:t>
            </w:r>
          </w:p>
        </w:tc>
        <w:tc>
          <w:tcPr>
            <w:tcW w:w="1157" w:type="dxa"/>
          </w:tcPr>
          <w:p w14:paraId="7EFB0819" w14:textId="77777777" w:rsidR="003133B2" w:rsidRDefault="003133B2" w:rsidP="006D3901"/>
        </w:tc>
        <w:tc>
          <w:tcPr>
            <w:tcW w:w="1054" w:type="dxa"/>
            <w:tcBorders>
              <w:right w:val="single" w:sz="4" w:space="0" w:color="auto"/>
            </w:tcBorders>
          </w:tcPr>
          <w:p w14:paraId="7F729E11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</w:tcBorders>
          </w:tcPr>
          <w:p w14:paraId="6B26DD19" w14:textId="77777777" w:rsidR="003133B2" w:rsidRDefault="003133B2" w:rsidP="006D3901">
            <w:r>
              <w:t>REF</w:t>
            </w:r>
          </w:p>
        </w:tc>
        <w:tc>
          <w:tcPr>
            <w:tcW w:w="1157" w:type="dxa"/>
          </w:tcPr>
          <w:p w14:paraId="4CFCE9B7" w14:textId="77777777" w:rsidR="003133B2" w:rsidRDefault="003133B2" w:rsidP="006D3901"/>
        </w:tc>
        <w:tc>
          <w:tcPr>
            <w:tcW w:w="1054" w:type="dxa"/>
          </w:tcPr>
          <w:p w14:paraId="1D9EDF09" w14:textId="77777777" w:rsidR="003133B2" w:rsidRDefault="003133B2" w:rsidP="006D3901"/>
        </w:tc>
      </w:tr>
      <w:tr w:rsidR="003133B2" w14:paraId="231077EA" w14:textId="77777777" w:rsidTr="006D3901">
        <w:trPr>
          <w:trHeight w:val="323"/>
        </w:trPr>
        <w:tc>
          <w:tcPr>
            <w:tcW w:w="2878" w:type="dxa"/>
            <w:tcBorders>
              <w:right w:val="single" w:sz="4" w:space="0" w:color="auto"/>
            </w:tcBorders>
          </w:tcPr>
          <w:p w14:paraId="7269042F" w14:textId="77777777" w:rsidR="003133B2" w:rsidRDefault="003133B2" w:rsidP="006D3901">
            <w:r>
              <w:t xml:space="preserve">Overweight 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41D28306" w14:textId="77777777" w:rsidR="003133B2" w:rsidRDefault="003133B2" w:rsidP="006D3901">
            <w:r>
              <w:t>0.83</w:t>
            </w:r>
          </w:p>
        </w:tc>
        <w:tc>
          <w:tcPr>
            <w:tcW w:w="1157" w:type="dxa"/>
          </w:tcPr>
          <w:p w14:paraId="43F95213" w14:textId="77777777" w:rsidR="003133B2" w:rsidRDefault="003133B2" w:rsidP="006D3901">
            <w:r>
              <w:t>0.68,1.01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4ECE7506" w14:textId="77777777" w:rsidR="003133B2" w:rsidRDefault="003133B2" w:rsidP="006D3901">
            <w:r>
              <w:t>0.069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616C4404" w14:textId="77777777" w:rsidR="003133B2" w:rsidRDefault="003133B2" w:rsidP="006D3901">
            <w:r>
              <w:t>0.89</w:t>
            </w:r>
          </w:p>
        </w:tc>
        <w:tc>
          <w:tcPr>
            <w:tcW w:w="1157" w:type="dxa"/>
          </w:tcPr>
          <w:p w14:paraId="117A2952" w14:textId="77777777" w:rsidR="003133B2" w:rsidRDefault="003133B2" w:rsidP="006D3901">
            <w:r>
              <w:t>0.71,1.11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168FD66E" w14:textId="77777777" w:rsidR="003133B2" w:rsidRDefault="003133B2" w:rsidP="006D3901">
            <w:r>
              <w:t>0.288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2721F0CF" w14:textId="77777777" w:rsidR="003133B2" w:rsidRDefault="003133B2" w:rsidP="006D3901">
            <w:r>
              <w:t>0.83</w:t>
            </w:r>
          </w:p>
        </w:tc>
        <w:tc>
          <w:tcPr>
            <w:tcW w:w="1157" w:type="dxa"/>
          </w:tcPr>
          <w:p w14:paraId="5C200D8A" w14:textId="77777777" w:rsidR="003133B2" w:rsidRDefault="003133B2" w:rsidP="006D3901">
            <w:r>
              <w:t>0.68,1.01</w:t>
            </w:r>
          </w:p>
        </w:tc>
        <w:tc>
          <w:tcPr>
            <w:tcW w:w="1054" w:type="dxa"/>
          </w:tcPr>
          <w:p w14:paraId="54B446E4" w14:textId="77777777" w:rsidR="003133B2" w:rsidRDefault="003133B2" w:rsidP="006D3901">
            <w:r>
              <w:t>0.067</w:t>
            </w:r>
          </w:p>
        </w:tc>
      </w:tr>
      <w:tr w:rsidR="003133B2" w14:paraId="0A47C3AF" w14:textId="77777777" w:rsidTr="006D3901">
        <w:trPr>
          <w:trHeight w:val="304"/>
        </w:trPr>
        <w:tc>
          <w:tcPr>
            <w:tcW w:w="2878" w:type="dxa"/>
            <w:tcBorders>
              <w:right w:val="single" w:sz="4" w:space="0" w:color="auto"/>
            </w:tcBorders>
          </w:tcPr>
          <w:p w14:paraId="49D512BD" w14:textId="77777777" w:rsidR="003133B2" w:rsidRDefault="003133B2" w:rsidP="006D3901">
            <w:r>
              <w:t>Obese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0E3CC87C" w14:textId="77777777" w:rsidR="003133B2" w:rsidRDefault="003133B2" w:rsidP="006D3901">
            <w:r>
              <w:t>0.72</w:t>
            </w:r>
          </w:p>
        </w:tc>
        <w:tc>
          <w:tcPr>
            <w:tcW w:w="1157" w:type="dxa"/>
          </w:tcPr>
          <w:p w14:paraId="4CE3FF22" w14:textId="77777777" w:rsidR="003133B2" w:rsidRDefault="003133B2" w:rsidP="006D3901">
            <w:r>
              <w:t>0.57,0.90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61BF9D22" w14:textId="77777777" w:rsidR="003133B2" w:rsidRDefault="003133B2" w:rsidP="006D3901">
            <w:r>
              <w:t>0.004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0EFBFCC4" w14:textId="77777777" w:rsidR="003133B2" w:rsidRDefault="003133B2" w:rsidP="006D3901">
            <w:r>
              <w:t>0.73</w:t>
            </w:r>
          </w:p>
        </w:tc>
        <w:tc>
          <w:tcPr>
            <w:tcW w:w="1157" w:type="dxa"/>
          </w:tcPr>
          <w:p w14:paraId="741CB5C1" w14:textId="77777777" w:rsidR="003133B2" w:rsidRDefault="003133B2" w:rsidP="006D3901">
            <w:r>
              <w:t>0.57,0.94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0C75A30E" w14:textId="77777777" w:rsidR="003133B2" w:rsidRDefault="003133B2" w:rsidP="006D3901">
            <w:r>
              <w:t>0.031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17FCFFF8" w14:textId="77777777" w:rsidR="003133B2" w:rsidRDefault="003133B2" w:rsidP="006D3901">
            <w:r>
              <w:t>0.73</w:t>
            </w:r>
          </w:p>
        </w:tc>
        <w:tc>
          <w:tcPr>
            <w:tcW w:w="1157" w:type="dxa"/>
          </w:tcPr>
          <w:p w14:paraId="5FF48331" w14:textId="77777777" w:rsidR="003133B2" w:rsidRDefault="003133B2" w:rsidP="006D3901">
            <w:r>
              <w:t>0.58,0.91</w:t>
            </w:r>
          </w:p>
        </w:tc>
        <w:tc>
          <w:tcPr>
            <w:tcW w:w="1054" w:type="dxa"/>
          </w:tcPr>
          <w:p w14:paraId="4259CE2F" w14:textId="77777777" w:rsidR="003133B2" w:rsidRDefault="003133B2" w:rsidP="006D3901">
            <w:r>
              <w:t>0.006</w:t>
            </w:r>
          </w:p>
        </w:tc>
      </w:tr>
      <w:tr w:rsidR="003133B2" w14:paraId="27BDAAD6" w14:textId="77777777" w:rsidTr="006D3901">
        <w:trPr>
          <w:trHeight w:val="323"/>
        </w:trPr>
        <w:tc>
          <w:tcPr>
            <w:tcW w:w="2878" w:type="dxa"/>
            <w:tcBorders>
              <w:bottom w:val="single" w:sz="4" w:space="0" w:color="auto"/>
              <w:right w:val="single" w:sz="4" w:space="0" w:color="auto"/>
            </w:tcBorders>
          </w:tcPr>
          <w:p w14:paraId="7E2AC58C" w14:textId="77777777" w:rsidR="003133B2" w:rsidRDefault="003133B2" w:rsidP="006D3901">
            <w:r>
              <w:t>Missing</w:t>
            </w: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E975CF" w14:textId="77777777" w:rsidR="003133B2" w:rsidRDefault="003133B2" w:rsidP="006D3901"/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595A0C" w14:textId="77777777" w:rsidR="003133B2" w:rsidRDefault="003133B2" w:rsidP="006D3901"/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E03BA7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5D3F78" w14:textId="77777777" w:rsidR="003133B2" w:rsidRDefault="003133B2" w:rsidP="006D3901"/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58DB93" w14:textId="77777777" w:rsidR="003133B2" w:rsidRDefault="003133B2" w:rsidP="006D3901"/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EC6F58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</w:tcPr>
          <w:p w14:paraId="6F784DBF" w14:textId="77777777" w:rsidR="003133B2" w:rsidRDefault="003133B2" w:rsidP="006D3901">
            <w:r>
              <w:t>1.50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754B7CDD" w14:textId="77777777" w:rsidR="003133B2" w:rsidRDefault="003133B2" w:rsidP="006D3901">
            <w:r>
              <w:t>1.18,1.89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6C021A73" w14:textId="77777777" w:rsidR="003133B2" w:rsidRDefault="003133B2" w:rsidP="006D3901">
            <w:r>
              <w:t>0.001</w:t>
            </w:r>
          </w:p>
        </w:tc>
      </w:tr>
      <w:tr w:rsidR="003133B2" w14:paraId="5E76527A" w14:textId="77777777" w:rsidTr="006D3901">
        <w:trPr>
          <w:trHeight w:val="304"/>
        </w:trPr>
        <w:tc>
          <w:tcPr>
            <w:tcW w:w="2878" w:type="dxa"/>
            <w:tcBorders>
              <w:top w:val="single" w:sz="4" w:space="0" w:color="auto"/>
              <w:right w:val="single" w:sz="4" w:space="0" w:color="auto"/>
            </w:tcBorders>
          </w:tcPr>
          <w:p w14:paraId="324F8D5D" w14:textId="77777777" w:rsidR="003133B2" w:rsidRPr="005B46BD" w:rsidRDefault="003133B2" w:rsidP="006D3901">
            <w:pPr>
              <w:rPr>
                <w:b/>
                <w:bCs/>
              </w:rPr>
            </w:pPr>
            <w:r>
              <w:rPr>
                <w:b/>
                <w:bCs/>
              </w:rPr>
              <w:t>RECTAL CANCER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</w:tcPr>
          <w:p w14:paraId="30EEF66A" w14:textId="77777777" w:rsidR="003133B2" w:rsidRDefault="003133B2" w:rsidP="006D3901">
            <w:r>
              <w:t>N=1401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5A6FFAE0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</w:tcPr>
          <w:p w14:paraId="14F85053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</w:tcPr>
          <w:p w14:paraId="152E37AD" w14:textId="77777777" w:rsidR="003133B2" w:rsidRDefault="003133B2" w:rsidP="006D3901">
            <w:r>
              <w:t>N=1181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91AB22E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</w:tcPr>
          <w:p w14:paraId="00324962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</w:tcPr>
          <w:p w14:paraId="2435F0B2" w14:textId="77777777" w:rsidR="003133B2" w:rsidRDefault="003133B2" w:rsidP="006D3901">
            <w:r>
              <w:t>N=1733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445FAA11" w14:textId="77777777" w:rsidR="003133B2" w:rsidRDefault="003133B2" w:rsidP="006D3901"/>
        </w:tc>
        <w:tc>
          <w:tcPr>
            <w:tcW w:w="1054" w:type="dxa"/>
            <w:tcBorders>
              <w:top w:val="single" w:sz="4" w:space="0" w:color="auto"/>
            </w:tcBorders>
          </w:tcPr>
          <w:p w14:paraId="250C2864" w14:textId="77777777" w:rsidR="003133B2" w:rsidRDefault="003133B2" w:rsidP="006D3901"/>
        </w:tc>
      </w:tr>
      <w:tr w:rsidR="003133B2" w14:paraId="3430F79C" w14:textId="77777777" w:rsidTr="006D3901">
        <w:trPr>
          <w:trHeight w:val="304"/>
        </w:trPr>
        <w:tc>
          <w:tcPr>
            <w:tcW w:w="2878" w:type="dxa"/>
            <w:tcBorders>
              <w:right w:val="single" w:sz="4" w:space="0" w:color="auto"/>
            </w:tcBorders>
          </w:tcPr>
          <w:p w14:paraId="7C46FD77" w14:textId="77777777" w:rsidR="003133B2" w:rsidRPr="005B46BD" w:rsidRDefault="003133B2" w:rsidP="006D3901">
            <w:pPr>
              <w:rPr>
                <w:b/>
                <w:bCs/>
              </w:rPr>
            </w:pPr>
            <w:r w:rsidRPr="005B46BD">
              <w:rPr>
                <w:b/>
                <w:bCs/>
              </w:rPr>
              <w:t>BMI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4A76B4B1" w14:textId="77777777" w:rsidR="003133B2" w:rsidRDefault="003133B2" w:rsidP="006D3901"/>
        </w:tc>
        <w:tc>
          <w:tcPr>
            <w:tcW w:w="1157" w:type="dxa"/>
          </w:tcPr>
          <w:p w14:paraId="46FECAE2" w14:textId="77777777" w:rsidR="003133B2" w:rsidRDefault="003133B2" w:rsidP="006D3901"/>
        </w:tc>
        <w:tc>
          <w:tcPr>
            <w:tcW w:w="1054" w:type="dxa"/>
            <w:tcBorders>
              <w:right w:val="single" w:sz="4" w:space="0" w:color="auto"/>
            </w:tcBorders>
          </w:tcPr>
          <w:p w14:paraId="37BA1F1D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</w:tcBorders>
          </w:tcPr>
          <w:p w14:paraId="7A485B4C" w14:textId="77777777" w:rsidR="003133B2" w:rsidRDefault="003133B2" w:rsidP="006D3901"/>
        </w:tc>
        <w:tc>
          <w:tcPr>
            <w:tcW w:w="1157" w:type="dxa"/>
          </w:tcPr>
          <w:p w14:paraId="44E3628D" w14:textId="77777777" w:rsidR="003133B2" w:rsidRDefault="003133B2" w:rsidP="006D3901"/>
        </w:tc>
        <w:tc>
          <w:tcPr>
            <w:tcW w:w="1054" w:type="dxa"/>
            <w:tcBorders>
              <w:right w:val="single" w:sz="4" w:space="0" w:color="auto"/>
            </w:tcBorders>
          </w:tcPr>
          <w:p w14:paraId="6248A372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</w:tcBorders>
          </w:tcPr>
          <w:p w14:paraId="17B33FA8" w14:textId="77777777" w:rsidR="003133B2" w:rsidRDefault="003133B2" w:rsidP="006D3901"/>
        </w:tc>
        <w:tc>
          <w:tcPr>
            <w:tcW w:w="1157" w:type="dxa"/>
          </w:tcPr>
          <w:p w14:paraId="529DD171" w14:textId="77777777" w:rsidR="003133B2" w:rsidRDefault="003133B2" w:rsidP="006D3901"/>
        </w:tc>
        <w:tc>
          <w:tcPr>
            <w:tcW w:w="1054" w:type="dxa"/>
          </w:tcPr>
          <w:p w14:paraId="0B78CBD9" w14:textId="77777777" w:rsidR="003133B2" w:rsidRDefault="003133B2" w:rsidP="006D3901"/>
        </w:tc>
      </w:tr>
      <w:tr w:rsidR="003133B2" w14:paraId="067C7B5B" w14:textId="77777777" w:rsidTr="006D3901">
        <w:trPr>
          <w:trHeight w:val="304"/>
        </w:trPr>
        <w:tc>
          <w:tcPr>
            <w:tcW w:w="2878" w:type="dxa"/>
            <w:tcBorders>
              <w:right w:val="single" w:sz="4" w:space="0" w:color="auto"/>
            </w:tcBorders>
          </w:tcPr>
          <w:p w14:paraId="5597E2DA" w14:textId="77777777" w:rsidR="003133B2" w:rsidRDefault="003133B2" w:rsidP="006D3901">
            <w:r>
              <w:t xml:space="preserve">Underweight 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3EE6B477" w14:textId="77777777" w:rsidR="003133B2" w:rsidRDefault="003133B2" w:rsidP="006D3901">
            <w:r>
              <w:t>1.50</w:t>
            </w:r>
          </w:p>
        </w:tc>
        <w:tc>
          <w:tcPr>
            <w:tcW w:w="1157" w:type="dxa"/>
          </w:tcPr>
          <w:p w14:paraId="33A608F5" w14:textId="77777777" w:rsidR="003133B2" w:rsidRDefault="003133B2" w:rsidP="006D3901">
            <w:r>
              <w:t>0.58,3.86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03B25CAD" w14:textId="77777777" w:rsidR="003133B2" w:rsidRDefault="003133B2" w:rsidP="006D3901">
            <w:r>
              <w:t>0.403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6C99F8C4" w14:textId="77777777" w:rsidR="003133B2" w:rsidRDefault="003133B2" w:rsidP="006D3901">
            <w:r>
              <w:t>1.33</w:t>
            </w:r>
          </w:p>
        </w:tc>
        <w:tc>
          <w:tcPr>
            <w:tcW w:w="1157" w:type="dxa"/>
          </w:tcPr>
          <w:p w14:paraId="69E95F93" w14:textId="77777777" w:rsidR="003133B2" w:rsidRDefault="003133B2" w:rsidP="006D3901">
            <w:r>
              <w:t>0.49,3.62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39048BA8" w14:textId="77777777" w:rsidR="003133B2" w:rsidRDefault="003133B2" w:rsidP="006D3901">
            <w:r>
              <w:t>0.574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7E6E6C2B" w14:textId="77777777" w:rsidR="003133B2" w:rsidRDefault="003133B2" w:rsidP="006D3901">
            <w:r>
              <w:t>1.50</w:t>
            </w:r>
          </w:p>
        </w:tc>
        <w:tc>
          <w:tcPr>
            <w:tcW w:w="1157" w:type="dxa"/>
          </w:tcPr>
          <w:p w14:paraId="6D389A0A" w14:textId="77777777" w:rsidR="003133B2" w:rsidRDefault="003133B2" w:rsidP="006D3901">
            <w:r>
              <w:t>0.59,3.82</w:t>
            </w:r>
          </w:p>
        </w:tc>
        <w:tc>
          <w:tcPr>
            <w:tcW w:w="1054" w:type="dxa"/>
          </w:tcPr>
          <w:p w14:paraId="2F7A6B8B" w14:textId="77777777" w:rsidR="003133B2" w:rsidRDefault="003133B2" w:rsidP="006D3901">
            <w:r>
              <w:t>0.395</w:t>
            </w:r>
          </w:p>
        </w:tc>
      </w:tr>
      <w:tr w:rsidR="003133B2" w14:paraId="7793EC6E" w14:textId="77777777" w:rsidTr="006D3901">
        <w:trPr>
          <w:trHeight w:val="323"/>
        </w:trPr>
        <w:tc>
          <w:tcPr>
            <w:tcW w:w="2878" w:type="dxa"/>
            <w:tcBorders>
              <w:right w:val="single" w:sz="4" w:space="0" w:color="auto"/>
            </w:tcBorders>
          </w:tcPr>
          <w:p w14:paraId="70950CF3" w14:textId="77777777" w:rsidR="003133B2" w:rsidRDefault="003133B2" w:rsidP="006D3901">
            <w:r>
              <w:t>Normal Weight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211EBDA4" w14:textId="77777777" w:rsidR="003133B2" w:rsidRDefault="003133B2" w:rsidP="006D3901">
            <w:r>
              <w:t>REF</w:t>
            </w:r>
          </w:p>
        </w:tc>
        <w:tc>
          <w:tcPr>
            <w:tcW w:w="1157" w:type="dxa"/>
          </w:tcPr>
          <w:p w14:paraId="335DFDB1" w14:textId="77777777" w:rsidR="003133B2" w:rsidRDefault="003133B2" w:rsidP="006D3901"/>
        </w:tc>
        <w:tc>
          <w:tcPr>
            <w:tcW w:w="1054" w:type="dxa"/>
            <w:tcBorders>
              <w:right w:val="single" w:sz="4" w:space="0" w:color="auto"/>
            </w:tcBorders>
          </w:tcPr>
          <w:p w14:paraId="37DA4339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</w:tcBorders>
          </w:tcPr>
          <w:p w14:paraId="4B51A5F7" w14:textId="77777777" w:rsidR="003133B2" w:rsidRDefault="003133B2" w:rsidP="006D3901">
            <w:r>
              <w:t>REF</w:t>
            </w:r>
          </w:p>
        </w:tc>
        <w:tc>
          <w:tcPr>
            <w:tcW w:w="1157" w:type="dxa"/>
          </w:tcPr>
          <w:p w14:paraId="1658E0C8" w14:textId="77777777" w:rsidR="003133B2" w:rsidRDefault="003133B2" w:rsidP="006D3901"/>
        </w:tc>
        <w:tc>
          <w:tcPr>
            <w:tcW w:w="1054" w:type="dxa"/>
            <w:tcBorders>
              <w:right w:val="single" w:sz="4" w:space="0" w:color="auto"/>
            </w:tcBorders>
          </w:tcPr>
          <w:p w14:paraId="6AB40948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</w:tcBorders>
          </w:tcPr>
          <w:p w14:paraId="17D50AF1" w14:textId="77777777" w:rsidR="003133B2" w:rsidRDefault="003133B2" w:rsidP="006D3901">
            <w:r>
              <w:t>REF</w:t>
            </w:r>
          </w:p>
        </w:tc>
        <w:tc>
          <w:tcPr>
            <w:tcW w:w="1157" w:type="dxa"/>
          </w:tcPr>
          <w:p w14:paraId="631175B9" w14:textId="77777777" w:rsidR="003133B2" w:rsidRDefault="003133B2" w:rsidP="006D3901"/>
        </w:tc>
        <w:tc>
          <w:tcPr>
            <w:tcW w:w="1054" w:type="dxa"/>
          </w:tcPr>
          <w:p w14:paraId="2FDE208F" w14:textId="77777777" w:rsidR="003133B2" w:rsidRDefault="003133B2" w:rsidP="006D3901"/>
        </w:tc>
      </w:tr>
      <w:tr w:rsidR="003133B2" w14:paraId="76097326" w14:textId="77777777" w:rsidTr="006D3901">
        <w:trPr>
          <w:trHeight w:val="323"/>
        </w:trPr>
        <w:tc>
          <w:tcPr>
            <w:tcW w:w="2878" w:type="dxa"/>
            <w:tcBorders>
              <w:right w:val="single" w:sz="4" w:space="0" w:color="auto"/>
            </w:tcBorders>
          </w:tcPr>
          <w:p w14:paraId="00E23A0A" w14:textId="77777777" w:rsidR="003133B2" w:rsidRDefault="003133B2" w:rsidP="006D3901">
            <w:r>
              <w:t xml:space="preserve">Overweight 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01D951B3" w14:textId="77777777" w:rsidR="003133B2" w:rsidRDefault="003133B2" w:rsidP="006D3901">
            <w:r>
              <w:t>0.72</w:t>
            </w:r>
          </w:p>
        </w:tc>
        <w:tc>
          <w:tcPr>
            <w:tcW w:w="1157" w:type="dxa"/>
          </w:tcPr>
          <w:p w14:paraId="091FFF1F" w14:textId="77777777" w:rsidR="003133B2" w:rsidRDefault="003133B2" w:rsidP="006D3901">
            <w:r>
              <w:t>0.48,1.09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2B8B04FE" w14:textId="77777777" w:rsidR="003133B2" w:rsidRDefault="003133B2" w:rsidP="006D3901">
            <w:r>
              <w:t>0.123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0F4B3C5F" w14:textId="77777777" w:rsidR="003133B2" w:rsidRDefault="003133B2" w:rsidP="006D3901">
            <w:r>
              <w:t>0.63</w:t>
            </w:r>
          </w:p>
        </w:tc>
        <w:tc>
          <w:tcPr>
            <w:tcW w:w="1157" w:type="dxa"/>
          </w:tcPr>
          <w:p w14:paraId="5457B671" w14:textId="77777777" w:rsidR="003133B2" w:rsidRDefault="003133B2" w:rsidP="006D3901">
            <w:r>
              <w:t>0.41,0.98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43FEF427" w14:textId="77777777" w:rsidR="003133B2" w:rsidRDefault="003133B2" w:rsidP="006D3901">
            <w:r>
              <w:t>0.043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26E9539C" w14:textId="77777777" w:rsidR="003133B2" w:rsidRDefault="003133B2" w:rsidP="006D3901">
            <w:r>
              <w:t>0.73</w:t>
            </w:r>
          </w:p>
        </w:tc>
        <w:tc>
          <w:tcPr>
            <w:tcW w:w="1157" w:type="dxa"/>
          </w:tcPr>
          <w:p w14:paraId="60396089" w14:textId="77777777" w:rsidR="003133B2" w:rsidRDefault="003133B2" w:rsidP="006D3901">
            <w:r>
              <w:t>0.48,1.11</w:t>
            </w:r>
          </w:p>
        </w:tc>
        <w:tc>
          <w:tcPr>
            <w:tcW w:w="1054" w:type="dxa"/>
          </w:tcPr>
          <w:p w14:paraId="143951F2" w14:textId="77777777" w:rsidR="003133B2" w:rsidRDefault="003133B2" w:rsidP="006D3901">
            <w:r>
              <w:t>0.139</w:t>
            </w:r>
          </w:p>
        </w:tc>
      </w:tr>
      <w:tr w:rsidR="003133B2" w14:paraId="2E6324D8" w14:textId="77777777" w:rsidTr="006D3901">
        <w:trPr>
          <w:trHeight w:val="304"/>
        </w:trPr>
        <w:tc>
          <w:tcPr>
            <w:tcW w:w="2878" w:type="dxa"/>
            <w:tcBorders>
              <w:right w:val="single" w:sz="4" w:space="0" w:color="auto"/>
            </w:tcBorders>
          </w:tcPr>
          <w:p w14:paraId="63936885" w14:textId="77777777" w:rsidR="003133B2" w:rsidRDefault="003133B2" w:rsidP="006D3901">
            <w:r>
              <w:t>Obese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291DAFED" w14:textId="77777777" w:rsidR="003133B2" w:rsidRDefault="003133B2" w:rsidP="006D3901">
            <w:r>
              <w:t>0.57</w:t>
            </w:r>
          </w:p>
        </w:tc>
        <w:tc>
          <w:tcPr>
            <w:tcW w:w="1157" w:type="dxa"/>
          </w:tcPr>
          <w:p w14:paraId="72F2E95E" w14:textId="77777777" w:rsidR="003133B2" w:rsidRDefault="003133B2" w:rsidP="006D3901">
            <w:r>
              <w:t>0.35,0.92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6BEFA5EB" w14:textId="77777777" w:rsidR="003133B2" w:rsidRDefault="003133B2" w:rsidP="006D3901">
            <w:r>
              <w:t>0.020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63BD226D" w14:textId="77777777" w:rsidR="003133B2" w:rsidRDefault="003133B2" w:rsidP="006D3901">
            <w:r>
              <w:t>0.45</w:t>
            </w:r>
          </w:p>
        </w:tc>
        <w:tc>
          <w:tcPr>
            <w:tcW w:w="1157" w:type="dxa"/>
          </w:tcPr>
          <w:p w14:paraId="69DEABC0" w14:textId="77777777" w:rsidR="003133B2" w:rsidRDefault="003133B2" w:rsidP="006D3901">
            <w:r>
              <w:t>0.27,0.76</w:t>
            </w:r>
          </w:p>
        </w:tc>
        <w:tc>
          <w:tcPr>
            <w:tcW w:w="1054" w:type="dxa"/>
            <w:tcBorders>
              <w:right w:val="single" w:sz="4" w:space="0" w:color="auto"/>
            </w:tcBorders>
          </w:tcPr>
          <w:p w14:paraId="1E6FE421" w14:textId="77777777" w:rsidR="003133B2" w:rsidRDefault="003133B2" w:rsidP="006D3901">
            <w:r>
              <w:t>0.003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458F97BC" w14:textId="77777777" w:rsidR="003133B2" w:rsidRDefault="003133B2" w:rsidP="006D3901">
            <w:r>
              <w:t>0.57</w:t>
            </w:r>
          </w:p>
        </w:tc>
        <w:tc>
          <w:tcPr>
            <w:tcW w:w="1157" w:type="dxa"/>
          </w:tcPr>
          <w:p w14:paraId="30BCE7A8" w14:textId="77777777" w:rsidR="003133B2" w:rsidRDefault="003133B2" w:rsidP="006D3901">
            <w:r>
              <w:t>0.35,0.92</w:t>
            </w:r>
          </w:p>
        </w:tc>
        <w:tc>
          <w:tcPr>
            <w:tcW w:w="1054" w:type="dxa"/>
          </w:tcPr>
          <w:p w14:paraId="5A0FE222" w14:textId="77777777" w:rsidR="003133B2" w:rsidRDefault="003133B2" w:rsidP="006D3901">
            <w:r>
              <w:t>0.021</w:t>
            </w:r>
          </w:p>
        </w:tc>
      </w:tr>
      <w:tr w:rsidR="003133B2" w14:paraId="35C1EAD1" w14:textId="77777777" w:rsidTr="006D3901">
        <w:trPr>
          <w:trHeight w:val="323"/>
        </w:trPr>
        <w:tc>
          <w:tcPr>
            <w:tcW w:w="2878" w:type="dxa"/>
            <w:tcBorders>
              <w:bottom w:val="single" w:sz="4" w:space="0" w:color="auto"/>
              <w:right w:val="single" w:sz="4" w:space="0" w:color="auto"/>
            </w:tcBorders>
          </w:tcPr>
          <w:p w14:paraId="2C893AED" w14:textId="77777777" w:rsidR="003133B2" w:rsidRDefault="003133B2" w:rsidP="006D3901">
            <w:r>
              <w:t>Missing</w:t>
            </w: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A66260" w14:textId="77777777" w:rsidR="003133B2" w:rsidRDefault="003133B2" w:rsidP="006D3901"/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18D345" w14:textId="77777777" w:rsidR="003133B2" w:rsidRDefault="003133B2" w:rsidP="006D3901"/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6DC21B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BC3696" w14:textId="77777777" w:rsidR="003133B2" w:rsidRDefault="003133B2" w:rsidP="006D3901"/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86FBD9" w14:textId="77777777" w:rsidR="003133B2" w:rsidRDefault="003133B2" w:rsidP="006D3901"/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788821" w14:textId="77777777" w:rsidR="003133B2" w:rsidRDefault="003133B2" w:rsidP="006D3901"/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</w:tcPr>
          <w:p w14:paraId="280B1ABA" w14:textId="77777777" w:rsidR="003133B2" w:rsidRDefault="003133B2" w:rsidP="006D3901">
            <w:r>
              <w:t>1.17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D0D2903" w14:textId="77777777" w:rsidR="003133B2" w:rsidRDefault="003133B2" w:rsidP="006D3901">
            <w:r>
              <w:t>0.74,1.84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0CEB30F5" w14:textId="77777777" w:rsidR="003133B2" w:rsidRDefault="003133B2" w:rsidP="006D3901">
            <w:r>
              <w:t>0.494</w:t>
            </w:r>
          </w:p>
        </w:tc>
      </w:tr>
      <w:tr w:rsidR="003133B2" w14:paraId="7A11129C" w14:textId="77777777" w:rsidTr="006D3901">
        <w:trPr>
          <w:trHeight w:val="304"/>
        </w:trPr>
        <w:tc>
          <w:tcPr>
            <w:tcW w:w="1267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1E8E66B" w14:textId="77777777" w:rsidR="003133B2" w:rsidRPr="00262609" w:rsidRDefault="003133B2" w:rsidP="006D3901">
            <w:pPr>
              <w:rPr>
                <w:sz w:val="22"/>
                <w:szCs w:val="22"/>
              </w:rPr>
            </w:pPr>
            <w:r w:rsidRPr="00262609">
              <w:rPr>
                <w:sz w:val="22"/>
                <w:szCs w:val="22"/>
              </w:rPr>
              <w:t xml:space="preserve">All models control for sex, age, deprivation, CCI category, new onset symptomatic presentation and number of primary care consultations in the </w:t>
            </w:r>
            <w:proofErr w:type="gramStart"/>
            <w:r w:rsidRPr="00262609">
              <w:rPr>
                <w:sz w:val="22"/>
                <w:szCs w:val="22"/>
              </w:rPr>
              <w:t>2-12 month</w:t>
            </w:r>
            <w:proofErr w:type="gramEnd"/>
            <w:r w:rsidRPr="00262609">
              <w:rPr>
                <w:sz w:val="22"/>
                <w:szCs w:val="22"/>
              </w:rPr>
              <w:t xml:space="preserve"> pre-diagnosis</w:t>
            </w:r>
          </w:p>
          <w:p w14:paraId="6B5A1629" w14:textId="02B09A67" w:rsidR="008A10E0" w:rsidRDefault="008A10E0" w:rsidP="006D3901">
            <w:r w:rsidRPr="00262609">
              <w:rPr>
                <w:i/>
                <w:iCs/>
                <w:sz w:val="22"/>
                <w:szCs w:val="22"/>
              </w:rPr>
              <w:t>BMI</w:t>
            </w:r>
            <w:r w:rsidRPr="00262609">
              <w:rPr>
                <w:sz w:val="22"/>
                <w:szCs w:val="22"/>
              </w:rPr>
              <w:t xml:space="preserve"> Body Mass index; </w:t>
            </w:r>
            <w:proofErr w:type="gramStart"/>
            <w:r w:rsidRPr="00262609">
              <w:rPr>
                <w:sz w:val="22"/>
                <w:szCs w:val="22"/>
              </w:rPr>
              <w:t>underweight  &lt;</w:t>
            </w:r>
            <w:proofErr w:type="gramEnd"/>
            <w:r w:rsidRPr="00262609">
              <w:rPr>
                <w:sz w:val="22"/>
                <w:szCs w:val="22"/>
              </w:rPr>
              <w:t>18.5 kg/m</w:t>
            </w:r>
            <w:r w:rsidRPr="00262609">
              <w:rPr>
                <w:sz w:val="22"/>
                <w:szCs w:val="22"/>
                <w:vertAlign w:val="superscript"/>
              </w:rPr>
              <w:t>2</w:t>
            </w:r>
            <w:r w:rsidRPr="00262609">
              <w:rPr>
                <w:sz w:val="22"/>
                <w:szCs w:val="22"/>
              </w:rPr>
              <w:t>, normal weight 18.5-24.9 kg/m</w:t>
            </w:r>
            <w:r w:rsidRPr="00262609">
              <w:rPr>
                <w:sz w:val="22"/>
                <w:szCs w:val="22"/>
                <w:vertAlign w:val="superscript"/>
              </w:rPr>
              <w:t>2</w:t>
            </w:r>
            <w:r w:rsidRPr="00262609">
              <w:rPr>
                <w:sz w:val="22"/>
                <w:szCs w:val="22"/>
              </w:rPr>
              <w:t>, overweight 25-29.9 kg/m</w:t>
            </w:r>
            <w:r w:rsidRPr="00262609">
              <w:rPr>
                <w:sz w:val="22"/>
                <w:szCs w:val="22"/>
                <w:vertAlign w:val="superscript"/>
              </w:rPr>
              <w:t>2</w:t>
            </w:r>
            <w:r w:rsidRPr="00262609">
              <w:rPr>
                <w:sz w:val="22"/>
                <w:szCs w:val="22"/>
              </w:rPr>
              <w:t xml:space="preserve">, obes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262609">
              <w:rPr>
                <w:rFonts w:eastAsiaTheme="minorEastAsia"/>
                <w:sz w:val="22"/>
                <w:szCs w:val="22"/>
              </w:rPr>
              <w:t>30</w:t>
            </w:r>
            <w:r w:rsidRPr="00262609">
              <w:rPr>
                <w:sz w:val="22"/>
                <w:szCs w:val="22"/>
              </w:rPr>
              <w:t xml:space="preserve"> kg/m</w:t>
            </w:r>
            <w:r w:rsidRPr="00262609">
              <w:rPr>
                <w:sz w:val="22"/>
                <w:szCs w:val="22"/>
                <w:vertAlign w:val="superscript"/>
              </w:rPr>
              <w:t>2</w:t>
            </w:r>
            <w:r w:rsidRPr="00262609">
              <w:rPr>
                <w:i/>
                <w:iCs/>
                <w:sz w:val="22"/>
                <w:szCs w:val="22"/>
              </w:rPr>
              <w:t>; CCI</w:t>
            </w:r>
            <w:r w:rsidRPr="00262609">
              <w:rPr>
                <w:sz w:val="22"/>
                <w:szCs w:val="22"/>
              </w:rPr>
              <w:t xml:space="preserve"> Charlson Comorbidity Index</w:t>
            </w:r>
          </w:p>
        </w:tc>
      </w:tr>
      <w:bookmarkEnd w:id="0"/>
    </w:tbl>
    <w:p w14:paraId="6285E278" w14:textId="1A7FF8EB" w:rsidR="003133B2" w:rsidRPr="008A10E0" w:rsidRDefault="003133B2" w:rsidP="008A10E0">
      <w:pPr>
        <w:sectPr w:rsidR="003133B2" w:rsidRPr="008A10E0" w:rsidSect="00C908AB">
          <w:pgSz w:w="16820" w:h="11900" w:orient="landscape"/>
          <w:pgMar w:top="964" w:right="1440" w:bottom="992" w:left="1440" w:header="709" w:footer="709" w:gutter="0"/>
          <w:cols w:space="708"/>
          <w:docGrid w:linePitch="360"/>
        </w:sectPr>
      </w:pPr>
    </w:p>
    <w:tbl>
      <w:tblPr>
        <w:tblStyle w:val="TableGrid"/>
        <w:tblW w:w="6473" w:type="dxa"/>
        <w:tblLook w:val="04A0" w:firstRow="1" w:lastRow="0" w:firstColumn="1" w:lastColumn="0" w:noHBand="0" w:noVBand="1"/>
      </w:tblPr>
      <w:tblGrid>
        <w:gridCol w:w="1974"/>
        <w:gridCol w:w="1692"/>
        <w:gridCol w:w="1686"/>
        <w:gridCol w:w="1121"/>
      </w:tblGrid>
      <w:tr w:rsidR="00F155AF" w:rsidRPr="00832E49" w14:paraId="0DD7F9FC" w14:textId="77777777" w:rsidTr="002621B3">
        <w:trPr>
          <w:trHeight w:val="535"/>
        </w:trPr>
        <w:tc>
          <w:tcPr>
            <w:tcW w:w="647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2833012" w14:textId="191B3B73" w:rsidR="00F155AF" w:rsidRPr="00832E49" w:rsidRDefault="00C73D86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lastRenderedPageBreak/>
              <w:t>Table S6</w:t>
            </w:r>
            <w:r w:rsidR="00F155AF" w:rsidRPr="00832E49">
              <w:rPr>
                <w:rFonts w:cstheme="minorHAnsi"/>
                <w:sz w:val="22"/>
                <w:szCs w:val="22"/>
              </w:rPr>
              <w:t>.  Sociodemographic characteristics and comorbidities by missing BMI status</w:t>
            </w:r>
          </w:p>
        </w:tc>
      </w:tr>
      <w:tr w:rsidR="00F155AF" w:rsidRPr="00832E49" w14:paraId="69CD79DF" w14:textId="77777777" w:rsidTr="002621B3">
        <w:trPr>
          <w:trHeight w:val="535"/>
        </w:trPr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</w:tcPr>
          <w:p w14:paraId="319DEB0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124F158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Non-Missing BMI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14:paraId="7EF9EB0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Missing BMI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</w:tcPr>
          <w:p w14:paraId="54B9751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P-value</w:t>
            </w:r>
            <w:r w:rsidRPr="00832E49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9D5F56" w:rsidRPr="00832E49" w14:paraId="19B6AC75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0BFDDEE" w14:textId="0BFDDA9E" w:rsidR="009D5F56" w:rsidRPr="00F23FC5" w:rsidRDefault="009D5F56" w:rsidP="002621B3">
            <w:pPr>
              <w:rPr>
                <w:rFonts w:cstheme="minorHAnsi"/>
                <w:sz w:val="22"/>
                <w:szCs w:val="22"/>
              </w:rPr>
            </w:pPr>
            <w:r w:rsidRPr="00F23FC5">
              <w:rPr>
                <w:rFonts w:cstheme="minorHAnsi"/>
                <w:sz w:val="22"/>
                <w:szCs w:val="22"/>
              </w:rPr>
              <w:t>Colon Canc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B1EF79" w14:textId="746B2BAC" w:rsidR="009D5F56" w:rsidRPr="00832E49" w:rsidRDefault="00F23FC5" w:rsidP="002621B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=</w:t>
            </w:r>
            <w:r w:rsidR="00531C48">
              <w:rPr>
                <w:rFonts w:cstheme="minorHAnsi"/>
                <w:sz w:val="22"/>
                <w:szCs w:val="22"/>
              </w:rPr>
              <w:t>313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43C99BF" w14:textId="0F9D80C6" w:rsidR="009D5F56" w:rsidRPr="00832E49" w:rsidRDefault="00F23FC5" w:rsidP="002621B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=</w:t>
            </w:r>
            <w:r w:rsidR="00531C48">
              <w:rPr>
                <w:rFonts w:cstheme="minorHAnsi"/>
                <w:sz w:val="22"/>
                <w:szCs w:val="22"/>
              </w:rPr>
              <w:t>6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3E31558" w14:textId="77777777" w:rsidR="009D5F56" w:rsidRPr="00832E49" w:rsidRDefault="009D5F56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0B03A578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3807031" w14:textId="77777777" w:rsidR="00F155AF" w:rsidRPr="00832E49" w:rsidRDefault="00F155AF" w:rsidP="002621B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32E49">
              <w:rPr>
                <w:rFonts w:cstheme="minorHAns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5D045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87C068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9130DC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3C03C29F" w14:textId="77777777" w:rsidTr="002621B3">
        <w:trPr>
          <w:trHeight w:val="25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5EFA5D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B9FA4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575 (50.1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AC25E9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36 (53.41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</w:tcPr>
          <w:p w14:paraId="0DB38BB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0.142</w:t>
            </w:r>
          </w:p>
        </w:tc>
      </w:tr>
      <w:tr w:rsidR="00F155AF" w:rsidRPr="00832E49" w14:paraId="6162DB2D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74E311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 xml:space="preserve">Male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DBF203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562 (49.8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842DEF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93 (46.59)</w:t>
            </w: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</w:tcPr>
          <w:p w14:paraId="3870FB3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D03382C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87F37E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90314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DBEFF2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3505CC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73001521" w14:textId="77777777" w:rsidTr="002621B3">
        <w:trPr>
          <w:trHeight w:val="25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F8EC495" w14:textId="77777777" w:rsidR="00F155AF" w:rsidRPr="00832E49" w:rsidRDefault="00F155AF" w:rsidP="002621B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32E49">
              <w:rPr>
                <w:rFonts w:cstheme="minorHAnsi"/>
                <w:b/>
                <w:bCs/>
                <w:sz w:val="22"/>
                <w:szCs w:val="22"/>
              </w:rPr>
              <w:t xml:space="preserve">Age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3183E6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41DD63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7AF168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5E33F6D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53775E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 xml:space="preserve">&lt;45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BB2A30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66 (2.1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F25901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9 (3.02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</w:tcPr>
          <w:p w14:paraId="4F15E44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155AF" w:rsidRPr="00832E49" w14:paraId="75CBFDB7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A0504F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5-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D9BBBA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95 (6.2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A7A427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9 (9.38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5F55B34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3467B032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DD13B8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5-6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EE5B98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24 (13.5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E0B6A2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15 (18.28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76F51D0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0F10FCAD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8DF446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65-7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850263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795 (25.3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5D7F7E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82 (13.04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394E61F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298E7E80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9BA385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75-8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0F292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137 (36.2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8A9CF8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78 (12.41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458C11A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52880D45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A97C2E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85+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1BE51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20 (16.5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82F80E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10 (17.49)</w:t>
            </w: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</w:tcPr>
          <w:p w14:paraId="61714C4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50A7C" w:rsidRPr="00832E49" w14:paraId="4FF22884" w14:textId="77777777" w:rsidTr="002621B3">
        <w:trPr>
          <w:trHeight w:val="25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CEE904C" w14:textId="77777777" w:rsidR="00D50A7C" w:rsidRPr="00832E49" w:rsidRDefault="00D50A7C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722A7F9" w14:textId="77777777" w:rsidR="00D50A7C" w:rsidRPr="00832E49" w:rsidRDefault="00D50A7C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792D8BE" w14:textId="77777777" w:rsidR="00D50A7C" w:rsidRPr="00832E49" w:rsidRDefault="00D50A7C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791D056" w14:textId="77777777" w:rsidR="00D50A7C" w:rsidRPr="00832E49" w:rsidRDefault="00D50A7C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C61886C" w14:textId="77777777" w:rsidTr="002621B3">
        <w:trPr>
          <w:trHeight w:val="25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871E2DD" w14:textId="4B869EC6" w:rsidR="00F155AF" w:rsidRPr="00D50A7C" w:rsidRDefault="00D50A7C" w:rsidP="002621B3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Deprivation Quinti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419071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F329A4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3569A1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28E241E2" w14:textId="77777777" w:rsidTr="002621B3">
        <w:trPr>
          <w:trHeight w:val="25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4BB4F9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 (lowest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0E8D16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761 (24.2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EB576A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85 (29.40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</w:tcPr>
          <w:p w14:paraId="12963E5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155AF" w:rsidRPr="00832E49" w14:paraId="46F94D05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B06506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C461B1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699 (22.2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88AEFC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72 (27.34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051D0FF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3C67043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50C82B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BFEC44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677 (21.5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7BBA01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28 (20.35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23F89DB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59AC8F72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ECD6F7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A39F9C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68 (18.1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D2F2C9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88 (13.99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25CD8D2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043F9E31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C07DB6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 (highest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47A150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32 (13.7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A868AD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6 (8.90)</w:t>
            </w: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</w:tcPr>
          <w:p w14:paraId="5689EC6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FB7B727" w14:textId="77777777" w:rsidTr="002621B3">
        <w:trPr>
          <w:trHeight w:val="25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7A45EB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D1A28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05553B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47A37B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420AB671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5FA26F0" w14:textId="77777777" w:rsidR="00F155AF" w:rsidRPr="00832E49" w:rsidRDefault="00F155AF" w:rsidP="002621B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32E49">
              <w:rPr>
                <w:rFonts w:cstheme="minorHAnsi"/>
                <w:b/>
                <w:bCs/>
                <w:sz w:val="22"/>
                <w:szCs w:val="22"/>
              </w:rPr>
              <w:t>Comorbidit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8B4A1E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4B2DC4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CBA4C3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5B4E5AC0" w14:textId="77777777" w:rsidTr="002621B3">
        <w:trPr>
          <w:trHeight w:val="25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005EC9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CC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E5200A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AF0999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B40AD8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D38E64B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7FC6CD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9E9307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512 (48.2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1F4A7A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45 (70.73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right w:val="nil"/>
            </w:tcBorders>
          </w:tcPr>
          <w:p w14:paraId="01CFD55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155AF" w:rsidRPr="00832E49" w14:paraId="078BBEDC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AE783B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EB5FF3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763 (24.3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70CD01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12 (17.81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4198373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6CD2AA9B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725AB0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B1F12B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80 (12.1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21DFB4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6 (5.73)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</w:tcPr>
          <w:p w14:paraId="233CC15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5A0DEF59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8E7E16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+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2BE6E2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82 (15.3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E94AA2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6 (5.73)</w:t>
            </w:r>
          </w:p>
        </w:tc>
        <w:tc>
          <w:tcPr>
            <w:tcW w:w="1121" w:type="dxa"/>
            <w:vMerge/>
            <w:tcBorders>
              <w:left w:val="nil"/>
              <w:bottom w:val="nil"/>
              <w:right w:val="nil"/>
            </w:tcBorders>
          </w:tcPr>
          <w:p w14:paraId="285182A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38276D3F" w14:textId="77777777" w:rsidTr="002621B3">
        <w:trPr>
          <w:trHeight w:val="25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3A4096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0915E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29ADB5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9DDAC4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273D4C9F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B96E5F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CV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01645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651 (20.7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B7414A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79 (12.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F48645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155AF" w:rsidRPr="00832E49" w14:paraId="1E8856A7" w14:textId="77777777" w:rsidTr="002621B3">
        <w:trPr>
          <w:trHeight w:val="257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5B1376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COP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A6EA0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632 (20.1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06D856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2 (8.2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4A4BA3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155AF" w:rsidRPr="00832E49" w14:paraId="4033B429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F70FE8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Diabet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E0CA1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87 (18.7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6B6DBB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7 (2.7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0177D6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155AF" w:rsidRPr="00832E49" w14:paraId="60FF0813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3628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6F85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2A0D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018A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6635C50B" w14:textId="77777777" w:rsidTr="002621B3">
        <w:trPr>
          <w:trHeight w:val="278"/>
        </w:trPr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5A45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Rectal Cancer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E2C25" w14:textId="701B5415" w:rsidR="00F155AF" w:rsidRPr="00832E49" w:rsidRDefault="00531C48" w:rsidP="002621B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=</w:t>
            </w:r>
            <w:r w:rsidR="00151868">
              <w:rPr>
                <w:rFonts w:cstheme="minorHAnsi"/>
                <w:sz w:val="22"/>
                <w:szCs w:val="22"/>
              </w:rPr>
              <w:t>145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04410" w14:textId="34C428F2" w:rsidR="00F155AF" w:rsidRPr="00832E49" w:rsidRDefault="00531C48" w:rsidP="002621B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=</w:t>
            </w:r>
            <w:r w:rsidR="00151868">
              <w:rPr>
                <w:rFonts w:cstheme="minorHAnsi"/>
                <w:sz w:val="22"/>
                <w:szCs w:val="22"/>
              </w:rPr>
              <w:t>35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FCB4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4CABF04D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7D532E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0F989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65CF72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7824C0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2E81097B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B2E9D8D" w14:textId="77777777" w:rsidR="00F155AF" w:rsidRPr="00832E49" w:rsidRDefault="00F155AF" w:rsidP="002621B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5F136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74 (39.4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878F0F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40 (39.7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2C1590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0.926</w:t>
            </w:r>
          </w:p>
        </w:tc>
      </w:tr>
      <w:tr w:rsidR="00F155AF" w:rsidRPr="00832E49" w14:paraId="372DD70B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755866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 xml:space="preserve">Male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120BA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879 (60.5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A554D7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12 (60.2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589EBF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4C29F1B9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49F8DF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8156BA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8CFF7D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D644EA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52472677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02B21A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b/>
                <w:bCs/>
                <w:sz w:val="22"/>
                <w:szCs w:val="22"/>
              </w:rPr>
              <w:t xml:space="preserve">Age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B59B5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F1441F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734DE7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67AA1E9A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E9B75A8" w14:textId="77777777" w:rsidR="00F155AF" w:rsidRPr="00832E49" w:rsidRDefault="00F155AF" w:rsidP="002621B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 xml:space="preserve">&lt;45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FD5A0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8 (2.6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E7316D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3 (3.6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03FB90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F155AF" w:rsidRPr="00832E49" w14:paraId="69BC83DB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464EAB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5-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E8D301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31 (9.0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97BCD3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6 (13.0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D7D449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522AEC47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01B5B3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5-6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8689E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73 (18.7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865E6C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90 (25.5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852F91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747DCF7F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3B7427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65-7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87DFE4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13 (28.4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490362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82 (23.3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B7AE3B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2599A89E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98E1EF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75-8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45DB4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28 (29.4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EFA9AA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78 (22.1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F0A9F9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688BBE48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2E68EC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85+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00A99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70 (11.7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E77916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3 (12.2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C12CE9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20FC725A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40FCB0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CED144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E2FB2D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6EDEF2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63F72AE3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FBBAFC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 (lowest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E52366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22 (22.1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2FE35E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99 (28.1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D67D8D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0.083</w:t>
            </w:r>
          </w:p>
        </w:tc>
      </w:tr>
      <w:tr w:rsidR="00F155AF" w:rsidRPr="00832E49" w14:paraId="246CC515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C3544C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lastRenderedPageBreak/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29D030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09 (21.2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C89F0D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82 (23.3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2EA5FD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C07E8CF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BD16CC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47DAD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30 (22.7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BA2AF4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70 (19.8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B2B6D2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3016B0B6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67B0D0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9B0092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61 (17.9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15D0DB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5 (15.6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9E4F84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74C44267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18610E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 (highest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4459F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31 (15.9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C3D55E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46 (13.0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814E5E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07936627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8345CCF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BD9408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88E226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FCAF12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8D93A55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CC2A3F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b/>
                <w:bCs/>
                <w:sz w:val="22"/>
                <w:szCs w:val="22"/>
              </w:rPr>
              <w:t>Comorbidit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219CEC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31E155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4255FC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3E92D222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09F86D9" w14:textId="77777777" w:rsidR="00F155AF" w:rsidRPr="00832E49" w:rsidRDefault="00F155AF" w:rsidP="002621B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CC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30526F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7B4E6C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205AB8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A13EFA3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19425A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B74BC6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843 (58.0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86C7B4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86 (81.2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4C1638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155AF" w:rsidRPr="00832E49" w14:paraId="11AB4560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9DCFF88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E43CA8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14 (21.6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9BDEA9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8 (10.8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5DCC62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72CA5D5E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29140F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9768D2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36 (9.3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4115B2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5 (4.2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8E275B5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745D2635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86CDD5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3+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373B4D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60 (11.0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8EE317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13 (3.6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4ED72E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616092FC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48FC4D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A7FB3F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026E8B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FBB596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3EF1B0D5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0F3C8F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CV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37118B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21 (15.2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4CD5FA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9 (8.2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5DA336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155AF" w:rsidRPr="00832E49" w14:paraId="67A0ACFF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919B5B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COP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5E161C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35 (16.1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6831314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1 (5.9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D7FB71D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F155AF" w:rsidRPr="00832E49" w14:paraId="19AFA85A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9AE32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Diabet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7BC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230 (15.82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60D7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5 (1.4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F453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  <w:r w:rsidRPr="00832E49">
              <w:rPr>
                <w:rFonts w:cstheme="minorHAnsi"/>
                <w:sz w:val="22"/>
                <w:szCs w:val="22"/>
              </w:rPr>
              <w:t>&lt;0.001</w:t>
            </w:r>
          </w:p>
        </w:tc>
      </w:tr>
      <w:tr w:rsidR="00832E49" w:rsidRPr="00832E49" w14:paraId="0DC91CEC" w14:textId="77777777" w:rsidTr="002621B3">
        <w:trPr>
          <w:trHeight w:val="278"/>
        </w:trPr>
        <w:tc>
          <w:tcPr>
            <w:tcW w:w="64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D6212" w14:textId="77777777" w:rsidR="006107B8" w:rsidRDefault="006107B8" w:rsidP="006107B8">
            <w:pPr>
              <w:rPr>
                <w:sz w:val="22"/>
                <w:szCs w:val="22"/>
              </w:rPr>
            </w:pPr>
            <w:r w:rsidRPr="00FC5D7A">
              <w:rPr>
                <w:sz w:val="22"/>
                <w:szCs w:val="22"/>
                <w:vertAlign w:val="superscript"/>
              </w:rPr>
              <w:t xml:space="preserve">1 </w:t>
            </w:r>
            <w:r w:rsidRPr="00FC5D7A">
              <w:rPr>
                <w:sz w:val="22"/>
                <w:szCs w:val="22"/>
              </w:rPr>
              <w:t>Chi</w:t>
            </w:r>
            <w:r w:rsidRPr="00FC5D7A">
              <w:rPr>
                <w:sz w:val="22"/>
                <w:szCs w:val="22"/>
                <w:vertAlign w:val="superscript"/>
              </w:rPr>
              <w:t>2</w:t>
            </w:r>
            <w:r w:rsidRPr="00FC5D7A">
              <w:rPr>
                <w:sz w:val="22"/>
                <w:szCs w:val="22"/>
              </w:rPr>
              <w:t xml:space="preserve"> p-value</w:t>
            </w:r>
          </w:p>
          <w:p w14:paraId="788B29A2" w14:textId="14C3B9FB" w:rsidR="00832E49" w:rsidRPr="006107B8" w:rsidRDefault="006107B8" w:rsidP="006107B8">
            <w:pPr>
              <w:rPr>
                <w:sz w:val="22"/>
                <w:szCs w:val="22"/>
              </w:rPr>
            </w:pPr>
            <w:r w:rsidRPr="00927EBD">
              <w:rPr>
                <w:i/>
                <w:iCs/>
                <w:sz w:val="22"/>
                <w:szCs w:val="22"/>
              </w:rPr>
              <w:t>BMI</w:t>
            </w:r>
            <w:r>
              <w:rPr>
                <w:sz w:val="22"/>
                <w:szCs w:val="22"/>
              </w:rPr>
              <w:t xml:space="preserve"> Body Mass index, </w:t>
            </w:r>
            <w:r>
              <w:rPr>
                <w:i/>
                <w:iCs/>
                <w:sz w:val="22"/>
                <w:szCs w:val="22"/>
              </w:rPr>
              <w:t>CCI</w:t>
            </w:r>
            <w:r>
              <w:rPr>
                <w:sz w:val="22"/>
                <w:szCs w:val="22"/>
              </w:rPr>
              <w:t xml:space="preserve"> Charlson Comorbidity Index; </w:t>
            </w:r>
            <w:r>
              <w:rPr>
                <w:i/>
                <w:iCs/>
                <w:sz w:val="22"/>
                <w:szCs w:val="22"/>
              </w:rPr>
              <w:t>CVD</w:t>
            </w:r>
            <w:r>
              <w:rPr>
                <w:sz w:val="22"/>
                <w:szCs w:val="22"/>
              </w:rPr>
              <w:t xml:space="preserve"> cardiovascular </w:t>
            </w:r>
            <w:r w:rsidRPr="00DD5580">
              <w:rPr>
                <w:sz w:val="22"/>
                <w:szCs w:val="22"/>
              </w:rPr>
              <w:t>disease</w:t>
            </w:r>
            <w:r w:rsidR="00DD5580" w:rsidRPr="00DD5580">
              <w:rPr>
                <w:sz w:val="22"/>
                <w:szCs w:val="22"/>
              </w:rPr>
              <w:t xml:space="preserve"> (</w:t>
            </w:r>
            <w:r w:rsidR="00DD5580" w:rsidRPr="00DD5580">
              <w:rPr>
                <w:sz w:val="22"/>
                <w:szCs w:val="22"/>
              </w:rPr>
              <w:t>myocardial infarction, congestive heart failure, peripheral vascular disease, or cerebrovascular disease</w:t>
            </w:r>
            <w:r w:rsidR="00DD5580" w:rsidRPr="00DD5580">
              <w:rPr>
                <w:sz w:val="22"/>
                <w:szCs w:val="22"/>
              </w:rPr>
              <w:t>)</w:t>
            </w:r>
            <w:r w:rsidRPr="00DD5580">
              <w:rPr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COPD</w:t>
            </w:r>
            <w:r>
              <w:rPr>
                <w:sz w:val="22"/>
                <w:szCs w:val="22"/>
              </w:rPr>
              <w:t xml:space="preserve"> chronic obstructive pulmonary disease</w:t>
            </w:r>
          </w:p>
        </w:tc>
      </w:tr>
      <w:tr w:rsidR="00F155AF" w:rsidRPr="00832E49" w14:paraId="328DE681" w14:textId="77777777" w:rsidTr="002621B3">
        <w:trPr>
          <w:trHeight w:val="278"/>
        </w:trPr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A35D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0A5A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050D1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9152B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13885381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8D0B6C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A01014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39AECD7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97CCB1A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6E8A12CA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FF83209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FA469A0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174D76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A782756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F155AF" w:rsidRPr="00832E49" w14:paraId="471CEB84" w14:textId="77777777" w:rsidTr="002621B3">
        <w:trPr>
          <w:trHeight w:val="278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1FFC13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A3981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E0DBC83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005BC7E" w14:textId="77777777" w:rsidR="00F155AF" w:rsidRPr="00832E49" w:rsidRDefault="00F155AF" w:rsidP="002621B3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2AAC8625" w14:textId="77777777" w:rsidR="00832E49" w:rsidRPr="00832E49" w:rsidRDefault="00832E49" w:rsidP="00F155AF">
      <w:pPr>
        <w:rPr>
          <w:rFonts w:cstheme="minorHAnsi"/>
          <w:sz w:val="22"/>
          <w:szCs w:val="22"/>
        </w:rPr>
      </w:pPr>
    </w:p>
    <w:p w14:paraId="2AC8ED77" w14:textId="77777777" w:rsidR="002621B3" w:rsidRDefault="002621B3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5B9C72B8" w14:textId="3BBF08FF" w:rsidR="00BC1FB9" w:rsidRPr="00832E49" w:rsidRDefault="00F155AF" w:rsidP="00F155AF">
      <w:pPr>
        <w:tabs>
          <w:tab w:val="left" w:pos="1892"/>
        </w:tabs>
        <w:rPr>
          <w:rFonts w:cstheme="minorHAnsi"/>
          <w:sz w:val="22"/>
          <w:szCs w:val="22"/>
        </w:rPr>
      </w:pPr>
      <w:r w:rsidRPr="00832E49">
        <w:rPr>
          <w:rFonts w:cstheme="minorHAnsi"/>
          <w:sz w:val="22"/>
          <w:szCs w:val="22"/>
        </w:rPr>
        <w:lastRenderedPageBreak/>
        <w:tab/>
      </w:r>
    </w:p>
    <w:tbl>
      <w:tblPr>
        <w:tblW w:w="6804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418"/>
        <w:gridCol w:w="1275"/>
      </w:tblGrid>
      <w:tr w:rsidR="00BC1FB9" w:rsidRPr="00832E49" w14:paraId="756D26C4" w14:textId="77777777" w:rsidTr="00293A78">
        <w:trPr>
          <w:trHeight w:val="615"/>
        </w:trPr>
        <w:tc>
          <w:tcPr>
            <w:tcW w:w="68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BE9DA6C" w14:textId="72F56735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Table </w:t>
            </w:r>
            <w:r w:rsidR="00C73D86" w:rsidRPr="00832E49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7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: Symptomatic presentation, lower GI endoscopy use, route to diagnosis and stage at diagnosis by </w:t>
            </w:r>
            <w:r w:rsidRPr="00832E49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issing BMI status</w:t>
            </w:r>
          </w:p>
        </w:tc>
      </w:tr>
      <w:tr w:rsidR="00293A78" w:rsidRPr="00832E49" w14:paraId="1219800C" w14:textId="77777777" w:rsidTr="007479E8">
        <w:trPr>
          <w:trHeight w:val="244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7751C9E" w14:textId="77777777" w:rsidR="00293A78" w:rsidRPr="00F179D4" w:rsidRDefault="00293A78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D7DD7F" w14:textId="24EF69D8" w:rsidR="00293A78" w:rsidRPr="00F179D4" w:rsidRDefault="00293A78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32E49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n-Missing BM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5933F8" w14:textId="205676C4" w:rsidR="00293A78" w:rsidRPr="00F179D4" w:rsidRDefault="00293A78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Missing </w:t>
            </w:r>
            <w:r w:rsidRPr="00832E49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F2B7AFA" w14:textId="77777777" w:rsidR="00293A78" w:rsidRPr="00F179D4" w:rsidRDefault="00293A78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-value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</w:tr>
      <w:tr w:rsidR="00BC1FB9" w:rsidRPr="00832E49" w14:paraId="096A5876" w14:textId="77777777" w:rsidTr="00293A78">
        <w:trPr>
          <w:trHeight w:val="9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9F5FF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 xml:space="preserve">Colon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F1380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BE380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382B6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0831972B" w14:textId="77777777" w:rsidTr="00293A78">
        <w:trPr>
          <w:trHeight w:val="6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F9BDF4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New onset Symptomatic Presen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910EF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6BC1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5F160DDF" w14:textId="77777777" w:rsidTr="007479E8">
        <w:trPr>
          <w:trHeight w:val="23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10E1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IBH/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7189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24 (23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6F2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6 (21.62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39F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47</w:t>
            </w:r>
          </w:p>
        </w:tc>
      </w:tr>
      <w:tr w:rsidR="00BC1FB9" w:rsidRPr="00832E49" w14:paraId="2B3FB684" w14:textId="77777777" w:rsidTr="007479E8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F01B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2DF2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61 (33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7518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94 (30.84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8B38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0FB15AFF" w14:textId="77777777" w:rsidTr="007479E8">
        <w:trPr>
          <w:trHeight w:val="2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9B14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n Red</w:t>
            </w:r>
            <w:proofErr w:type="gramEnd"/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Fl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1F98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92 (31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DC378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28 (36.25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CB3A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7DD9CB9E" w14:textId="77777777" w:rsidTr="00293A78">
        <w:trPr>
          <w:trHeight w:val="6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CA3E8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ronic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8C8C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60 (11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A8D45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1 (11.29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A855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12D8A861" w14:textId="77777777" w:rsidTr="00C73D86">
        <w:trPr>
          <w:trHeight w:val="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5600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1376A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7E607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07295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0EE565FB" w14:textId="77777777" w:rsidTr="00293A78">
        <w:trPr>
          <w:trHeight w:val="6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C05A72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Had Lower GI Endoscopy after first CRC relevant symptomatic presen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A8CA7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28FDA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62CBB4E2" w14:textId="77777777" w:rsidTr="007479E8">
        <w:trPr>
          <w:trHeight w:val="1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6021D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BC14A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117 (67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31AE9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83 (60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C2D1E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BC1FB9" w:rsidRPr="00832E49" w14:paraId="16B3470D" w14:textId="77777777" w:rsidTr="00293A78">
        <w:trPr>
          <w:trHeight w:val="6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72BE7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C02AD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20 (32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F84C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46 (39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6CA80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2A170666" w14:textId="77777777" w:rsidTr="00C73D86">
        <w:trPr>
          <w:trHeight w:val="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97A30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173AE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FB7F3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0A1AB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799E358B" w14:textId="77777777" w:rsidTr="00293A78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5D3266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Route to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34780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AC82C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53E784BA" w14:textId="77777777" w:rsidTr="007479E8">
        <w:trPr>
          <w:trHeight w:val="2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1579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merg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9A616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75 (27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57FB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15 (34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28F7E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BC1FB9" w:rsidRPr="00832E49" w14:paraId="000AA370" w14:textId="77777777" w:rsidTr="007479E8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BB6F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st-Tr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8564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81 (3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22B79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95 (3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A8059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7CB037BE" w14:textId="77777777" w:rsidTr="007479E8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CAFA5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P Refer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B0A0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01 (25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BD7A0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21 (19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BFA5A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6CB7760B" w14:textId="77777777" w:rsidTr="007479E8">
        <w:trPr>
          <w:trHeight w:val="2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7673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Other In/Ou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E7D5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74 (11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A874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 (7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5B758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6916C059" w14:textId="77777777" w:rsidTr="00293A78">
        <w:trPr>
          <w:trHeight w:val="6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88459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ree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A2A0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6 (3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AB39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0 (7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7B2E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3483BA52" w14:textId="77777777" w:rsidTr="00293A78">
        <w:trPr>
          <w:trHeight w:val="64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2962F2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TNM Stage at Diagnosis</w:t>
            </w: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5C84F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27C34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7E4B5A26" w14:textId="77777777" w:rsidTr="007479E8">
        <w:trPr>
          <w:trHeight w:val="3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FB70D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E50B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77 (8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AE135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8 (11.86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93E8399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12</w:t>
            </w:r>
          </w:p>
        </w:tc>
      </w:tr>
      <w:tr w:rsidR="00BC1FB9" w:rsidRPr="00832E49" w14:paraId="20691987" w14:textId="77777777" w:rsidTr="007479E8">
        <w:trPr>
          <w:trHeight w:val="43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E4E48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DD7F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81 (24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37805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5 (29.65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4EB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563B9D95" w14:textId="77777777" w:rsidTr="007479E8">
        <w:trPr>
          <w:trHeight w:val="43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50F5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B028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81 (21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DC06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0 (28.63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EB53C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42C737BB" w14:textId="77777777" w:rsidTr="007479E8">
        <w:trPr>
          <w:trHeight w:val="41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92E5A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408A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17 (22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C3C2A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6 (29.86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0720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6A8964E0" w14:textId="77777777" w:rsidTr="00293A78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1EA5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issing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94B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81 (21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D89B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0 (22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A1B6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4D40D384" w14:textId="77777777" w:rsidTr="00293A78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B7E9A54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2F3899E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3F34B0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9293E6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A2DFB" w:rsidRPr="00832E49" w14:paraId="4A924A02" w14:textId="77777777" w:rsidTr="007A2DFB">
        <w:trPr>
          <w:trHeight w:val="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F5D9F" w14:textId="77777777" w:rsidR="007A2DFB" w:rsidRPr="00F179D4" w:rsidRDefault="007A2DFB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val="single"/>
                <w:lang w:eastAsia="en-GB"/>
              </w:rPr>
              <w:t>Rectal Canc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41B78177" w14:textId="3C28D60A" w:rsidR="007A2DFB" w:rsidRPr="00F179D4" w:rsidRDefault="007A2DFB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832E49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n-Missing 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E90DE" w14:textId="28466B8C" w:rsidR="007A2DFB" w:rsidRPr="00F179D4" w:rsidRDefault="007A2DFB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Missing </w:t>
            </w:r>
            <w:r w:rsidRPr="00832E49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857EF" w14:textId="77777777" w:rsidR="007A2DFB" w:rsidRPr="00F179D4" w:rsidRDefault="007A2DFB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-value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</w:tr>
      <w:tr w:rsidR="00BC1FB9" w:rsidRPr="00832E49" w14:paraId="0F5465EC" w14:textId="77777777" w:rsidTr="00293A7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B7ECE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C87E5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6149E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19C42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7CC60A23" w14:textId="77777777" w:rsidTr="00293A78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D6CF53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New Onset Symptomatic Presen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C6CA8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14A23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7C2CB693" w14:textId="77777777" w:rsidTr="007479E8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FD06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IBH/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C059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22 (62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E8450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18 (61.93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6B578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448</w:t>
            </w:r>
          </w:p>
        </w:tc>
      </w:tr>
      <w:tr w:rsidR="00BC1FB9" w:rsidRPr="00832E49" w14:paraId="563EEC93" w14:textId="77777777" w:rsidTr="007479E8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1A8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a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7103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13 (11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52AA0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8 (13.64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11BA8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0832E91C" w14:textId="77777777" w:rsidTr="007479E8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6967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n Red</w:t>
            </w:r>
            <w:proofErr w:type="gramEnd"/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Fl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870D5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48 (19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D8E65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8 (16.48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C8B90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2C9A092A" w14:textId="77777777" w:rsidTr="00293A78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589D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ronic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53566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22 (6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E6A69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8 (7.95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52E9D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7BF5CE7F" w14:textId="77777777" w:rsidTr="00293A7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E58B7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E30C2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158DF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B270D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30FE28D5" w14:textId="77777777" w:rsidTr="00293A78">
        <w:trPr>
          <w:trHeight w:val="6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FFE7DB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Had Lower GI Endoscopy after first CRC relevant symptomatic presen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E9101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DA20A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73035B4F" w14:textId="77777777" w:rsidTr="007479E8">
        <w:trPr>
          <w:trHeight w:val="20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14CF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lastRenderedPageBreak/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38F68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543 (85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1482C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03 (86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A8D16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771</w:t>
            </w:r>
          </w:p>
        </w:tc>
      </w:tr>
      <w:tr w:rsidR="00BC1FB9" w:rsidRPr="00832E49" w14:paraId="136B33CD" w14:textId="77777777" w:rsidTr="00293A78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2C92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AD25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62 (14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3A41A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9 (13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B4D2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48CC3C47" w14:textId="77777777" w:rsidTr="00293A78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5C25B4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Route to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F21EB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4D856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41A52363" w14:textId="77777777" w:rsidTr="007479E8">
        <w:trPr>
          <w:trHeight w:val="1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13A45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merg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5580A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9 (11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2B7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2 (11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4023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578</w:t>
            </w:r>
          </w:p>
        </w:tc>
      </w:tr>
      <w:tr w:rsidR="00BC1FB9" w:rsidRPr="00832E49" w14:paraId="6507681D" w14:textId="77777777" w:rsidTr="007479E8">
        <w:trPr>
          <w:trHeight w:val="1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B6407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st-Tr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9634C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817 (45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30CBC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3 (46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C75FD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393FCDF7" w14:textId="77777777" w:rsidTr="007479E8">
        <w:trPr>
          <w:trHeight w:val="2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20E7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P Refer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163E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32 (29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1DCF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7 (27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615D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2F68A509" w14:textId="77777777" w:rsidTr="007479E8">
        <w:trPr>
          <w:trHeight w:val="2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D4ACE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Other In/Ou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BA50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75 (9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65EA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0 (8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ACC9E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5328263B" w14:textId="77777777" w:rsidTr="00293A78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029BA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cree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DAE25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2 (3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E98A9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0 (5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34F5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558C5DF3" w14:textId="77777777" w:rsidTr="00293A7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F8CE9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D9A90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F70EF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C6CF2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13D558EE" w14:textId="77777777" w:rsidTr="00293A78">
        <w:trPr>
          <w:trHeight w:val="34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FD0B8C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TNM Stage at Diagnosis</w:t>
            </w:r>
            <w:r w:rsidRPr="00F179D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0AC48" w14:textId="77777777" w:rsidR="00BC1FB9" w:rsidRPr="00F179D4" w:rsidRDefault="00BC1FB9" w:rsidP="00EE04B1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4FB9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3456E46E" w14:textId="77777777" w:rsidTr="007479E8">
        <w:trPr>
          <w:trHeight w:val="2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16B70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3A4BE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98 (21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3ED0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9 (21.45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78335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57</w:t>
            </w:r>
          </w:p>
        </w:tc>
      </w:tr>
      <w:tr w:rsidR="00BC1FB9" w:rsidRPr="00832E49" w14:paraId="7D55B44D" w14:textId="77777777" w:rsidTr="007479E8">
        <w:trPr>
          <w:trHeight w:val="2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168C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BB06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98 (21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A69EE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2 (18.91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EB07D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29AC9A26" w14:textId="77777777" w:rsidTr="007479E8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2E8C7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90F69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60 (33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0DEF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9 (36.00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E5C5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7EC7FF1F" w14:textId="77777777" w:rsidTr="007479E8">
        <w:trPr>
          <w:trHeight w:val="2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266A4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87C51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09 (22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607FF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5 (23.64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699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42A2803C" w14:textId="77777777" w:rsidTr="00293A78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3367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issing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DEE03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40 (24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0E76B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7 (21.88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AD74D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BC1FB9" w:rsidRPr="00832E49" w14:paraId="43E5F2A9" w14:textId="77777777" w:rsidTr="00293A78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E60C6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38A1B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62985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38299" w14:textId="77777777" w:rsidR="00BC1FB9" w:rsidRPr="00F179D4" w:rsidRDefault="00BC1FB9" w:rsidP="00EE04B1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BC1FB9" w:rsidRPr="00832E49" w14:paraId="43DCEA36" w14:textId="77777777" w:rsidTr="007479E8">
        <w:trPr>
          <w:trHeight w:val="689"/>
        </w:trPr>
        <w:tc>
          <w:tcPr>
            <w:tcW w:w="680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79B1762" w14:textId="77777777" w:rsidR="00BC1FB9" w:rsidRPr="00F179D4" w:rsidRDefault="00BC1FB9" w:rsidP="00EE04B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hi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p-value, 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Percentages for stages I to IV are for the subgroup of patients with non-missing TNM stage at diagnosis, 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ecentages for missing TNM stage at diagnosis refer to the total sample</w:t>
            </w:r>
          </w:p>
        </w:tc>
      </w:tr>
      <w:tr w:rsidR="00BC1FB9" w:rsidRPr="00832E49" w14:paraId="05F3F32E" w14:textId="77777777" w:rsidTr="00293A78">
        <w:trPr>
          <w:trHeight w:val="315"/>
        </w:trPr>
        <w:tc>
          <w:tcPr>
            <w:tcW w:w="680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2E8D6A" w14:textId="77777777" w:rsidR="00BC1FB9" w:rsidRPr="00F179D4" w:rsidRDefault="00BC1FB9" w:rsidP="00EE04B1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179D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en-GB"/>
              </w:rPr>
              <w:t>CIBH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change in bowel habit; </w:t>
            </w:r>
            <w:r w:rsidRPr="00F179D4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eastAsia="en-GB"/>
              </w:rPr>
              <w:t xml:space="preserve">RB </w:t>
            </w:r>
            <w:r w:rsidRPr="00F179D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ctal bleeding</w:t>
            </w:r>
          </w:p>
        </w:tc>
      </w:tr>
    </w:tbl>
    <w:p w14:paraId="077EE62F" w14:textId="08C07D88" w:rsidR="00F155AF" w:rsidRPr="00F155AF" w:rsidRDefault="00F155AF" w:rsidP="00F155AF">
      <w:pPr>
        <w:tabs>
          <w:tab w:val="left" w:pos="1892"/>
        </w:tabs>
      </w:pPr>
    </w:p>
    <w:sectPr w:rsidR="00F155AF" w:rsidRPr="00F155AF" w:rsidSect="003133B2">
      <w:pgSz w:w="11900" w:h="16820"/>
      <w:pgMar w:top="1440" w:right="964" w:bottom="1440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A3DF7E" w14:textId="77777777" w:rsidR="00236D95" w:rsidRDefault="00236D95" w:rsidP="009B11C8">
      <w:r>
        <w:separator/>
      </w:r>
    </w:p>
  </w:endnote>
  <w:endnote w:type="continuationSeparator" w:id="0">
    <w:p w14:paraId="7AB13CA3" w14:textId="77777777" w:rsidR="00236D95" w:rsidRDefault="00236D95" w:rsidP="009B1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F5A8F" w14:textId="77777777" w:rsidR="00236D95" w:rsidRDefault="00236D95" w:rsidP="009B11C8">
      <w:r>
        <w:separator/>
      </w:r>
    </w:p>
  </w:footnote>
  <w:footnote w:type="continuationSeparator" w:id="0">
    <w:p w14:paraId="3C243D33" w14:textId="77777777" w:rsidR="00236D95" w:rsidRDefault="00236D95" w:rsidP="009B11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817A37"/>
    <w:multiLevelType w:val="hybridMultilevel"/>
    <w:tmpl w:val="23C00962"/>
    <w:lvl w:ilvl="0" w:tplc="5B181000">
      <w:start w:val="16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4E723A"/>
    <w:multiLevelType w:val="hybridMultilevel"/>
    <w:tmpl w:val="CEBCA2A2"/>
    <w:lvl w:ilvl="0" w:tplc="058629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25C6C"/>
    <w:multiLevelType w:val="hybridMultilevel"/>
    <w:tmpl w:val="5FC0B500"/>
    <w:lvl w:ilvl="0" w:tplc="F7D8B4D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9170A98"/>
    <w:multiLevelType w:val="hybridMultilevel"/>
    <w:tmpl w:val="812A8B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C60606"/>
    <w:multiLevelType w:val="hybridMultilevel"/>
    <w:tmpl w:val="F24E5B5A"/>
    <w:lvl w:ilvl="0" w:tplc="603EB9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0852833">
    <w:abstractNumId w:val="1"/>
  </w:num>
  <w:num w:numId="2" w16cid:durableId="1969629628">
    <w:abstractNumId w:val="4"/>
  </w:num>
  <w:num w:numId="3" w16cid:durableId="1178738420">
    <w:abstractNumId w:val="0"/>
  </w:num>
  <w:num w:numId="4" w16cid:durableId="1178232243">
    <w:abstractNumId w:val="2"/>
  </w:num>
  <w:num w:numId="5" w16cid:durableId="279972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0B4"/>
    <w:rsid w:val="0000133D"/>
    <w:rsid w:val="00004212"/>
    <w:rsid w:val="000148D4"/>
    <w:rsid w:val="00024643"/>
    <w:rsid w:val="00024CB2"/>
    <w:rsid w:val="00025A05"/>
    <w:rsid w:val="000276D3"/>
    <w:rsid w:val="00033951"/>
    <w:rsid w:val="00033EBD"/>
    <w:rsid w:val="00034866"/>
    <w:rsid w:val="000362B5"/>
    <w:rsid w:val="000373B7"/>
    <w:rsid w:val="000376F6"/>
    <w:rsid w:val="000416B8"/>
    <w:rsid w:val="00044454"/>
    <w:rsid w:val="000458B3"/>
    <w:rsid w:val="00047130"/>
    <w:rsid w:val="00050FFA"/>
    <w:rsid w:val="00056AB1"/>
    <w:rsid w:val="00060DE3"/>
    <w:rsid w:val="0006251F"/>
    <w:rsid w:val="00062665"/>
    <w:rsid w:val="00062F72"/>
    <w:rsid w:val="0006306B"/>
    <w:rsid w:val="00065B15"/>
    <w:rsid w:val="0006640D"/>
    <w:rsid w:val="000700EA"/>
    <w:rsid w:val="00070B0E"/>
    <w:rsid w:val="000737A2"/>
    <w:rsid w:val="0007514F"/>
    <w:rsid w:val="000775D7"/>
    <w:rsid w:val="00077785"/>
    <w:rsid w:val="00077F3A"/>
    <w:rsid w:val="00080235"/>
    <w:rsid w:val="000819E3"/>
    <w:rsid w:val="00081FB2"/>
    <w:rsid w:val="0008685B"/>
    <w:rsid w:val="00087DA1"/>
    <w:rsid w:val="000909E4"/>
    <w:rsid w:val="00091021"/>
    <w:rsid w:val="0009208D"/>
    <w:rsid w:val="0009281A"/>
    <w:rsid w:val="0009725F"/>
    <w:rsid w:val="0009797D"/>
    <w:rsid w:val="000A0119"/>
    <w:rsid w:val="000A3E17"/>
    <w:rsid w:val="000A4434"/>
    <w:rsid w:val="000A67DD"/>
    <w:rsid w:val="000B0F90"/>
    <w:rsid w:val="000B2C3F"/>
    <w:rsid w:val="000B2FA9"/>
    <w:rsid w:val="000B4DD9"/>
    <w:rsid w:val="000B4F1F"/>
    <w:rsid w:val="000B6FA1"/>
    <w:rsid w:val="000B7D01"/>
    <w:rsid w:val="000C33B1"/>
    <w:rsid w:val="000C394C"/>
    <w:rsid w:val="000C4DA8"/>
    <w:rsid w:val="000C5046"/>
    <w:rsid w:val="000C592F"/>
    <w:rsid w:val="000D110A"/>
    <w:rsid w:val="000D18F8"/>
    <w:rsid w:val="000D33BA"/>
    <w:rsid w:val="000D4ABC"/>
    <w:rsid w:val="000D6578"/>
    <w:rsid w:val="000D772D"/>
    <w:rsid w:val="000E0BCF"/>
    <w:rsid w:val="000E5DAF"/>
    <w:rsid w:val="000E5F14"/>
    <w:rsid w:val="000F0114"/>
    <w:rsid w:val="000F1573"/>
    <w:rsid w:val="000F2EAD"/>
    <w:rsid w:val="000F3446"/>
    <w:rsid w:val="001006E8"/>
    <w:rsid w:val="00102611"/>
    <w:rsid w:val="00105485"/>
    <w:rsid w:val="00105A4A"/>
    <w:rsid w:val="00105EE9"/>
    <w:rsid w:val="00106ABB"/>
    <w:rsid w:val="00107605"/>
    <w:rsid w:val="00110740"/>
    <w:rsid w:val="001120A5"/>
    <w:rsid w:val="001129B3"/>
    <w:rsid w:val="00115AFF"/>
    <w:rsid w:val="00117B8C"/>
    <w:rsid w:val="0012005F"/>
    <w:rsid w:val="00121430"/>
    <w:rsid w:val="001219E3"/>
    <w:rsid w:val="001245F3"/>
    <w:rsid w:val="00125278"/>
    <w:rsid w:val="00127B3A"/>
    <w:rsid w:val="00131E6F"/>
    <w:rsid w:val="00134EAF"/>
    <w:rsid w:val="0013732E"/>
    <w:rsid w:val="00137DFC"/>
    <w:rsid w:val="001407C1"/>
    <w:rsid w:val="00140CAA"/>
    <w:rsid w:val="00140EF7"/>
    <w:rsid w:val="001413E2"/>
    <w:rsid w:val="00142118"/>
    <w:rsid w:val="00146087"/>
    <w:rsid w:val="0014610A"/>
    <w:rsid w:val="00151868"/>
    <w:rsid w:val="00152811"/>
    <w:rsid w:val="00153963"/>
    <w:rsid w:val="001543C9"/>
    <w:rsid w:val="001556AF"/>
    <w:rsid w:val="001575DC"/>
    <w:rsid w:val="00161A16"/>
    <w:rsid w:val="00161EBE"/>
    <w:rsid w:val="00162B23"/>
    <w:rsid w:val="00164995"/>
    <w:rsid w:val="00167769"/>
    <w:rsid w:val="00167B36"/>
    <w:rsid w:val="001700EE"/>
    <w:rsid w:val="00170BA5"/>
    <w:rsid w:val="0017224D"/>
    <w:rsid w:val="001734D9"/>
    <w:rsid w:val="00174487"/>
    <w:rsid w:val="00174CAD"/>
    <w:rsid w:val="00181375"/>
    <w:rsid w:val="00185A9B"/>
    <w:rsid w:val="00187AB3"/>
    <w:rsid w:val="00192022"/>
    <w:rsid w:val="00195315"/>
    <w:rsid w:val="001A00B5"/>
    <w:rsid w:val="001A0BD7"/>
    <w:rsid w:val="001A27E3"/>
    <w:rsid w:val="001A362D"/>
    <w:rsid w:val="001A42BB"/>
    <w:rsid w:val="001A5B56"/>
    <w:rsid w:val="001B16F1"/>
    <w:rsid w:val="001B42F9"/>
    <w:rsid w:val="001B5B6A"/>
    <w:rsid w:val="001B7E43"/>
    <w:rsid w:val="001C14FE"/>
    <w:rsid w:val="001C1652"/>
    <w:rsid w:val="001C2E3B"/>
    <w:rsid w:val="001D0002"/>
    <w:rsid w:val="001D0427"/>
    <w:rsid w:val="001D4266"/>
    <w:rsid w:val="001D45AC"/>
    <w:rsid w:val="001D525C"/>
    <w:rsid w:val="001D6FF5"/>
    <w:rsid w:val="001E1BEE"/>
    <w:rsid w:val="001E1C5B"/>
    <w:rsid w:val="001E5741"/>
    <w:rsid w:val="001E576B"/>
    <w:rsid w:val="001E62F6"/>
    <w:rsid w:val="001E6800"/>
    <w:rsid w:val="001E6FC5"/>
    <w:rsid w:val="001E7DBC"/>
    <w:rsid w:val="001F18B4"/>
    <w:rsid w:val="001F1D1C"/>
    <w:rsid w:val="001F2180"/>
    <w:rsid w:val="001F478B"/>
    <w:rsid w:val="001F504D"/>
    <w:rsid w:val="001F6162"/>
    <w:rsid w:val="001F69B0"/>
    <w:rsid w:val="001F70FA"/>
    <w:rsid w:val="00200592"/>
    <w:rsid w:val="002009FA"/>
    <w:rsid w:val="002019AE"/>
    <w:rsid w:val="00201B7B"/>
    <w:rsid w:val="00202E98"/>
    <w:rsid w:val="0020302A"/>
    <w:rsid w:val="00204297"/>
    <w:rsid w:val="00204925"/>
    <w:rsid w:val="00205D63"/>
    <w:rsid w:val="002063FD"/>
    <w:rsid w:val="00210A98"/>
    <w:rsid w:val="00211C4C"/>
    <w:rsid w:val="00214CD6"/>
    <w:rsid w:val="00215761"/>
    <w:rsid w:val="0021654D"/>
    <w:rsid w:val="0021665C"/>
    <w:rsid w:val="002168FD"/>
    <w:rsid w:val="00221B1F"/>
    <w:rsid w:val="00221D04"/>
    <w:rsid w:val="00221E63"/>
    <w:rsid w:val="002222F2"/>
    <w:rsid w:val="0022661D"/>
    <w:rsid w:val="00226748"/>
    <w:rsid w:val="00226D1B"/>
    <w:rsid w:val="002302C0"/>
    <w:rsid w:val="00230D3F"/>
    <w:rsid w:val="002312FB"/>
    <w:rsid w:val="0023131C"/>
    <w:rsid w:val="00231A4E"/>
    <w:rsid w:val="00233188"/>
    <w:rsid w:val="00236D95"/>
    <w:rsid w:val="00236E25"/>
    <w:rsid w:val="002420BA"/>
    <w:rsid w:val="00243F2D"/>
    <w:rsid w:val="002444B7"/>
    <w:rsid w:val="00251D39"/>
    <w:rsid w:val="00252846"/>
    <w:rsid w:val="002536E8"/>
    <w:rsid w:val="00254309"/>
    <w:rsid w:val="00256DFE"/>
    <w:rsid w:val="002621B3"/>
    <w:rsid w:val="002624C2"/>
    <w:rsid w:val="00262609"/>
    <w:rsid w:val="00263F4E"/>
    <w:rsid w:val="00271CE3"/>
    <w:rsid w:val="00272845"/>
    <w:rsid w:val="00273E00"/>
    <w:rsid w:val="0027482B"/>
    <w:rsid w:val="00276A01"/>
    <w:rsid w:val="00277E2F"/>
    <w:rsid w:val="00281A4C"/>
    <w:rsid w:val="00283D07"/>
    <w:rsid w:val="0029088A"/>
    <w:rsid w:val="00293A63"/>
    <w:rsid w:val="00293A78"/>
    <w:rsid w:val="00293CC9"/>
    <w:rsid w:val="002948B6"/>
    <w:rsid w:val="00296555"/>
    <w:rsid w:val="00296B6E"/>
    <w:rsid w:val="002A02D7"/>
    <w:rsid w:val="002A039B"/>
    <w:rsid w:val="002A3222"/>
    <w:rsid w:val="002A4595"/>
    <w:rsid w:val="002A4773"/>
    <w:rsid w:val="002A4783"/>
    <w:rsid w:val="002A73A1"/>
    <w:rsid w:val="002B1C7C"/>
    <w:rsid w:val="002B3244"/>
    <w:rsid w:val="002B5D04"/>
    <w:rsid w:val="002C0497"/>
    <w:rsid w:val="002C42D2"/>
    <w:rsid w:val="002C435C"/>
    <w:rsid w:val="002C48CD"/>
    <w:rsid w:val="002C498C"/>
    <w:rsid w:val="002C4A86"/>
    <w:rsid w:val="002C58A1"/>
    <w:rsid w:val="002C598D"/>
    <w:rsid w:val="002D130F"/>
    <w:rsid w:val="002D3AE1"/>
    <w:rsid w:val="002D5021"/>
    <w:rsid w:val="002D563E"/>
    <w:rsid w:val="002D57FF"/>
    <w:rsid w:val="002E15FE"/>
    <w:rsid w:val="002E213F"/>
    <w:rsid w:val="002E2480"/>
    <w:rsid w:val="002E742F"/>
    <w:rsid w:val="002F098D"/>
    <w:rsid w:val="002F11AC"/>
    <w:rsid w:val="002F1AF6"/>
    <w:rsid w:val="002F32A0"/>
    <w:rsid w:val="002F4757"/>
    <w:rsid w:val="002F4E3B"/>
    <w:rsid w:val="002F4ED6"/>
    <w:rsid w:val="002F603F"/>
    <w:rsid w:val="002F7A83"/>
    <w:rsid w:val="002F7A8A"/>
    <w:rsid w:val="003003C2"/>
    <w:rsid w:val="003008D4"/>
    <w:rsid w:val="00300EB8"/>
    <w:rsid w:val="003015C8"/>
    <w:rsid w:val="00302410"/>
    <w:rsid w:val="003036AD"/>
    <w:rsid w:val="003056D1"/>
    <w:rsid w:val="00306D83"/>
    <w:rsid w:val="00311549"/>
    <w:rsid w:val="003133B2"/>
    <w:rsid w:val="003148CC"/>
    <w:rsid w:val="00314F00"/>
    <w:rsid w:val="003218F5"/>
    <w:rsid w:val="003227F0"/>
    <w:rsid w:val="00322FAE"/>
    <w:rsid w:val="003230DF"/>
    <w:rsid w:val="0032355F"/>
    <w:rsid w:val="00323B0A"/>
    <w:rsid w:val="0032627D"/>
    <w:rsid w:val="00326374"/>
    <w:rsid w:val="00326597"/>
    <w:rsid w:val="00333EA3"/>
    <w:rsid w:val="003357D1"/>
    <w:rsid w:val="003406C0"/>
    <w:rsid w:val="00343628"/>
    <w:rsid w:val="00344016"/>
    <w:rsid w:val="00344660"/>
    <w:rsid w:val="0034551F"/>
    <w:rsid w:val="003455FB"/>
    <w:rsid w:val="00346215"/>
    <w:rsid w:val="0034673C"/>
    <w:rsid w:val="0034736A"/>
    <w:rsid w:val="00353595"/>
    <w:rsid w:val="00353CE0"/>
    <w:rsid w:val="0035408A"/>
    <w:rsid w:val="00356831"/>
    <w:rsid w:val="00356D5C"/>
    <w:rsid w:val="003603CA"/>
    <w:rsid w:val="00363603"/>
    <w:rsid w:val="00364AB3"/>
    <w:rsid w:val="003655D3"/>
    <w:rsid w:val="00365EE0"/>
    <w:rsid w:val="00367B4C"/>
    <w:rsid w:val="003708AD"/>
    <w:rsid w:val="00371222"/>
    <w:rsid w:val="00372888"/>
    <w:rsid w:val="003731DD"/>
    <w:rsid w:val="00374157"/>
    <w:rsid w:val="00374C7C"/>
    <w:rsid w:val="00375C58"/>
    <w:rsid w:val="003828D9"/>
    <w:rsid w:val="0038392D"/>
    <w:rsid w:val="003840DC"/>
    <w:rsid w:val="0039496D"/>
    <w:rsid w:val="0039778B"/>
    <w:rsid w:val="00397F7C"/>
    <w:rsid w:val="003A08D7"/>
    <w:rsid w:val="003A4840"/>
    <w:rsid w:val="003A6115"/>
    <w:rsid w:val="003A74B9"/>
    <w:rsid w:val="003A783E"/>
    <w:rsid w:val="003B0345"/>
    <w:rsid w:val="003B1DA9"/>
    <w:rsid w:val="003C03BB"/>
    <w:rsid w:val="003C2C89"/>
    <w:rsid w:val="003C324F"/>
    <w:rsid w:val="003C528E"/>
    <w:rsid w:val="003C5818"/>
    <w:rsid w:val="003C6BC7"/>
    <w:rsid w:val="003C6CA8"/>
    <w:rsid w:val="003D1301"/>
    <w:rsid w:val="003D47C8"/>
    <w:rsid w:val="003D56F4"/>
    <w:rsid w:val="003D729C"/>
    <w:rsid w:val="003D7C10"/>
    <w:rsid w:val="003D7D9F"/>
    <w:rsid w:val="003E0722"/>
    <w:rsid w:val="003E0F34"/>
    <w:rsid w:val="003E4E4A"/>
    <w:rsid w:val="003E6193"/>
    <w:rsid w:val="003E63C6"/>
    <w:rsid w:val="003F00D1"/>
    <w:rsid w:val="003F37FB"/>
    <w:rsid w:val="003F5A15"/>
    <w:rsid w:val="003F6570"/>
    <w:rsid w:val="004020F8"/>
    <w:rsid w:val="00402978"/>
    <w:rsid w:val="004066D8"/>
    <w:rsid w:val="00413978"/>
    <w:rsid w:val="00414708"/>
    <w:rsid w:val="004152CF"/>
    <w:rsid w:val="00416F7A"/>
    <w:rsid w:val="0042141A"/>
    <w:rsid w:val="004216DA"/>
    <w:rsid w:val="00421B23"/>
    <w:rsid w:val="0042319E"/>
    <w:rsid w:val="00423EC0"/>
    <w:rsid w:val="00425B4A"/>
    <w:rsid w:val="00426B72"/>
    <w:rsid w:val="00426C1B"/>
    <w:rsid w:val="00430458"/>
    <w:rsid w:val="00431B29"/>
    <w:rsid w:val="0043256A"/>
    <w:rsid w:val="00432ABC"/>
    <w:rsid w:val="004334F9"/>
    <w:rsid w:val="00433690"/>
    <w:rsid w:val="00435F6A"/>
    <w:rsid w:val="00436E8F"/>
    <w:rsid w:val="00442AE7"/>
    <w:rsid w:val="00443047"/>
    <w:rsid w:val="00444459"/>
    <w:rsid w:val="004447BB"/>
    <w:rsid w:val="0044645C"/>
    <w:rsid w:val="00446530"/>
    <w:rsid w:val="004510A1"/>
    <w:rsid w:val="00452241"/>
    <w:rsid w:val="00453B52"/>
    <w:rsid w:val="0045690D"/>
    <w:rsid w:val="00456A6B"/>
    <w:rsid w:val="00457A31"/>
    <w:rsid w:val="00460AE9"/>
    <w:rsid w:val="00461E00"/>
    <w:rsid w:val="00461EB6"/>
    <w:rsid w:val="00462988"/>
    <w:rsid w:val="00463CD4"/>
    <w:rsid w:val="00465353"/>
    <w:rsid w:val="00466841"/>
    <w:rsid w:val="00466BE3"/>
    <w:rsid w:val="00467644"/>
    <w:rsid w:val="00470203"/>
    <w:rsid w:val="004703C9"/>
    <w:rsid w:val="00471107"/>
    <w:rsid w:val="00474E6D"/>
    <w:rsid w:val="0047685F"/>
    <w:rsid w:val="004768B0"/>
    <w:rsid w:val="004777B5"/>
    <w:rsid w:val="00480600"/>
    <w:rsid w:val="00480801"/>
    <w:rsid w:val="004828C9"/>
    <w:rsid w:val="00482EB0"/>
    <w:rsid w:val="00485E0E"/>
    <w:rsid w:val="0049027A"/>
    <w:rsid w:val="004908D6"/>
    <w:rsid w:val="0049181F"/>
    <w:rsid w:val="00492FE4"/>
    <w:rsid w:val="004934EA"/>
    <w:rsid w:val="0049477E"/>
    <w:rsid w:val="0049751C"/>
    <w:rsid w:val="0049796A"/>
    <w:rsid w:val="004A0A12"/>
    <w:rsid w:val="004A2AC5"/>
    <w:rsid w:val="004A2CB2"/>
    <w:rsid w:val="004A2F18"/>
    <w:rsid w:val="004B081C"/>
    <w:rsid w:val="004B225B"/>
    <w:rsid w:val="004B6EC9"/>
    <w:rsid w:val="004C0982"/>
    <w:rsid w:val="004C0E05"/>
    <w:rsid w:val="004C5DC5"/>
    <w:rsid w:val="004C6699"/>
    <w:rsid w:val="004C6E99"/>
    <w:rsid w:val="004C7290"/>
    <w:rsid w:val="004D2DBB"/>
    <w:rsid w:val="004D3070"/>
    <w:rsid w:val="004D4F6C"/>
    <w:rsid w:val="004E08B4"/>
    <w:rsid w:val="004E16A7"/>
    <w:rsid w:val="004E4E7B"/>
    <w:rsid w:val="004E5372"/>
    <w:rsid w:val="004E7EFC"/>
    <w:rsid w:val="004F0081"/>
    <w:rsid w:val="004F0404"/>
    <w:rsid w:val="004F0802"/>
    <w:rsid w:val="004F1F99"/>
    <w:rsid w:val="004F5485"/>
    <w:rsid w:val="004F57BE"/>
    <w:rsid w:val="00500B23"/>
    <w:rsid w:val="0050157F"/>
    <w:rsid w:val="00504975"/>
    <w:rsid w:val="00506DF9"/>
    <w:rsid w:val="005070DA"/>
    <w:rsid w:val="005108B1"/>
    <w:rsid w:val="00512C0C"/>
    <w:rsid w:val="00513D89"/>
    <w:rsid w:val="00513FE9"/>
    <w:rsid w:val="00515790"/>
    <w:rsid w:val="0051651D"/>
    <w:rsid w:val="00517FC7"/>
    <w:rsid w:val="00520628"/>
    <w:rsid w:val="005238CD"/>
    <w:rsid w:val="0052486A"/>
    <w:rsid w:val="00526708"/>
    <w:rsid w:val="005269F2"/>
    <w:rsid w:val="005300D2"/>
    <w:rsid w:val="005315F1"/>
    <w:rsid w:val="00531C30"/>
    <w:rsid w:val="00531C48"/>
    <w:rsid w:val="00535D50"/>
    <w:rsid w:val="0053604E"/>
    <w:rsid w:val="00536CE2"/>
    <w:rsid w:val="00536EC3"/>
    <w:rsid w:val="00540422"/>
    <w:rsid w:val="00542A1A"/>
    <w:rsid w:val="00542D04"/>
    <w:rsid w:val="00543DA6"/>
    <w:rsid w:val="00544180"/>
    <w:rsid w:val="0054547A"/>
    <w:rsid w:val="00545493"/>
    <w:rsid w:val="00546700"/>
    <w:rsid w:val="00546C29"/>
    <w:rsid w:val="00552A2F"/>
    <w:rsid w:val="00552F8A"/>
    <w:rsid w:val="00553A89"/>
    <w:rsid w:val="005544B7"/>
    <w:rsid w:val="00555256"/>
    <w:rsid w:val="005558D1"/>
    <w:rsid w:val="00557A3B"/>
    <w:rsid w:val="00561A37"/>
    <w:rsid w:val="00561EF5"/>
    <w:rsid w:val="00563180"/>
    <w:rsid w:val="00564670"/>
    <w:rsid w:val="0057032A"/>
    <w:rsid w:val="005747D9"/>
    <w:rsid w:val="00574E4A"/>
    <w:rsid w:val="005754AA"/>
    <w:rsid w:val="0057742A"/>
    <w:rsid w:val="00577511"/>
    <w:rsid w:val="00584BB6"/>
    <w:rsid w:val="005877C9"/>
    <w:rsid w:val="00587C6A"/>
    <w:rsid w:val="00590D8D"/>
    <w:rsid w:val="005925F4"/>
    <w:rsid w:val="00592714"/>
    <w:rsid w:val="00592970"/>
    <w:rsid w:val="00594E98"/>
    <w:rsid w:val="0059548E"/>
    <w:rsid w:val="005979D5"/>
    <w:rsid w:val="00597FF7"/>
    <w:rsid w:val="005A0E1C"/>
    <w:rsid w:val="005A26CB"/>
    <w:rsid w:val="005A2F69"/>
    <w:rsid w:val="005A5BCE"/>
    <w:rsid w:val="005A67DF"/>
    <w:rsid w:val="005A7189"/>
    <w:rsid w:val="005A7F5D"/>
    <w:rsid w:val="005B05A6"/>
    <w:rsid w:val="005B1019"/>
    <w:rsid w:val="005B3BEB"/>
    <w:rsid w:val="005B4315"/>
    <w:rsid w:val="005B5EA2"/>
    <w:rsid w:val="005B7D04"/>
    <w:rsid w:val="005C0A5C"/>
    <w:rsid w:val="005C1C68"/>
    <w:rsid w:val="005C23B4"/>
    <w:rsid w:val="005C3AD3"/>
    <w:rsid w:val="005C49F1"/>
    <w:rsid w:val="005C4DD7"/>
    <w:rsid w:val="005C7730"/>
    <w:rsid w:val="005D077F"/>
    <w:rsid w:val="005D091E"/>
    <w:rsid w:val="005D1BC1"/>
    <w:rsid w:val="005D4E4D"/>
    <w:rsid w:val="005D5685"/>
    <w:rsid w:val="005D5FA7"/>
    <w:rsid w:val="005E10CB"/>
    <w:rsid w:val="005E116D"/>
    <w:rsid w:val="005E4DC5"/>
    <w:rsid w:val="005E554D"/>
    <w:rsid w:val="005E6F9D"/>
    <w:rsid w:val="005E7534"/>
    <w:rsid w:val="005F38EB"/>
    <w:rsid w:val="005F41C7"/>
    <w:rsid w:val="005F5846"/>
    <w:rsid w:val="005F7555"/>
    <w:rsid w:val="005F757A"/>
    <w:rsid w:val="005F75DC"/>
    <w:rsid w:val="0060042F"/>
    <w:rsid w:val="00600B22"/>
    <w:rsid w:val="00601121"/>
    <w:rsid w:val="0060145A"/>
    <w:rsid w:val="00602500"/>
    <w:rsid w:val="0060341D"/>
    <w:rsid w:val="0060558B"/>
    <w:rsid w:val="006107B8"/>
    <w:rsid w:val="006200B9"/>
    <w:rsid w:val="00620B1F"/>
    <w:rsid w:val="00620B50"/>
    <w:rsid w:val="00623AFA"/>
    <w:rsid w:val="006244CD"/>
    <w:rsid w:val="0062553C"/>
    <w:rsid w:val="00625C3A"/>
    <w:rsid w:val="00635153"/>
    <w:rsid w:val="00635F1D"/>
    <w:rsid w:val="006377CC"/>
    <w:rsid w:val="0064022B"/>
    <w:rsid w:val="00642081"/>
    <w:rsid w:val="00643E00"/>
    <w:rsid w:val="00643F5C"/>
    <w:rsid w:val="0064760F"/>
    <w:rsid w:val="00651A9B"/>
    <w:rsid w:val="00654F60"/>
    <w:rsid w:val="00656E7D"/>
    <w:rsid w:val="00660EEC"/>
    <w:rsid w:val="00663ABC"/>
    <w:rsid w:val="00664EF0"/>
    <w:rsid w:val="0067190D"/>
    <w:rsid w:val="006720D5"/>
    <w:rsid w:val="00673013"/>
    <w:rsid w:val="006733BE"/>
    <w:rsid w:val="006745E7"/>
    <w:rsid w:val="00675C2F"/>
    <w:rsid w:val="00676855"/>
    <w:rsid w:val="00676D4C"/>
    <w:rsid w:val="0067796D"/>
    <w:rsid w:val="00677E6C"/>
    <w:rsid w:val="00681778"/>
    <w:rsid w:val="00681C73"/>
    <w:rsid w:val="00684B26"/>
    <w:rsid w:val="00685666"/>
    <w:rsid w:val="00691457"/>
    <w:rsid w:val="006930BE"/>
    <w:rsid w:val="00693724"/>
    <w:rsid w:val="00693967"/>
    <w:rsid w:val="00694202"/>
    <w:rsid w:val="006943A2"/>
    <w:rsid w:val="0069507F"/>
    <w:rsid w:val="00696397"/>
    <w:rsid w:val="006968D1"/>
    <w:rsid w:val="00696A35"/>
    <w:rsid w:val="00696CD4"/>
    <w:rsid w:val="00697388"/>
    <w:rsid w:val="006A79E7"/>
    <w:rsid w:val="006A7A96"/>
    <w:rsid w:val="006B0654"/>
    <w:rsid w:val="006B0871"/>
    <w:rsid w:val="006B3323"/>
    <w:rsid w:val="006B3B4B"/>
    <w:rsid w:val="006B3C13"/>
    <w:rsid w:val="006B4B35"/>
    <w:rsid w:val="006B4B39"/>
    <w:rsid w:val="006B5B4B"/>
    <w:rsid w:val="006B5B80"/>
    <w:rsid w:val="006C06C1"/>
    <w:rsid w:val="006C620A"/>
    <w:rsid w:val="006C6ED7"/>
    <w:rsid w:val="006C76F4"/>
    <w:rsid w:val="006D0B27"/>
    <w:rsid w:val="006D3901"/>
    <w:rsid w:val="006D4568"/>
    <w:rsid w:val="006D71E7"/>
    <w:rsid w:val="006E0D8E"/>
    <w:rsid w:val="006E13D1"/>
    <w:rsid w:val="006E1547"/>
    <w:rsid w:val="006E17B9"/>
    <w:rsid w:val="006E1BD5"/>
    <w:rsid w:val="006E216E"/>
    <w:rsid w:val="006E2B8C"/>
    <w:rsid w:val="006E3508"/>
    <w:rsid w:val="006E367F"/>
    <w:rsid w:val="006E421F"/>
    <w:rsid w:val="006E584F"/>
    <w:rsid w:val="006F27EF"/>
    <w:rsid w:val="006F3C35"/>
    <w:rsid w:val="006F4732"/>
    <w:rsid w:val="006F6699"/>
    <w:rsid w:val="006F71F8"/>
    <w:rsid w:val="0070043D"/>
    <w:rsid w:val="0070160A"/>
    <w:rsid w:val="00701994"/>
    <w:rsid w:val="00702871"/>
    <w:rsid w:val="00702E18"/>
    <w:rsid w:val="00702E84"/>
    <w:rsid w:val="0070548E"/>
    <w:rsid w:val="00706365"/>
    <w:rsid w:val="00706CEF"/>
    <w:rsid w:val="00710BFF"/>
    <w:rsid w:val="0071185F"/>
    <w:rsid w:val="007128BF"/>
    <w:rsid w:val="00713A9D"/>
    <w:rsid w:val="00714737"/>
    <w:rsid w:val="00715EC0"/>
    <w:rsid w:val="00717922"/>
    <w:rsid w:val="00721507"/>
    <w:rsid w:val="007219A6"/>
    <w:rsid w:val="00721C33"/>
    <w:rsid w:val="00722809"/>
    <w:rsid w:val="00726719"/>
    <w:rsid w:val="00726B1F"/>
    <w:rsid w:val="007274F3"/>
    <w:rsid w:val="00727E18"/>
    <w:rsid w:val="007306A8"/>
    <w:rsid w:val="00730D01"/>
    <w:rsid w:val="007310A9"/>
    <w:rsid w:val="00732811"/>
    <w:rsid w:val="00732CD6"/>
    <w:rsid w:val="00733FDB"/>
    <w:rsid w:val="007342F0"/>
    <w:rsid w:val="00734432"/>
    <w:rsid w:val="007344A5"/>
    <w:rsid w:val="0073564E"/>
    <w:rsid w:val="00735C69"/>
    <w:rsid w:val="007433A6"/>
    <w:rsid w:val="0074374B"/>
    <w:rsid w:val="00744812"/>
    <w:rsid w:val="00744F31"/>
    <w:rsid w:val="00745129"/>
    <w:rsid w:val="00746B13"/>
    <w:rsid w:val="007479E8"/>
    <w:rsid w:val="00750CE1"/>
    <w:rsid w:val="0075282C"/>
    <w:rsid w:val="00752C00"/>
    <w:rsid w:val="00753511"/>
    <w:rsid w:val="007542BF"/>
    <w:rsid w:val="00754D50"/>
    <w:rsid w:val="00755D28"/>
    <w:rsid w:val="007560C1"/>
    <w:rsid w:val="0075699D"/>
    <w:rsid w:val="00756CA8"/>
    <w:rsid w:val="00757676"/>
    <w:rsid w:val="00757725"/>
    <w:rsid w:val="00757C6D"/>
    <w:rsid w:val="0076029E"/>
    <w:rsid w:val="0076067E"/>
    <w:rsid w:val="00763B28"/>
    <w:rsid w:val="007650E2"/>
    <w:rsid w:val="00765926"/>
    <w:rsid w:val="00766AAF"/>
    <w:rsid w:val="007709FF"/>
    <w:rsid w:val="00772AB0"/>
    <w:rsid w:val="00772BE4"/>
    <w:rsid w:val="007733B0"/>
    <w:rsid w:val="007757FE"/>
    <w:rsid w:val="00780E86"/>
    <w:rsid w:val="007810A0"/>
    <w:rsid w:val="00783860"/>
    <w:rsid w:val="00785B3D"/>
    <w:rsid w:val="00785C28"/>
    <w:rsid w:val="00787DBE"/>
    <w:rsid w:val="00787E5E"/>
    <w:rsid w:val="00790546"/>
    <w:rsid w:val="00790DCE"/>
    <w:rsid w:val="00796068"/>
    <w:rsid w:val="007960E4"/>
    <w:rsid w:val="007A0A21"/>
    <w:rsid w:val="007A1195"/>
    <w:rsid w:val="007A23AE"/>
    <w:rsid w:val="007A2DFB"/>
    <w:rsid w:val="007A5A10"/>
    <w:rsid w:val="007A772B"/>
    <w:rsid w:val="007B16DC"/>
    <w:rsid w:val="007B1BD4"/>
    <w:rsid w:val="007B3153"/>
    <w:rsid w:val="007B35AD"/>
    <w:rsid w:val="007B49CF"/>
    <w:rsid w:val="007B6499"/>
    <w:rsid w:val="007B70E9"/>
    <w:rsid w:val="007B7A3F"/>
    <w:rsid w:val="007C15AA"/>
    <w:rsid w:val="007C18D9"/>
    <w:rsid w:val="007C39C3"/>
    <w:rsid w:val="007C4479"/>
    <w:rsid w:val="007C6505"/>
    <w:rsid w:val="007C6BF5"/>
    <w:rsid w:val="007D07B1"/>
    <w:rsid w:val="007D1C40"/>
    <w:rsid w:val="007D2327"/>
    <w:rsid w:val="007D25CE"/>
    <w:rsid w:val="007D3D9E"/>
    <w:rsid w:val="007D3EF4"/>
    <w:rsid w:val="007D412E"/>
    <w:rsid w:val="007D4D72"/>
    <w:rsid w:val="007D5AF9"/>
    <w:rsid w:val="007D7EA2"/>
    <w:rsid w:val="007E4A58"/>
    <w:rsid w:val="007E72EE"/>
    <w:rsid w:val="007F1288"/>
    <w:rsid w:val="007F34B4"/>
    <w:rsid w:val="007F749F"/>
    <w:rsid w:val="00801188"/>
    <w:rsid w:val="00801B61"/>
    <w:rsid w:val="00802336"/>
    <w:rsid w:val="00806ADB"/>
    <w:rsid w:val="00807B2F"/>
    <w:rsid w:val="0081065C"/>
    <w:rsid w:val="008106ED"/>
    <w:rsid w:val="008114B1"/>
    <w:rsid w:val="008131B5"/>
    <w:rsid w:val="00813898"/>
    <w:rsid w:val="008166D6"/>
    <w:rsid w:val="008172DA"/>
    <w:rsid w:val="008213B4"/>
    <w:rsid w:val="00821ECC"/>
    <w:rsid w:val="00822F4D"/>
    <w:rsid w:val="00823A2C"/>
    <w:rsid w:val="00824194"/>
    <w:rsid w:val="008248BA"/>
    <w:rsid w:val="0082576A"/>
    <w:rsid w:val="008260AE"/>
    <w:rsid w:val="00826255"/>
    <w:rsid w:val="00827726"/>
    <w:rsid w:val="00827DEB"/>
    <w:rsid w:val="0083020E"/>
    <w:rsid w:val="00832E49"/>
    <w:rsid w:val="00833CF9"/>
    <w:rsid w:val="00833F0F"/>
    <w:rsid w:val="0083449B"/>
    <w:rsid w:val="008368F9"/>
    <w:rsid w:val="00837262"/>
    <w:rsid w:val="0083771D"/>
    <w:rsid w:val="008379F7"/>
    <w:rsid w:val="00837D79"/>
    <w:rsid w:val="008407FE"/>
    <w:rsid w:val="00841BCE"/>
    <w:rsid w:val="00842308"/>
    <w:rsid w:val="00842439"/>
    <w:rsid w:val="00842542"/>
    <w:rsid w:val="0084272A"/>
    <w:rsid w:val="008435C7"/>
    <w:rsid w:val="0084575E"/>
    <w:rsid w:val="00845E60"/>
    <w:rsid w:val="00851726"/>
    <w:rsid w:val="008551C4"/>
    <w:rsid w:val="00856452"/>
    <w:rsid w:val="0085719D"/>
    <w:rsid w:val="00857909"/>
    <w:rsid w:val="00857C3B"/>
    <w:rsid w:val="00860FAF"/>
    <w:rsid w:val="00861219"/>
    <w:rsid w:val="008621A5"/>
    <w:rsid w:val="00863FAA"/>
    <w:rsid w:val="00864B4E"/>
    <w:rsid w:val="00864ECC"/>
    <w:rsid w:val="00865B23"/>
    <w:rsid w:val="00866248"/>
    <w:rsid w:val="0087133C"/>
    <w:rsid w:val="00871782"/>
    <w:rsid w:val="008727E2"/>
    <w:rsid w:val="00876BB3"/>
    <w:rsid w:val="0088153C"/>
    <w:rsid w:val="008826AE"/>
    <w:rsid w:val="00883535"/>
    <w:rsid w:val="0088445A"/>
    <w:rsid w:val="00884710"/>
    <w:rsid w:val="00884F70"/>
    <w:rsid w:val="008862E7"/>
    <w:rsid w:val="00886701"/>
    <w:rsid w:val="008867ED"/>
    <w:rsid w:val="00890DCF"/>
    <w:rsid w:val="00891890"/>
    <w:rsid w:val="00891CB8"/>
    <w:rsid w:val="0089265D"/>
    <w:rsid w:val="008934BD"/>
    <w:rsid w:val="008936BC"/>
    <w:rsid w:val="00893D17"/>
    <w:rsid w:val="00896EEA"/>
    <w:rsid w:val="00896F9D"/>
    <w:rsid w:val="00897B58"/>
    <w:rsid w:val="008A10E0"/>
    <w:rsid w:val="008A1435"/>
    <w:rsid w:val="008A3DE0"/>
    <w:rsid w:val="008B09E5"/>
    <w:rsid w:val="008B5EB2"/>
    <w:rsid w:val="008B7C28"/>
    <w:rsid w:val="008C0C1B"/>
    <w:rsid w:val="008C1267"/>
    <w:rsid w:val="008C3007"/>
    <w:rsid w:val="008C32F4"/>
    <w:rsid w:val="008C402A"/>
    <w:rsid w:val="008C522D"/>
    <w:rsid w:val="008C543B"/>
    <w:rsid w:val="008D1222"/>
    <w:rsid w:val="008D1F63"/>
    <w:rsid w:val="008D55DC"/>
    <w:rsid w:val="008D64AB"/>
    <w:rsid w:val="008D6EA3"/>
    <w:rsid w:val="008D73F7"/>
    <w:rsid w:val="008D7B66"/>
    <w:rsid w:val="008D7C3F"/>
    <w:rsid w:val="008E37BB"/>
    <w:rsid w:val="008E7CF2"/>
    <w:rsid w:val="008F023F"/>
    <w:rsid w:val="008F0938"/>
    <w:rsid w:val="008F1F11"/>
    <w:rsid w:val="008F3677"/>
    <w:rsid w:val="008F45BE"/>
    <w:rsid w:val="008F50CB"/>
    <w:rsid w:val="008F545A"/>
    <w:rsid w:val="008F630A"/>
    <w:rsid w:val="008F6DEE"/>
    <w:rsid w:val="00900431"/>
    <w:rsid w:val="00900BC4"/>
    <w:rsid w:val="00902995"/>
    <w:rsid w:val="00905CC3"/>
    <w:rsid w:val="00907AFB"/>
    <w:rsid w:val="00907C62"/>
    <w:rsid w:val="00911F89"/>
    <w:rsid w:val="009152FA"/>
    <w:rsid w:val="009225B6"/>
    <w:rsid w:val="009233BC"/>
    <w:rsid w:val="00924D79"/>
    <w:rsid w:val="00925221"/>
    <w:rsid w:val="0092761D"/>
    <w:rsid w:val="0092783E"/>
    <w:rsid w:val="00927EBD"/>
    <w:rsid w:val="00930477"/>
    <w:rsid w:val="00930FD5"/>
    <w:rsid w:val="009312AA"/>
    <w:rsid w:val="00933691"/>
    <w:rsid w:val="00933DE5"/>
    <w:rsid w:val="009355FD"/>
    <w:rsid w:val="00936205"/>
    <w:rsid w:val="00942B1C"/>
    <w:rsid w:val="00946900"/>
    <w:rsid w:val="00947C4E"/>
    <w:rsid w:val="009502E6"/>
    <w:rsid w:val="00951385"/>
    <w:rsid w:val="009525BB"/>
    <w:rsid w:val="00952E8B"/>
    <w:rsid w:val="009551A9"/>
    <w:rsid w:val="009578EC"/>
    <w:rsid w:val="00960F83"/>
    <w:rsid w:val="00961598"/>
    <w:rsid w:val="00962488"/>
    <w:rsid w:val="0096770B"/>
    <w:rsid w:val="00971501"/>
    <w:rsid w:val="00972A4C"/>
    <w:rsid w:val="00975DD3"/>
    <w:rsid w:val="00977395"/>
    <w:rsid w:val="00981550"/>
    <w:rsid w:val="00981A21"/>
    <w:rsid w:val="00984326"/>
    <w:rsid w:val="00984DA9"/>
    <w:rsid w:val="00985420"/>
    <w:rsid w:val="00986B93"/>
    <w:rsid w:val="00987E8E"/>
    <w:rsid w:val="00990C63"/>
    <w:rsid w:val="00991A2A"/>
    <w:rsid w:val="00992898"/>
    <w:rsid w:val="00993C90"/>
    <w:rsid w:val="0099422D"/>
    <w:rsid w:val="0099469D"/>
    <w:rsid w:val="009970FE"/>
    <w:rsid w:val="009A40F9"/>
    <w:rsid w:val="009A7710"/>
    <w:rsid w:val="009B0BAF"/>
    <w:rsid w:val="009B0BB4"/>
    <w:rsid w:val="009B11C8"/>
    <w:rsid w:val="009B13C8"/>
    <w:rsid w:val="009B201F"/>
    <w:rsid w:val="009B2FC6"/>
    <w:rsid w:val="009B3B3F"/>
    <w:rsid w:val="009B40B4"/>
    <w:rsid w:val="009B52D9"/>
    <w:rsid w:val="009B57E1"/>
    <w:rsid w:val="009B590F"/>
    <w:rsid w:val="009B5B19"/>
    <w:rsid w:val="009B7129"/>
    <w:rsid w:val="009C3DD6"/>
    <w:rsid w:val="009C51C0"/>
    <w:rsid w:val="009C5DA5"/>
    <w:rsid w:val="009C615B"/>
    <w:rsid w:val="009C70E6"/>
    <w:rsid w:val="009C761F"/>
    <w:rsid w:val="009D1909"/>
    <w:rsid w:val="009D2F8A"/>
    <w:rsid w:val="009D4047"/>
    <w:rsid w:val="009D5F56"/>
    <w:rsid w:val="009D66A7"/>
    <w:rsid w:val="009E2BA2"/>
    <w:rsid w:val="009E35B1"/>
    <w:rsid w:val="009E7D2E"/>
    <w:rsid w:val="009F00DE"/>
    <w:rsid w:val="009F0FCD"/>
    <w:rsid w:val="009F1509"/>
    <w:rsid w:val="009F1DB7"/>
    <w:rsid w:val="009F3085"/>
    <w:rsid w:val="009F35F9"/>
    <w:rsid w:val="009F375A"/>
    <w:rsid w:val="00A00AC7"/>
    <w:rsid w:val="00A0154B"/>
    <w:rsid w:val="00A024C8"/>
    <w:rsid w:val="00A05181"/>
    <w:rsid w:val="00A05A55"/>
    <w:rsid w:val="00A06F4C"/>
    <w:rsid w:val="00A07BC5"/>
    <w:rsid w:val="00A07DA7"/>
    <w:rsid w:val="00A106E6"/>
    <w:rsid w:val="00A10861"/>
    <w:rsid w:val="00A11A3C"/>
    <w:rsid w:val="00A13379"/>
    <w:rsid w:val="00A1497C"/>
    <w:rsid w:val="00A159FE"/>
    <w:rsid w:val="00A17001"/>
    <w:rsid w:val="00A264F0"/>
    <w:rsid w:val="00A274FA"/>
    <w:rsid w:val="00A302DA"/>
    <w:rsid w:val="00A30DA2"/>
    <w:rsid w:val="00A314FB"/>
    <w:rsid w:val="00A31614"/>
    <w:rsid w:val="00A31ED5"/>
    <w:rsid w:val="00A32451"/>
    <w:rsid w:val="00A32472"/>
    <w:rsid w:val="00A34A1F"/>
    <w:rsid w:val="00A370C9"/>
    <w:rsid w:val="00A376C1"/>
    <w:rsid w:val="00A407D0"/>
    <w:rsid w:val="00A40A06"/>
    <w:rsid w:val="00A4285B"/>
    <w:rsid w:val="00A44FC2"/>
    <w:rsid w:val="00A45F4C"/>
    <w:rsid w:val="00A46EAD"/>
    <w:rsid w:val="00A47627"/>
    <w:rsid w:val="00A503FB"/>
    <w:rsid w:val="00A53D71"/>
    <w:rsid w:val="00A56468"/>
    <w:rsid w:val="00A57AFE"/>
    <w:rsid w:val="00A607FD"/>
    <w:rsid w:val="00A63771"/>
    <w:rsid w:val="00A65830"/>
    <w:rsid w:val="00A75A5F"/>
    <w:rsid w:val="00A76960"/>
    <w:rsid w:val="00A77927"/>
    <w:rsid w:val="00A823FA"/>
    <w:rsid w:val="00A83419"/>
    <w:rsid w:val="00A86853"/>
    <w:rsid w:val="00A922BD"/>
    <w:rsid w:val="00A939B3"/>
    <w:rsid w:val="00A979BC"/>
    <w:rsid w:val="00AA461B"/>
    <w:rsid w:val="00AA4B52"/>
    <w:rsid w:val="00AA6090"/>
    <w:rsid w:val="00AA6BD5"/>
    <w:rsid w:val="00AA753D"/>
    <w:rsid w:val="00AB13D4"/>
    <w:rsid w:val="00AB2F7B"/>
    <w:rsid w:val="00AB4A1D"/>
    <w:rsid w:val="00AB53D8"/>
    <w:rsid w:val="00AB5AFD"/>
    <w:rsid w:val="00AB5D1D"/>
    <w:rsid w:val="00AB638E"/>
    <w:rsid w:val="00AB665D"/>
    <w:rsid w:val="00AC1EDA"/>
    <w:rsid w:val="00AC3AE2"/>
    <w:rsid w:val="00AC6EC2"/>
    <w:rsid w:val="00AD012E"/>
    <w:rsid w:val="00AD1039"/>
    <w:rsid w:val="00AD1757"/>
    <w:rsid w:val="00AD1777"/>
    <w:rsid w:val="00AD1DCC"/>
    <w:rsid w:val="00AD2DA5"/>
    <w:rsid w:val="00AD2E64"/>
    <w:rsid w:val="00AD2F51"/>
    <w:rsid w:val="00AD4726"/>
    <w:rsid w:val="00AD5DD1"/>
    <w:rsid w:val="00AD5F15"/>
    <w:rsid w:val="00AD7819"/>
    <w:rsid w:val="00AD7CCE"/>
    <w:rsid w:val="00AE0B20"/>
    <w:rsid w:val="00AE1AA9"/>
    <w:rsid w:val="00AE21F8"/>
    <w:rsid w:val="00AE2CA3"/>
    <w:rsid w:val="00AE399F"/>
    <w:rsid w:val="00AE4FFC"/>
    <w:rsid w:val="00AE6389"/>
    <w:rsid w:val="00AF019C"/>
    <w:rsid w:val="00AF25D8"/>
    <w:rsid w:val="00AF2E90"/>
    <w:rsid w:val="00AF3122"/>
    <w:rsid w:val="00AF5539"/>
    <w:rsid w:val="00AF794A"/>
    <w:rsid w:val="00B00EED"/>
    <w:rsid w:val="00B0136E"/>
    <w:rsid w:val="00B02F4C"/>
    <w:rsid w:val="00B03D4B"/>
    <w:rsid w:val="00B03E25"/>
    <w:rsid w:val="00B04319"/>
    <w:rsid w:val="00B05487"/>
    <w:rsid w:val="00B05C84"/>
    <w:rsid w:val="00B10EFF"/>
    <w:rsid w:val="00B130E0"/>
    <w:rsid w:val="00B132FD"/>
    <w:rsid w:val="00B135B5"/>
    <w:rsid w:val="00B138B3"/>
    <w:rsid w:val="00B148C1"/>
    <w:rsid w:val="00B148E3"/>
    <w:rsid w:val="00B14CAF"/>
    <w:rsid w:val="00B1569E"/>
    <w:rsid w:val="00B15C2C"/>
    <w:rsid w:val="00B15D8F"/>
    <w:rsid w:val="00B202B8"/>
    <w:rsid w:val="00B21340"/>
    <w:rsid w:val="00B22A92"/>
    <w:rsid w:val="00B22CFE"/>
    <w:rsid w:val="00B23196"/>
    <w:rsid w:val="00B246E5"/>
    <w:rsid w:val="00B2539D"/>
    <w:rsid w:val="00B27167"/>
    <w:rsid w:val="00B32B63"/>
    <w:rsid w:val="00B333BA"/>
    <w:rsid w:val="00B33478"/>
    <w:rsid w:val="00B36E6B"/>
    <w:rsid w:val="00B40A95"/>
    <w:rsid w:val="00B4174A"/>
    <w:rsid w:val="00B43220"/>
    <w:rsid w:val="00B43CA0"/>
    <w:rsid w:val="00B43F49"/>
    <w:rsid w:val="00B453E5"/>
    <w:rsid w:val="00B45874"/>
    <w:rsid w:val="00B460A2"/>
    <w:rsid w:val="00B46724"/>
    <w:rsid w:val="00B46A40"/>
    <w:rsid w:val="00B47906"/>
    <w:rsid w:val="00B5116E"/>
    <w:rsid w:val="00B5190F"/>
    <w:rsid w:val="00B5207D"/>
    <w:rsid w:val="00B52629"/>
    <w:rsid w:val="00B531C4"/>
    <w:rsid w:val="00B53DBA"/>
    <w:rsid w:val="00B54D62"/>
    <w:rsid w:val="00B55A22"/>
    <w:rsid w:val="00B55E58"/>
    <w:rsid w:val="00B577B9"/>
    <w:rsid w:val="00B602BD"/>
    <w:rsid w:val="00B60E3E"/>
    <w:rsid w:val="00B610CF"/>
    <w:rsid w:val="00B61D71"/>
    <w:rsid w:val="00B62A89"/>
    <w:rsid w:val="00B63ED2"/>
    <w:rsid w:val="00B645DB"/>
    <w:rsid w:val="00B65401"/>
    <w:rsid w:val="00B65B84"/>
    <w:rsid w:val="00B70164"/>
    <w:rsid w:val="00B701AC"/>
    <w:rsid w:val="00B70DA4"/>
    <w:rsid w:val="00B71BF7"/>
    <w:rsid w:val="00B77636"/>
    <w:rsid w:val="00B83F89"/>
    <w:rsid w:val="00B84049"/>
    <w:rsid w:val="00B878E8"/>
    <w:rsid w:val="00B91263"/>
    <w:rsid w:val="00B9217D"/>
    <w:rsid w:val="00B923E0"/>
    <w:rsid w:val="00B94F50"/>
    <w:rsid w:val="00B9553A"/>
    <w:rsid w:val="00BA1882"/>
    <w:rsid w:val="00BA5124"/>
    <w:rsid w:val="00BA61C1"/>
    <w:rsid w:val="00BA7FFC"/>
    <w:rsid w:val="00BB0ED2"/>
    <w:rsid w:val="00BB2865"/>
    <w:rsid w:val="00BB2AFE"/>
    <w:rsid w:val="00BB3CDD"/>
    <w:rsid w:val="00BB6C50"/>
    <w:rsid w:val="00BB7F0A"/>
    <w:rsid w:val="00BB7FE1"/>
    <w:rsid w:val="00BC1FB9"/>
    <w:rsid w:val="00BC38A1"/>
    <w:rsid w:val="00BC3A65"/>
    <w:rsid w:val="00BC66FF"/>
    <w:rsid w:val="00BC7FD4"/>
    <w:rsid w:val="00BD0054"/>
    <w:rsid w:val="00BD06D7"/>
    <w:rsid w:val="00BD0BA2"/>
    <w:rsid w:val="00BD0CDA"/>
    <w:rsid w:val="00BD3310"/>
    <w:rsid w:val="00BD576A"/>
    <w:rsid w:val="00BE0870"/>
    <w:rsid w:val="00BE1430"/>
    <w:rsid w:val="00BE562D"/>
    <w:rsid w:val="00BE698A"/>
    <w:rsid w:val="00BF1DA8"/>
    <w:rsid w:val="00BF339F"/>
    <w:rsid w:val="00BF4D7A"/>
    <w:rsid w:val="00BF615C"/>
    <w:rsid w:val="00BF6631"/>
    <w:rsid w:val="00BF66CB"/>
    <w:rsid w:val="00BF6858"/>
    <w:rsid w:val="00BF6DCD"/>
    <w:rsid w:val="00C00365"/>
    <w:rsid w:val="00C00CDE"/>
    <w:rsid w:val="00C03274"/>
    <w:rsid w:val="00C03BC7"/>
    <w:rsid w:val="00C04503"/>
    <w:rsid w:val="00C04F91"/>
    <w:rsid w:val="00C05931"/>
    <w:rsid w:val="00C069DF"/>
    <w:rsid w:val="00C06C1D"/>
    <w:rsid w:val="00C06D1A"/>
    <w:rsid w:val="00C07960"/>
    <w:rsid w:val="00C12B46"/>
    <w:rsid w:val="00C13989"/>
    <w:rsid w:val="00C147AC"/>
    <w:rsid w:val="00C14AB2"/>
    <w:rsid w:val="00C1539D"/>
    <w:rsid w:val="00C15733"/>
    <w:rsid w:val="00C15B06"/>
    <w:rsid w:val="00C16BF3"/>
    <w:rsid w:val="00C1788B"/>
    <w:rsid w:val="00C202A8"/>
    <w:rsid w:val="00C21A75"/>
    <w:rsid w:val="00C21B09"/>
    <w:rsid w:val="00C224E8"/>
    <w:rsid w:val="00C233DA"/>
    <w:rsid w:val="00C2353D"/>
    <w:rsid w:val="00C2361A"/>
    <w:rsid w:val="00C24238"/>
    <w:rsid w:val="00C2462D"/>
    <w:rsid w:val="00C25114"/>
    <w:rsid w:val="00C25B4D"/>
    <w:rsid w:val="00C26E41"/>
    <w:rsid w:val="00C32085"/>
    <w:rsid w:val="00C32383"/>
    <w:rsid w:val="00C35742"/>
    <w:rsid w:val="00C35FB5"/>
    <w:rsid w:val="00C4006A"/>
    <w:rsid w:val="00C40384"/>
    <w:rsid w:val="00C40972"/>
    <w:rsid w:val="00C410B1"/>
    <w:rsid w:val="00C41BB0"/>
    <w:rsid w:val="00C443AB"/>
    <w:rsid w:val="00C47E06"/>
    <w:rsid w:val="00C50046"/>
    <w:rsid w:val="00C501A4"/>
    <w:rsid w:val="00C50404"/>
    <w:rsid w:val="00C5117C"/>
    <w:rsid w:val="00C522B0"/>
    <w:rsid w:val="00C5272C"/>
    <w:rsid w:val="00C557CA"/>
    <w:rsid w:val="00C55A5F"/>
    <w:rsid w:val="00C55B30"/>
    <w:rsid w:val="00C5614F"/>
    <w:rsid w:val="00C56ECB"/>
    <w:rsid w:val="00C61D27"/>
    <w:rsid w:val="00C6394E"/>
    <w:rsid w:val="00C63A38"/>
    <w:rsid w:val="00C66B4A"/>
    <w:rsid w:val="00C71430"/>
    <w:rsid w:val="00C72153"/>
    <w:rsid w:val="00C73339"/>
    <w:rsid w:val="00C73BAA"/>
    <w:rsid w:val="00C73D86"/>
    <w:rsid w:val="00C7426C"/>
    <w:rsid w:val="00C74AB8"/>
    <w:rsid w:val="00C7600A"/>
    <w:rsid w:val="00C77869"/>
    <w:rsid w:val="00C83858"/>
    <w:rsid w:val="00C838A7"/>
    <w:rsid w:val="00C86BED"/>
    <w:rsid w:val="00C908AB"/>
    <w:rsid w:val="00C91FAB"/>
    <w:rsid w:val="00C9202D"/>
    <w:rsid w:val="00C92C3D"/>
    <w:rsid w:val="00C92EC5"/>
    <w:rsid w:val="00C938E1"/>
    <w:rsid w:val="00C96C46"/>
    <w:rsid w:val="00CA00F0"/>
    <w:rsid w:val="00CA0812"/>
    <w:rsid w:val="00CA0947"/>
    <w:rsid w:val="00CA5C42"/>
    <w:rsid w:val="00CA614C"/>
    <w:rsid w:val="00CB00EA"/>
    <w:rsid w:val="00CB2337"/>
    <w:rsid w:val="00CB3BF5"/>
    <w:rsid w:val="00CB4D90"/>
    <w:rsid w:val="00CB4FB6"/>
    <w:rsid w:val="00CB54C7"/>
    <w:rsid w:val="00CC042A"/>
    <w:rsid w:val="00CC06CF"/>
    <w:rsid w:val="00CC2971"/>
    <w:rsid w:val="00CC395C"/>
    <w:rsid w:val="00CC5A15"/>
    <w:rsid w:val="00CC6D45"/>
    <w:rsid w:val="00CD0939"/>
    <w:rsid w:val="00CD186B"/>
    <w:rsid w:val="00CD18AE"/>
    <w:rsid w:val="00CD26DB"/>
    <w:rsid w:val="00CD32BF"/>
    <w:rsid w:val="00CD363D"/>
    <w:rsid w:val="00CD3CF9"/>
    <w:rsid w:val="00CD5245"/>
    <w:rsid w:val="00CD5C61"/>
    <w:rsid w:val="00CD6A7E"/>
    <w:rsid w:val="00CE2C73"/>
    <w:rsid w:val="00CE3309"/>
    <w:rsid w:val="00CE43B2"/>
    <w:rsid w:val="00CE4CA8"/>
    <w:rsid w:val="00CE77F8"/>
    <w:rsid w:val="00CE79A1"/>
    <w:rsid w:val="00CF00A9"/>
    <w:rsid w:val="00CF088E"/>
    <w:rsid w:val="00CF1300"/>
    <w:rsid w:val="00CF2105"/>
    <w:rsid w:val="00CF3B0B"/>
    <w:rsid w:val="00CF3D8B"/>
    <w:rsid w:val="00CF63AE"/>
    <w:rsid w:val="00CF7E7C"/>
    <w:rsid w:val="00D02573"/>
    <w:rsid w:val="00D03BE5"/>
    <w:rsid w:val="00D049BD"/>
    <w:rsid w:val="00D06C43"/>
    <w:rsid w:val="00D06F65"/>
    <w:rsid w:val="00D10EE6"/>
    <w:rsid w:val="00D118B6"/>
    <w:rsid w:val="00D12E22"/>
    <w:rsid w:val="00D134BD"/>
    <w:rsid w:val="00D13618"/>
    <w:rsid w:val="00D13E1F"/>
    <w:rsid w:val="00D15B95"/>
    <w:rsid w:val="00D17C06"/>
    <w:rsid w:val="00D233B8"/>
    <w:rsid w:val="00D24F57"/>
    <w:rsid w:val="00D25DF5"/>
    <w:rsid w:val="00D304A5"/>
    <w:rsid w:val="00D42AAF"/>
    <w:rsid w:val="00D43072"/>
    <w:rsid w:val="00D442B4"/>
    <w:rsid w:val="00D44552"/>
    <w:rsid w:val="00D45F5E"/>
    <w:rsid w:val="00D471B0"/>
    <w:rsid w:val="00D475DC"/>
    <w:rsid w:val="00D503B7"/>
    <w:rsid w:val="00D50A7C"/>
    <w:rsid w:val="00D5131D"/>
    <w:rsid w:val="00D51B26"/>
    <w:rsid w:val="00D5234E"/>
    <w:rsid w:val="00D54C46"/>
    <w:rsid w:val="00D55FCE"/>
    <w:rsid w:val="00D56ADE"/>
    <w:rsid w:val="00D57517"/>
    <w:rsid w:val="00D6390C"/>
    <w:rsid w:val="00D64398"/>
    <w:rsid w:val="00D64ED9"/>
    <w:rsid w:val="00D651C6"/>
    <w:rsid w:val="00D6558A"/>
    <w:rsid w:val="00D65ADB"/>
    <w:rsid w:val="00D6616A"/>
    <w:rsid w:val="00D663EA"/>
    <w:rsid w:val="00D70097"/>
    <w:rsid w:val="00D7197B"/>
    <w:rsid w:val="00D72F96"/>
    <w:rsid w:val="00D73D61"/>
    <w:rsid w:val="00D767D1"/>
    <w:rsid w:val="00D76BD6"/>
    <w:rsid w:val="00D76CC9"/>
    <w:rsid w:val="00D76D0C"/>
    <w:rsid w:val="00D77679"/>
    <w:rsid w:val="00D77D9A"/>
    <w:rsid w:val="00D80548"/>
    <w:rsid w:val="00D82D70"/>
    <w:rsid w:val="00D86B31"/>
    <w:rsid w:val="00D874D9"/>
    <w:rsid w:val="00D87FBE"/>
    <w:rsid w:val="00D91AFD"/>
    <w:rsid w:val="00D9215C"/>
    <w:rsid w:val="00D946C2"/>
    <w:rsid w:val="00D956CC"/>
    <w:rsid w:val="00DA526F"/>
    <w:rsid w:val="00DA7807"/>
    <w:rsid w:val="00DA7DD1"/>
    <w:rsid w:val="00DB353B"/>
    <w:rsid w:val="00DB466B"/>
    <w:rsid w:val="00DB47F4"/>
    <w:rsid w:val="00DC02D4"/>
    <w:rsid w:val="00DC0870"/>
    <w:rsid w:val="00DC3550"/>
    <w:rsid w:val="00DC449A"/>
    <w:rsid w:val="00DC6F02"/>
    <w:rsid w:val="00DD308E"/>
    <w:rsid w:val="00DD3E4A"/>
    <w:rsid w:val="00DD4895"/>
    <w:rsid w:val="00DD5580"/>
    <w:rsid w:val="00DD6FC1"/>
    <w:rsid w:val="00DE3CC6"/>
    <w:rsid w:val="00DF02ED"/>
    <w:rsid w:val="00DF1605"/>
    <w:rsid w:val="00DF171E"/>
    <w:rsid w:val="00DF1C15"/>
    <w:rsid w:val="00DF3EA8"/>
    <w:rsid w:val="00DF53B5"/>
    <w:rsid w:val="00DF570E"/>
    <w:rsid w:val="00E01B1B"/>
    <w:rsid w:val="00E02A61"/>
    <w:rsid w:val="00E070DD"/>
    <w:rsid w:val="00E07EDD"/>
    <w:rsid w:val="00E10752"/>
    <w:rsid w:val="00E10899"/>
    <w:rsid w:val="00E11435"/>
    <w:rsid w:val="00E11934"/>
    <w:rsid w:val="00E1354B"/>
    <w:rsid w:val="00E14329"/>
    <w:rsid w:val="00E14F7B"/>
    <w:rsid w:val="00E16309"/>
    <w:rsid w:val="00E17176"/>
    <w:rsid w:val="00E2327C"/>
    <w:rsid w:val="00E23D0D"/>
    <w:rsid w:val="00E25F55"/>
    <w:rsid w:val="00E278DB"/>
    <w:rsid w:val="00E30AEF"/>
    <w:rsid w:val="00E3150B"/>
    <w:rsid w:val="00E32B0A"/>
    <w:rsid w:val="00E34E5C"/>
    <w:rsid w:val="00E3611F"/>
    <w:rsid w:val="00E36688"/>
    <w:rsid w:val="00E3686D"/>
    <w:rsid w:val="00E378A5"/>
    <w:rsid w:val="00E41818"/>
    <w:rsid w:val="00E4421A"/>
    <w:rsid w:val="00E44A57"/>
    <w:rsid w:val="00E471FB"/>
    <w:rsid w:val="00E4799B"/>
    <w:rsid w:val="00E540CE"/>
    <w:rsid w:val="00E54CCF"/>
    <w:rsid w:val="00E56CF3"/>
    <w:rsid w:val="00E56D28"/>
    <w:rsid w:val="00E624D1"/>
    <w:rsid w:val="00E629FE"/>
    <w:rsid w:val="00E6421C"/>
    <w:rsid w:val="00E67566"/>
    <w:rsid w:val="00E67903"/>
    <w:rsid w:val="00E67B4F"/>
    <w:rsid w:val="00E731E4"/>
    <w:rsid w:val="00E7426B"/>
    <w:rsid w:val="00E75120"/>
    <w:rsid w:val="00E777AD"/>
    <w:rsid w:val="00E84CD2"/>
    <w:rsid w:val="00E852A7"/>
    <w:rsid w:val="00E8532E"/>
    <w:rsid w:val="00E86789"/>
    <w:rsid w:val="00E9191A"/>
    <w:rsid w:val="00E91B44"/>
    <w:rsid w:val="00E950B2"/>
    <w:rsid w:val="00E95DE4"/>
    <w:rsid w:val="00E96885"/>
    <w:rsid w:val="00E97484"/>
    <w:rsid w:val="00E974D3"/>
    <w:rsid w:val="00EA13EC"/>
    <w:rsid w:val="00EA29CA"/>
    <w:rsid w:val="00EA2BC2"/>
    <w:rsid w:val="00EA4FDF"/>
    <w:rsid w:val="00EA51FE"/>
    <w:rsid w:val="00EA5D29"/>
    <w:rsid w:val="00EA6080"/>
    <w:rsid w:val="00EA70BD"/>
    <w:rsid w:val="00EB057E"/>
    <w:rsid w:val="00EB0588"/>
    <w:rsid w:val="00EB08F8"/>
    <w:rsid w:val="00EB0FCF"/>
    <w:rsid w:val="00EB174F"/>
    <w:rsid w:val="00EB48D1"/>
    <w:rsid w:val="00EB6A18"/>
    <w:rsid w:val="00EC5732"/>
    <w:rsid w:val="00EC7C44"/>
    <w:rsid w:val="00ED4E3B"/>
    <w:rsid w:val="00ED4F75"/>
    <w:rsid w:val="00ED69FB"/>
    <w:rsid w:val="00ED7BB5"/>
    <w:rsid w:val="00EE35EB"/>
    <w:rsid w:val="00EE3A98"/>
    <w:rsid w:val="00EE4540"/>
    <w:rsid w:val="00EE457C"/>
    <w:rsid w:val="00EE4BC2"/>
    <w:rsid w:val="00EF01B6"/>
    <w:rsid w:val="00EF0273"/>
    <w:rsid w:val="00EF0C99"/>
    <w:rsid w:val="00EF1EAD"/>
    <w:rsid w:val="00EF20EB"/>
    <w:rsid w:val="00EF28DB"/>
    <w:rsid w:val="00EF291E"/>
    <w:rsid w:val="00EF2DC5"/>
    <w:rsid w:val="00EF54B6"/>
    <w:rsid w:val="00F0040F"/>
    <w:rsid w:val="00F0124A"/>
    <w:rsid w:val="00F024B9"/>
    <w:rsid w:val="00F03AF6"/>
    <w:rsid w:val="00F05BD3"/>
    <w:rsid w:val="00F06B02"/>
    <w:rsid w:val="00F10BE3"/>
    <w:rsid w:val="00F14876"/>
    <w:rsid w:val="00F14EE6"/>
    <w:rsid w:val="00F15105"/>
    <w:rsid w:val="00F155AF"/>
    <w:rsid w:val="00F1612A"/>
    <w:rsid w:val="00F16B39"/>
    <w:rsid w:val="00F17260"/>
    <w:rsid w:val="00F17586"/>
    <w:rsid w:val="00F1778B"/>
    <w:rsid w:val="00F2309F"/>
    <w:rsid w:val="00F23FC5"/>
    <w:rsid w:val="00F271FD"/>
    <w:rsid w:val="00F276A1"/>
    <w:rsid w:val="00F30A67"/>
    <w:rsid w:val="00F30D5E"/>
    <w:rsid w:val="00F31025"/>
    <w:rsid w:val="00F32323"/>
    <w:rsid w:val="00F33A45"/>
    <w:rsid w:val="00F36D0A"/>
    <w:rsid w:val="00F37086"/>
    <w:rsid w:val="00F37421"/>
    <w:rsid w:val="00F40C20"/>
    <w:rsid w:val="00F40F56"/>
    <w:rsid w:val="00F41837"/>
    <w:rsid w:val="00F42058"/>
    <w:rsid w:val="00F448FF"/>
    <w:rsid w:val="00F47894"/>
    <w:rsid w:val="00F50134"/>
    <w:rsid w:val="00F504B1"/>
    <w:rsid w:val="00F51B8F"/>
    <w:rsid w:val="00F54DC0"/>
    <w:rsid w:val="00F57EA9"/>
    <w:rsid w:val="00F617D0"/>
    <w:rsid w:val="00F63177"/>
    <w:rsid w:val="00F63420"/>
    <w:rsid w:val="00F63496"/>
    <w:rsid w:val="00F63B02"/>
    <w:rsid w:val="00F727E7"/>
    <w:rsid w:val="00F7293D"/>
    <w:rsid w:val="00F74E15"/>
    <w:rsid w:val="00F75C3E"/>
    <w:rsid w:val="00F75CEE"/>
    <w:rsid w:val="00F75EF4"/>
    <w:rsid w:val="00F77A68"/>
    <w:rsid w:val="00F826B3"/>
    <w:rsid w:val="00F82A0B"/>
    <w:rsid w:val="00F8354D"/>
    <w:rsid w:val="00F846D4"/>
    <w:rsid w:val="00F84B21"/>
    <w:rsid w:val="00F850DC"/>
    <w:rsid w:val="00F87CDF"/>
    <w:rsid w:val="00F907E0"/>
    <w:rsid w:val="00F90B13"/>
    <w:rsid w:val="00F90EC6"/>
    <w:rsid w:val="00F92061"/>
    <w:rsid w:val="00F955B5"/>
    <w:rsid w:val="00F95BB8"/>
    <w:rsid w:val="00F96F46"/>
    <w:rsid w:val="00FA009B"/>
    <w:rsid w:val="00FA040D"/>
    <w:rsid w:val="00FA08E9"/>
    <w:rsid w:val="00FA1BD0"/>
    <w:rsid w:val="00FA2D5A"/>
    <w:rsid w:val="00FA421D"/>
    <w:rsid w:val="00FA4244"/>
    <w:rsid w:val="00FA51D9"/>
    <w:rsid w:val="00FA7CB4"/>
    <w:rsid w:val="00FB7A3F"/>
    <w:rsid w:val="00FB7F2E"/>
    <w:rsid w:val="00FC06A1"/>
    <w:rsid w:val="00FC1941"/>
    <w:rsid w:val="00FC5D7A"/>
    <w:rsid w:val="00FC60BF"/>
    <w:rsid w:val="00FC6C8D"/>
    <w:rsid w:val="00FC7921"/>
    <w:rsid w:val="00FD06AC"/>
    <w:rsid w:val="00FD1859"/>
    <w:rsid w:val="00FD2346"/>
    <w:rsid w:val="00FD2AC9"/>
    <w:rsid w:val="00FD2B48"/>
    <w:rsid w:val="00FD3A9D"/>
    <w:rsid w:val="00FD586D"/>
    <w:rsid w:val="00FD7594"/>
    <w:rsid w:val="00FD7DED"/>
    <w:rsid w:val="00FE1827"/>
    <w:rsid w:val="00FE1B96"/>
    <w:rsid w:val="00FE24F9"/>
    <w:rsid w:val="00FE2D82"/>
    <w:rsid w:val="00FE66EC"/>
    <w:rsid w:val="00FF2610"/>
    <w:rsid w:val="00FF36D4"/>
    <w:rsid w:val="00FF4C2F"/>
    <w:rsid w:val="00F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BB2D7"/>
  <w15:chartTrackingRefBased/>
  <w15:docId w15:val="{93167752-2189-2747-87C2-A81B0468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6C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76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0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1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1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1B6"/>
    <w:rPr>
      <w:b/>
      <w:bCs/>
      <w:sz w:val="20"/>
      <w:szCs w:val="20"/>
    </w:rPr>
  </w:style>
  <w:style w:type="paragraph" w:customStyle="1" w:styleId="MainHeading">
    <w:name w:val="Main Heading"/>
    <w:basedOn w:val="Heading1"/>
    <w:next w:val="Normal"/>
    <w:qFormat/>
    <w:rsid w:val="00536CE2"/>
    <w:rPr>
      <w:rFonts w:ascii="Arial" w:hAnsi="Arial"/>
      <w:b/>
      <w:color w:val="auto"/>
      <w:sz w:val="28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36C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F545A"/>
  </w:style>
  <w:style w:type="paragraph" w:styleId="BalloonText">
    <w:name w:val="Balloon Text"/>
    <w:basedOn w:val="Normal"/>
    <w:link w:val="BalloonTextChar"/>
    <w:uiPriority w:val="99"/>
    <w:semiHidden/>
    <w:unhideWhenUsed/>
    <w:rsid w:val="006D39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0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11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1C8"/>
  </w:style>
  <w:style w:type="paragraph" w:styleId="Footer">
    <w:name w:val="footer"/>
    <w:basedOn w:val="Normal"/>
    <w:link w:val="FooterChar"/>
    <w:uiPriority w:val="99"/>
    <w:unhideWhenUsed/>
    <w:rsid w:val="009B11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1C8"/>
  </w:style>
  <w:style w:type="paragraph" w:styleId="Bibliography">
    <w:name w:val="Bibliography"/>
    <w:basedOn w:val="Normal"/>
    <w:next w:val="Normal"/>
    <w:uiPriority w:val="37"/>
    <w:unhideWhenUsed/>
    <w:rsid w:val="004A2CB2"/>
    <w:pPr>
      <w:tabs>
        <w:tab w:val="left" w:pos="380"/>
        <w:tab w:val="left" w:pos="500"/>
      </w:tabs>
      <w:spacing w:line="48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D42AA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9748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2627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925F4"/>
    <w:rPr>
      <w:b/>
      <w:bCs/>
    </w:rPr>
  </w:style>
  <w:style w:type="character" w:customStyle="1" w:styleId="apple-converted-space">
    <w:name w:val="apple-converted-space"/>
    <w:basedOn w:val="DefaultParagraphFont"/>
    <w:rsid w:val="005925F4"/>
  </w:style>
  <w:style w:type="paragraph" w:customStyle="1" w:styleId="parafinancial-disclosure">
    <w:name w:val="parafinancial-disclosure"/>
    <w:basedOn w:val="Normal"/>
    <w:rsid w:val="005925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funding-statement">
    <w:name w:val="parafunding-statement"/>
    <w:basedOn w:val="Normal"/>
    <w:rsid w:val="005925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">
    <w:name w:val="para"/>
    <w:basedOn w:val="Normal"/>
    <w:rsid w:val="005925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14F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76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eop">
    <w:name w:val="eop"/>
    <w:basedOn w:val="DefaultParagraphFont"/>
    <w:rsid w:val="00924D79"/>
  </w:style>
  <w:style w:type="paragraph" w:customStyle="1" w:styleId="p1">
    <w:name w:val="p1"/>
    <w:basedOn w:val="Normal"/>
    <w:rsid w:val="00BF66CB"/>
    <w:rPr>
      <w:rFonts w:ascii="Helvetica" w:eastAsia="Times New Roman" w:hAnsi="Helvetica" w:cs="Times New Roman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7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8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0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3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A60F08-C64D-C449-83E2-31BE4C1CF44C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335599-5074-0E4E-AC58-B3965729D1A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4</Pages>
  <Words>2454</Words>
  <Characters>13622</Characters>
  <Application>Microsoft Office Word</Application>
  <DocSecurity>0</DocSecurity>
  <Lines>3405</Lines>
  <Paragraphs>16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land, Jess</dc:creator>
  <cp:keywords/>
  <dc:description/>
  <cp:lastModifiedBy>Jess Sarah Kurland</cp:lastModifiedBy>
  <cp:revision>39</cp:revision>
  <dcterms:created xsi:type="dcterms:W3CDTF">2025-11-25T13:11:00Z</dcterms:created>
  <dcterms:modified xsi:type="dcterms:W3CDTF">2026-03-0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eIZDAG4u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